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74EC0" w14:textId="509B6914" w:rsidR="005C74A5" w:rsidRPr="005C74A5" w:rsidRDefault="005C74A5" w:rsidP="005870AD">
      <w:pPr>
        <w:rPr>
          <w:rFonts w:ascii="Times New Roman" w:hAnsi="Times New Roman" w:cs="Times New Roman"/>
          <w:b/>
          <w:szCs w:val="24"/>
          <w:lang w:val="en-US"/>
        </w:rPr>
      </w:pPr>
      <w:r w:rsidRPr="005C74A5">
        <w:rPr>
          <w:rFonts w:ascii="Times New Roman" w:hAnsi="Times New Roman" w:cs="Times New Roman"/>
          <w:b/>
          <w:szCs w:val="24"/>
          <w:lang w:val="en-US"/>
        </w:rPr>
        <w:t>Gene Ontology: Molecular function FIA10 vs FIA18 RNA upregulated</w:t>
      </w:r>
    </w:p>
    <w:p w14:paraId="1AF5058D" w14:textId="77777777" w:rsidR="005C74A5" w:rsidRPr="005C74A5" w:rsidRDefault="005C74A5" w:rsidP="005870AD">
      <w:pPr>
        <w:rPr>
          <w:rFonts w:ascii="Times New Roman" w:hAnsi="Times New Roman" w:cs="Times New Roman"/>
          <w:b/>
          <w:sz w:val="22"/>
          <w:szCs w:val="22"/>
          <w:lang w:val="en-US"/>
        </w:rPr>
      </w:pPr>
    </w:p>
    <w:tbl>
      <w:tblPr>
        <w:tblW w:w="15235" w:type="dxa"/>
        <w:tblInd w:w="41" w:type="dxa"/>
        <w:tblBorders>
          <w:top w:val="double" w:sz="2" w:space="0" w:color="2C2C2C"/>
          <w:left w:val="double" w:sz="2" w:space="0" w:color="2C2C2C"/>
          <w:bottom w:val="double" w:sz="2" w:space="0" w:color="2C2C2C"/>
          <w:right w:val="double" w:sz="2" w:space="0" w:color="2C2C2C"/>
          <w:insideH w:val="double" w:sz="2" w:space="0" w:color="2C2C2C"/>
          <w:insideV w:val="double" w:sz="2" w:space="0" w:color="2C2C2C"/>
        </w:tblBorders>
        <w:tblLayout w:type="fixed"/>
        <w:tblLook w:val="01E0" w:firstRow="1" w:lastRow="1" w:firstColumn="1" w:lastColumn="1" w:noHBand="0" w:noVBand="0"/>
      </w:tblPr>
      <w:tblGrid>
        <w:gridCol w:w="1369"/>
        <w:gridCol w:w="2242"/>
        <w:gridCol w:w="992"/>
        <w:gridCol w:w="1560"/>
        <w:gridCol w:w="2693"/>
        <w:gridCol w:w="6379"/>
      </w:tblGrid>
      <w:tr w:rsidR="005870AD" w:rsidRPr="001A03CF" w14:paraId="1444F821" w14:textId="77777777" w:rsidTr="005C74A5">
        <w:trPr>
          <w:trHeight w:val="64"/>
        </w:trPr>
        <w:tc>
          <w:tcPr>
            <w:tcW w:w="1369" w:type="dxa"/>
          </w:tcPr>
          <w:p w14:paraId="7E3BF04C" w14:textId="77777777" w:rsidR="005C74A5" w:rsidRDefault="005C74A5" w:rsidP="005870AD">
            <w:pPr>
              <w:rPr>
                <w:rFonts w:ascii="Times New Roman" w:hAnsi="Times New Roman" w:cs="Times New Roman"/>
                <w:b/>
                <w:sz w:val="22"/>
                <w:lang w:val="en-US"/>
              </w:rPr>
            </w:pPr>
          </w:p>
          <w:p w14:paraId="7BBDD7BE" w14:textId="77777777" w:rsidR="005870AD" w:rsidRPr="001A03CF" w:rsidRDefault="005870AD" w:rsidP="005870AD">
            <w:pPr>
              <w:rPr>
                <w:rFonts w:ascii="Times New Roman" w:hAnsi="Times New Roman" w:cs="Times New Roman"/>
                <w:b/>
                <w:sz w:val="22"/>
                <w:lang w:val="en-US"/>
              </w:rPr>
            </w:pPr>
            <w:r w:rsidRPr="001A03CF">
              <w:rPr>
                <w:rFonts w:ascii="Times New Roman" w:hAnsi="Times New Roman" w:cs="Times New Roman"/>
                <w:b/>
                <w:sz w:val="22"/>
                <w:lang w:val="en-US"/>
              </w:rPr>
              <w:t>GO term</w:t>
            </w:r>
          </w:p>
        </w:tc>
        <w:tc>
          <w:tcPr>
            <w:tcW w:w="2242" w:type="dxa"/>
          </w:tcPr>
          <w:p w14:paraId="5C7E83C7" w14:textId="77777777" w:rsidR="005C74A5" w:rsidRDefault="005C74A5" w:rsidP="005870AD">
            <w:pPr>
              <w:rPr>
                <w:rFonts w:ascii="Times New Roman" w:hAnsi="Times New Roman" w:cs="Times New Roman"/>
                <w:b/>
                <w:sz w:val="22"/>
                <w:lang w:val="en-US"/>
              </w:rPr>
            </w:pPr>
          </w:p>
          <w:p w14:paraId="3D0A9414" w14:textId="77777777" w:rsidR="005870AD" w:rsidRPr="001A03CF" w:rsidRDefault="005870AD" w:rsidP="005870AD">
            <w:pPr>
              <w:rPr>
                <w:rFonts w:ascii="Times New Roman" w:hAnsi="Times New Roman" w:cs="Times New Roman"/>
                <w:b/>
                <w:sz w:val="22"/>
                <w:lang w:val="en-US"/>
              </w:rPr>
            </w:pPr>
            <w:r w:rsidRPr="001A03CF">
              <w:rPr>
                <w:rFonts w:ascii="Times New Roman" w:hAnsi="Times New Roman" w:cs="Times New Roman"/>
                <w:b/>
                <w:sz w:val="22"/>
                <w:lang w:val="en-US"/>
              </w:rPr>
              <w:t>Description</w:t>
            </w:r>
          </w:p>
        </w:tc>
        <w:tc>
          <w:tcPr>
            <w:tcW w:w="992" w:type="dxa"/>
          </w:tcPr>
          <w:p w14:paraId="7C923FFB" w14:textId="77777777" w:rsidR="005C74A5" w:rsidRDefault="005C74A5" w:rsidP="005870AD">
            <w:pPr>
              <w:rPr>
                <w:rFonts w:ascii="Times New Roman" w:hAnsi="Times New Roman" w:cs="Times New Roman"/>
                <w:b/>
                <w:sz w:val="22"/>
                <w:u w:val="single"/>
                <w:lang w:val="en-US"/>
              </w:rPr>
            </w:pPr>
          </w:p>
          <w:p w14:paraId="59DF8713" w14:textId="77777777" w:rsidR="005870AD" w:rsidRPr="005C74A5" w:rsidRDefault="005870AD" w:rsidP="005870AD">
            <w:pPr>
              <w:rPr>
                <w:rFonts w:ascii="Times New Roman" w:hAnsi="Times New Roman" w:cs="Times New Roman"/>
                <w:b/>
                <w:sz w:val="22"/>
                <w:lang w:val="en-US"/>
              </w:rPr>
            </w:pPr>
            <w:r w:rsidRPr="005C74A5">
              <w:rPr>
                <w:rFonts w:ascii="Times New Roman" w:hAnsi="Times New Roman" w:cs="Times New Roman"/>
                <w:b/>
                <w:sz w:val="22"/>
                <w:lang w:val="en-US"/>
              </w:rPr>
              <w:t>P-value</w:t>
            </w:r>
          </w:p>
        </w:tc>
        <w:tc>
          <w:tcPr>
            <w:tcW w:w="1560" w:type="dxa"/>
          </w:tcPr>
          <w:p w14:paraId="11AD8675" w14:textId="77777777" w:rsidR="005C74A5" w:rsidRDefault="005C74A5" w:rsidP="005870AD">
            <w:pPr>
              <w:rPr>
                <w:rFonts w:ascii="Times New Roman" w:hAnsi="Times New Roman" w:cs="Times New Roman"/>
                <w:b/>
                <w:sz w:val="22"/>
                <w:u w:val="single"/>
                <w:lang w:val="en-US"/>
              </w:rPr>
            </w:pPr>
          </w:p>
          <w:p w14:paraId="6F4DCC80" w14:textId="77777777" w:rsidR="005870AD" w:rsidRPr="005C74A5" w:rsidRDefault="005870AD" w:rsidP="005870AD">
            <w:pPr>
              <w:rPr>
                <w:rFonts w:ascii="Times New Roman" w:hAnsi="Times New Roman" w:cs="Times New Roman"/>
                <w:b/>
                <w:sz w:val="22"/>
                <w:lang w:val="en-US"/>
              </w:rPr>
            </w:pPr>
            <w:r w:rsidRPr="005C74A5">
              <w:rPr>
                <w:rFonts w:ascii="Times New Roman" w:hAnsi="Times New Roman" w:cs="Times New Roman"/>
                <w:b/>
                <w:sz w:val="22"/>
                <w:lang w:val="en-US"/>
              </w:rPr>
              <w:t>FDR q-value</w:t>
            </w:r>
          </w:p>
        </w:tc>
        <w:tc>
          <w:tcPr>
            <w:tcW w:w="2693" w:type="dxa"/>
          </w:tcPr>
          <w:p w14:paraId="490BFD29" w14:textId="77777777" w:rsidR="005C74A5" w:rsidRDefault="005C74A5" w:rsidP="005870AD">
            <w:pPr>
              <w:rPr>
                <w:rFonts w:ascii="Times New Roman" w:hAnsi="Times New Roman" w:cs="Times New Roman"/>
                <w:b/>
                <w:sz w:val="22"/>
                <w:u w:val="single"/>
                <w:lang w:val="en-US"/>
              </w:rPr>
            </w:pPr>
          </w:p>
          <w:p w14:paraId="16AB3A39" w14:textId="77777777" w:rsidR="005870AD" w:rsidRPr="005C74A5" w:rsidRDefault="005870AD" w:rsidP="005870AD">
            <w:pPr>
              <w:rPr>
                <w:rFonts w:ascii="Times New Roman" w:hAnsi="Times New Roman" w:cs="Times New Roman"/>
                <w:b/>
                <w:sz w:val="22"/>
                <w:lang w:val="en-US"/>
              </w:rPr>
            </w:pPr>
            <w:r w:rsidRPr="005C74A5">
              <w:rPr>
                <w:rFonts w:ascii="Times New Roman" w:hAnsi="Times New Roman" w:cs="Times New Roman"/>
                <w:b/>
                <w:sz w:val="22"/>
                <w:lang w:val="en-US"/>
              </w:rPr>
              <w:t>Enrichment (N, B, n, b)</w:t>
            </w:r>
          </w:p>
        </w:tc>
        <w:tc>
          <w:tcPr>
            <w:tcW w:w="6379" w:type="dxa"/>
            <w:tcBorders>
              <w:right w:val="double" w:sz="2" w:space="0" w:color="D4D4D4"/>
            </w:tcBorders>
          </w:tcPr>
          <w:p w14:paraId="6BFBF2BF" w14:textId="77777777" w:rsidR="005C74A5" w:rsidRDefault="005C74A5" w:rsidP="005870AD">
            <w:pPr>
              <w:rPr>
                <w:rFonts w:ascii="Times New Roman" w:hAnsi="Times New Roman" w:cs="Times New Roman"/>
                <w:b/>
                <w:sz w:val="22"/>
                <w:u w:val="single"/>
                <w:lang w:val="en-US"/>
              </w:rPr>
            </w:pPr>
          </w:p>
          <w:p w14:paraId="3B9C75F5" w14:textId="77777777" w:rsidR="005870AD" w:rsidRPr="005C74A5" w:rsidRDefault="005870AD" w:rsidP="005870AD">
            <w:pPr>
              <w:rPr>
                <w:rFonts w:ascii="Times New Roman" w:hAnsi="Times New Roman" w:cs="Times New Roman"/>
                <w:b/>
                <w:sz w:val="22"/>
                <w:lang w:val="en-US"/>
              </w:rPr>
            </w:pPr>
            <w:r w:rsidRPr="005C74A5">
              <w:rPr>
                <w:rFonts w:ascii="Times New Roman" w:hAnsi="Times New Roman" w:cs="Times New Roman"/>
                <w:b/>
                <w:sz w:val="22"/>
                <w:lang w:val="en-US"/>
              </w:rPr>
              <w:t>Genes</w:t>
            </w:r>
            <w:bookmarkStart w:id="0" w:name="_GoBack"/>
            <w:bookmarkEnd w:id="0"/>
          </w:p>
          <w:p w14:paraId="41E54997" w14:textId="77777777" w:rsidR="005C74A5" w:rsidRPr="001A03CF" w:rsidRDefault="005C74A5" w:rsidP="005870AD">
            <w:pPr>
              <w:rPr>
                <w:rFonts w:ascii="Times New Roman" w:hAnsi="Times New Roman" w:cs="Times New Roman"/>
                <w:b/>
                <w:sz w:val="22"/>
                <w:lang w:val="en-US"/>
              </w:rPr>
            </w:pPr>
          </w:p>
        </w:tc>
      </w:tr>
      <w:tr w:rsidR="005870AD" w:rsidRPr="001A03CF" w14:paraId="4CC2062A" w14:textId="77777777" w:rsidTr="005C74A5">
        <w:trPr>
          <w:trHeight w:val="559"/>
        </w:trPr>
        <w:tc>
          <w:tcPr>
            <w:tcW w:w="1369" w:type="dxa"/>
          </w:tcPr>
          <w:p w14:paraId="34EFCE66" w14:textId="77777777" w:rsidR="005870AD" w:rsidRPr="001A03CF" w:rsidRDefault="005870AD" w:rsidP="005870AD">
            <w:pPr>
              <w:rPr>
                <w:rFonts w:ascii="Times New Roman" w:hAnsi="Times New Roman" w:cs="Times New Roman"/>
                <w:i/>
                <w:sz w:val="22"/>
                <w:lang w:val="en-US"/>
              </w:rPr>
            </w:pPr>
          </w:p>
          <w:p w14:paraId="6ECDF2AC" w14:textId="77777777" w:rsidR="005870AD" w:rsidRPr="001A03CF" w:rsidRDefault="005870AD" w:rsidP="005870AD">
            <w:pPr>
              <w:rPr>
                <w:rFonts w:ascii="Times New Roman" w:hAnsi="Times New Roman" w:cs="Times New Roman"/>
                <w:i/>
                <w:sz w:val="22"/>
                <w:lang w:val="en-US"/>
              </w:rPr>
            </w:pPr>
          </w:p>
          <w:p w14:paraId="6DE3A598" w14:textId="77777777" w:rsidR="005870AD" w:rsidRPr="001A03CF" w:rsidRDefault="005870AD" w:rsidP="005870AD">
            <w:pPr>
              <w:rPr>
                <w:rFonts w:ascii="Times New Roman" w:hAnsi="Times New Roman" w:cs="Times New Roman"/>
                <w:i/>
                <w:sz w:val="22"/>
                <w:lang w:val="en-US"/>
              </w:rPr>
            </w:pPr>
          </w:p>
          <w:p w14:paraId="5154B4D3" w14:textId="77777777" w:rsidR="005870AD" w:rsidRPr="001A03CF" w:rsidRDefault="005870AD" w:rsidP="005870AD">
            <w:pPr>
              <w:rPr>
                <w:rFonts w:ascii="Times New Roman" w:hAnsi="Times New Roman" w:cs="Times New Roman"/>
                <w:i/>
                <w:sz w:val="22"/>
                <w:lang w:val="en-US"/>
              </w:rPr>
            </w:pPr>
          </w:p>
          <w:p w14:paraId="39A9DF31" w14:textId="77777777" w:rsidR="005870AD" w:rsidRPr="001A03CF" w:rsidRDefault="005870AD" w:rsidP="005870AD">
            <w:pPr>
              <w:rPr>
                <w:rFonts w:ascii="Times New Roman" w:hAnsi="Times New Roman" w:cs="Times New Roman"/>
                <w:i/>
                <w:sz w:val="22"/>
                <w:lang w:val="en-US"/>
              </w:rPr>
            </w:pPr>
          </w:p>
          <w:p w14:paraId="44E41ACA" w14:textId="77777777" w:rsidR="005870AD" w:rsidRPr="001A03CF" w:rsidRDefault="005870AD" w:rsidP="005870AD">
            <w:pPr>
              <w:rPr>
                <w:rFonts w:ascii="Times New Roman" w:hAnsi="Times New Roman" w:cs="Times New Roman"/>
                <w:i/>
                <w:sz w:val="22"/>
                <w:lang w:val="en-US"/>
              </w:rPr>
            </w:pPr>
          </w:p>
          <w:p w14:paraId="7DE495DD" w14:textId="77777777" w:rsidR="005870AD" w:rsidRPr="001A03CF" w:rsidRDefault="005870AD" w:rsidP="005870AD">
            <w:pPr>
              <w:rPr>
                <w:rFonts w:ascii="Times New Roman" w:hAnsi="Times New Roman" w:cs="Times New Roman"/>
                <w:i/>
                <w:sz w:val="22"/>
                <w:lang w:val="en-US"/>
              </w:rPr>
            </w:pPr>
          </w:p>
          <w:p w14:paraId="4556415C" w14:textId="77777777" w:rsidR="005870AD" w:rsidRPr="001A03CF" w:rsidRDefault="005870AD" w:rsidP="005870AD">
            <w:pPr>
              <w:rPr>
                <w:rFonts w:ascii="Times New Roman" w:hAnsi="Times New Roman" w:cs="Times New Roman"/>
                <w:i/>
                <w:sz w:val="22"/>
                <w:lang w:val="en-US"/>
              </w:rPr>
            </w:pPr>
          </w:p>
          <w:p w14:paraId="19164CDA" w14:textId="77777777" w:rsidR="005870AD" w:rsidRPr="001A03CF" w:rsidRDefault="005870AD" w:rsidP="005870AD">
            <w:pPr>
              <w:rPr>
                <w:rFonts w:ascii="Times New Roman" w:hAnsi="Times New Roman" w:cs="Times New Roman"/>
                <w:i/>
                <w:sz w:val="22"/>
                <w:lang w:val="en-US"/>
              </w:rPr>
            </w:pPr>
          </w:p>
          <w:p w14:paraId="078F064A" w14:textId="77777777" w:rsidR="005870AD" w:rsidRPr="001A03CF" w:rsidRDefault="005870AD" w:rsidP="005870AD">
            <w:pPr>
              <w:rPr>
                <w:rFonts w:ascii="Times New Roman" w:hAnsi="Times New Roman" w:cs="Times New Roman"/>
                <w:i/>
                <w:sz w:val="22"/>
                <w:lang w:val="en-US"/>
              </w:rPr>
            </w:pPr>
          </w:p>
          <w:p w14:paraId="14F0F61D" w14:textId="77777777" w:rsidR="005870AD" w:rsidRPr="001A03CF" w:rsidRDefault="005870AD" w:rsidP="005870AD">
            <w:pPr>
              <w:rPr>
                <w:rFonts w:ascii="Times New Roman" w:hAnsi="Times New Roman" w:cs="Times New Roman"/>
                <w:i/>
                <w:sz w:val="22"/>
                <w:lang w:val="en-US"/>
              </w:rPr>
            </w:pPr>
          </w:p>
          <w:p w14:paraId="7B1E76F8" w14:textId="77777777" w:rsidR="005870AD" w:rsidRPr="001A03CF" w:rsidRDefault="005870AD" w:rsidP="005870AD">
            <w:pPr>
              <w:rPr>
                <w:rFonts w:ascii="Times New Roman" w:hAnsi="Times New Roman" w:cs="Times New Roman"/>
                <w:i/>
                <w:sz w:val="22"/>
                <w:lang w:val="en-US"/>
              </w:rPr>
            </w:pPr>
          </w:p>
          <w:p w14:paraId="5AC71063" w14:textId="77777777" w:rsidR="005870AD" w:rsidRPr="001A03CF" w:rsidRDefault="005870AD" w:rsidP="005870AD">
            <w:pPr>
              <w:rPr>
                <w:rFonts w:ascii="Times New Roman" w:hAnsi="Times New Roman" w:cs="Times New Roman"/>
                <w:i/>
                <w:sz w:val="22"/>
                <w:lang w:val="en-US"/>
              </w:rPr>
            </w:pPr>
          </w:p>
          <w:p w14:paraId="21CC8F64" w14:textId="77777777" w:rsidR="005870AD" w:rsidRPr="001A03CF" w:rsidRDefault="005870AD" w:rsidP="005870AD">
            <w:pPr>
              <w:rPr>
                <w:rFonts w:ascii="Times New Roman" w:hAnsi="Times New Roman" w:cs="Times New Roman"/>
                <w:i/>
                <w:sz w:val="22"/>
                <w:lang w:val="en-US"/>
              </w:rPr>
            </w:pPr>
          </w:p>
          <w:p w14:paraId="3FA5B89C" w14:textId="77777777" w:rsidR="005870AD" w:rsidRPr="001A03CF" w:rsidRDefault="005870AD" w:rsidP="005870AD">
            <w:pPr>
              <w:rPr>
                <w:rFonts w:ascii="Times New Roman" w:hAnsi="Times New Roman" w:cs="Times New Roman"/>
                <w:i/>
                <w:sz w:val="22"/>
                <w:lang w:val="en-US"/>
              </w:rPr>
            </w:pPr>
          </w:p>
          <w:p w14:paraId="53A804E0" w14:textId="77777777" w:rsidR="005870AD" w:rsidRPr="001A03CF" w:rsidRDefault="005870AD" w:rsidP="005870AD">
            <w:pPr>
              <w:rPr>
                <w:rFonts w:ascii="Times New Roman" w:hAnsi="Times New Roman" w:cs="Times New Roman"/>
                <w:i/>
                <w:sz w:val="22"/>
                <w:lang w:val="en-US"/>
              </w:rPr>
            </w:pPr>
          </w:p>
          <w:p w14:paraId="6FCFD4CC" w14:textId="77777777" w:rsidR="005870AD" w:rsidRPr="001A03CF" w:rsidRDefault="005870AD" w:rsidP="005870AD">
            <w:pPr>
              <w:rPr>
                <w:rFonts w:ascii="Times New Roman" w:hAnsi="Times New Roman" w:cs="Times New Roman"/>
                <w:i/>
                <w:sz w:val="22"/>
                <w:lang w:val="en-US"/>
              </w:rPr>
            </w:pPr>
          </w:p>
          <w:p w14:paraId="132384A2" w14:textId="77777777" w:rsidR="005870AD" w:rsidRPr="001A03CF" w:rsidRDefault="005870AD" w:rsidP="005870AD">
            <w:pPr>
              <w:rPr>
                <w:rFonts w:ascii="Times New Roman" w:hAnsi="Times New Roman" w:cs="Times New Roman"/>
                <w:i/>
                <w:sz w:val="22"/>
                <w:lang w:val="en-US"/>
              </w:rPr>
            </w:pPr>
          </w:p>
          <w:p w14:paraId="54A3EB5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102</w:t>
            </w:r>
          </w:p>
        </w:tc>
        <w:tc>
          <w:tcPr>
            <w:tcW w:w="2242" w:type="dxa"/>
          </w:tcPr>
          <w:p w14:paraId="2F87E35D" w14:textId="77777777" w:rsidR="005870AD" w:rsidRPr="001A03CF" w:rsidRDefault="005870AD" w:rsidP="005870AD">
            <w:pPr>
              <w:rPr>
                <w:rFonts w:ascii="Times New Roman" w:hAnsi="Times New Roman" w:cs="Times New Roman"/>
                <w:i/>
                <w:sz w:val="22"/>
                <w:lang w:val="en-US"/>
              </w:rPr>
            </w:pPr>
          </w:p>
          <w:p w14:paraId="0B2A2534" w14:textId="77777777" w:rsidR="005870AD" w:rsidRPr="001A03CF" w:rsidRDefault="005870AD" w:rsidP="005870AD">
            <w:pPr>
              <w:rPr>
                <w:rFonts w:ascii="Times New Roman" w:hAnsi="Times New Roman" w:cs="Times New Roman"/>
                <w:i/>
                <w:sz w:val="22"/>
                <w:lang w:val="en-US"/>
              </w:rPr>
            </w:pPr>
          </w:p>
          <w:p w14:paraId="6AE1FB21" w14:textId="77777777" w:rsidR="005870AD" w:rsidRPr="001A03CF" w:rsidRDefault="005870AD" w:rsidP="005870AD">
            <w:pPr>
              <w:rPr>
                <w:rFonts w:ascii="Times New Roman" w:hAnsi="Times New Roman" w:cs="Times New Roman"/>
                <w:i/>
                <w:sz w:val="22"/>
                <w:lang w:val="en-US"/>
              </w:rPr>
            </w:pPr>
          </w:p>
          <w:p w14:paraId="7A6C0683" w14:textId="77777777" w:rsidR="005870AD" w:rsidRPr="001A03CF" w:rsidRDefault="005870AD" w:rsidP="005870AD">
            <w:pPr>
              <w:rPr>
                <w:rFonts w:ascii="Times New Roman" w:hAnsi="Times New Roman" w:cs="Times New Roman"/>
                <w:i/>
                <w:sz w:val="22"/>
                <w:lang w:val="en-US"/>
              </w:rPr>
            </w:pPr>
          </w:p>
          <w:p w14:paraId="1D42D497" w14:textId="77777777" w:rsidR="005870AD" w:rsidRPr="001A03CF" w:rsidRDefault="005870AD" w:rsidP="005870AD">
            <w:pPr>
              <w:rPr>
                <w:rFonts w:ascii="Times New Roman" w:hAnsi="Times New Roman" w:cs="Times New Roman"/>
                <w:i/>
                <w:sz w:val="22"/>
                <w:lang w:val="en-US"/>
              </w:rPr>
            </w:pPr>
          </w:p>
          <w:p w14:paraId="27E26838" w14:textId="77777777" w:rsidR="005870AD" w:rsidRPr="001A03CF" w:rsidRDefault="005870AD" w:rsidP="005870AD">
            <w:pPr>
              <w:rPr>
                <w:rFonts w:ascii="Times New Roman" w:hAnsi="Times New Roman" w:cs="Times New Roman"/>
                <w:i/>
                <w:sz w:val="22"/>
                <w:lang w:val="en-US"/>
              </w:rPr>
            </w:pPr>
          </w:p>
          <w:p w14:paraId="33C4EB22" w14:textId="77777777" w:rsidR="005870AD" w:rsidRPr="001A03CF" w:rsidRDefault="005870AD" w:rsidP="005870AD">
            <w:pPr>
              <w:rPr>
                <w:rFonts w:ascii="Times New Roman" w:hAnsi="Times New Roman" w:cs="Times New Roman"/>
                <w:i/>
                <w:sz w:val="22"/>
                <w:lang w:val="en-US"/>
              </w:rPr>
            </w:pPr>
          </w:p>
          <w:p w14:paraId="247D596F" w14:textId="77777777" w:rsidR="005870AD" w:rsidRPr="001A03CF" w:rsidRDefault="005870AD" w:rsidP="005870AD">
            <w:pPr>
              <w:rPr>
                <w:rFonts w:ascii="Times New Roman" w:hAnsi="Times New Roman" w:cs="Times New Roman"/>
                <w:i/>
                <w:sz w:val="22"/>
                <w:lang w:val="en-US"/>
              </w:rPr>
            </w:pPr>
          </w:p>
          <w:p w14:paraId="77DCC83E" w14:textId="77777777" w:rsidR="005870AD" w:rsidRPr="001A03CF" w:rsidRDefault="005870AD" w:rsidP="005870AD">
            <w:pPr>
              <w:rPr>
                <w:rFonts w:ascii="Times New Roman" w:hAnsi="Times New Roman" w:cs="Times New Roman"/>
                <w:i/>
                <w:sz w:val="22"/>
                <w:lang w:val="en-US"/>
              </w:rPr>
            </w:pPr>
          </w:p>
          <w:p w14:paraId="6BFAF951" w14:textId="77777777" w:rsidR="005870AD" w:rsidRPr="001A03CF" w:rsidRDefault="005870AD" w:rsidP="005870AD">
            <w:pPr>
              <w:rPr>
                <w:rFonts w:ascii="Times New Roman" w:hAnsi="Times New Roman" w:cs="Times New Roman"/>
                <w:i/>
                <w:sz w:val="22"/>
                <w:lang w:val="en-US"/>
              </w:rPr>
            </w:pPr>
          </w:p>
          <w:p w14:paraId="163B8FF0" w14:textId="77777777" w:rsidR="005870AD" w:rsidRPr="001A03CF" w:rsidRDefault="005870AD" w:rsidP="005870AD">
            <w:pPr>
              <w:rPr>
                <w:rFonts w:ascii="Times New Roman" w:hAnsi="Times New Roman" w:cs="Times New Roman"/>
                <w:i/>
                <w:sz w:val="22"/>
                <w:lang w:val="en-US"/>
              </w:rPr>
            </w:pPr>
          </w:p>
          <w:p w14:paraId="060DB93E" w14:textId="77777777" w:rsidR="005870AD" w:rsidRPr="001A03CF" w:rsidRDefault="005870AD" w:rsidP="005870AD">
            <w:pPr>
              <w:rPr>
                <w:rFonts w:ascii="Times New Roman" w:hAnsi="Times New Roman" w:cs="Times New Roman"/>
                <w:i/>
                <w:sz w:val="22"/>
                <w:lang w:val="en-US"/>
              </w:rPr>
            </w:pPr>
          </w:p>
          <w:p w14:paraId="578824D6" w14:textId="77777777" w:rsidR="005870AD" w:rsidRPr="001A03CF" w:rsidRDefault="005870AD" w:rsidP="005870AD">
            <w:pPr>
              <w:rPr>
                <w:rFonts w:ascii="Times New Roman" w:hAnsi="Times New Roman" w:cs="Times New Roman"/>
                <w:i/>
                <w:sz w:val="22"/>
                <w:lang w:val="en-US"/>
              </w:rPr>
            </w:pPr>
          </w:p>
          <w:p w14:paraId="1CFA111E" w14:textId="77777777" w:rsidR="005870AD" w:rsidRPr="001A03CF" w:rsidRDefault="005870AD" w:rsidP="005870AD">
            <w:pPr>
              <w:rPr>
                <w:rFonts w:ascii="Times New Roman" w:hAnsi="Times New Roman" w:cs="Times New Roman"/>
                <w:i/>
                <w:sz w:val="22"/>
                <w:lang w:val="en-US"/>
              </w:rPr>
            </w:pPr>
          </w:p>
          <w:p w14:paraId="406F6A8A" w14:textId="77777777" w:rsidR="005870AD" w:rsidRPr="001A03CF" w:rsidRDefault="005870AD" w:rsidP="005870AD">
            <w:pPr>
              <w:rPr>
                <w:rFonts w:ascii="Times New Roman" w:hAnsi="Times New Roman" w:cs="Times New Roman"/>
                <w:i/>
                <w:sz w:val="22"/>
                <w:lang w:val="en-US"/>
              </w:rPr>
            </w:pPr>
          </w:p>
          <w:p w14:paraId="0D570448" w14:textId="77777777" w:rsidR="005870AD" w:rsidRPr="001A03CF" w:rsidRDefault="005870AD" w:rsidP="005870AD">
            <w:pPr>
              <w:rPr>
                <w:rFonts w:ascii="Times New Roman" w:hAnsi="Times New Roman" w:cs="Times New Roman"/>
                <w:i/>
                <w:sz w:val="22"/>
                <w:lang w:val="en-US"/>
              </w:rPr>
            </w:pPr>
          </w:p>
          <w:p w14:paraId="5E4BF0F5" w14:textId="77777777" w:rsidR="005870AD" w:rsidRPr="001A03CF" w:rsidRDefault="005870AD" w:rsidP="005870AD">
            <w:pPr>
              <w:rPr>
                <w:rFonts w:ascii="Times New Roman" w:hAnsi="Times New Roman" w:cs="Times New Roman"/>
                <w:i/>
                <w:sz w:val="22"/>
                <w:lang w:val="en-US"/>
              </w:rPr>
            </w:pPr>
          </w:p>
          <w:p w14:paraId="2267C6B1" w14:textId="77777777" w:rsidR="005870AD" w:rsidRPr="001A03CF" w:rsidRDefault="005870AD" w:rsidP="005870AD">
            <w:pPr>
              <w:rPr>
                <w:rFonts w:ascii="Times New Roman" w:hAnsi="Times New Roman" w:cs="Times New Roman"/>
                <w:i/>
                <w:sz w:val="22"/>
                <w:lang w:val="en-US"/>
              </w:rPr>
            </w:pPr>
          </w:p>
          <w:p w14:paraId="023E260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gnaling receptor binding</w:t>
            </w:r>
          </w:p>
        </w:tc>
        <w:tc>
          <w:tcPr>
            <w:tcW w:w="992" w:type="dxa"/>
          </w:tcPr>
          <w:p w14:paraId="2546B1F1" w14:textId="77777777" w:rsidR="005870AD" w:rsidRPr="001A03CF" w:rsidRDefault="005870AD" w:rsidP="005870AD">
            <w:pPr>
              <w:rPr>
                <w:rFonts w:ascii="Times New Roman" w:hAnsi="Times New Roman" w:cs="Times New Roman"/>
                <w:i/>
                <w:sz w:val="22"/>
                <w:lang w:val="en-US"/>
              </w:rPr>
            </w:pPr>
          </w:p>
          <w:p w14:paraId="24252FA4" w14:textId="77777777" w:rsidR="005870AD" w:rsidRPr="001A03CF" w:rsidRDefault="005870AD" w:rsidP="005870AD">
            <w:pPr>
              <w:rPr>
                <w:rFonts w:ascii="Times New Roman" w:hAnsi="Times New Roman" w:cs="Times New Roman"/>
                <w:i/>
                <w:sz w:val="22"/>
                <w:lang w:val="en-US"/>
              </w:rPr>
            </w:pPr>
          </w:p>
          <w:p w14:paraId="41A15CD4" w14:textId="77777777" w:rsidR="005870AD" w:rsidRPr="001A03CF" w:rsidRDefault="005870AD" w:rsidP="005870AD">
            <w:pPr>
              <w:rPr>
                <w:rFonts w:ascii="Times New Roman" w:hAnsi="Times New Roman" w:cs="Times New Roman"/>
                <w:i/>
                <w:sz w:val="22"/>
                <w:lang w:val="en-US"/>
              </w:rPr>
            </w:pPr>
          </w:p>
          <w:p w14:paraId="6672F7F8" w14:textId="77777777" w:rsidR="005870AD" w:rsidRPr="001A03CF" w:rsidRDefault="005870AD" w:rsidP="005870AD">
            <w:pPr>
              <w:rPr>
                <w:rFonts w:ascii="Times New Roman" w:hAnsi="Times New Roman" w:cs="Times New Roman"/>
                <w:i/>
                <w:sz w:val="22"/>
                <w:lang w:val="en-US"/>
              </w:rPr>
            </w:pPr>
          </w:p>
          <w:p w14:paraId="639FE5D2" w14:textId="77777777" w:rsidR="005870AD" w:rsidRPr="001A03CF" w:rsidRDefault="005870AD" w:rsidP="005870AD">
            <w:pPr>
              <w:rPr>
                <w:rFonts w:ascii="Times New Roman" w:hAnsi="Times New Roman" w:cs="Times New Roman"/>
                <w:i/>
                <w:sz w:val="22"/>
                <w:lang w:val="en-US"/>
              </w:rPr>
            </w:pPr>
          </w:p>
          <w:p w14:paraId="08408561" w14:textId="77777777" w:rsidR="005870AD" w:rsidRPr="001A03CF" w:rsidRDefault="005870AD" w:rsidP="005870AD">
            <w:pPr>
              <w:rPr>
                <w:rFonts w:ascii="Times New Roman" w:hAnsi="Times New Roman" w:cs="Times New Roman"/>
                <w:i/>
                <w:sz w:val="22"/>
                <w:lang w:val="en-US"/>
              </w:rPr>
            </w:pPr>
          </w:p>
          <w:p w14:paraId="2E4996C8" w14:textId="77777777" w:rsidR="005870AD" w:rsidRPr="001A03CF" w:rsidRDefault="005870AD" w:rsidP="005870AD">
            <w:pPr>
              <w:rPr>
                <w:rFonts w:ascii="Times New Roman" w:hAnsi="Times New Roman" w:cs="Times New Roman"/>
                <w:i/>
                <w:sz w:val="22"/>
                <w:lang w:val="en-US"/>
              </w:rPr>
            </w:pPr>
          </w:p>
          <w:p w14:paraId="582A4781" w14:textId="77777777" w:rsidR="005870AD" w:rsidRPr="001A03CF" w:rsidRDefault="005870AD" w:rsidP="005870AD">
            <w:pPr>
              <w:rPr>
                <w:rFonts w:ascii="Times New Roman" w:hAnsi="Times New Roman" w:cs="Times New Roman"/>
                <w:i/>
                <w:sz w:val="22"/>
                <w:lang w:val="en-US"/>
              </w:rPr>
            </w:pPr>
          </w:p>
          <w:p w14:paraId="6905F953" w14:textId="77777777" w:rsidR="005870AD" w:rsidRPr="001A03CF" w:rsidRDefault="005870AD" w:rsidP="005870AD">
            <w:pPr>
              <w:rPr>
                <w:rFonts w:ascii="Times New Roman" w:hAnsi="Times New Roman" w:cs="Times New Roman"/>
                <w:i/>
                <w:sz w:val="22"/>
                <w:lang w:val="en-US"/>
              </w:rPr>
            </w:pPr>
          </w:p>
          <w:p w14:paraId="253AE0B6" w14:textId="77777777" w:rsidR="005870AD" w:rsidRPr="001A03CF" w:rsidRDefault="005870AD" w:rsidP="005870AD">
            <w:pPr>
              <w:rPr>
                <w:rFonts w:ascii="Times New Roman" w:hAnsi="Times New Roman" w:cs="Times New Roman"/>
                <w:i/>
                <w:sz w:val="22"/>
                <w:lang w:val="en-US"/>
              </w:rPr>
            </w:pPr>
          </w:p>
          <w:p w14:paraId="5ECB6DBF" w14:textId="77777777" w:rsidR="005870AD" w:rsidRPr="001A03CF" w:rsidRDefault="005870AD" w:rsidP="005870AD">
            <w:pPr>
              <w:rPr>
                <w:rFonts w:ascii="Times New Roman" w:hAnsi="Times New Roman" w:cs="Times New Roman"/>
                <w:i/>
                <w:sz w:val="22"/>
                <w:lang w:val="en-US"/>
              </w:rPr>
            </w:pPr>
          </w:p>
          <w:p w14:paraId="3D3E2B1A" w14:textId="77777777" w:rsidR="005870AD" w:rsidRPr="001A03CF" w:rsidRDefault="005870AD" w:rsidP="005870AD">
            <w:pPr>
              <w:rPr>
                <w:rFonts w:ascii="Times New Roman" w:hAnsi="Times New Roman" w:cs="Times New Roman"/>
                <w:i/>
                <w:sz w:val="22"/>
                <w:lang w:val="en-US"/>
              </w:rPr>
            </w:pPr>
          </w:p>
          <w:p w14:paraId="150861CF" w14:textId="77777777" w:rsidR="005870AD" w:rsidRPr="001A03CF" w:rsidRDefault="005870AD" w:rsidP="005870AD">
            <w:pPr>
              <w:rPr>
                <w:rFonts w:ascii="Times New Roman" w:hAnsi="Times New Roman" w:cs="Times New Roman"/>
                <w:i/>
                <w:sz w:val="22"/>
                <w:lang w:val="en-US"/>
              </w:rPr>
            </w:pPr>
          </w:p>
          <w:p w14:paraId="7D9D021C" w14:textId="77777777" w:rsidR="005870AD" w:rsidRPr="001A03CF" w:rsidRDefault="005870AD" w:rsidP="005870AD">
            <w:pPr>
              <w:rPr>
                <w:rFonts w:ascii="Times New Roman" w:hAnsi="Times New Roman" w:cs="Times New Roman"/>
                <w:i/>
                <w:sz w:val="22"/>
                <w:lang w:val="en-US"/>
              </w:rPr>
            </w:pPr>
          </w:p>
          <w:p w14:paraId="0B66EA0E" w14:textId="77777777" w:rsidR="005870AD" w:rsidRPr="001A03CF" w:rsidRDefault="005870AD" w:rsidP="005870AD">
            <w:pPr>
              <w:rPr>
                <w:rFonts w:ascii="Times New Roman" w:hAnsi="Times New Roman" w:cs="Times New Roman"/>
                <w:i/>
                <w:sz w:val="22"/>
                <w:lang w:val="en-US"/>
              </w:rPr>
            </w:pPr>
          </w:p>
          <w:p w14:paraId="062DD48F" w14:textId="77777777" w:rsidR="005870AD" w:rsidRPr="001A03CF" w:rsidRDefault="005870AD" w:rsidP="005870AD">
            <w:pPr>
              <w:rPr>
                <w:rFonts w:ascii="Times New Roman" w:hAnsi="Times New Roman" w:cs="Times New Roman"/>
                <w:i/>
                <w:sz w:val="22"/>
                <w:lang w:val="en-US"/>
              </w:rPr>
            </w:pPr>
          </w:p>
          <w:p w14:paraId="274031A4" w14:textId="77777777" w:rsidR="005870AD" w:rsidRPr="001A03CF" w:rsidRDefault="005870AD" w:rsidP="005870AD">
            <w:pPr>
              <w:rPr>
                <w:rFonts w:ascii="Times New Roman" w:hAnsi="Times New Roman" w:cs="Times New Roman"/>
                <w:i/>
                <w:sz w:val="22"/>
                <w:lang w:val="en-US"/>
              </w:rPr>
            </w:pPr>
          </w:p>
          <w:p w14:paraId="64BD2330" w14:textId="77777777" w:rsidR="005870AD" w:rsidRPr="001A03CF" w:rsidRDefault="005870AD" w:rsidP="005870AD">
            <w:pPr>
              <w:rPr>
                <w:rFonts w:ascii="Times New Roman" w:hAnsi="Times New Roman" w:cs="Times New Roman"/>
                <w:i/>
                <w:sz w:val="22"/>
                <w:lang w:val="en-US"/>
              </w:rPr>
            </w:pPr>
          </w:p>
          <w:p w14:paraId="46FBD4A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1E-7</w:t>
            </w:r>
          </w:p>
        </w:tc>
        <w:tc>
          <w:tcPr>
            <w:tcW w:w="1560" w:type="dxa"/>
          </w:tcPr>
          <w:p w14:paraId="46192FC8" w14:textId="77777777" w:rsidR="005870AD" w:rsidRPr="001A03CF" w:rsidRDefault="005870AD" w:rsidP="005870AD">
            <w:pPr>
              <w:rPr>
                <w:rFonts w:ascii="Times New Roman" w:hAnsi="Times New Roman" w:cs="Times New Roman"/>
                <w:i/>
                <w:sz w:val="22"/>
                <w:lang w:val="en-US"/>
              </w:rPr>
            </w:pPr>
          </w:p>
          <w:p w14:paraId="4F4AD8D5" w14:textId="77777777" w:rsidR="005870AD" w:rsidRPr="001A03CF" w:rsidRDefault="005870AD" w:rsidP="005870AD">
            <w:pPr>
              <w:rPr>
                <w:rFonts w:ascii="Times New Roman" w:hAnsi="Times New Roman" w:cs="Times New Roman"/>
                <w:i/>
                <w:sz w:val="22"/>
                <w:lang w:val="en-US"/>
              </w:rPr>
            </w:pPr>
          </w:p>
          <w:p w14:paraId="056D40AB" w14:textId="77777777" w:rsidR="005870AD" w:rsidRPr="001A03CF" w:rsidRDefault="005870AD" w:rsidP="005870AD">
            <w:pPr>
              <w:rPr>
                <w:rFonts w:ascii="Times New Roman" w:hAnsi="Times New Roman" w:cs="Times New Roman"/>
                <w:i/>
                <w:sz w:val="22"/>
                <w:lang w:val="en-US"/>
              </w:rPr>
            </w:pPr>
          </w:p>
          <w:p w14:paraId="4B569911" w14:textId="77777777" w:rsidR="005870AD" w:rsidRPr="001A03CF" w:rsidRDefault="005870AD" w:rsidP="005870AD">
            <w:pPr>
              <w:rPr>
                <w:rFonts w:ascii="Times New Roman" w:hAnsi="Times New Roman" w:cs="Times New Roman"/>
                <w:i/>
                <w:sz w:val="22"/>
                <w:lang w:val="en-US"/>
              </w:rPr>
            </w:pPr>
          </w:p>
          <w:p w14:paraId="543AFCD0" w14:textId="77777777" w:rsidR="005870AD" w:rsidRPr="001A03CF" w:rsidRDefault="005870AD" w:rsidP="005870AD">
            <w:pPr>
              <w:rPr>
                <w:rFonts w:ascii="Times New Roman" w:hAnsi="Times New Roman" w:cs="Times New Roman"/>
                <w:i/>
                <w:sz w:val="22"/>
                <w:lang w:val="en-US"/>
              </w:rPr>
            </w:pPr>
          </w:p>
          <w:p w14:paraId="76019705" w14:textId="77777777" w:rsidR="005870AD" w:rsidRPr="001A03CF" w:rsidRDefault="005870AD" w:rsidP="005870AD">
            <w:pPr>
              <w:rPr>
                <w:rFonts w:ascii="Times New Roman" w:hAnsi="Times New Roman" w:cs="Times New Roman"/>
                <w:i/>
                <w:sz w:val="22"/>
                <w:lang w:val="en-US"/>
              </w:rPr>
            </w:pPr>
          </w:p>
          <w:p w14:paraId="360B8464" w14:textId="77777777" w:rsidR="005870AD" w:rsidRPr="001A03CF" w:rsidRDefault="005870AD" w:rsidP="005870AD">
            <w:pPr>
              <w:rPr>
                <w:rFonts w:ascii="Times New Roman" w:hAnsi="Times New Roman" w:cs="Times New Roman"/>
                <w:i/>
                <w:sz w:val="22"/>
                <w:lang w:val="en-US"/>
              </w:rPr>
            </w:pPr>
          </w:p>
          <w:p w14:paraId="72E2C79E" w14:textId="77777777" w:rsidR="005870AD" w:rsidRPr="001A03CF" w:rsidRDefault="005870AD" w:rsidP="005870AD">
            <w:pPr>
              <w:rPr>
                <w:rFonts w:ascii="Times New Roman" w:hAnsi="Times New Roman" w:cs="Times New Roman"/>
                <w:i/>
                <w:sz w:val="22"/>
                <w:lang w:val="en-US"/>
              </w:rPr>
            </w:pPr>
          </w:p>
          <w:p w14:paraId="0110E9B2" w14:textId="77777777" w:rsidR="005870AD" w:rsidRPr="001A03CF" w:rsidRDefault="005870AD" w:rsidP="005870AD">
            <w:pPr>
              <w:rPr>
                <w:rFonts w:ascii="Times New Roman" w:hAnsi="Times New Roman" w:cs="Times New Roman"/>
                <w:i/>
                <w:sz w:val="22"/>
                <w:lang w:val="en-US"/>
              </w:rPr>
            </w:pPr>
          </w:p>
          <w:p w14:paraId="00E1F75B" w14:textId="77777777" w:rsidR="005870AD" w:rsidRPr="001A03CF" w:rsidRDefault="005870AD" w:rsidP="005870AD">
            <w:pPr>
              <w:rPr>
                <w:rFonts w:ascii="Times New Roman" w:hAnsi="Times New Roman" w:cs="Times New Roman"/>
                <w:i/>
                <w:sz w:val="22"/>
                <w:lang w:val="en-US"/>
              </w:rPr>
            </w:pPr>
          </w:p>
          <w:p w14:paraId="77DB1F8B" w14:textId="77777777" w:rsidR="005870AD" w:rsidRPr="001A03CF" w:rsidRDefault="005870AD" w:rsidP="005870AD">
            <w:pPr>
              <w:rPr>
                <w:rFonts w:ascii="Times New Roman" w:hAnsi="Times New Roman" w:cs="Times New Roman"/>
                <w:i/>
                <w:sz w:val="22"/>
                <w:lang w:val="en-US"/>
              </w:rPr>
            </w:pPr>
          </w:p>
          <w:p w14:paraId="2C5619C2" w14:textId="77777777" w:rsidR="005870AD" w:rsidRPr="001A03CF" w:rsidRDefault="005870AD" w:rsidP="005870AD">
            <w:pPr>
              <w:rPr>
                <w:rFonts w:ascii="Times New Roman" w:hAnsi="Times New Roman" w:cs="Times New Roman"/>
                <w:i/>
                <w:sz w:val="22"/>
                <w:lang w:val="en-US"/>
              </w:rPr>
            </w:pPr>
          </w:p>
          <w:p w14:paraId="7E26F52C" w14:textId="77777777" w:rsidR="005870AD" w:rsidRPr="001A03CF" w:rsidRDefault="005870AD" w:rsidP="005870AD">
            <w:pPr>
              <w:rPr>
                <w:rFonts w:ascii="Times New Roman" w:hAnsi="Times New Roman" w:cs="Times New Roman"/>
                <w:i/>
                <w:sz w:val="22"/>
                <w:lang w:val="en-US"/>
              </w:rPr>
            </w:pPr>
          </w:p>
          <w:p w14:paraId="3798A70D" w14:textId="77777777" w:rsidR="005870AD" w:rsidRPr="001A03CF" w:rsidRDefault="005870AD" w:rsidP="005870AD">
            <w:pPr>
              <w:rPr>
                <w:rFonts w:ascii="Times New Roman" w:hAnsi="Times New Roman" w:cs="Times New Roman"/>
                <w:i/>
                <w:sz w:val="22"/>
                <w:lang w:val="en-US"/>
              </w:rPr>
            </w:pPr>
          </w:p>
          <w:p w14:paraId="764D602E" w14:textId="77777777" w:rsidR="005870AD" w:rsidRPr="001A03CF" w:rsidRDefault="005870AD" w:rsidP="005870AD">
            <w:pPr>
              <w:rPr>
                <w:rFonts w:ascii="Times New Roman" w:hAnsi="Times New Roman" w:cs="Times New Roman"/>
                <w:i/>
                <w:sz w:val="22"/>
                <w:lang w:val="en-US"/>
              </w:rPr>
            </w:pPr>
          </w:p>
          <w:p w14:paraId="116FC956" w14:textId="77777777" w:rsidR="005870AD" w:rsidRPr="001A03CF" w:rsidRDefault="005870AD" w:rsidP="005870AD">
            <w:pPr>
              <w:rPr>
                <w:rFonts w:ascii="Times New Roman" w:hAnsi="Times New Roman" w:cs="Times New Roman"/>
                <w:i/>
                <w:sz w:val="22"/>
                <w:lang w:val="en-US"/>
              </w:rPr>
            </w:pPr>
          </w:p>
          <w:p w14:paraId="088BAF34" w14:textId="77777777" w:rsidR="005870AD" w:rsidRPr="001A03CF" w:rsidRDefault="005870AD" w:rsidP="005870AD">
            <w:pPr>
              <w:rPr>
                <w:rFonts w:ascii="Times New Roman" w:hAnsi="Times New Roman" w:cs="Times New Roman"/>
                <w:i/>
                <w:sz w:val="22"/>
                <w:lang w:val="en-US"/>
              </w:rPr>
            </w:pPr>
          </w:p>
          <w:p w14:paraId="71CD11E3" w14:textId="77777777" w:rsidR="005870AD" w:rsidRPr="001A03CF" w:rsidRDefault="005870AD" w:rsidP="005870AD">
            <w:pPr>
              <w:rPr>
                <w:rFonts w:ascii="Times New Roman" w:hAnsi="Times New Roman" w:cs="Times New Roman"/>
                <w:i/>
                <w:sz w:val="22"/>
                <w:lang w:val="en-US"/>
              </w:rPr>
            </w:pPr>
          </w:p>
          <w:p w14:paraId="633433E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5.06E-4</w:t>
            </w:r>
          </w:p>
        </w:tc>
        <w:tc>
          <w:tcPr>
            <w:tcW w:w="2693" w:type="dxa"/>
          </w:tcPr>
          <w:p w14:paraId="64B87AFC" w14:textId="77777777" w:rsidR="005870AD" w:rsidRPr="001A03CF" w:rsidRDefault="005870AD" w:rsidP="005870AD">
            <w:pPr>
              <w:rPr>
                <w:rFonts w:ascii="Times New Roman" w:hAnsi="Times New Roman" w:cs="Times New Roman"/>
                <w:i/>
                <w:sz w:val="22"/>
                <w:lang w:val="en-US"/>
              </w:rPr>
            </w:pPr>
          </w:p>
          <w:p w14:paraId="145313BB" w14:textId="77777777" w:rsidR="005870AD" w:rsidRPr="001A03CF" w:rsidRDefault="005870AD" w:rsidP="005870AD">
            <w:pPr>
              <w:rPr>
                <w:rFonts w:ascii="Times New Roman" w:hAnsi="Times New Roman" w:cs="Times New Roman"/>
                <w:i/>
                <w:sz w:val="22"/>
                <w:lang w:val="en-US"/>
              </w:rPr>
            </w:pPr>
          </w:p>
          <w:p w14:paraId="52289BEA" w14:textId="77777777" w:rsidR="005870AD" w:rsidRPr="001A03CF" w:rsidRDefault="005870AD" w:rsidP="005870AD">
            <w:pPr>
              <w:rPr>
                <w:rFonts w:ascii="Times New Roman" w:hAnsi="Times New Roman" w:cs="Times New Roman"/>
                <w:i/>
                <w:sz w:val="22"/>
                <w:lang w:val="en-US"/>
              </w:rPr>
            </w:pPr>
          </w:p>
          <w:p w14:paraId="7AF23593" w14:textId="77777777" w:rsidR="005870AD" w:rsidRPr="001A03CF" w:rsidRDefault="005870AD" w:rsidP="005870AD">
            <w:pPr>
              <w:rPr>
                <w:rFonts w:ascii="Times New Roman" w:hAnsi="Times New Roman" w:cs="Times New Roman"/>
                <w:i/>
                <w:sz w:val="22"/>
                <w:lang w:val="en-US"/>
              </w:rPr>
            </w:pPr>
          </w:p>
          <w:p w14:paraId="38FE32E0" w14:textId="77777777" w:rsidR="005870AD" w:rsidRPr="001A03CF" w:rsidRDefault="005870AD" w:rsidP="005870AD">
            <w:pPr>
              <w:rPr>
                <w:rFonts w:ascii="Times New Roman" w:hAnsi="Times New Roman" w:cs="Times New Roman"/>
                <w:i/>
                <w:sz w:val="22"/>
                <w:lang w:val="en-US"/>
              </w:rPr>
            </w:pPr>
          </w:p>
          <w:p w14:paraId="0AF29990" w14:textId="77777777" w:rsidR="005870AD" w:rsidRPr="001A03CF" w:rsidRDefault="005870AD" w:rsidP="005870AD">
            <w:pPr>
              <w:rPr>
                <w:rFonts w:ascii="Times New Roman" w:hAnsi="Times New Roman" w:cs="Times New Roman"/>
                <w:i/>
                <w:sz w:val="22"/>
                <w:lang w:val="en-US"/>
              </w:rPr>
            </w:pPr>
          </w:p>
          <w:p w14:paraId="17F9E927" w14:textId="77777777" w:rsidR="005870AD" w:rsidRPr="001A03CF" w:rsidRDefault="005870AD" w:rsidP="005870AD">
            <w:pPr>
              <w:rPr>
                <w:rFonts w:ascii="Times New Roman" w:hAnsi="Times New Roman" w:cs="Times New Roman"/>
                <w:i/>
                <w:sz w:val="22"/>
                <w:lang w:val="en-US"/>
              </w:rPr>
            </w:pPr>
          </w:p>
          <w:p w14:paraId="69724DB7" w14:textId="77777777" w:rsidR="005870AD" w:rsidRPr="001A03CF" w:rsidRDefault="005870AD" w:rsidP="005870AD">
            <w:pPr>
              <w:rPr>
                <w:rFonts w:ascii="Times New Roman" w:hAnsi="Times New Roman" w:cs="Times New Roman"/>
                <w:i/>
                <w:sz w:val="22"/>
                <w:lang w:val="en-US"/>
              </w:rPr>
            </w:pPr>
          </w:p>
          <w:p w14:paraId="611C496F" w14:textId="77777777" w:rsidR="005870AD" w:rsidRPr="001A03CF" w:rsidRDefault="005870AD" w:rsidP="005870AD">
            <w:pPr>
              <w:rPr>
                <w:rFonts w:ascii="Times New Roman" w:hAnsi="Times New Roman" w:cs="Times New Roman"/>
                <w:i/>
                <w:sz w:val="22"/>
                <w:lang w:val="en-US"/>
              </w:rPr>
            </w:pPr>
          </w:p>
          <w:p w14:paraId="153A0D01" w14:textId="77777777" w:rsidR="005870AD" w:rsidRPr="001A03CF" w:rsidRDefault="005870AD" w:rsidP="005870AD">
            <w:pPr>
              <w:rPr>
                <w:rFonts w:ascii="Times New Roman" w:hAnsi="Times New Roman" w:cs="Times New Roman"/>
                <w:i/>
                <w:sz w:val="22"/>
                <w:lang w:val="en-US"/>
              </w:rPr>
            </w:pPr>
          </w:p>
          <w:p w14:paraId="6F11A57E" w14:textId="77777777" w:rsidR="005870AD" w:rsidRPr="001A03CF" w:rsidRDefault="005870AD" w:rsidP="005870AD">
            <w:pPr>
              <w:rPr>
                <w:rFonts w:ascii="Times New Roman" w:hAnsi="Times New Roman" w:cs="Times New Roman"/>
                <w:i/>
                <w:sz w:val="22"/>
                <w:lang w:val="en-US"/>
              </w:rPr>
            </w:pPr>
          </w:p>
          <w:p w14:paraId="1306D394" w14:textId="77777777" w:rsidR="005870AD" w:rsidRPr="001A03CF" w:rsidRDefault="005870AD" w:rsidP="005870AD">
            <w:pPr>
              <w:rPr>
                <w:rFonts w:ascii="Times New Roman" w:hAnsi="Times New Roman" w:cs="Times New Roman"/>
                <w:i/>
                <w:sz w:val="22"/>
                <w:lang w:val="en-US"/>
              </w:rPr>
            </w:pPr>
          </w:p>
          <w:p w14:paraId="07EF9189" w14:textId="77777777" w:rsidR="005870AD" w:rsidRPr="001A03CF" w:rsidRDefault="005870AD" w:rsidP="005870AD">
            <w:pPr>
              <w:rPr>
                <w:rFonts w:ascii="Times New Roman" w:hAnsi="Times New Roman" w:cs="Times New Roman"/>
                <w:i/>
                <w:sz w:val="22"/>
                <w:lang w:val="en-US"/>
              </w:rPr>
            </w:pPr>
          </w:p>
          <w:p w14:paraId="0CAEF42A" w14:textId="77777777" w:rsidR="005870AD" w:rsidRPr="001A03CF" w:rsidRDefault="005870AD" w:rsidP="005870AD">
            <w:pPr>
              <w:rPr>
                <w:rFonts w:ascii="Times New Roman" w:hAnsi="Times New Roman" w:cs="Times New Roman"/>
                <w:i/>
                <w:sz w:val="22"/>
                <w:lang w:val="en-US"/>
              </w:rPr>
            </w:pPr>
          </w:p>
          <w:p w14:paraId="2ED995FF" w14:textId="77777777" w:rsidR="005870AD" w:rsidRPr="001A03CF" w:rsidRDefault="005870AD" w:rsidP="005870AD">
            <w:pPr>
              <w:rPr>
                <w:rFonts w:ascii="Times New Roman" w:hAnsi="Times New Roman" w:cs="Times New Roman"/>
                <w:i/>
                <w:sz w:val="22"/>
                <w:lang w:val="en-US"/>
              </w:rPr>
            </w:pPr>
          </w:p>
          <w:p w14:paraId="6C5C2DF4" w14:textId="77777777" w:rsidR="005870AD" w:rsidRPr="001A03CF" w:rsidRDefault="005870AD" w:rsidP="005870AD">
            <w:pPr>
              <w:rPr>
                <w:rFonts w:ascii="Times New Roman" w:hAnsi="Times New Roman" w:cs="Times New Roman"/>
                <w:i/>
                <w:sz w:val="22"/>
                <w:lang w:val="en-US"/>
              </w:rPr>
            </w:pPr>
          </w:p>
          <w:p w14:paraId="275BCD13" w14:textId="77777777" w:rsidR="005870AD" w:rsidRPr="001A03CF" w:rsidRDefault="005870AD" w:rsidP="005870AD">
            <w:pPr>
              <w:rPr>
                <w:rFonts w:ascii="Times New Roman" w:hAnsi="Times New Roman" w:cs="Times New Roman"/>
                <w:i/>
                <w:sz w:val="22"/>
                <w:lang w:val="en-US"/>
              </w:rPr>
            </w:pPr>
          </w:p>
          <w:p w14:paraId="07D706E1" w14:textId="77777777" w:rsidR="005870AD" w:rsidRPr="001A03CF" w:rsidRDefault="005870AD" w:rsidP="005870AD">
            <w:pPr>
              <w:rPr>
                <w:rFonts w:ascii="Times New Roman" w:hAnsi="Times New Roman" w:cs="Times New Roman"/>
                <w:i/>
                <w:sz w:val="22"/>
                <w:lang w:val="en-US"/>
              </w:rPr>
            </w:pPr>
          </w:p>
          <w:p w14:paraId="5F2FA95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46 (17680,1525,184,39)</w:t>
            </w:r>
          </w:p>
        </w:tc>
        <w:tc>
          <w:tcPr>
            <w:tcW w:w="6379" w:type="dxa"/>
            <w:tcBorders>
              <w:right w:val="double" w:sz="2" w:space="0" w:color="D4D4D4"/>
            </w:tcBorders>
          </w:tcPr>
          <w:p w14:paraId="367D628D" w14:textId="77777777" w:rsidR="005870AD" w:rsidRPr="001A03CF" w:rsidRDefault="005870AD" w:rsidP="005C74A5">
            <w:pPr>
              <w:ind w:right="-108"/>
              <w:rPr>
                <w:rFonts w:ascii="Times New Roman" w:hAnsi="Times New Roman" w:cs="Times New Roman"/>
                <w:sz w:val="22"/>
                <w:lang w:val="en-US"/>
              </w:rPr>
            </w:pPr>
            <w:r w:rsidRPr="001A03CF">
              <w:rPr>
                <w:rFonts w:ascii="Times New Roman" w:hAnsi="Times New Roman" w:cs="Times New Roman"/>
                <w:sz w:val="22"/>
                <w:lang w:val="en-US"/>
              </w:rPr>
              <w:t>Trf - transferrin</w:t>
            </w:r>
          </w:p>
          <w:p w14:paraId="033A8D4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cam1 - intercellular adhesion molecule 1</w:t>
            </w:r>
          </w:p>
          <w:p w14:paraId="784A65EE"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gr - gardner-rasheed feline sarcoma viral (fgr) oncogene homolog </w:t>
            </w:r>
          </w:p>
          <w:p w14:paraId="593561C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gl2 - fibrinogen-like protein 2</w:t>
            </w:r>
          </w:p>
          <w:p w14:paraId="6FF626D3"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pr1 - formyl peptide receptor 1 </w:t>
            </w:r>
          </w:p>
          <w:p w14:paraId="513C6AAE"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pr2 - formyl peptide receptor 2 </w:t>
            </w:r>
          </w:p>
          <w:p w14:paraId="15D5832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ck - hemopoietic cell kinase</w:t>
            </w:r>
          </w:p>
          <w:p w14:paraId="3B1474BC"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1ACF31C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kcb - protein kinase c, beta</w:t>
            </w:r>
          </w:p>
          <w:p w14:paraId="19B58533"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63C3AA3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9 - cd9 antigen</w:t>
            </w:r>
          </w:p>
          <w:p w14:paraId="64655AF7"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 - colony stimulating factor 2 (granulocyte-macrophage) </w:t>
            </w:r>
          </w:p>
          <w:p w14:paraId="1F5F99E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mp13 - matrix metallopeptidase 13</w:t>
            </w:r>
          </w:p>
          <w:p w14:paraId="31A053DD"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ab2 - disabled 2, mitogen-responsive phosphoprotein </w:t>
            </w:r>
          </w:p>
          <w:p w14:paraId="6EBE256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0FAE5570"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M3 - histocompatibility 2, m region locus 3 </w:t>
            </w:r>
          </w:p>
          <w:p w14:paraId="2E105BF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44A4E80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aa3 - serum amyloid a 3</w:t>
            </w:r>
          </w:p>
          <w:p w14:paraId="0565169B"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x4 - purinergic receptor p2x, ligand-gated ion channel 4 </w:t>
            </w:r>
          </w:p>
          <w:p w14:paraId="1220DA2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p w14:paraId="115ECE16"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7D14DE6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24A43EE1"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eto2 - neuropilin (nrp) and tolloid (tll)-like 2 </w:t>
            </w:r>
          </w:p>
          <w:p w14:paraId="4C0CF92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2 - chemokine (c-c motif) ligand 2</w:t>
            </w:r>
          </w:p>
          <w:p w14:paraId="28BF4EF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tgax - integrin alpha x</w:t>
            </w:r>
          </w:p>
          <w:p w14:paraId="4E446478"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 - lectin, galactose binding, soluble 3 </w:t>
            </w:r>
          </w:p>
          <w:p w14:paraId="30CF1F2B"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14EB8AB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17 - chemokine (c-c motif) ligand 17</w:t>
            </w:r>
          </w:p>
          <w:p w14:paraId="2B355D0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hy1 - thymus cell antigen 1, theta</w:t>
            </w:r>
          </w:p>
          <w:p w14:paraId="393DD6F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 Inhba - inhibin beta-a</w:t>
            </w:r>
          </w:p>
          <w:p w14:paraId="146D89C5"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adi2 - peptidyl arginine deiminase, type ii </w:t>
            </w:r>
          </w:p>
          <w:p w14:paraId="494B0695"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Kdm5d - lysine (k)-specific demethylase 5d </w:t>
            </w:r>
          </w:p>
          <w:p w14:paraId="5E486EE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1BD44A0C"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gfrap1 - nerve growth factor receptor (tnfrsf16) associated protein 1 </w:t>
            </w:r>
          </w:p>
          <w:p w14:paraId="3A2980E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65440AB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lastRenderedPageBreak/>
              <w:t>Nenf - neuron derived neurotrophic factor</w:t>
            </w:r>
          </w:p>
          <w:p w14:paraId="7E5D0485" w14:textId="77777777"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ilra - paired immunoglobin-like type 2 receptor alpha </w:t>
            </w:r>
          </w:p>
          <w:p w14:paraId="36F76A9E" w14:textId="7C66197B" w:rsidR="001A03CF"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fge8 - milk fat globule-egf factor 8 protein</w:t>
            </w:r>
          </w:p>
        </w:tc>
      </w:tr>
      <w:tr w:rsidR="005870AD" w:rsidRPr="001A03CF" w14:paraId="4A7C4576" w14:textId="77777777" w:rsidTr="005C74A5">
        <w:trPr>
          <w:trHeight w:val="3177"/>
        </w:trPr>
        <w:tc>
          <w:tcPr>
            <w:tcW w:w="1369" w:type="dxa"/>
          </w:tcPr>
          <w:p w14:paraId="4A736022" w14:textId="77777777" w:rsidR="005870AD" w:rsidRPr="001A03CF" w:rsidRDefault="005870AD" w:rsidP="005870AD">
            <w:pPr>
              <w:rPr>
                <w:rFonts w:ascii="Times New Roman" w:hAnsi="Times New Roman" w:cs="Times New Roman"/>
                <w:i/>
                <w:sz w:val="22"/>
                <w:lang w:val="en-US"/>
              </w:rPr>
            </w:pPr>
          </w:p>
          <w:p w14:paraId="473BE140" w14:textId="77777777" w:rsidR="005870AD" w:rsidRPr="001A03CF" w:rsidRDefault="005870AD" w:rsidP="005870AD">
            <w:pPr>
              <w:rPr>
                <w:rFonts w:ascii="Times New Roman" w:hAnsi="Times New Roman" w:cs="Times New Roman"/>
                <w:i/>
                <w:sz w:val="22"/>
                <w:lang w:val="en-US"/>
              </w:rPr>
            </w:pPr>
          </w:p>
          <w:p w14:paraId="5F3D397A" w14:textId="77777777" w:rsidR="005870AD" w:rsidRPr="001A03CF" w:rsidRDefault="005870AD" w:rsidP="005870AD">
            <w:pPr>
              <w:rPr>
                <w:rFonts w:ascii="Times New Roman" w:hAnsi="Times New Roman" w:cs="Times New Roman"/>
                <w:i/>
                <w:sz w:val="22"/>
                <w:lang w:val="en-US"/>
              </w:rPr>
            </w:pPr>
          </w:p>
          <w:p w14:paraId="4AD2E65F" w14:textId="77777777" w:rsidR="005870AD" w:rsidRPr="001A03CF" w:rsidRDefault="005870AD" w:rsidP="005870AD">
            <w:pPr>
              <w:rPr>
                <w:rFonts w:ascii="Times New Roman" w:hAnsi="Times New Roman" w:cs="Times New Roman"/>
                <w:i/>
                <w:sz w:val="22"/>
                <w:lang w:val="en-US"/>
              </w:rPr>
            </w:pPr>
          </w:p>
          <w:p w14:paraId="17DC9751" w14:textId="77777777" w:rsidR="005870AD" w:rsidRPr="001A03CF" w:rsidRDefault="005870AD" w:rsidP="005870AD">
            <w:pPr>
              <w:rPr>
                <w:rFonts w:ascii="Times New Roman" w:hAnsi="Times New Roman" w:cs="Times New Roman"/>
                <w:i/>
                <w:sz w:val="22"/>
                <w:lang w:val="en-US"/>
              </w:rPr>
            </w:pPr>
          </w:p>
          <w:p w14:paraId="04A5B8E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19955</w:t>
            </w:r>
          </w:p>
        </w:tc>
        <w:tc>
          <w:tcPr>
            <w:tcW w:w="2242" w:type="dxa"/>
          </w:tcPr>
          <w:p w14:paraId="64B21090" w14:textId="77777777" w:rsidR="005870AD" w:rsidRPr="001A03CF" w:rsidRDefault="005870AD" w:rsidP="005870AD">
            <w:pPr>
              <w:rPr>
                <w:rFonts w:ascii="Times New Roman" w:hAnsi="Times New Roman" w:cs="Times New Roman"/>
                <w:i/>
                <w:sz w:val="22"/>
                <w:lang w:val="en-US"/>
              </w:rPr>
            </w:pPr>
          </w:p>
          <w:p w14:paraId="1E323E14" w14:textId="77777777" w:rsidR="005870AD" w:rsidRPr="001A03CF" w:rsidRDefault="005870AD" w:rsidP="005870AD">
            <w:pPr>
              <w:rPr>
                <w:rFonts w:ascii="Times New Roman" w:hAnsi="Times New Roman" w:cs="Times New Roman"/>
                <w:i/>
                <w:sz w:val="22"/>
                <w:lang w:val="en-US"/>
              </w:rPr>
            </w:pPr>
          </w:p>
          <w:p w14:paraId="08844FF9" w14:textId="77777777" w:rsidR="005870AD" w:rsidRPr="001A03CF" w:rsidRDefault="005870AD" w:rsidP="005870AD">
            <w:pPr>
              <w:rPr>
                <w:rFonts w:ascii="Times New Roman" w:hAnsi="Times New Roman" w:cs="Times New Roman"/>
                <w:i/>
                <w:sz w:val="22"/>
                <w:lang w:val="en-US"/>
              </w:rPr>
            </w:pPr>
          </w:p>
          <w:p w14:paraId="56FCBA9A" w14:textId="77777777" w:rsidR="005870AD" w:rsidRPr="001A03CF" w:rsidRDefault="005870AD" w:rsidP="005870AD">
            <w:pPr>
              <w:rPr>
                <w:rFonts w:ascii="Times New Roman" w:hAnsi="Times New Roman" w:cs="Times New Roman"/>
                <w:i/>
                <w:sz w:val="22"/>
                <w:lang w:val="en-US"/>
              </w:rPr>
            </w:pPr>
          </w:p>
          <w:p w14:paraId="388F9A29" w14:textId="77777777" w:rsidR="005870AD" w:rsidRPr="001A03CF" w:rsidRDefault="005870AD" w:rsidP="005870AD">
            <w:pPr>
              <w:rPr>
                <w:rFonts w:ascii="Times New Roman" w:hAnsi="Times New Roman" w:cs="Times New Roman"/>
                <w:i/>
                <w:sz w:val="22"/>
                <w:lang w:val="en-US"/>
              </w:rPr>
            </w:pPr>
          </w:p>
          <w:p w14:paraId="7819E62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ytokine binding</w:t>
            </w:r>
          </w:p>
        </w:tc>
        <w:tc>
          <w:tcPr>
            <w:tcW w:w="992" w:type="dxa"/>
          </w:tcPr>
          <w:p w14:paraId="149FE035" w14:textId="77777777" w:rsidR="005870AD" w:rsidRPr="001A03CF" w:rsidRDefault="005870AD" w:rsidP="005870AD">
            <w:pPr>
              <w:rPr>
                <w:rFonts w:ascii="Times New Roman" w:hAnsi="Times New Roman" w:cs="Times New Roman"/>
                <w:i/>
                <w:sz w:val="22"/>
                <w:lang w:val="en-US"/>
              </w:rPr>
            </w:pPr>
          </w:p>
          <w:p w14:paraId="546909F9" w14:textId="77777777" w:rsidR="005870AD" w:rsidRPr="001A03CF" w:rsidRDefault="005870AD" w:rsidP="005870AD">
            <w:pPr>
              <w:rPr>
                <w:rFonts w:ascii="Times New Roman" w:hAnsi="Times New Roman" w:cs="Times New Roman"/>
                <w:i/>
                <w:sz w:val="22"/>
                <w:lang w:val="en-US"/>
              </w:rPr>
            </w:pPr>
          </w:p>
          <w:p w14:paraId="5CB0828D" w14:textId="77777777" w:rsidR="005870AD" w:rsidRPr="001A03CF" w:rsidRDefault="005870AD" w:rsidP="005870AD">
            <w:pPr>
              <w:rPr>
                <w:rFonts w:ascii="Times New Roman" w:hAnsi="Times New Roman" w:cs="Times New Roman"/>
                <w:i/>
                <w:sz w:val="22"/>
                <w:lang w:val="en-US"/>
              </w:rPr>
            </w:pPr>
          </w:p>
          <w:p w14:paraId="7A8D470B" w14:textId="77777777" w:rsidR="005870AD" w:rsidRPr="001A03CF" w:rsidRDefault="005870AD" w:rsidP="005870AD">
            <w:pPr>
              <w:rPr>
                <w:rFonts w:ascii="Times New Roman" w:hAnsi="Times New Roman" w:cs="Times New Roman"/>
                <w:i/>
                <w:sz w:val="22"/>
                <w:lang w:val="en-US"/>
              </w:rPr>
            </w:pPr>
          </w:p>
          <w:p w14:paraId="18EB5973" w14:textId="77777777" w:rsidR="005870AD" w:rsidRPr="001A03CF" w:rsidRDefault="005870AD" w:rsidP="005870AD">
            <w:pPr>
              <w:rPr>
                <w:rFonts w:ascii="Times New Roman" w:hAnsi="Times New Roman" w:cs="Times New Roman"/>
                <w:i/>
                <w:sz w:val="22"/>
                <w:lang w:val="en-US"/>
              </w:rPr>
            </w:pPr>
          </w:p>
          <w:p w14:paraId="17D34C5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23E-7</w:t>
            </w:r>
          </w:p>
        </w:tc>
        <w:tc>
          <w:tcPr>
            <w:tcW w:w="1560" w:type="dxa"/>
          </w:tcPr>
          <w:p w14:paraId="2024B552" w14:textId="77777777" w:rsidR="005870AD" w:rsidRPr="001A03CF" w:rsidRDefault="005870AD" w:rsidP="005870AD">
            <w:pPr>
              <w:rPr>
                <w:rFonts w:ascii="Times New Roman" w:hAnsi="Times New Roman" w:cs="Times New Roman"/>
                <w:i/>
                <w:sz w:val="22"/>
                <w:lang w:val="en-US"/>
              </w:rPr>
            </w:pPr>
          </w:p>
          <w:p w14:paraId="3B4CCD1A" w14:textId="77777777" w:rsidR="005870AD" w:rsidRPr="001A03CF" w:rsidRDefault="005870AD" w:rsidP="005870AD">
            <w:pPr>
              <w:rPr>
                <w:rFonts w:ascii="Times New Roman" w:hAnsi="Times New Roman" w:cs="Times New Roman"/>
                <w:i/>
                <w:sz w:val="22"/>
                <w:lang w:val="en-US"/>
              </w:rPr>
            </w:pPr>
          </w:p>
          <w:p w14:paraId="0C652EC6" w14:textId="77777777" w:rsidR="005870AD" w:rsidRPr="001A03CF" w:rsidRDefault="005870AD" w:rsidP="005870AD">
            <w:pPr>
              <w:rPr>
                <w:rFonts w:ascii="Times New Roman" w:hAnsi="Times New Roman" w:cs="Times New Roman"/>
                <w:i/>
                <w:sz w:val="22"/>
                <w:lang w:val="en-US"/>
              </w:rPr>
            </w:pPr>
          </w:p>
          <w:p w14:paraId="20C00A9E" w14:textId="77777777" w:rsidR="005870AD" w:rsidRPr="001A03CF" w:rsidRDefault="005870AD" w:rsidP="005870AD">
            <w:pPr>
              <w:rPr>
                <w:rFonts w:ascii="Times New Roman" w:hAnsi="Times New Roman" w:cs="Times New Roman"/>
                <w:i/>
                <w:sz w:val="22"/>
                <w:lang w:val="en-US"/>
              </w:rPr>
            </w:pPr>
          </w:p>
          <w:p w14:paraId="02641B15" w14:textId="77777777" w:rsidR="005870AD" w:rsidRPr="001A03CF" w:rsidRDefault="005870AD" w:rsidP="005870AD">
            <w:pPr>
              <w:rPr>
                <w:rFonts w:ascii="Times New Roman" w:hAnsi="Times New Roman" w:cs="Times New Roman"/>
                <w:i/>
                <w:sz w:val="22"/>
                <w:lang w:val="en-US"/>
              </w:rPr>
            </w:pPr>
          </w:p>
          <w:p w14:paraId="556F934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83E-4</w:t>
            </w:r>
          </w:p>
        </w:tc>
        <w:tc>
          <w:tcPr>
            <w:tcW w:w="2693" w:type="dxa"/>
          </w:tcPr>
          <w:p w14:paraId="3471C970" w14:textId="77777777" w:rsidR="005870AD" w:rsidRPr="001A03CF" w:rsidRDefault="005870AD" w:rsidP="005870AD">
            <w:pPr>
              <w:rPr>
                <w:rFonts w:ascii="Times New Roman" w:hAnsi="Times New Roman" w:cs="Times New Roman"/>
                <w:i/>
                <w:sz w:val="22"/>
                <w:lang w:val="en-US"/>
              </w:rPr>
            </w:pPr>
          </w:p>
          <w:p w14:paraId="0C49927A" w14:textId="77777777" w:rsidR="005870AD" w:rsidRPr="001A03CF" w:rsidRDefault="005870AD" w:rsidP="005870AD">
            <w:pPr>
              <w:rPr>
                <w:rFonts w:ascii="Times New Roman" w:hAnsi="Times New Roman" w:cs="Times New Roman"/>
                <w:i/>
                <w:sz w:val="22"/>
                <w:lang w:val="en-US"/>
              </w:rPr>
            </w:pPr>
          </w:p>
          <w:p w14:paraId="7D84FC0D" w14:textId="77777777" w:rsidR="005870AD" w:rsidRPr="001A03CF" w:rsidRDefault="005870AD" w:rsidP="005870AD">
            <w:pPr>
              <w:rPr>
                <w:rFonts w:ascii="Times New Roman" w:hAnsi="Times New Roman" w:cs="Times New Roman"/>
                <w:i/>
                <w:sz w:val="22"/>
                <w:lang w:val="en-US"/>
              </w:rPr>
            </w:pPr>
          </w:p>
          <w:p w14:paraId="71C68597" w14:textId="77777777" w:rsidR="005870AD" w:rsidRPr="001A03CF" w:rsidRDefault="005870AD" w:rsidP="005870AD">
            <w:pPr>
              <w:rPr>
                <w:rFonts w:ascii="Times New Roman" w:hAnsi="Times New Roman" w:cs="Times New Roman"/>
                <w:i/>
                <w:sz w:val="22"/>
                <w:lang w:val="en-US"/>
              </w:rPr>
            </w:pPr>
          </w:p>
          <w:p w14:paraId="67FFF042" w14:textId="77777777" w:rsidR="005870AD" w:rsidRPr="001A03CF" w:rsidRDefault="005870AD" w:rsidP="005870AD">
            <w:pPr>
              <w:rPr>
                <w:rFonts w:ascii="Times New Roman" w:hAnsi="Times New Roman" w:cs="Times New Roman"/>
                <w:i/>
                <w:sz w:val="22"/>
                <w:lang w:val="en-US"/>
              </w:rPr>
            </w:pPr>
          </w:p>
          <w:p w14:paraId="60B0FE4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8.07 (17680,131,184,11)</w:t>
            </w:r>
          </w:p>
        </w:tc>
        <w:tc>
          <w:tcPr>
            <w:tcW w:w="6379" w:type="dxa"/>
            <w:tcBorders>
              <w:right w:val="double" w:sz="2" w:space="0" w:color="D4D4D4"/>
            </w:tcBorders>
          </w:tcPr>
          <w:p w14:paraId="28C492EB" w14:textId="77777777" w:rsidR="00C5227A"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1845154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2D4EAE0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5 - chemokine (c-c motif) receptor 5</w:t>
            </w:r>
          </w:p>
          <w:p w14:paraId="1471A8F0"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w:t>
            </w:r>
          </w:p>
          <w:p w14:paraId="50CDB082" w14:textId="676ABECD"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granulocyte-macrophage) </w:t>
            </w:r>
          </w:p>
          <w:p w14:paraId="3E76570F" w14:textId="7DF94D1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5CF6B1DA" w14:textId="77777777" w:rsidR="00C5227A"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7F11E0C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6BE9BB76" w14:textId="77777777" w:rsidR="00C5227A"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9 - tumor necrosis factor receptor superfamily, member 9 </w:t>
            </w:r>
          </w:p>
          <w:p w14:paraId="00C9977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3ra - interleukin 3 receptor, alpha chain</w:t>
            </w:r>
          </w:p>
          <w:p w14:paraId="50C4F5A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2F116C80" w14:textId="73EC8FF2" w:rsidR="00F1338C"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tc>
      </w:tr>
      <w:tr w:rsidR="005870AD" w:rsidRPr="001A03CF" w14:paraId="57AB35F7" w14:textId="77777777" w:rsidTr="005C74A5">
        <w:trPr>
          <w:trHeight w:val="279"/>
        </w:trPr>
        <w:tc>
          <w:tcPr>
            <w:tcW w:w="1369" w:type="dxa"/>
          </w:tcPr>
          <w:p w14:paraId="1C81AD57" w14:textId="77777777" w:rsidR="005870AD" w:rsidRPr="001A03CF" w:rsidRDefault="005870AD" w:rsidP="005870AD">
            <w:pPr>
              <w:rPr>
                <w:rFonts w:ascii="Times New Roman" w:hAnsi="Times New Roman" w:cs="Times New Roman"/>
                <w:i/>
                <w:sz w:val="22"/>
                <w:lang w:val="en-US"/>
              </w:rPr>
            </w:pPr>
          </w:p>
          <w:p w14:paraId="35E3A48B" w14:textId="77777777" w:rsidR="005870AD" w:rsidRPr="001A03CF" w:rsidRDefault="005870AD" w:rsidP="005870AD">
            <w:pPr>
              <w:rPr>
                <w:rFonts w:ascii="Times New Roman" w:hAnsi="Times New Roman" w:cs="Times New Roman"/>
                <w:i/>
                <w:sz w:val="22"/>
                <w:lang w:val="en-US"/>
              </w:rPr>
            </w:pPr>
          </w:p>
          <w:p w14:paraId="792C3C5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2605</w:t>
            </w:r>
          </w:p>
        </w:tc>
        <w:tc>
          <w:tcPr>
            <w:tcW w:w="2242" w:type="dxa"/>
          </w:tcPr>
          <w:p w14:paraId="3113B943" w14:textId="77777777" w:rsidR="005870AD" w:rsidRPr="001A03CF" w:rsidRDefault="005870AD" w:rsidP="005870AD">
            <w:pPr>
              <w:rPr>
                <w:rFonts w:ascii="Times New Roman" w:hAnsi="Times New Roman" w:cs="Times New Roman"/>
                <w:i/>
                <w:sz w:val="22"/>
                <w:lang w:val="en-US"/>
              </w:rPr>
            </w:pPr>
          </w:p>
          <w:p w14:paraId="5CB7094B" w14:textId="77777777" w:rsidR="005870AD" w:rsidRPr="001A03CF" w:rsidRDefault="005870AD" w:rsidP="005870AD">
            <w:pPr>
              <w:rPr>
                <w:rFonts w:ascii="Times New Roman" w:hAnsi="Times New Roman" w:cs="Times New Roman"/>
                <w:i/>
                <w:sz w:val="22"/>
                <w:lang w:val="en-US"/>
              </w:rPr>
            </w:pPr>
          </w:p>
          <w:p w14:paraId="74EC66C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eptide antigen binding</w:t>
            </w:r>
          </w:p>
        </w:tc>
        <w:tc>
          <w:tcPr>
            <w:tcW w:w="992" w:type="dxa"/>
          </w:tcPr>
          <w:p w14:paraId="2C30972C" w14:textId="77777777" w:rsidR="005870AD" w:rsidRPr="001A03CF" w:rsidRDefault="005870AD" w:rsidP="005870AD">
            <w:pPr>
              <w:rPr>
                <w:rFonts w:ascii="Times New Roman" w:hAnsi="Times New Roman" w:cs="Times New Roman"/>
                <w:i/>
                <w:sz w:val="22"/>
                <w:lang w:val="en-US"/>
              </w:rPr>
            </w:pPr>
          </w:p>
          <w:p w14:paraId="5F243E96" w14:textId="77777777" w:rsidR="005870AD" w:rsidRPr="001A03CF" w:rsidRDefault="005870AD" w:rsidP="005870AD">
            <w:pPr>
              <w:rPr>
                <w:rFonts w:ascii="Times New Roman" w:hAnsi="Times New Roman" w:cs="Times New Roman"/>
                <w:i/>
                <w:sz w:val="22"/>
                <w:lang w:val="en-US"/>
              </w:rPr>
            </w:pPr>
          </w:p>
          <w:p w14:paraId="0C81E4E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9E-6</w:t>
            </w:r>
          </w:p>
        </w:tc>
        <w:tc>
          <w:tcPr>
            <w:tcW w:w="1560" w:type="dxa"/>
          </w:tcPr>
          <w:p w14:paraId="6E370E50" w14:textId="77777777" w:rsidR="005870AD" w:rsidRPr="001A03CF" w:rsidRDefault="005870AD" w:rsidP="005870AD">
            <w:pPr>
              <w:rPr>
                <w:rFonts w:ascii="Times New Roman" w:hAnsi="Times New Roman" w:cs="Times New Roman"/>
                <w:i/>
                <w:sz w:val="22"/>
                <w:lang w:val="en-US"/>
              </w:rPr>
            </w:pPr>
          </w:p>
          <w:p w14:paraId="512D0D32" w14:textId="77777777" w:rsidR="005870AD" w:rsidRPr="001A03CF" w:rsidRDefault="005870AD" w:rsidP="005870AD">
            <w:pPr>
              <w:rPr>
                <w:rFonts w:ascii="Times New Roman" w:hAnsi="Times New Roman" w:cs="Times New Roman"/>
                <w:i/>
                <w:sz w:val="22"/>
                <w:lang w:val="en-US"/>
              </w:rPr>
            </w:pPr>
          </w:p>
          <w:p w14:paraId="4860140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82E-3</w:t>
            </w:r>
          </w:p>
        </w:tc>
        <w:tc>
          <w:tcPr>
            <w:tcW w:w="2693" w:type="dxa"/>
          </w:tcPr>
          <w:p w14:paraId="28EC1FDD" w14:textId="77777777" w:rsidR="005870AD" w:rsidRPr="001A03CF" w:rsidRDefault="005870AD" w:rsidP="005870AD">
            <w:pPr>
              <w:rPr>
                <w:rFonts w:ascii="Times New Roman" w:hAnsi="Times New Roman" w:cs="Times New Roman"/>
                <w:i/>
                <w:sz w:val="22"/>
                <w:lang w:val="en-US"/>
              </w:rPr>
            </w:pPr>
          </w:p>
          <w:p w14:paraId="058F2F4A" w14:textId="77777777" w:rsidR="005870AD" w:rsidRPr="001A03CF" w:rsidRDefault="005870AD" w:rsidP="005870AD">
            <w:pPr>
              <w:rPr>
                <w:rFonts w:ascii="Times New Roman" w:hAnsi="Times New Roman" w:cs="Times New Roman"/>
                <w:i/>
                <w:sz w:val="22"/>
                <w:lang w:val="en-US"/>
              </w:rPr>
            </w:pPr>
          </w:p>
          <w:p w14:paraId="6115E0B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5.29 (17680,19,184,5)</w:t>
            </w:r>
          </w:p>
        </w:tc>
        <w:tc>
          <w:tcPr>
            <w:tcW w:w="6379" w:type="dxa"/>
            <w:tcBorders>
              <w:right w:val="double" w:sz="2" w:space="0" w:color="D4D4D4"/>
            </w:tcBorders>
          </w:tcPr>
          <w:p w14:paraId="0A70E33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D1 - histocompatibility 2, d region locus 1</w:t>
            </w:r>
          </w:p>
          <w:p w14:paraId="600F0102"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23EC4280"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27C88786" w14:textId="39BFF6F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M3 - histocompatibility 2, m region locus 3</w:t>
            </w:r>
          </w:p>
          <w:p w14:paraId="5303E669" w14:textId="555B3850"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tc>
      </w:tr>
      <w:tr w:rsidR="005870AD" w:rsidRPr="001A03CF" w14:paraId="4C06A1D8" w14:textId="77777777" w:rsidTr="005C74A5">
        <w:trPr>
          <w:trHeight w:val="1263"/>
        </w:trPr>
        <w:tc>
          <w:tcPr>
            <w:tcW w:w="1369" w:type="dxa"/>
          </w:tcPr>
          <w:p w14:paraId="5E422D2E" w14:textId="77777777" w:rsidR="005870AD" w:rsidRPr="001A03CF" w:rsidRDefault="005870AD" w:rsidP="005870AD">
            <w:pPr>
              <w:rPr>
                <w:rFonts w:ascii="Times New Roman" w:hAnsi="Times New Roman" w:cs="Times New Roman"/>
                <w:i/>
                <w:sz w:val="22"/>
                <w:lang w:val="en-US"/>
              </w:rPr>
            </w:pPr>
          </w:p>
          <w:p w14:paraId="2BCC1F7E" w14:textId="77777777" w:rsidR="005870AD" w:rsidRPr="001A03CF" w:rsidRDefault="005870AD" w:rsidP="005870AD">
            <w:pPr>
              <w:rPr>
                <w:rFonts w:ascii="Times New Roman" w:hAnsi="Times New Roman" w:cs="Times New Roman"/>
                <w:i/>
                <w:sz w:val="22"/>
                <w:lang w:val="en-US"/>
              </w:rPr>
            </w:pPr>
          </w:p>
          <w:p w14:paraId="50E1002F" w14:textId="77777777" w:rsidR="005870AD" w:rsidRPr="001A03CF" w:rsidRDefault="005870AD" w:rsidP="005870AD">
            <w:pPr>
              <w:rPr>
                <w:rFonts w:ascii="Times New Roman" w:hAnsi="Times New Roman" w:cs="Times New Roman"/>
                <w:i/>
                <w:sz w:val="22"/>
                <w:lang w:val="en-US"/>
              </w:rPr>
            </w:pPr>
          </w:p>
          <w:p w14:paraId="62D0FBF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8009</w:t>
            </w:r>
          </w:p>
        </w:tc>
        <w:tc>
          <w:tcPr>
            <w:tcW w:w="2242" w:type="dxa"/>
          </w:tcPr>
          <w:p w14:paraId="06600EDA" w14:textId="77777777" w:rsidR="005870AD" w:rsidRPr="001A03CF" w:rsidRDefault="005870AD" w:rsidP="005870AD">
            <w:pPr>
              <w:rPr>
                <w:rFonts w:ascii="Times New Roman" w:hAnsi="Times New Roman" w:cs="Times New Roman"/>
                <w:i/>
                <w:sz w:val="22"/>
                <w:lang w:val="en-US"/>
              </w:rPr>
            </w:pPr>
          </w:p>
          <w:p w14:paraId="2E2670ED" w14:textId="77777777" w:rsidR="005870AD" w:rsidRPr="001A03CF" w:rsidRDefault="005870AD" w:rsidP="005870AD">
            <w:pPr>
              <w:rPr>
                <w:rFonts w:ascii="Times New Roman" w:hAnsi="Times New Roman" w:cs="Times New Roman"/>
                <w:i/>
                <w:sz w:val="22"/>
                <w:lang w:val="en-US"/>
              </w:rPr>
            </w:pPr>
          </w:p>
          <w:p w14:paraId="13C702A0" w14:textId="77777777" w:rsidR="005870AD" w:rsidRPr="001A03CF" w:rsidRDefault="005870AD" w:rsidP="005870AD">
            <w:pPr>
              <w:rPr>
                <w:rFonts w:ascii="Times New Roman" w:hAnsi="Times New Roman" w:cs="Times New Roman"/>
                <w:i/>
                <w:sz w:val="22"/>
                <w:lang w:val="en-US"/>
              </w:rPr>
            </w:pPr>
          </w:p>
          <w:p w14:paraId="54BC756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hemokine activity</w:t>
            </w:r>
          </w:p>
        </w:tc>
        <w:tc>
          <w:tcPr>
            <w:tcW w:w="992" w:type="dxa"/>
          </w:tcPr>
          <w:p w14:paraId="5CF038D2" w14:textId="77777777" w:rsidR="005870AD" w:rsidRPr="001A03CF" w:rsidRDefault="005870AD" w:rsidP="005870AD">
            <w:pPr>
              <w:rPr>
                <w:rFonts w:ascii="Times New Roman" w:hAnsi="Times New Roman" w:cs="Times New Roman"/>
                <w:i/>
                <w:sz w:val="22"/>
                <w:lang w:val="en-US"/>
              </w:rPr>
            </w:pPr>
          </w:p>
          <w:p w14:paraId="06C0B2AC" w14:textId="77777777" w:rsidR="005870AD" w:rsidRPr="001A03CF" w:rsidRDefault="005870AD" w:rsidP="005870AD">
            <w:pPr>
              <w:rPr>
                <w:rFonts w:ascii="Times New Roman" w:hAnsi="Times New Roman" w:cs="Times New Roman"/>
                <w:i/>
                <w:sz w:val="22"/>
                <w:lang w:val="en-US"/>
              </w:rPr>
            </w:pPr>
          </w:p>
          <w:p w14:paraId="299336EB" w14:textId="77777777" w:rsidR="005870AD" w:rsidRPr="001A03CF" w:rsidRDefault="005870AD" w:rsidP="005870AD">
            <w:pPr>
              <w:rPr>
                <w:rFonts w:ascii="Times New Roman" w:hAnsi="Times New Roman" w:cs="Times New Roman"/>
                <w:i/>
                <w:sz w:val="22"/>
                <w:lang w:val="en-US"/>
              </w:rPr>
            </w:pPr>
          </w:p>
          <w:p w14:paraId="0FAEA55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87E-6</w:t>
            </w:r>
          </w:p>
        </w:tc>
        <w:tc>
          <w:tcPr>
            <w:tcW w:w="1560" w:type="dxa"/>
          </w:tcPr>
          <w:p w14:paraId="3A090D5C" w14:textId="77777777" w:rsidR="005870AD" w:rsidRPr="001A03CF" w:rsidRDefault="005870AD" w:rsidP="005870AD">
            <w:pPr>
              <w:rPr>
                <w:rFonts w:ascii="Times New Roman" w:hAnsi="Times New Roman" w:cs="Times New Roman"/>
                <w:i/>
                <w:sz w:val="22"/>
                <w:lang w:val="en-US"/>
              </w:rPr>
            </w:pPr>
          </w:p>
          <w:p w14:paraId="085262B5" w14:textId="77777777" w:rsidR="005870AD" w:rsidRPr="001A03CF" w:rsidRDefault="005870AD" w:rsidP="005870AD">
            <w:pPr>
              <w:rPr>
                <w:rFonts w:ascii="Times New Roman" w:hAnsi="Times New Roman" w:cs="Times New Roman"/>
                <w:i/>
                <w:sz w:val="22"/>
                <w:lang w:val="en-US"/>
              </w:rPr>
            </w:pPr>
          </w:p>
          <w:p w14:paraId="5BA17CE3" w14:textId="77777777" w:rsidR="005870AD" w:rsidRPr="001A03CF" w:rsidRDefault="005870AD" w:rsidP="005870AD">
            <w:pPr>
              <w:rPr>
                <w:rFonts w:ascii="Times New Roman" w:hAnsi="Times New Roman" w:cs="Times New Roman"/>
                <w:i/>
                <w:sz w:val="22"/>
                <w:lang w:val="en-US"/>
              </w:rPr>
            </w:pPr>
          </w:p>
          <w:p w14:paraId="5D41071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9E-3</w:t>
            </w:r>
          </w:p>
        </w:tc>
        <w:tc>
          <w:tcPr>
            <w:tcW w:w="2693" w:type="dxa"/>
          </w:tcPr>
          <w:p w14:paraId="22B95259" w14:textId="77777777" w:rsidR="005870AD" w:rsidRPr="001A03CF" w:rsidRDefault="005870AD" w:rsidP="005870AD">
            <w:pPr>
              <w:rPr>
                <w:rFonts w:ascii="Times New Roman" w:hAnsi="Times New Roman" w:cs="Times New Roman"/>
                <w:i/>
                <w:sz w:val="22"/>
                <w:lang w:val="en-US"/>
              </w:rPr>
            </w:pPr>
          </w:p>
          <w:p w14:paraId="3A98F022" w14:textId="77777777" w:rsidR="005870AD" w:rsidRPr="001A03CF" w:rsidRDefault="005870AD" w:rsidP="005870AD">
            <w:pPr>
              <w:rPr>
                <w:rFonts w:ascii="Times New Roman" w:hAnsi="Times New Roman" w:cs="Times New Roman"/>
                <w:i/>
                <w:sz w:val="22"/>
                <w:lang w:val="en-US"/>
              </w:rPr>
            </w:pPr>
          </w:p>
          <w:p w14:paraId="18410CFD" w14:textId="77777777" w:rsidR="005870AD" w:rsidRPr="001A03CF" w:rsidRDefault="005870AD" w:rsidP="005870AD">
            <w:pPr>
              <w:rPr>
                <w:rFonts w:ascii="Times New Roman" w:hAnsi="Times New Roman" w:cs="Times New Roman"/>
                <w:i/>
                <w:sz w:val="22"/>
                <w:lang w:val="en-US"/>
              </w:rPr>
            </w:pPr>
          </w:p>
          <w:p w14:paraId="129C081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4.78 (17680,39,184,6)</w:t>
            </w:r>
          </w:p>
        </w:tc>
        <w:tc>
          <w:tcPr>
            <w:tcW w:w="6379" w:type="dxa"/>
            <w:tcBorders>
              <w:right w:val="double" w:sz="2" w:space="0" w:color="D4D4D4"/>
            </w:tcBorders>
          </w:tcPr>
          <w:p w14:paraId="3F31E6B3"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6C689951"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29DBE946"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072F852E" w14:textId="7490FA65" w:rsid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3 - chemokine (c-c motif) ligand 3 </w:t>
            </w:r>
          </w:p>
          <w:p w14:paraId="78E2D7F8"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4 - chemokine (c-c motif) ligand 4 </w:t>
            </w:r>
          </w:p>
          <w:p w14:paraId="4514DA47" w14:textId="278C4994"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tc>
      </w:tr>
      <w:tr w:rsidR="005870AD" w:rsidRPr="001A03CF" w14:paraId="3567BD3B" w14:textId="77777777" w:rsidTr="005C74A5">
        <w:trPr>
          <w:trHeight w:val="364"/>
        </w:trPr>
        <w:tc>
          <w:tcPr>
            <w:tcW w:w="1369" w:type="dxa"/>
          </w:tcPr>
          <w:p w14:paraId="357BC352" w14:textId="77777777" w:rsidR="005870AD" w:rsidRPr="001A03CF" w:rsidRDefault="005870AD" w:rsidP="005870AD">
            <w:pPr>
              <w:rPr>
                <w:rFonts w:ascii="Times New Roman" w:hAnsi="Times New Roman" w:cs="Times New Roman"/>
                <w:i/>
                <w:sz w:val="22"/>
                <w:lang w:val="en-US"/>
              </w:rPr>
            </w:pPr>
          </w:p>
          <w:p w14:paraId="6800F12F" w14:textId="77777777" w:rsidR="005870AD" w:rsidRPr="001A03CF" w:rsidRDefault="005870AD" w:rsidP="005870AD">
            <w:pPr>
              <w:rPr>
                <w:rFonts w:ascii="Times New Roman" w:hAnsi="Times New Roman" w:cs="Times New Roman"/>
                <w:i/>
                <w:sz w:val="22"/>
                <w:lang w:val="en-US"/>
              </w:rPr>
            </w:pPr>
          </w:p>
          <w:p w14:paraId="07319475" w14:textId="77777777" w:rsidR="005870AD" w:rsidRPr="001A03CF" w:rsidRDefault="005870AD" w:rsidP="005870AD">
            <w:pPr>
              <w:rPr>
                <w:rFonts w:ascii="Times New Roman" w:hAnsi="Times New Roman" w:cs="Times New Roman"/>
                <w:i/>
                <w:sz w:val="22"/>
                <w:lang w:val="en-US"/>
              </w:rPr>
            </w:pPr>
          </w:p>
          <w:p w14:paraId="1419141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2379</w:t>
            </w:r>
          </w:p>
        </w:tc>
        <w:tc>
          <w:tcPr>
            <w:tcW w:w="2242" w:type="dxa"/>
          </w:tcPr>
          <w:p w14:paraId="21236F33" w14:textId="77777777" w:rsidR="005870AD" w:rsidRPr="001A03CF" w:rsidRDefault="005870AD" w:rsidP="005870AD">
            <w:pPr>
              <w:rPr>
                <w:rFonts w:ascii="Times New Roman" w:hAnsi="Times New Roman" w:cs="Times New Roman"/>
                <w:i/>
                <w:sz w:val="22"/>
                <w:lang w:val="en-US"/>
              </w:rPr>
            </w:pPr>
          </w:p>
          <w:p w14:paraId="676DB2A5" w14:textId="77777777" w:rsidR="005870AD" w:rsidRPr="001A03CF" w:rsidRDefault="005870AD" w:rsidP="005870AD">
            <w:pPr>
              <w:rPr>
                <w:rFonts w:ascii="Times New Roman" w:hAnsi="Times New Roman" w:cs="Times New Roman"/>
                <w:i/>
                <w:sz w:val="22"/>
                <w:lang w:val="en-US"/>
              </w:rPr>
            </w:pPr>
          </w:p>
          <w:p w14:paraId="766B49D7" w14:textId="77777777" w:rsidR="005870AD" w:rsidRPr="001A03CF" w:rsidRDefault="005870AD" w:rsidP="005870AD">
            <w:pPr>
              <w:rPr>
                <w:rFonts w:ascii="Times New Roman" w:hAnsi="Times New Roman" w:cs="Times New Roman"/>
                <w:i/>
                <w:sz w:val="22"/>
                <w:lang w:val="en-US"/>
              </w:rPr>
            </w:pPr>
          </w:p>
          <w:p w14:paraId="0CFCBE8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hemokine receptor binding</w:t>
            </w:r>
          </w:p>
        </w:tc>
        <w:tc>
          <w:tcPr>
            <w:tcW w:w="992" w:type="dxa"/>
          </w:tcPr>
          <w:p w14:paraId="57254F60" w14:textId="77777777" w:rsidR="005870AD" w:rsidRPr="001A03CF" w:rsidRDefault="005870AD" w:rsidP="005870AD">
            <w:pPr>
              <w:rPr>
                <w:rFonts w:ascii="Times New Roman" w:hAnsi="Times New Roman" w:cs="Times New Roman"/>
                <w:i/>
                <w:sz w:val="22"/>
                <w:lang w:val="en-US"/>
              </w:rPr>
            </w:pPr>
          </w:p>
          <w:p w14:paraId="4D630106" w14:textId="77777777" w:rsidR="005870AD" w:rsidRPr="001A03CF" w:rsidRDefault="005870AD" w:rsidP="005870AD">
            <w:pPr>
              <w:rPr>
                <w:rFonts w:ascii="Times New Roman" w:hAnsi="Times New Roman" w:cs="Times New Roman"/>
                <w:i/>
                <w:sz w:val="22"/>
                <w:lang w:val="en-US"/>
              </w:rPr>
            </w:pPr>
          </w:p>
          <w:p w14:paraId="6A2B1347" w14:textId="77777777" w:rsidR="005870AD" w:rsidRPr="001A03CF" w:rsidRDefault="005870AD" w:rsidP="005870AD">
            <w:pPr>
              <w:rPr>
                <w:rFonts w:ascii="Times New Roman" w:hAnsi="Times New Roman" w:cs="Times New Roman"/>
                <w:i/>
                <w:sz w:val="22"/>
                <w:lang w:val="en-US"/>
              </w:rPr>
            </w:pPr>
          </w:p>
          <w:p w14:paraId="118F6B4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58E-6</w:t>
            </w:r>
          </w:p>
        </w:tc>
        <w:tc>
          <w:tcPr>
            <w:tcW w:w="1560" w:type="dxa"/>
          </w:tcPr>
          <w:p w14:paraId="46144103" w14:textId="77777777" w:rsidR="005870AD" w:rsidRPr="001A03CF" w:rsidRDefault="005870AD" w:rsidP="005870AD">
            <w:pPr>
              <w:rPr>
                <w:rFonts w:ascii="Times New Roman" w:hAnsi="Times New Roman" w:cs="Times New Roman"/>
                <w:i/>
                <w:sz w:val="22"/>
                <w:lang w:val="en-US"/>
              </w:rPr>
            </w:pPr>
          </w:p>
          <w:p w14:paraId="120EFA57" w14:textId="77777777" w:rsidR="005870AD" w:rsidRPr="001A03CF" w:rsidRDefault="005870AD" w:rsidP="005870AD">
            <w:pPr>
              <w:rPr>
                <w:rFonts w:ascii="Times New Roman" w:hAnsi="Times New Roman" w:cs="Times New Roman"/>
                <w:i/>
                <w:sz w:val="22"/>
                <w:lang w:val="en-US"/>
              </w:rPr>
            </w:pPr>
          </w:p>
          <w:p w14:paraId="63A6A4CF" w14:textId="77777777" w:rsidR="005870AD" w:rsidRPr="001A03CF" w:rsidRDefault="005870AD" w:rsidP="005870AD">
            <w:pPr>
              <w:rPr>
                <w:rFonts w:ascii="Times New Roman" w:hAnsi="Times New Roman" w:cs="Times New Roman"/>
                <w:i/>
                <w:sz w:val="22"/>
                <w:lang w:val="en-US"/>
              </w:rPr>
            </w:pPr>
          </w:p>
          <w:p w14:paraId="0B0D84C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8E-3</w:t>
            </w:r>
          </w:p>
        </w:tc>
        <w:tc>
          <w:tcPr>
            <w:tcW w:w="2693" w:type="dxa"/>
          </w:tcPr>
          <w:p w14:paraId="20AC59A8" w14:textId="77777777" w:rsidR="005870AD" w:rsidRPr="001A03CF" w:rsidRDefault="005870AD" w:rsidP="005870AD">
            <w:pPr>
              <w:rPr>
                <w:rFonts w:ascii="Times New Roman" w:hAnsi="Times New Roman" w:cs="Times New Roman"/>
                <w:i/>
                <w:sz w:val="22"/>
                <w:lang w:val="en-US"/>
              </w:rPr>
            </w:pPr>
          </w:p>
          <w:p w14:paraId="0EF849D1" w14:textId="77777777" w:rsidR="005870AD" w:rsidRPr="001A03CF" w:rsidRDefault="005870AD" w:rsidP="005870AD">
            <w:pPr>
              <w:rPr>
                <w:rFonts w:ascii="Times New Roman" w:hAnsi="Times New Roman" w:cs="Times New Roman"/>
                <w:i/>
                <w:sz w:val="22"/>
                <w:lang w:val="en-US"/>
              </w:rPr>
            </w:pPr>
          </w:p>
          <w:p w14:paraId="66348AD9" w14:textId="77777777" w:rsidR="005870AD" w:rsidRPr="001A03CF" w:rsidRDefault="005870AD" w:rsidP="005870AD">
            <w:pPr>
              <w:rPr>
                <w:rFonts w:ascii="Times New Roman" w:hAnsi="Times New Roman" w:cs="Times New Roman"/>
                <w:i/>
                <w:sz w:val="22"/>
                <w:lang w:val="en-US"/>
              </w:rPr>
            </w:pPr>
          </w:p>
          <w:p w14:paraId="08BFA25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0.85 (17680,62,184,7)</w:t>
            </w:r>
          </w:p>
        </w:tc>
        <w:tc>
          <w:tcPr>
            <w:tcW w:w="6379" w:type="dxa"/>
            <w:tcBorders>
              <w:right w:val="double" w:sz="2" w:space="0" w:color="D4D4D4"/>
            </w:tcBorders>
          </w:tcPr>
          <w:p w14:paraId="4C6B09CA" w14:textId="77777777" w:rsidR="005C74A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1DA6E045" w14:textId="77777777" w:rsidR="005C74A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7F20B386" w14:textId="25F68AEA" w:rsidR="005C74A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5FB6CD97" w14:textId="77777777" w:rsidR="005C74A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3 - chemokine (c-c motif) ligand 3 </w:t>
            </w:r>
          </w:p>
          <w:p w14:paraId="5C0348D4" w14:textId="02FA03A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050DCA0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7D0B4BCC" w14:textId="4BEF778D"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tc>
      </w:tr>
      <w:tr w:rsidR="001A03CF" w:rsidRPr="001A03CF" w14:paraId="54CCB33E" w14:textId="77777777" w:rsidTr="005C74A5">
        <w:trPr>
          <w:trHeight w:val="322"/>
        </w:trPr>
        <w:tc>
          <w:tcPr>
            <w:tcW w:w="1369" w:type="dxa"/>
          </w:tcPr>
          <w:p w14:paraId="67D35E77" w14:textId="77777777" w:rsidR="005870AD" w:rsidRPr="001A03CF" w:rsidRDefault="005870AD" w:rsidP="005870AD">
            <w:pPr>
              <w:rPr>
                <w:rFonts w:ascii="Times New Roman" w:hAnsi="Times New Roman" w:cs="Times New Roman"/>
                <w:i/>
                <w:sz w:val="22"/>
                <w:lang w:val="en-US"/>
              </w:rPr>
            </w:pPr>
          </w:p>
          <w:p w14:paraId="32DBF9DC" w14:textId="77777777" w:rsidR="005870AD" w:rsidRPr="001A03CF" w:rsidRDefault="005870AD" w:rsidP="005870AD">
            <w:pPr>
              <w:rPr>
                <w:rFonts w:ascii="Times New Roman" w:hAnsi="Times New Roman" w:cs="Times New Roman"/>
                <w:i/>
                <w:sz w:val="22"/>
                <w:lang w:val="en-US"/>
              </w:rPr>
            </w:pPr>
          </w:p>
          <w:p w14:paraId="3C0D45B6" w14:textId="77777777" w:rsidR="005870AD" w:rsidRPr="001A03CF" w:rsidRDefault="005870AD" w:rsidP="005870AD">
            <w:pPr>
              <w:rPr>
                <w:rFonts w:ascii="Times New Roman" w:hAnsi="Times New Roman" w:cs="Times New Roman"/>
                <w:i/>
                <w:sz w:val="22"/>
                <w:lang w:val="en-US"/>
              </w:rPr>
            </w:pPr>
          </w:p>
          <w:p w14:paraId="64383A5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8020</w:t>
            </w:r>
          </w:p>
        </w:tc>
        <w:tc>
          <w:tcPr>
            <w:tcW w:w="2242" w:type="dxa"/>
          </w:tcPr>
          <w:p w14:paraId="5C224882" w14:textId="77777777" w:rsidR="005870AD" w:rsidRPr="001A03CF" w:rsidRDefault="005870AD" w:rsidP="005870AD">
            <w:pPr>
              <w:rPr>
                <w:rFonts w:ascii="Times New Roman" w:hAnsi="Times New Roman" w:cs="Times New Roman"/>
                <w:i/>
                <w:sz w:val="22"/>
                <w:lang w:val="en-US"/>
              </w:rPr>
            </w:pPr>
          </w:p>
          <w:p w14:paraId="2A449292" w14:textId="77777777" w:rsidR="005870AD" w:rsidRPr="001A03CF" w:rsidRDefault="005870AD" w:rsidP="005870AD">
            <w:pPr>
              <w:rPr>
                <w:rFonts w:ascii="Times New Roman" w:hAnsi="Times New Roman" w:cs="Times New Roman"/>
                <w:i/>
                <w:sz w:val="22"/>
                <w:lang w:val="en-US"/>
              </w:rPr>
            </w:pPr>
          </w:p>
          <w:p w14:paraId="23B7C1BC" w14:textId="77777777" w:rsidR="005870AD" w:rsidRPr="001A03CF" w:rsidRDefault="005870AD" w:rsidP="005870AD">
            <w:pPr>
              <w:rPr>
                <w:rFonts w:ascii="Times New Roman" w:hAnsi="Times New Roman" w:cs="Times New Roman"/>
                <w:i/>
                <w:sz w:val="22"/>
                <w:lang w:val="en-US"/>
              </w:rPr>
            </w:pPr>
          </w:p>
          <w:p w14:paraId="5B9002D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 chemokine receptor binding</w:t>
            </w:r>
          </w:p>
        </w:tc>
        <w:tc>
          <w:tcPr>
            <w:tcW w:w="992" w:type="dxa"/>
          </w:tcPr>
          <w:p w14:paraId="3EC9DF20" w14:textId="77777777" w:rsidR="005870AD" w:rsidRPr="001A03CF" w:rsidRDefault="005870AD" w:rsidP="005870AD">
            <w:pPr>
              <w:rPr>
                <w:rFonts w:ascii="Times New Roman" w:hAnsi="Times New Roman" w:cs="Times New Roman"/>
                <w:i/>
                <w:sz w:val="22"/>
                <w:lang w:val="en-US"/>
              </w:rPr>
            </w:pPr>
          </w:p>
          <w:p w14:paraId="6181B37A" w14:textId="77777777" w:rsidR="005870AD" w:rsidRPr="001A03CF" w:rsidRDefault="005870AD" w:rsidP="005870AD">
            <w:pPr>
              <w:rPr>
                <w:rFonts w:ascii="Times New Roman" w:hAnsi="Times New Roman" w:cs="Times New Roman"/>
                <w:i/>
                <w:sz w:val="22"/>
                <w:lang w:val="en-US"/>
              </w:rPr>
            </w:pPr>
          </w:p>
          <w:p w14:paraId="47CF3BE4" w14:textId="77777777" w:rsidR="005870AD" w:rsidRPr="001A03CF" w:rsidRDefault="005870AD" w:rsidP="005870AD">
            <w:pPr>
              <w:rPr>
                <w:rFonts w:ascii="Times New Roman" w:hAnsi="Times New Roman" w:cs="Times New Roman"/>
                <w:i/>
                <w:sz w:val="22"/>
                <w:lang w:val="en-US"/>
              </w:rPr>
            </w:pPr>
          </w:p>
          <w:p w14:paraId="74397B3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89E-6</w:t>
            </w:r>
          </w:p>
        </w:tc>
        <w:tc>
          <w:tcPr>
            <w:tcW w:w="1560" w:type="dxa"/>
          </w:tcPr>
          <w:p w14:paraId="5C398BBB" w14:textId="77777777" w:rsidR="005870AD" w:rsidRPr="001A03CF" w:rsidRDefault="005870AD" w:rsidP="005870AD">
            <w:pPr>
              <w:rPr>
                <w:rFonts w:ascii="Times New Roman" w:hAnsi="Times New Roman" w:cs="Times New Roman"/>
                <w:i/>
                <w:sz w:val="22"/>
                <w:lang w:val="en-US"/>
              </w:rPr>
            </w:pPr>
          </w:p>
          <w:p w14:paraId="26B2642B" w14:textId="77777777" w:rsidR="005870AD" w:rsidRPr="001A03CF" w:rsidRDefault="005870AD" w:rsidP="005870AD">
            <w:pPr>
              <w:rPr>
                <w:rFonts w:ascii="Times New Roman" w:hAnsi="Times New Roman" w:cs="Times New Roman"/>
                <w:i/>
                <w:sz w:val="22"/>
                <w:lang w:val="en-US"/>
              </w:rPr>
            </w:pPr>
          </w:p>
          <w:p w14:paraId="24B99A4B" w14:textId="77777777" w:rsidR="005870AD" w:rsidRPr="001A03CF" w:rsidRDefault="005870AD" w:rsidP="005870AD">
            <w:pPr>
              <w:rPr>
                <w:rFonts w:ascii="Times New Roman" w:hAnsi="Times New Roman" w:cs="Times New Roman"/>
                <w:i/>
                <w:sz w:val="22"/>
                <w:lang w:val="en-US"/>
              </w:rPr>
            </w:pPr>
          </w:p>
          <w:p w14:paraId="7F60EC7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97E-3</w:t>
            </w:r>
          </w:p>
        </w:tc>
        <w:tc>
          <w:tcPr>
            <w:tcW w:w="2693" w:type="dxa"/>
          </w:tcPr>
          <w:p w14:paraId="445C5411" w14:textId="77777777" w:rsidR="005870AD" w:rsidRPr="001A03CF" w:rsidRDefault="005870AD" w:rsidP="005870AD">
            <w:pPr>
              <w:rPr>
                <w:rFonts w:ascii="Times New Roman" w:hAnsi="Times New Roman" w:cs="Times New Roman"/>
                <w:i/>
                <w:sz w:val="22"/>
                <w:lang w:val="en-US"/>
              </w:rPr>
            </w:pPr>
          </w:p>
          <w:p w14:paraId="2511EAEA" w14:textId="77777777" w:rsidR="005870AD" w:rsidRPr="001A03CF" w:rsidRDefault="005870AD" w:rsidP="005870AD">
            <w:pPr>
              <w:rPr>
                <w:rFonts w:ascii="Times New Roman" w:hAnsi="Times New Roman" w:cs="Times New Roman"/>
                <w:i/>
                <w:sz w:val="22"/>
                <w:lang w:val="en-US"/>
              </w:rPr>
            </w:pPr>
          </w:p>
          <w:p w14:paraId="3B6DEB93" w14:textId="77777777" w:rsidR="005870AD" w:rsidRPr="001A03CF" w:rsidRDefault="005870AD" w:rsidP="005870AD">
            <w:pPr>
              <w:rPr>
                <w:rFonts w:ascii="Times New Roman" w:hAnsi="Times New Roman" w:cs="Times New Roman"/>
                <w:i/>
                <w:sz w:val="22"/>
                <w:lang w:val="en-US"/>
              </w:rPr>
            </w:pPr>
          </w:p>
          <w:p w14:paraId="02F334B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4.06 (17680,41,184,6)</w:t>
            </w:r>
          </w:p>
        </w:tc>
        <w:tc>
          <w:tcPr>
            <w:tcW w:w="6379" w:type="dxa"/>
            <w:tcBorders>
              <w:right w:val="double" w:sz="2" w:space="0" w:color="D4D4D4"/>
            </w:tcBorders>
          </w:tcPr>
          <w:p w14:paraId="0BE64792"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6BB31EB1"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03793603"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3 - chemokine (c-c motif) ligand 3 </w:t>
            </w:r>
          </w:p>
          <w:p w14:paraId="0B261066" w14:textId="5C19CF6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4E4FC49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65359CC9" w14:textId="3313264C"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tc>
      </w:tr>
      <w:tr w:rsidR="005870AD" w:rsidRPr="001A03CF" w14:paraId="08432833" w14:textId="77777777" w:rsidTr="005C74A5">
        <w:trPr>
          <w:trHeight w:val="322"/>
        </w:trPr>
        <w:tc>
          <w:tcPr>
            <w:tcW w:w="1369" w:type="dxa"/>
          </w:tcPr>
          <w:p w14:paraId="4C0544C3" w14:textId="77777777" w:rsidR="005870AD" w:rsidRPr="001A03CF" w:rsidRDefault="005870AD" w:rsidP="005870AD">
            <w:pPr>
              <w:rPr>
                <w:rFonts w:ascii="Times New Roman" w:hAnsi="Times New Roman" w:cs="Times New Roman"/>
                <w:i/>
                <w:sz w:val="22"/>
                <w:lang w:val="en-US"/>
              </w:rPr>
            </w:pPr>
          </w:p>
          <w:p w14:paraId="012BD49F" w14:textId="77777777" w:rsidR="005870AD" w:rsidRPr="001A03CF" w:rsidRDefault="005870AD" w:rsidP="005870AD">
            <w:pPr>
              <w:rPr>
                <w:rFonts w:ascii="Times New Roman" w:hAnsi="Times New Roman" w:cs="Times New Roman"/>
                <w:i/>
                <w:sz w:val="22"/>
                <w:lang w:val="en-US"/>
              </w:rPr>
            </w:pPr>
          </w:p>
          <w:p w14:paraId="09887AD5" w14:textId="77777777" w:rsidR="005870AD" w:rsidRPr="001A03CF" w:rsidRDefault="005870AD" w:rsidP="005870AD">
            <w:pPr>
              <w:rPr>
                <w:rFonts w:ascii="Times New Roman" w:hAnsi="Times New Roman" w:cs="Times New Roman"/>
                <w:i/>
                <w:sz w:val="22"/>
                <w:lang w:val="en-US"/>
              </w:rPr>
            </w:pPr>
          </w:p>
          <w:p w14:paraId="53DCF12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3823</w:t>
            </w:r>
          </w:p>
        </w:tc>
        <w:tc>
          <w:tcPr>
            <w:tcW w:w="2242" w:type="dxa"/>
          </w:tcPr>
          <w:p w14:paraId="5E1C5E37" w14:textId="77777777" w:rsidR="005870AD" w:rsidRPr="001A03CF" w:rsidRDefault="005870AD" w:rsidP="005870AD">
            <w:pPr>
              <w:rPr>
                <w:rFonts w:ascii="Times New Roman" w:hAnsi="Times New Roman" w:cs="Times New Roman"/>
                <w:i/>
                <w:sz w:val="22"/>
                <w:lang w:val="en-US"/>
              </w:rPr>
            </w:pPr>
          </w:p>
          <w:p w14:paraId="01573B80" w14:textId="77777777" w:rsidR="005870AD" w:rsidRPr="001A03CF" w:rsidRDefault="005870AD" w:rsidP="005870AD">
            <w:pPr>
              <w:rPr>
                <w:rFonts w:ascii="Times New Roman" w:hAnsi="Times New Roman" w:cs="Times New Roman"/>
                <w:i/>
                <w:sz w:val="22"/>
                <w:lang w:val="en-US"/>
              </w:rPr>
            </w:pPr>
          </w:p>
          <w:p w14:paraId="0A9256F9" w14:textId="77777777" w:rsidR="005870AD" w:rsidRPr="001A03CF" w:rsidRDefault="005870AD" w:rsidP="005870AD">
            <w:pPr>
              <w:rPr>
                <w:rFonts w:ascii="Times New Roman" w:hAnsi="Times New Roman" w:cs="Times New Roman"/>
                <w:i/>
                <w:sz w:val="22"/>
                <w:lang w:val="en-US"/>
              </w:rPr>
            </w:pPr>
          </w:p>
          <w:p w14:paraId="2B1F4E2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ntigen binding</w:t>
            </w:r>
          </w:p>
        </w:tc>
        <w:tc>
          <w:tcPr>
            <w:tcW w:w="992" w:type="dxa"/>
          </w:tcPr>
          <w:p w14:paraId="6B05D5EA" w14:textId="77777777" w:rsidR="005870AD" w:rsidRPr="001A03CF" w:rsidRDefault="005870AD" w:rsidP="005870AD">
            <w:pPr>
              <w:rPr>
                <w:rFonts w:ascii="Times New Roman" w:hAnsi="Times New Roman" w:cs="Times New Roman"/>
                <w:i/>
                <w:sz w:val="22"/>
                <w:lang w:val="en-US"/>
              </w:rPr>
            </w:pPr>
          </w:p>
          <w:p w14:paraId="59EC6CDA" w14:textId="77777777" w:rsidR="005870AD" w:rsidRPr="001A03CF" w:rsidRDefault="005870AD" w:rsidP="005870AD">
            <w:pPr>
              <w:rPr>
                <w:rFonts w:ascii="Times New Roman" w:hAnsi="Times New Roman" w:cs="Times New Roman"/>
                <w:i/>
                <w:sz w:val="22"/>
                <w:lang w:val="en-US"/>
              </w:rPr>
            </w:pPr>
          </w:p>
          <w:p w14:paraId="5E18CC92" w14:textId="77777777" w:rsidR="005870AD" w:rsidRPr="001A03CF" w:rsidRDefault="005870AD" w:rsidP="005870AD">
            <w:pPr>
              <w:rPr>
                <w:rFonts w:ascii="Times New Roman" w:hAnsi="Times New Roman" w:cs="Times New Roman"/>
                <w:i/>
                <w:sz w:val="22"/>
                <w:lang w:val="en-US"/>
              </w:rPr>
            </w:pPr>
          </w:p>
          <w:p w14:paraId="786CF40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6E-5</w:t>
            </w:r>
          </w:p>
        </w:tc>
        <w:tc>
          <w:tcPr>
            <w:tcW w:w="1560" w:type="dxa"/>
          </w:tcPr>
          <w:p w14:paraId="06DA751B" w14:textId="77777777" w:rsidR="005870AD" w:rsidRPr="001A03CF" w:rsidRDefault="005870AD" w:rsidP="005870AD">
            <w:pPr>
              <w:rPr>
                <w:rFonts w:ascii="Times New Roman" w:hAnsi="Times New Roman" w:cs="Times New Roman"/>
                <w:i/>
                <w:sz w:val="22"/>
                <w:lang w:val="en-US"/>
              </w:rPr>
            </w:pPr>
          </w:p>
          <w:p w14:paraId="05CB4815" w14:textId="77777777" w:rsidR="005870AD" w:rsidRPr="001A03CF" w:rsidRDefault="005870AD" w:rsidP="005870AD">
            <w:pPr>
              <w:rPr>
                <w:rFonts w:ascii="Times New Roman" w:hAnsi="Times New Roman" w:cs="Times New Roman"/>
                <w:i/>
                <w:sz w:val="22"/>
                <w:lang w:val="en-US"/>
              </w:rPr>
            </w:pPr>
          </w:p>
          <w:p w14:paraId="6298F4BD" w14:textId="77777777" w:rsidR="005870AD" w:rsidRPr="001A03CF" w:rsidRDefault="005870AD" w:rsidP="005870AD">
            <w:pPr>
              <w:rPr>
                <w:rFonts w:ascii="Times New Roman" w:hAnsi="Times New Roman" w:cs="Times New Roman"/>
                <w:i/>
                <w:sz w:val="22"/>
                <w:lang w:val="en-US"/>
              </w:rPr>
            </w:pPr>
          </w:p>
          <w:p w14:paraId="20F1EFD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05E-2</w:t>
            </w:r>
          </w:p>
        </w:tc>
        <w:tc>
          <w:tcPr>
            <w:tcW w:w="2693" w:type="dxa"/>
          </w:tcPr>
          <w:p w14:paraId="7C8A1A1C" w14:textId="77777777" w:rsidR="005870AD" w:rsidRPr="001A03CF" w:rsidRDefault="005870AD" w:rsidP="005870AD">
            <w:pPr>
              <w:rPr>
                <w:rFonts w:ascii="Times New Roman" w:hAnsi="Times New Roman" w:cs="Times New Roman"/>
                <w:i/>
                <w:sz w:val="22"/>
                <w:lang w:val="en-US"/>
              </w:rPr>
            </w:pPr>
          </w:p>
          <w:p w14:paraId="5918A7AB" w14:textId="77777777" w:rsidR="005870AD" w:rsidRPr="001A03CF" w:rsidRDefault="005870AD" w:rsidP="005870AD">
            <w:pPr>
              <w:rPr>
                <w:rFonts w:ascii="Times New Roman" w:hAnsi="Times New Roman" w:cs="Times New Roman"/>
                <w:i/>
                <w:sz w:val="22"/>
                <w:lang w:val="en-US"/>
              </w:rPr>
            </w:pPr>
          </w:p>
          <w:p w14:paraId="21E542EF" w14:textId="77777777" w:rsidR="005870AD" w:rsidRPr="001A03CF" w:rsidRDefault="005870AD" w:rsidP="005870AD">
            <w:pPr>
              <w:rPr>
                <w:rFonts w:ascii="Times New Roman" w:hAnsi="Times New Roman" w:cs="Times New Roman"/>
                <w:i/>
                <w:sz w:val="22"/>
                <w:lang w:val="en-US"/>
              </w:rPr>
            </w:pPr>
          </w:p>
          <w:p w14:paraId="73458F4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09 (17680,52,184,6)</w:t>
            </w:r>
          </w:p>
        </w:tc>
        <w:tc>
          <w:tcPr>
            <w:tcW w:w="6379" w:type="dxa"/>
            <w:tcBorders>
              <w:right w:val="double" w:sz="2" w:space="0" w:color="D4D4D4"/>
            </w:tcBorders>
          </w:tcPr>
          <w:p w14:paraId="2A86759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D1 - histocompatibility 2, d region locus 1</w:t>
            </w:r>
          </w:p>
          <w:p w14:paraId="65378D98"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71FBC7D5"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0359D902" w14:textId="632E1C9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rpa - signal-regulatory protein alpha</w:t>
            </w:r>
          </w:p>
          <w:p w14:paraId="28E6C93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M3 - histocompatibility 2, m region locus 3</w:t>
            </w:r>
          </w:p>
          <w:p w14:paraId="38C21241" w14:textId="3CCA2C52"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tc>
      </w:tr>
      <w:tr w:rsidR="005870AD" w:rsidRPr="001A03CF" w14:paraId="145948F0" w14:textId="77777777" w:rsidTr="005C74A5">
        <w:trPr>
          <w:trHeight w:val="829"/>
        </w:trPr>
        <w:tc>
          <w:tcPr>
            <w:tcW w:w="1369" w:type="dxa"/>
          </w:tcPr>
          <w:p w14:paraId="1369E52D" w14:textId="77777777" w:rsidR="005870AD" w:rsidRPr="001A03CF" w:rsidRDefault="005870AD" w:rsidP="005870AD">
            <w:pPr>
              <w:rPr>
                <w:rFonts w:ascii="Times New Roman" w:hAnsi="Times New Roman" w:cs="Times New Roman"/>
                <w:i/>
                <w:sz w:val="22"/>
                <w:lang w:val="en-US"/>
              </w:rPr>
            </w:pPr>
          </w:p>
          <w:p w14:paraId="6089AF1C" w14:textId="77777777" w:rsidR="005870AD" w:rsidRPr="001A03CF" w:rsidRDefault="005870AD" w:rsidP="005870AD">
            <w:pPr>
              <w:rPr>
                <w:rFonts w:ascii="Times New Roman" w:hAnsi="Times New Roman" w:cs="Times New Roman"/>
                <w:i/>
                <w:sz w:val="22"/>
                <w:lang w:val="en-US"/>
              </w:rPr>
            </w:pPr>
          </w:p>
          <w:p w14:paraId="1D0FB51E" w14:textId="77777777" w:rsidR="005870AD" w:rsidRPr="001A03CF" w:rsidRDefault="005870AD" w:rsidP="005870AD">
            <w:pPr>
              <w:rPr>
                <w:rFonts w:ascii="Times New Roman" w:hAnsi="Times New Roman" w:cs="Times New Roman"/>
                <w:i/>
                <w:sz w:val="22"/>
                <w:lang w:val="en-US"/>
              </w:rPr>
            </w:pPr>
          </w:p>
          <w:p w14:paraId="7EA4019B" w14:textId="77777777" w:rsidR="005870AD" w:rsidRPr="001A03CF" w:rsidRDefault="005870AD" w:rsidP="005870AD">
            <w:pPr>
              <w:rPr>
                <w:rFonts w:ascii="Times New Roman" w:hAnsi="Times New Roman" w:cs="Times New Roman"/>
                <w:i/>
                <w:sz w:val="22"/>
                <w:lang w:val="en-US"/>
              </w:rPr>
            </w:pPr>
          </w:p>
          <w:p w14:paraId="74DEA2F9" w14:textId="77777777" w:rsidR="005870AD" w:rsidRPr="001A03CF" w:rsidRDefault="005870AD" w:rsidP="005870AD">
            <w:pPr>
              <w:rPr>
                <w:rFonts w:ascii="Times New Roman" w:hAnsi="Times New Roman" w:cs="Times New Roman"/>
                <w:i/>
                <w:sz w:val="22"/>
                <w:lang w:val="en-US"/>
              </w:rPr>
            </w:pPr>
          </w:p>
          <w:p w14:paraId="1C1F1A7A" w14:textId="77777777" w:rsidR="005870AD" w:rsidRPr="001A03CF" w:rsidRDefault="005870AD" w:rsidP="005870AD">
            <w:pPr>
              <w:rPr>
                <w:rFonts w:ascii="Times New Roman" w:hAnsi="Times New Roman" w:cs="Times New Roman"/>
                <w:i/>
                <w:sz w:val="22"/>
                <w:lang w:val="en-US"/>
              </w:rPr>
            </w:pPr>
          </w:p>
          <w:p w14:paraId="70478313" w14:textId="77777777" w:rsidR="005870AD" w:rsidRPr="001A03CF" w:rsidRDefault="005870AD" w:rsidP="005870AD">
            <w:pPr>
              <w:rPr>
                <w:rFonts w:ascii="Times New Roman" w:hAnsi="Times New Roman" w:cs="Times New Roman"/>
                <w:i/>
                <w:sz w:val="22"/>
                <w:lang w:val="en-US"/>
              </w:rPr>
            </w:pPr>
          </w:p>
          <w:p w14:paraId="027C580F" w14:textId="77777777" w:rsidR="005870AD" w:rsidRPr="001A03CF" w:rsidRDefault="005870AD" w:rsidP="005870AD">
            <w:pPr>
              <w:rPr>
                <w:rFonts w:ascii="Times New Roman" w:hAnsi="Times New Roman" w:cs="Times New Roman"/>
                <w:i/>
                <w:sz w:val="22"/>
                <w:lang w:val="en-US"/>
              </w:rPr>
            </w:pPr>
          </w:p>
          <w:p w14:paraId="774AD724" w14:textId="77777777" w:rsidR="005870AD" w:rsidRPr="001A03CF" w:rsidRDefault="005870AD" w:rsidP="005870AD">
            <w:pPr>
              <w:rPr>
                <w:rFonts w:ascii="Times New Roman" w:hAnsi="Times New Roman" w:cs="Times New Roman"/>
                <w:i/>
                <w:sz w:val="22"/>
                <w:lang w:val="en-US"/>
              </w:rPr>
            </w:pPr>
          </w:p>
          <w:p w14:paraId="0D2C79EB" w14:textId="77777777" w:rsidR="005870AD" w:rsidRPr="001A03CF" w:rsidRDefault="005870AD" w:rsidP="005870AD">
            <w:pPr>
              <w:rPr>
                <w:rFonts w:ascii="Times New Roman" w:hAnsi="Times New Roman" w:cs="Times New Roman"/>
                <w:i/>
                <w:sz w:val="22"/>
                <w:lang w:val="en-US"/>
              </w:rPr>
            </w:pPr>
          </w:p>
          <w:p w14:paraId="7E4DDDE5" w14:textId="77777777" w:rsidR="005870AD" w:rsidRPr="001A03CF" w:rsidRDefault="005870AD" w:rsidP="005870AD">
            <w:pPr>
              <w:rPr>
                <w:rFonts w:ascii="Times New Roman" w:hAnsi="Times New Roman" w:cs="Times New Roman"/>
                <w:i/>
                <w:sz w:val="22"/>
                <w:lang w:val="en-US"/>
              </w:rPr>
            </w:pPr>
          </w:p>
          <w:p w14:paraId="0C469CD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38023</w:t>
            </w:r>
          </w:p>
        </w:tc>
        <w:tc>
          <w:tcPr>
            <w:tcW w:w="2242" w:type="dxa"/>
          </w:tcPr>
          <w:p w14:paraId="0BFCC219" w14:textId="77777777" w:rsidR="005870AD" w:rsidRPr="001A03CF" w:rsidRDefault="005870AD" w:rsidP="005870AD">
            <w:pPr>
              <w:rPr>
                <w:rFonts w:ascii="Times New Roman" w:hAnsi="Times New Roman" w:cs="Times New Roman"/>
                <w:i/>
                <w:sz w:val="22"/>
                <w:lang w:val="en-US"/>
              </w:rPr>
            </w:pPr>
          </w:p>
          <w:p w14:paraId="7AAEFD90" w14:textId="77777777" w:rsidR="005870AD" w:rsidRPr="001A03CF" w:rsidRDefault="005870AD" w:rsidP="005870AD">
            <w:pPr>
              <w:rPr>
                <w:rFonts w:ascii="Times New Roman" w:hAnsi="Times New Roman" w:cs="Times New Roman"/>
                <w:i/>
                <w:sz w:val="22"/>
                <w:lang w:val="en-US"/>
              </w:rPr>
            </w:pPr>
          </w:p>
          <w:p w14:paraId="26427E44" w14:textId="77777777" w:rsidR="005870AD" w:rsidRPr="001A03CF" w:rsidRDefault="005870AD" w:rsidP="005870AD">
            <w:pPr>
              <w:rPr>
                <w:rFonts w:ascii="Times New Roman" w:hAnsi="Times New Roman" w:cs="Times New Roman"/>
                <w:i/>
                <w:sz w:val="22"/>
                <w:lang w:val="en-US"/>
              </w:rPr>
            </w:pPr>
          </w:p>
          <w:p w14:paraId="5FF2C168" w14:textId="77777777" w:rsidR="005870AD" w:rsidRPr="001A03CF" w:rsidRDefault="005870AD" w:rsidP="005870AD">
            <w:pPr>
              <w:rPr>
                <w:rFonts w:ascii="Times New Roman" w:hAnsi="Times New Roman" w:cs="Times New Roman"/>
                <w:i/>
                <w:sz w:val="22"/>
                <w:lang w:val="en-US"/>
              </w:rPr>
            </w:pPr>
          </w:p>
          <w:p w14:paraId="7EF2904A" w14:textId="77777777" w:rsidR="005870AD" w:rsidRPr="001A03CF" w:rsidRDefault="005870AD" w:rsidP="005870AD">
            <w:pPr>
              <w:rPr>
                <w:rFonts w:ascii="Times New Roman" w:hAnsi="Times New Roman" w:cs="Times New Roman"/>
                <w:i/>
                <w:sz w:val="22"/>
                <w:lang w:val="en-US"/>
              </w:rPr>
            </w:pPr>
          </w:p>
          <w:p w14:paraId="3A965B19" w14:textId="77777777" w:rsidR="005870AD" w:rsidRPr="001A03CF" w:rsidRDefault="005870AD" w:rsidP="005870AD">
            <w:pPr>
              <w:rPr>
                <w:rFonts w:ascii="Times New Roman" w:hAnsi="Times New Roman" w:cs="Times New Roman"/>
                <w:i/>
                <w:sz w:val="22"/>
                <w:lang w:val="en-US"/>
              </w:rPr>
            </w:pPr>
          </w:p>
          <w:p w14:paraId="35319D6F" w14:textId="77777777" w:rsidR="005870AD" w:rsidRPr="001A03CF" w:rsidRDefault="005870AD" w:rsidP="005870AD">
            <w:pPr>
              <w:rPr>
                <w:rFonts w:ascii="Times New Roman" w:hAnsi="Times New Roman" w:cs="Times New Roman"/>
                <w:i/>
                <w:sz w:val="22"/>
                <w:lang w:val="en-US"/>
              </w:rPr>
            </w:pPr>
          </w:p>
          <w:p w14:paraId="4B716C83" w14:textId="77777777" w:rsidR="005870AD" w:rsidRPr="001A03CF" w:rsidRDefault="005870AD" w:rsidP="005870AD">
            <w:pPr>
              <w:rPr>
                <w:rFonts w:ascii="Times New Roman" w:hAnsi="Times New Roman" w:cs="Times New Roman"/>
                <w:i/>
                <w:sz w:val="22"/>
                <w:lang w:val="en-US"/>
              </w:rPr>
            </w:pPr>
          </w:p>
          <w:p w14:paraId="595CB87A" w14:textId="77777777" w:rsidR="005870AD" w:rsidRPr="001A03CF" w:rsidRDefault="005870AD" w:rsidP="005870AD">
            <w:pPr>
              <w:rPr>
                <w:rFonts w:ascii="Times New Roman" w:hAnsi="Times New Roman" w:cs="Times New Roman"/>
                <w:i/>
                <w:sz w:val="22"/>
                <w:lang w:val="en-US"/>
              </w:rPr>
            </w:pPr>
          </w:p>
          <w:p w14:paraId="551E06D2" w14:textId="77777777" w:rsidR="005870AD" w:rsidRPr="001A03CF" w:rsidRDefault="005870AD" w:rsidP="005870AD">
            <w:pPr>
              <w:rPr>
                <w:rFonts w:ascii="Times New Roman" w:hAnsi="Times New Roman" w:cs="Times New Roman"/>
                <w:i/>
                <w:sz w:val="22"/>
                <w:lang w:val="en-US"/>
              </w:rPr>
            </w:pPr>
          </w:p>
          <w:p w14:paraId="7BF892B5" w14:textId="77777777" w:rsidR="005870AD" w:rsidRPr="001A03CF" w:rsidRDefault="005870AD" w:rsidP="005870AD">
            <w:pPr>
              <w:rPr>
                <w:rFonts w:ascii="Times New Roman" w:hAnsi="Times New Roman" w:cs="Times New Roman"/>
                <w:i/>
                <w:sz w:val="22"/>
                <w:lang w:val="en-US"/>
              </w:rPr>
            </w:pPr>
          </w:p>
          <w:p w14:paraId="0A21239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gnaling receptor activity</w:t>
            </w:r>
          </w:p>
        </w:tc>
        <w:tc>
          <w:tcPr>
            <w:tcW w:w="992" w:type="dxa"/>
          </w:tcPr>
          <w:p w14:paraId="345F18D2" w14:textId="77777777" w:rsidR="005870AD" w:rsidRPr="001A03CF" w:rsidRDefault="005870AD" w:rsidP="005870AD">
            <w:pPr>
              <w:rPr>
                <w:rFonts w:ascii="Times New Roman" w:hAnsi="Times New Roman" w:cs="Times New Roman"/>
                <w:i/>
                <w:sz w:val="22"/>
                <w:lang w:val="en-US"/>
              </w:rPr>
            </w:pPr>
          </w:p>
          <w:p w14:paraId="3F47F646" w14:textId="77777777" w:rsidR="005870AD" w:rsidRPr="001A03CF" w:rsidRDefault="005870AD" w:rsidP="005870AD">
            <w:pPr>
              <w:rPr>
                <w:rFonts w:ascii="Times New Roman" w:hAnsi="Times New Roman" w:cs="Times New Roman"/>
                <w:i/>
                <w:sz w:val="22"/>
                <w:lang w:val="en-US"/>
              </w:rPr>
            </w:pPr>
          </w:p>
          <w:p w14:paraId="46BFA7EE" w14:textId="77777777" w:rsidR="005870AD" w:rsidRPr="001A03CF" w:rsidRDefault="005870AD" w:rsidP="005870AD">
            <w:pPr>
              <w:rPr>
                <w:rFonts w:ascii="Times New Roman" w:hAnsi="Times New Roman" w:cs="Times New Roman"/>
                <w:i/>
                <w:sz w:val="22"/>
                <w:lang w:val="en-US"/>
              </w:rPr>
            </w:pPr>
          </w:p>
          <w:p w14:paraId="419A40C2" w14:textId="77777777" w:rsidR="005870AD" w:rsidRPr="001A03CF" w:rsidRDefault="005870AD" w:rsidP="005870AD">
            <w:pPr>
              <w:rPr>
                <w:rFonts w:ascii="Times New Roman" w:hAnsi="Times New Roman" w:cs="Times New Roman"/>
                <w:i/>
                <w:sz w:val="22"/>
                <w:lang w:val="en-US"/>
              </w:rPr>
            </w:pPr>
          </w:p>
          <w:p w14:paraId="55B33083" w14:textId="77777777" w:rsidR="005870AD" w:rsidRPr="001A03CF" w:rsidRDefault="005870AD" w:rsidP="005870AD">
            <w:pPr>
              <w:rPr>
                <w:rFonts w:ascii="Times New Roman" w:hAnsi="Times New Roman" w:cs="Times New Roman"/>
                <w:i/>
                <w:sz w:val="22"/>
                <w:lang w:val="en-US"/>
              </w:rPr>
            </w:pPr>
          </w:p>
          <w:p w14:paraId="5658E9DB" w14:textId="77777777" w:rsidR="005870AD" w:rsidRPr="001A03CF" w:rsidRDefault="005870AD" w:rsidP="005870AD">
            <w:pPr>
              <w:rPr>
                <w:rFonts w:ascii="Times New Roman" w:hAnsi="Times New Roman" w:cs="Times New Roman"/>
                <w:i/>
                <w:sz w:val="22"/>
                <w:lang w:val="en-US"/>
              </w:rPr>
            </w:pPr>
          </w:p>
          <w:p w14:paraId="2C104F5A" w14:textId="77777777" w:rsidR="005870AD" w:rsidRPr="001A03CF" w:rsidRDefault="005870AD" w:rsidP="005870AD">
            <w:pPr>
              <w:rPr>
                <w:rFonts w:ascii="Times New Roman" w:hAnsi="Times New Roman" w:cs="Times New Roman"/>
                <w:i/>
                <w:sz w:val="22"/>
                <w:lang w:val="en-US"/>
              </w:rPr>
            </w:pPr>
          </w:p>
          <w:p w14:paraId="08C0EC8A" w14:textId="77777777" w:rsidR="005870AD" w:rsidRPr="001A03CF" w:rsidRDefault="005870AD" w:rsidP="005870AD">
            <w:pPr>
              <w:rPr>
                <w:rFonts w:ascii="Times New Roman" w:hAnsi="Times New Roman" w:cs="Times New Roman"/>
                <w:i/>
                <w:sz w:val="22"/>
                <w:lang w:val="en-US"/>
              </w:rPr>
            </w:pPr>
          </w:p>
          <w:p w14:paraId="6C3F307D" w14:textId="77777777" w:rsidR="005870AD" w:rsidRPr="001A03CF" w:rsidRDefault="005870AD" w:rsidP="005870AD">
            <w:pPr>
              <w:rPr>
                <w:rFonts w:ascii="Times New Roman" w:hAnsi="Times New Roman" w:cs="Times New Roman"/>
                <w:i/>
                <w:sz w:val="22"/>
                <w:lang w:val="en-US"/>
              </w:rPr>
            </w:pPr>
          </w:p>
          <w:p w14:paraId="4F341AC1" w14:textId="77777777" w:rsidR="005870AD" w:rsidRPr="001A03CF" w:rsidRDefault="005870AD" w:rsidP="005870AD">
            <w:pPr>
              <w:rPr>
                <w:rFonts w:ascii="Times New Roman" w:hAnsi="Times New Roman" w:cs="Times New Roman"/>
                <w:i/>
                <w:sz w:val="22"/>
                <w:lang w:val="en-US"/>
              </w:rPr>
            </w:pPr>
          </w:p>
          <w:p w14:paraId="1CF334F5" w14:textId="77777777" w:rsidR="005870AD" w:rsidRPr="001A03CF" w:rsidRDefault="005870AD" w:rsidP="005870AD">
            <w:pPr>
              <w:rPr>
                <w:rFonts w:ascii="Times New Roman" w:hAnsi="Times New Roman" w:cs="Times New Roman"/>
                <w:i/>
                <w:sz w:val="22"/>
                <w:lang w:val="en-US"/>
              </w:rPr>
            </w:pPr>
          </w:p>
          <w:p w14:paraId="3943627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34E-5</w:t>
            </w:r>
          </w:p>
        </w:tc>
        <w:tc>
          <w:tcPr>
            <w:tcW w:w="1560" w:type="dxa"/>
          </w:tcPr>
          <w:p w14:paraId="692613D3" w14:textId="77777777" w:rsidR="005870AD" w:rsidRPr="001A03CF" w:rsidRDefault="005870AD" w:rsidP="005870AD">
            <w:pPr>
              <w:rPr>
                <w:rFonts w:ascii="Times New Roman" w:hAnsi="Times New Roman" w:cs="Times New Roman"/>
                <w:i/>
                <w:sz w:val="22"/>
                <w:lang w:val="en-US"/>
              </w:rPr>
            </w:pPr>
          </w:p>
          <w:p w14:paraId="74D36B41" w14:textId="77777777" w:rsidR="005870AD" w:rsidRPr="001A03CF" w:rsidRDefault="005870AD" w:rsidP="005870AD">
            <w:pPr>
              <w:rPr>
                <w:rFonts w:ascii="Times New Roman" w:hAnsi="Times New Roman" w:cs="Times New Roman"/>
                <w:i/>
                <w:sz w:val="22"/>
                <w:lang w:val="en-US"/>
              </w:rPr>
            </w:pPr>
          </w:p>
          <w:p w14:paraId="6DC68223" w14:textId="77777777" w:rsidR="005870AD" w:rsidRPr="001A03CF" w:rsidRDefault="005870AD" w:rsidP="005870AD">
            <w:pPr>
              <w:rPr>
                <w:rFonts w:ascii="Times New Roman" w:hAnsi="Times New Roman" w:cs="Times New Roman"/>
                <w:i/>
                <w:sz w:val="22"/>
                <w:lang w:val="en-US"/>
              </w:rPr>
            </w:pPr>
          </w:p>
          <w:p w14:paraId="737B7DB6" w14:textId="77777777" w:rsidR="005870AD" w:rsidRPr="001A03CF" w:rsidRDefault="005870AD" w:rsidP="005870AD">
            <w:pPr>
              <w:rPr>
                <w:rFonts w:ascii="Times New Roman" w:hAnsi="Times New Roman" w:cs="Times New Roman"/>
                <w:i/>
                <w:sz w:val="22"/>
                <w:lang w:val="en-US"/>
              </w:rPr>
            </w:pPr>
          </w:p>
          <w:p w14:paraId="639298D7" w14:textId="77777777" w:rsidR="005870AD" w:rsidRPr="001A03CF" w:rsidRDefault="005870AD" w:rsidP="005870AD">
            <w:pPr>
              <w:rPr>
                <w:rFonts w:ascii="Times New Roman" w:hAnsi="Times New Roman" w:cs="Times New Roman"/>
                <w:i/>
                <w:sz w:val="22"/>
                <w:lang w:val="en-US"/>
              </w:rPr>
            </w:pPr>
          </w:p>
          <w:p w14:paraId="09FE5556" w14:textId="77777777" w:rsidR="005870AD" w:rsidRPr="001A03CF" w:rsidRDefault="005870AD" w:rsidP="005870AD">
            <w:pPr>
              <w:rPr>
                <w:rFonts w:ascii="Times New Roman" w:hAnsi="Times New Roman" w:cs="Times New Roman"/>
                <w:i/>
                <w:sz w:val="22"/>
                <w:lang w:val="en-US"/>
              </w:rPr>
            </w:pPr>
          </w:p>
          <w:p w14:paraId="7D1C86ED" w14:textId="77777777" w:rsidR="005870AD" w:rsidRPr="001A03CF" w:rsidRDefault="005870AD" w:rsidP="005870AD">
            <w:pPr>
              <w:rPr>
                <w:rFonts w:ascii="Times New Roman" w:hAnsi="Times New Roman" w:cs="Times New Roman"/>
                <w:i/>
                <w:sz w:val="22"/>
                <w:lang w:val="en-US"/>
              </w:rPr>
            </w:pPr>
          </w:p>
          <w:p w14:paraId="4A712543" w14:textId="77777777" w:rsidR="005870AD" w:rsidRPr="001A03CF" w:rsidRDefault="005870AD" w:rsidP="005870AD">
            <w:pPr>
              <w:rPr>
                <w:rFonts w:ascii="Times New Roman" w:hAnsi="Times New Roman" w:cs="Times New Roman"/>
                <w:i/>
                <w:sz w:val="22"/>
                <w:lang w:val="en-US"/>
              </w:rPr>
            </w:pPr>
          </w:p>
          <w:p w14:paraId="71AF5C38" w14:textId="77777777" w:rsidR="005870AD" w:rsidRPr="001A03CF" w:rsidRDefault="005870AD" w:rsidP="005870AD">
            <w:pPr>
              <w:rPr>
                <w:rFonts w:ascii="Times New Roman" w:hAnsi="Times New Roman" w:cs="Times New Roman"/>
                <w:i/>
                <w:sz w:val="22"/>
                <w:lang w:val="en-US"/>
              </w:rPr>
            </w:pPr>
          </w:p>
          <w:p w14:paraId="6F71CB39" w14:textId="77777777" w:rsidR="005870AD" w:rsidRPr="001A03CF" w:rsidRDefault="005870AD" w:rsidP="005870AD">
            <w:pPr>
              <w:rPr>
                <w:rFonts w:ascii="Times New Roman" w:hAnsi="Times New Roman" w:cs="Times New Roman"/>
                <w:i/>
                <w:sz w:val="22"/>
                <w:lang w:val="en-US"/>
              </w:rPr>
            </w:pPr>
          </w:p>
          <w:p w14:paraId="7B8E45B6" w14:textId="77777777" w:rsidR="005870AD" w:rsidRPr="001A03CF" w:rsidRDefault="005870AD" w:rsidP="005870AD">
            <w:pPr>
              <w:rPr>
                <w:rFonts w:ascii="Times New Roman" w:hAnsi="Times New Roman" w:cs="Times New Roman"/>
                <w:i/>
                <w:sz w:val="22"/>
                <w:lang w:val="en-US"/>
              </w:rPr>
            </w:pPr>
          </w:p>
          <w:p w14:paraId="1C1548A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34E-2</w:t>
            </w:r>
          </w:p>
        </w:tc>
        <w:tc>
          <w:tcPr>
            <w:tcW w:w="2693" w:type="dxa"/>
          </w:tcPr>
          <w:p w14:paraId="77904FE1" w14:textId="77777777" w:rsidR="005870AD" w:rsidRPr="001A03CF" w:rsidRDefault="005870AD" w:rsidP="005870AD">
            <w:pPr>
              <w:rPr>
                <w:rFonts w:ascii="Times New Roman" w:hAnsi="Times New Roman" w:cs="Times New Roman"/>
                <w:i/>
                <w:sz w:val="22"/>
                <w:lang w:val="en-US"/>
              </w:rPr>
            </w:pPr>
          </w:p>
          <w:p w14:paraId="7655738E" w14:textId="77777777" w:rsidR="005870AD" w:rsidRPr="001A03CF" w:rsidRDefault="005870AD" w:rsidP="005870AD">
            <w:pPr>
              <w:rPr>
                <w:rFonts w:ascii="Times New Roman" w:hAnsi="Times New Roman" w:cs="Times New Roman"/>
                <w:i/>
                <w:sz w:val="22"/>
                <w:lang w:val="en-US"/>
              </w:rPr>
            </w:pPr>
          </w:p>
          <w:p w14:paraId="473F0280" w14:textId="77777777" w:rsidR="005870AD" w:rsidRPr="001A03CF" w:rsidRDefault="005870AD" w:rsidP="005870AD">
            <w:pPr>
              <w:rPr>
                <w:rFonts w:ascii="Times New Roman" w:hAnsi="Times New Roman" w:cs="Times New Roman"/>
                <w:i/>
                <w:sz w:val="22"/>
                <w:lang w:val="en-US"/>
              </w:rPr>
            </w:pPr>
          </w:p>
          <w:p w14:paraId="574FC257" w14:textId="77777777" w:rsidR="005870AD" w:rsidRPr="001A03CF" w:rsidRDefault="005870AD" w:rsidP="005870AD">
            <w:pPr>
              <w:rPr>
                <w:rFonts w:ascii="Times New Roman" w:hAnsi="Times New Roman" w:cs="Times New Roman"/>
                <w:i/>
                <w:sz w:val="22"/>
                <w:lang w:val="en-US"/>
              </w:rPr>
            </w:pPr>
          </w:p>
          <w:p w14:paraId="29DF5547" w14:textId="77777777" w:rsidR="005870AD" w:rsidRPr="001A03CF" w:rsidRDefault="005870AD" w:rsidP="005870AD">
            <w:pPr>
              <w:rPr>
                <w:rFonts w:ascii="Times New Roman" w:hAnsi="Times New Roman" w:cs="Times New Roman"/>
                <w:i/>
                <w:sz w:val="22"/>
                <w:lang w:val="en-US"/>
              </w:rPr>
            </w:pPr>
          </w:p>
          <w:p w14:paraId="77D75E2E" w14:textId="77777777" w:rsidR="005870AD" w:rsidRPr="001A03CF" w:rsidRDefault="005870AD" w:rsidP="005870AD">
            <w:pPr>
              <w:rPr>
                <w:rFonts w:ascii="Times New Roman" w:hAnsi="Times New Roman" w:cs="Times New Roman"/>
                <w:i/>
                <w:sz w:val="22"/>
                <w:lang w:val="en-US"/>
              </w:rPr>
            </w:pPr>
          </w:p>
          <w:p w14:paraId="1C44FF4D" w14:textId="77777777" w:rsidR="005870AD" w:rsidRPr="001A03CF" w:rsidRDefault="005870AD" w:rsidP="005870AD">
            <w:pPr>
              <w:rPr>
                <w:rFonts w:ascii="Times New Roman" w:hAnsi="Times New Roman" w:cs="Times New Roman"/>
                <w:i/>
                <w:sz w:val="22"/>
                <w:lang w:val="en-US"/>
              </w:rPr>
            </w:pPr>
          </w:p>
          <w:p w14:paraId="1E02F8BA" w14:textId="77777777" w:rsidR="005870AD" w:rsidRPr="001A03CF" w:rsidRDefault="005870AD" w:rsidP="005870AD">
            <w:pPr>
              <w:rPr>
                <w:rFonts w:ascii="Times New Roman" w:hAnsi="Times New Roman" w:cs="Times New Roman"/>
                <w:i/>
                <w:sz w:val="22"/>
                <w:lang w:val="en-US"/>
              </w:rPr>
            </w:pPr>
          </w:p>
          <w:p w14:paraId="730CC38B" w14:textId="77777777" w:rsidR="005870AD" w:rsidRPr="001A03CF" w:rsidRDefault="005870AD" w:rsidP="005870AD">
            <w:pPr>
              <w:rPr>
                <w:rFonts w:ascii="Times New Roman" w:hAnsi="Times New Roman" w:cs="Times New Roman"/>
                <w:i/>
                <w:sz w:val="22"/>
                <w:lang w:val="en-US"/>
              </w:rPr>
            </w:pPr>
          </w:p>
          <w:p w14:paraId="4BB6B2BE" w14:textId="77777777" w:rsidR="005870AD" w:rsidRPr="001A03CF" w:rsidRDefault="005870AD" w:rsidP="005870AD">
            <w:pPr>
              <w:rPr>
                <w:rFonts w:ascii="Times New Roman" w:hAnsi="Times New Roman" w:cs="Times New Roman"/>
                <w:i/>
                <w:sz w:val="22"/>
                <w:lang w:val="en-US"/>
              </w:rPr>
            </w:pPr>
          </w:p>
          <w:p w14:paraId="3AF3F79E" w14:textId="77777777" w:rsidR="005870AD" w:rsidRPr="001A03CF" w:rsidRDefault="005870AD" w:rsidP="005870AD">
            <w:pPr>
              <w:rPr>
                <w:rFonts w:ascii="Times New Roman" w:hAnsi="Times New Roman" w:cs="Times New Roman"/>
                <w:i/>
                <w:sz w:val="22"/>
                <w:lang w:val="en-US"/>
              </w:rPr>
            </w:pPr>
          </w:p>
          <w:p w14:paraId="3C6F450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55 (17680,904,184,24)</w:t>
            </w:r>
          </w:p>
        </w:tc>
        <w:tc>
          <w:tcPr>
            <w:tcW w:w="6379" w:type="dxa"/>
            <w:tcBorders>
              <w:right w:val="double" w:sz="2" w:space="0" w:color="D4D4D4"/>
            </w:tcBorders>
          </w:tcPr>
          <w:p w14:paraId="79C6E5B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00r3 - cd200 receptor 3</w:t>
            </w:r>
          </w:p>
          <w:p w14:paraId="7B0B50AC"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5 - chemokine (c-c motif) receptor 5 </w:t>
            </w:r>
          </w:p>
          <w:p w14:paraId="6116FE4C"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 - lectin, galactose binding, soluble 3 </w:t>
            </w:r>
          </w:p>
          <w:p w14:paraId="5E67C64B" w14:textId="4A26A41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rc1 - mannose receptor, c type 1</w:t>
            </w:r>
          </w:p>
          <w:p w14:paraId="4E2F0E3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7r - interleukin 7 receptor</w:t>
            </w:r>
          </w:p>
          <w:p w14:paraId="4772EC10"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7E419EE2" w14:textId="1ED7018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F251705 - cdna sequence af251705</w:t>
            </w:r>
          </w:p>
          <w:p w14:paraId="39613D41"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9 - tumor necrosis factor receptor superfamily, member 9 </w:t>
            </w:r>
          </w:p>
          <w:p w14:paraId="36793FCF" w14:textId="6277B1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em2 - triggering receptor expressed on myeloid cells 2</w:t>
            </w:r>
          </w:p>
          <w:p w14:paraId="6491BDD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1 - formyl peptide receptor 1</w:t>
            </w:r>
          </w:p>
          <w:p w14:paraId="24E00DAE"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mr4 - egf-like module containing, mucin-like, hormone receptor-like sequence 4 </w:t>
            </w:r>
          </w:p>
          <w:p w14:paraId="462CD28C" w14:textId="427991D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p w14:paraId="40961ED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p w14:paraId="4CDBF550"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5A2A4A70" w14:textId="2D5ED79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1D9978AA" w14:textId="5FDF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2376A233" w14:textId="23B6DD8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xnc1 - plexin c1</w:t>
            </w:r>
          </w:p>
          <w:p w14:paraId="2A820B1C"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y14 - purinergic receptor p2y, g-protein coupled, 14 </w:t>
            </w:r>
          </w:p>
          <w:p w14:paraId="0BE7AA4E"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lec7a - c-type lectin domain family 7, member a </w:t>
            </w:r>
          </w:p>
          <w:p w14:paraId="19394D81" w14:textId="517D25D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49206E3C"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l2 - chemokine (c-c motif) receptor-like 2 </w:t>
            </w:r>
          </w:p>
          <w:p w14:paraId="465F1293" w14:textId="7C31CD2F"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3ra - interleukin 3 receptor, alpha chain</w:t>
            </w:r>
          </w:p>
          <w:p w14:paraId="48585A8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2rx4 - purinergic receptor p2x, ligand-gated ion channel 4</w:t>
            </w:r>
          </w:p>
          <w:p w14:paraId="0095F80A" w14:textId="00B109A8"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cr - protein c receptor, endothelial</w:t>
            </w:r>
          </w:p>
        </w:tc>
      </w:tr>
      <w:tr w:rsidR="005870AD" w:rsidRPr="001A03CF" w14:paraId="64A617C3" w14:textId="77777777" w:rsidTr="005C74A5">
        <w:trPr>
          <w:trHeight w:val="495"/>
        </w:trPr>
        <w:tc>
          <w:tcPr>
            <w:tcW w:w="1369" w:type="dxa"/>
          </w:tcPr>
          <w:p w14:paraId="404FE698" w14:textId="77777777" w:rsidR="005870AD" w:rsidRPr="001A03CF" w:rsidRDefault="005870AD" w:rsidP="005870AD">
            <w:pPr>
              <w:rPr>
                <w:rFonts w:ascii="Times New Roman" w:hAnsi="Times New Roman" w:cs="Times New Roman"/>
                <w:i/>
                <w:sz w:val="22"/>
                <w:lang w:val="en-US"/>
              </w:rPr>
            </w:pPr>
          </w:p>
          <w:p w14:paraId="544E3E88" w14:textId="77777777" w:rsidR="005870AD" w:rsidRPr="001A03CF" w:rsidRDefault="005870AD" w:rsidP="005870AD">
            <w:pPr>
              <w:rPr>
                <w:rFonts w:ascii="Times New Roman" w:hAnsi="Times New Roman" w:cs="Times New Roman"/>
                <w:i/>
                <w:sz w:val="22"/>
                <w:lang w:val="en-US"/>
              </w:rPr>
            </w:pPr>
          </w:p>
          <w:p w14:paraId="58C1B960" w14:textId="77777777" w:rsidR="005870AD" w:rsidRPr="001A03CF" w:rsidRDefault="005870AD" w:rsidP="005870AD">
            <w:pPr>
              <w:rPr>
                <w:rFonts w:ascii="Times New Roman" w:hAnsi="Times New Roman" w:cs="Times New Roman"/>
                <w:i/>
                <w:sz w:val="22"/>
                <w:lang w:val="en-US"/>
              </w:rPr>
            </w:pPr>
          </w:p>
          <w:p w14:paraId="1AF18D24" w14:textId="77777777" w:rsidR="005870AD" w:rsidRPr="001A03CF" w:rsidRDefault="005870AD" w:rsidP="005870AD">
            <w:pPr>
              <w:rPr>
                <w:rFonts w:ascii="Times New Roman" w:hAnsi="Times New Roman" w:cs="Times New Roman"/>
                <w:i/>
                <w:sz w:val="22"/>
                <w:lang w:val="en-US"/>
              </w:rPr>
            </w:pPr>
          </w:p>
          <w:p w14:paraId="3FC05BD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125</w:t>
            </w:r>
          </w:p>
        </w:tc>
        <w:tc>
          <w:tcPr>
            <w:tcW w:w="2242" w:type="dxa"/>
          </w:tcPr>
          <w:p w14:paraId="518F548A" w14:textId="77777777" w:rsidR="005870AD" w:rsidRPr="001A03CF" w:rsidRDefault="005870AD" w:rsidP="005870AD">
            <w:pPr>
              <w:rPr>
                <w:rFonts w:ascii="Times New Roman" w:hAnsi="Times New Roman" w:cs="Times New Roman"/>
                <w:i/>
                <w:sz w:val="22"/>
                <w:lang w:val="en-US"/>
              </w:rPr>
            </w:pPr>
          </w:p>
          <w:p w14:paraId="02AB1664" w14:textId="77777777" w:rsidR="005870AD" w:rsidRPr="001A03CF" w:rsidRDefault="005870AD" w:rsidP="005870AD">
            <w:pPr>
              <w:rPr>
                <w:rFonts w:ascii="Times New Roman" w:hAnsi="Times New Roman" w:cs="Times New Roman"/>
                <w:i/>
                <w:sz w:val="22"/>
                <w:lang w:val="en-US"/>
              </w:rPr>
            </w:pPr>
          </w:p>
          <w:p w14:paraId="7886AF26" w14:textId="77777777" w:rsidR="005870AD" w:rsidRPr="001A03CF" w:rsidRDefault="005870AD" w:rsidP="005870AD">
            <w:pPr>
              <w:rPr>
                <w:rFonts w:ascii="Times New Roman" w:hAnsi="Times New Roman" w:cs="Times New Roman"/>
                <w:i/>
                <w:sz w:val="22"/>
                <w:lang w:val="en-US"/>
              </w:rPr>
            </w:pPr>
          </w:p>
          <w:p w14:paraId="61FA472E" w14:textId="77777777" w:rsidR="005870AD" w:rsidRPr="001A03CF" w:rsidRDefault="005870AD" w:rsidP="005870AD">
            <w:pPr>
              <w:rPr>
                <w:rFonts w:ascii="Times New Roman" w:hAnsi="Times New Roman" w:cs="Times New Roman"/>
                <w:i/>
                <w:sz w:val="22"/>
                <w:lang w:val="en-US"/>
              </w:rPr>
            </w:pPr>
          </w:p>
          <w:p w14:paraId="5989A2B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ytokine activity</w:t>
            </w:r>
          </w:p>
        </w:tc>
        <w:tc>
          <w:tcPr>
            <w:tcW w:w="992" w:type="dxa"/>
          </w:tcPr>
          <w:p w14:paraId="10348C72" w14:textId="77777777" w:rsidR="005870AD" w:rsidRPr="001A03CF" w:rsidRDefault="005870AD" w:rsidP="005870AD">
            <w:pPr>
              <w:rPr>
                <w:rFonts w:ascii="Times New Roman" w:hAnsi="Times New Roman" w:cs="Times New Roman"/>
                <w:i/>
                <w:sz w:val="22"/>
                <w:lang w:val="en-US"/>
              </w:rPr>
            </w:pPr>
          </w:p>
          <w:p w14:paraId="4AFCA0D8" w14:textId="77777777" w:rsidR="005870AD" w:rsidRPr="001A03CF" w:rsidRDefault="005870AD" w:rsidP="005870AD">
            <w:pPr>
              <w:rPr>
                <w:rFonts w:ascii="Times New Roman" w:hAnsi="Times New Roman" w:cs="Times New Roman"/>
                <w:i/>
                <w:sz w:val="22"/>
                <w:lang w:val="en-US"/>
              </w:rPr>
            </w:pPr>
          </w:p>
          <w:p w14:paraId="58B3577B" w14:textId="77777777" w:rsidR="005870AD" w:rsidRPr="001A03CF" w:rsidRDefault="005870AD" w:rsidP="005870AD">
            <w:pPr>
              <w:rPr>
                <w:rFonts w:ascii="Times New Roman" w:hAnsi="Times New Roman" w:cs="Times New Roman"/>
                <w:i/>
                <w:sz w:val="22"/>
                <w:lang w:val="en-US"/>
              </w:rPr>
            </w:pPr>
          </w:p>
          <w:p w14:paraId="733001CA" w14:textId="77777777" w:rsidR="005870AD" w:rsidRPr="001A03CF" w:rsidRDefault="005870AD" w:rsidP="005870AD">
            <w:pPr>
              <w:rPr>
                <w:rFonts w:ascii="Times New Roman" w:hAnsi="Times New Roman" w:cs="Times New Roman"/>
                <w:i/>
                <w:sz w:val="22"/>
                <w:lang w:val="en-US"/>
              </w:rPr>
            </w:pPr>
          </w:p>
          <w:p w14:paraId="13C1A91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37E-5</w:t>
            </w:r>
          </w:p>
        </w:tc>
        <w:tc>
          <w:tcPr>
            <w:tcW w:w="1560" w:type="dxa"/>
          </w:tcPr>
          <w:p w14:paraId="07813B11" w14:textId="77777777" w:rsidR="005870AD" w:rsidRPr="001A03CF" w:rsidRDefault="005870AD" w:rsidP="005870AD">
            <w:pPr>
              <w:rPr>
                <w:rFonts w:ascii="Times New Roman" w:hAnsi="Times New Roman" w:cs="Times New Roman"/>
                <w:i/>
                <w:sz w:val="22"/>
                <w:lang w:val="en-US"/>
              </w:rPr>
            </w:pPr>
          </w:p>
          <w:p w14:paraId="03C3AEE1" w14:textId="77777777" w:rsidR="005870AD" w:rsidRPr="001A03CF" w:rsidRDefault="005870AD" w:rsidP="005870AD">
            <w:pPr>
              <w:rPr>
                <w:rFonts w:ascii="Times New Roman" w:hAnsi="Times New Roman" w:cs="Times New Roman"/>
                <w:i/>
                <w:sz w:val="22"/>
                <w:lang w:val="en-US"/>
              </w:rPr>
            </w:pPr>
          </w:p>
          <w:p w14:paraId="0518ADF5" w14:textId="77777777" w:rsidR="005870AD" w:rsidRPr="001A03CF" w:rsidRDefault="005870AD" w:rsidP="005870AD">
            <w:pPr>
              <w:rPr>
                <w:rFonts w:ascii="Times New Roman" w:hAnsi="Times New Roman" w:cs="Times New Roman"/>
                <w:i/>
                <w:sz w:val="22"/>
                <w:lang w:val="en-US"/>
              </w:rPr>
            </w:pPr>
          </w:p>
          <w:p w14:paraId="1ED636AB" w14:textId="77777777" w:rsidR="005870AD" w:rsidRPr="001A03CF" w:rsidRDefault="005870AD" w:rsidP="005870AD">
            <w:pPr>
              <w:rPr>
                <w:rFonts w:ascii="Times New Roman" w:hAnsi="Times New Roman" w:cs="Times New Roman"/>
                <w:i/>
                <w:sz w:val="22"/>
                <w:lang w:val="en-US"/>
              </w:rPr>
            </w:pPr>
          </w:p>
          <w:p w14:paraId="1AFC0D7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71E-2</w:t>
            </w:r>
          </w:p>
        </w:tc>
        <w:tc>
          <w:tcPr>
            <w:tcW w:w="2693" w:type="dxa"/>
          </w:tcPr>
          <w:p w14:paraId="529D9C25" w14:textId="77777777" w:rsidR="005870AD" w:rsidRPr="001A03CF" w:rsidRDefault="005870AD" w:rsidP="005870AD">
            <w:pPr>
              <w:rPr>
                <w:rFonts w:ascii="Times New Roman" w:hAnsi="Times New Roman" w:cs="Times New Roman"/>
                <w:i/>
                <w:sz w:val="22"/>
                <w:lang w:val="en-US"/>
              </w:rPr>
            </w:pPr>
          </w:p>
          <w:p w14:paraId="037C1255" w14:textId="77777777" w:rsidR="005870AD" w:rsidRPr="001A03CF" w:rsidRDefault="005870AD" w:rsidP="005870AD">
            <w:pPr>
              <w:rPr>
                <w:rFonts w:ascii="Times New Roman" w:hAnsi="Times New Roman" w:cs="Times New Roman"/>
                <w:i/>
                <w:sz w:val="22"/>
                <w:lang w:val="en-US"/>
              </w:rPr>
            </w:pPr>
          </w:p>
          <w:p w14:paraId="49D80704" w14:textId="77777777" w:rsidR="005870AD" w:rsidRPr="001A03CF" w:rsidRDefault="005870AD" w:rsidP="005870AD">
            <w:pPr>
              <w:rPr>
                <w:rFonts w:ascii="Times New Roman" w:hAnsi="Times New Roman" w:cs="Times New Roman"/>
                <w:i/>
                <w:sz w:val="22"/>
                <w:lang w:val="en-US"/>
              </w:rPr>
            </w:pPr>
          </w:p>
          <w:p w14:paraId="7F9210DF" w14:textId="77777777" w:rsidR="005870AD" w:rsidRPr="001A03CF" w:rsidRDefault="005870AD" w:rsidP="005870AD">
            <w:pPr>
              <w:rPr>
                <w:rFonts w:ascii="Times New Roman" w:hAnsi="Times New Roman" w:cs="Times New Roman"/>
                <w:i/>
                <w:sz w:val="22"/>
                <w:lang w:val="en-US"/>
              </w:rPr>
            </w:pPr>
          </w:p>
          <w:p w14:paraId="219E34D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5.00 (17680,192,184,10)</w:t>
            </w:r>
          </w:p>
        </w:tc>
        <w:tc>
          <w:tcPr>
            <w:tcW w:w="6379" w:type="dxa"/>
            <w:tcBorders>
              <w:right w:val="double" w:sz="2" w:space="0" w:color="D4D4D4"/>
            </w:tcBorders>
          </w:tcPr>
          <w:p w14:paraId="1AF70C3D"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375C3D26"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45D645A8"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30763D18" w14:textId="483B0D0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43128E3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1C6ECA70"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 - colony stimulating factor 2 (granulocyte-macrophage) </w:t>
            </w:r>
          </w:p>
          <w:p w14:paraId="39E6E5A4" w14:textId="6158F3D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2C8E7D8E"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4 - chemokine (c-c motif) ligand 4 </w:t>
            </w:r>
          </w:p>
          <w:p w14:paraId="6A04A29C" w14:textId="7173884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4EDF394D" w14:textId="22CC0F8E"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 - colony stimulating factor 1 (macrophage)</w:t>
            </w:r>
          </w:p>
        </w:tc>
      </w:tr>
      <w:tr w:rsidR="005870AD" w:rsidRPr="001A03CF" w14:paraId="7D1F5CE7" w14:textId="77777777" w:rsidTr="005C74A5">
        <w:trPr>
          <w:trHeight w:val="193"/>
        </w:trPr>
        <w:tc>
          <w:tcPr>
            <w:tcW w:w="1369" w:type="dxa"/>
          </w:tcPr>
          <w:p w14:paraId="52EA770B" w14:textId="77777777" w:rsidR="005870AD" w:rsidRPr="001A03CF" w:rsidRDefault="005870AD" w:rsidP="005870AD">
            <w:pPr>
              <w:rPr>
                <w:rFonts w:ascii="Times New Roman" w:hAnsi="Times New Roman" w:cs="Times New Roman"/>
                <w:i/>
                <w:sz w:val="22"/>
                <w:lang w:val="en-US"/>
              </w:rPr>
            </w:pPr>
          </w:p>
          <w:p w14:paraId="07E5CDB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23026</w:t>
            </w:r>
          </w:p>
        </w:tc>
        <w:tc>
          <w:tcPr>
            <w:tcW w:w="2242" w:type="dxa"/>
          </w:tcPr>
          <w:p w14:paraId="1611D4D4" w14:textId="77777777" w:rsidR="005870AD" w:rsidRPr="001A03CF" w:rsidRDefault="005870AD" w:rsidP="005870AD">
            <w:pPr>
              <w:rPr>
                <w:rFonts w:ascii="Times New Roman" w:hAnsi="Times New Roman" w:cs="Times New Roman"/>
                <w:i/>
                <w:sz w:val="22"/>
                <w:lang w:val="en-US"/>
              </w:rPr>
            </w:pPr>
          </w:p>
          <w:p w14:paraId="451E795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HC class II protein complex binding</w:t>
            </w:r>
          </w:p>
        </w:tc>
        <w:tc>
          <w:tcPr>
            <w:tcW w:w="992" w:type="dxa"/>
          </w:tcPr>
          <w:p w14:paraId="3D2204E1" w14:textId="77777777" w:rsidR="005870AD" w:rsidRPr="001A03CF" w:rsidRDefault="005870AD" w:rsidP="005870AD">
            <w:pPr>
              <w:rPr>
                <w:rFonts w:ascii="Times New Roman" w:hAnsi="Times New Roman" w:cs="Times New Roman"/>
                <w:i/>
                <w:sz w:val="22"/>
                <w:lang w:val="en-US"/>
              </w:rPr>
            </w:pPr>
          </w:p>
          <w:p w14:paraId="5D21F26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76E-5</w:t>
            </w:r>
          </w:p>
        </w:tc>
        <w:tc>
          <w:tcPr>
            <w:tcW w:w="1560" w:type="dxa"/>
          </w:tcPr>
          <w:p w14:paraId="7A5CF18B" w14:textId="77777777" w:rsidR="005870AD" w:rsidRPr="001A03CF" w:rsidRDefault="005870AD" w:rsidP="005870AD">
            <w:pPr>
              <w:rPr>
                <w:rFonts w:ascii="Times New Roman" w:hAnsi="Times New Roman" w:cs="Times New Roman"/>
                <w:i/>
                <w:sz w:val="22"/>
                <w:lang w:val="en-US"/>
              </w:rPr>
            </w:pPr>
          </w:p>
          <w:p w14:paraId="5AAB4E1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72E-2</w:t>
            </w:r>
          </w:p>
        </w:tc>
        <w:tc>
          <w:tcPr>
            <w:tcW w:w="2693" w:type="dxa"/>
          </w:tcPr>
          <w:p w14:paraId="78DEC3A8" w14:textId="77777777" w:rsidR="005870AD" w:rsidRPr="001A03CF" w:rsidRDefault="005870AD" w:rsidP="005870AD">
            <w:pPr>
              <w:rPr>
                <w:rFonts w:ascii="Times New Roman" w:hAnsi="Times New Roman" w:cs="Times New Roman"/>
                <w:i/>
                <w:sz w:val="22"/>
                <w:lang w:val="en-US"/>
              </w:rPr>
            </w:pPr>
          </w:p>
          <w:p w14:paraId="1504E9F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1.18 (17680,7,184,3)</w:t>
            </w:r>
          </w:p>
        </w:tc>
        <w:tc>
          <w:tcPr>
            <w:tcW w:w="6379" w:type="dxa"/>
            <w:tcBorders>
              <w:right w:val="double" w:sz="2" w:space="0" w:color="D4D4D4"/>
            </w:tcBorders>
          </w:tcPr>
          <w:p w14:paraId="783EED04"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2D1DFC5D" w14:textId="2117B6B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Oa - histocompatibility 2, o region alpha locus</w:t>
            </w:r>
          </w:p>
          <w:p w14:paraId="726739C0" w14:textId="097D83CC"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DMa - histocompatibility 2, class ii, locus dma</w:t>
            </w:r>
          </w:p>
        </w:tc>
      </w:tr>
      <w:tr w:rsidR="005870AD" w:rsidRPr="001A03CF" w14:paraId="5913B20D" w14:textId="77777777" w:rsidTr="005C74A5">
        <w:trPr>
          <w:trHeight w:val="581"/>
        </w:trPr>
        <w:tc>
          <w:tcPr>
            <w:tcW w:w="1369" w:type="dxa"/>
          </w:tcPr>
          <w:p w14:paraId="373C0853" w14:textId="77777777" w:rsidR="005870AD" w:rsidRPr="001A03CF" w:rsidRDefault="005870AD" w:rsidP="005870AD">
            <w:pPr>
              <w:rPr>
                <w:rFonts w:ascii="Times New Roman" w:hAnsi="Times New Roman" w:cs="Times New Roman"/>
                <w:i/>
                <w:sz w:val="22"/>
                <w:lang w:val="en-US"/>
              </w:rPr>
            </w:pPr>
          </w:p>
          <w:p w14:paraId="15181C1E" w14:textId="77777777" w:rsidR="005870AD" w:rsidRPr="001A03CF" w:rsidRDefault="005870AD" w:rsidP="005870AD">
            <w:pPr>
              <w:rPr>
                <w:rFonts w:ascii="Times New Roman" w:hAnsi="Times New Roman" w:cs="Times New Roman"/>
                <w:i/>
                <w:sz w:val="22"/>
                <w:lang w:val="en-US"/>
              </w:rPr>
            </w:pPr>
          </w:p>
          <w:p w14:paraId="58FB54B5" w14:textId="77777777" w:rsidR="005870AD" w:rsidRPr="001A03CF" w:rsidRDefault="005870AD" w:rsidP="005870AD">
            <w:pPr>
              <w:rPr>
                <w:rFonts w:ascii="Times New Roman" w:hAnsi="Times New Roman" w:cs="Times New Roman"/>
                <w:i/>
                <w:sz w:val="22"/>
                <w:lang w:val="en-US"/>
              </w:rPr>
            </w:pPr>
          </w:p>
          <w:p w14:paraId="3CED8B3B" w14:textId="77777777" w:rsidR="005870AD" w:rsidRPr="001A03CF" w:rsidRDefault="005870AD" w:rsidP="005870AD">
            <w:pPr>
              <w:rPr>
                <w:rFonts w:ascii="Times New Roman" w:hAnsi="Times New Roman" w:cs="Times New Roman"/>
                <w:i/>
                <w:sz w:val="22"/>
                <w:lang w:val="en-US"/>
              </w:rPr>
            </w:pPr>
          </w:p>
          <w:p w14:paraId="00032A5C" w14:textId="77777777" w:rsidR="005870AD" w:rsidRPr="001A03CF" w:rsidRDefault="005870AD" w:rsidP="005870AD">
            <w:pPr>
              <w:rPr>
                <w:rFonts w:ascii="Times New Roman" w:hAnsi="Times New Roman" w:cs="Times New Roman"/>
                <w:i/>
                <w:sz w:val="22"/>
                <w:lang w:val="en-US"/>
              </w:rPr>
            </w:pPr>
          </w:p>
          <w:p w14:paraId="147CA95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2277</w:t>
            </w:r>
          </w:p>
        </w:tc>
        <w:tc>
          <w:tcPr>
            <w:tcW w:w="2242" w:type="dxa"/>
          </w:tcPr>
          <w:p w14:paraId="0D78747A" w14:textId="77777777" w:rsidR="005870AD" w:rsidRPr="001A03CF" w:rsidRDefault="005870AD" w:rsidP="005870AD">
            <w:pPr>
              <w:rPr>
                <w:rFonts w:ascii="Times New Roman" w:hAnsi="Times New Roman" w:cs="Times New Roman"/>
                <w:i/>
                <w:sz w:val="22"/>
                <w:lang w:val="en-US"/>
              </w:rPr>
            </w:pPr>
          </w:p>
          <w:p w14:paraId="61192AC5" w14:textId="77777777" w:rsidR="005870AD" w:rsidRPr="001A03CF" w:rsidRDefault="005870AD" w:rsidP="005870AD">
            <w:pPr>
              <w:rPr>
                <w:rFonts w:ascii="Times New Roman" w:hAnsi="Times New Roman" w:cs="Times New Roman"/>
                <w:i/>
                <w:sz w:val="22"/>
                <w:lang w:val="en-US"/>
              </w:rPr>
            </w:pPr>
          </w:p>
          <w:p w14:paraId="1D8AC3D6" w14:textId="77777777" w:rsidR="005870AD" w:rsidRPr="001A03CF" w:rsidRDefault="005870AD" w:rsidP="005870AD">
            <w:pPr>
              <w:rPr>
                <w:rFonts w:ascii="Times New Roman" w:hAnsi="Times New Roman" w:cs="Times New Roman"/>
                <w:i/>
                <w:sz w:val="22"/>
                <w:lang w:val="en-US"/>
              </w:rPr>
            </w:pPr>
          </w:p>
          <w:p w14:paraId="6F87B910" w14:textId="77777777" w:rsidR="005870AD" w:rsidRPr="001A03CF" w:rsidRDefault="005870AD" w:rsidP="005870AD">
            <w:pPr>
              <w:rPr>
                <w:rFonts w:ascii="Times New Roman" w:hAnsi="Times New Roman" w:cs="Times New Roman"/>
                <w:i/>
                <w:sz w:val="22"/>
                <w:lang w:val="en-US"/>
              </w:rPr>
            </w:pPr>
          </w:p>
          <w:p w14:paraId="44D3903A" w14:textId="77777777" w:rsidR="005870AD" w:rsidRPr="001A03CF" w:rsidRDefault="005870AD" w:rsidP="005870AD">
            <w:pPr>
              <w:rPr>
                <w:rFonts w:ascii="Times New Roman" w:hAnsi="Times New Roman" w:cs="Times New Roman"/>
                <w:i/>
                <w:sz w:val="22"/>
                <w:lang w:val="en-US"/>
              </w:rPr>
            </w:pPr>
          </w:p>
          <w:p w14:paraId="0350CCD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eptide binding</w:t>
            </w:r>
          </w:p>
        </w:tc>
        <w:tc>
          <w:tcPr>
            <w:tcW w:w="992" w:type="dxa"/>
          </w:tcPr>
          <w:p w14:paraId="4DCE86A1" w14:textId="77777777" w:rsidR="005870AD" w:rsidRPr="001A03CF" w:rsidRDefault="005870AD" w:rsidP="005870AD">
            <w:pPr>
              <w:rPr>
                <w:rFonts w:ascii="Times New Roman" w:hAnsi="Times New Roman" w:cs="Times New Roman"/>
                <w:i/>
                <w:sz w:val="22"/>
                <w:lang w:val="en-US"/>
              </w:rPr>
            </w:pPr>
          </w:p>
          <w:p w14:paraId="070FAF60" w14:textId="77777777" w:rsidR="005870AD" w:rsidRPr="001A03CF" w:rsidRDefault="005870AD" w:rsidP="005870AD">
            <w:pPr>
              <w:rPr>
                <w:rFonts w:ascii="Times New Roman" w:hAnsi="Times New Roman" w:cs="Times New Roman"/>
                <w:i/>
                <w:sz w:val="22"/>
                <w:lang w:val="en-US"/>
              </w:rPr>
            </w:pPr>
          </w:p>
          <w:p w14:paraId="7FC7BB08" w14:textId="77777777" w:rsidR="005870AD" w:rsidRPr="001A03CF" w:rsidRDefault="005870AD" w:rsidP="005870AD">
            <w:pPr>
              <w:rPr>
                <w:rFonts w:ascii="Times New Roman" w:hAnsi="Times New Roman" w:cs="Times New Roman"/>
                <w:i/>
                <w:sz w:val="22"/>
                <w:lang w:val="en-US"/>
              </w:rPr>
            </w:pPr>
          </w:p>
          <w:p w14:paraId="2C5F14D9" w14:textId="77777777" w:rsidR="005870AD" w:rsidRPr="001A03CF" w:rsidRDefault="005870AD" w:rsidP="005870AD">
            <w:pPr>
              <w:rPr>
                <w:rFonts w:ascii="Times New Roman" w:hAnsi="Times New Roman" w:cs="Times New Roman"/>
                <w:i/>
                <w:sz w:val="22"/>
                <w:lang w:val="en-US"/>
              </w:rPr>
            </w:pPr>
          </w:p>
          <w:p w14:paraId="56AF94E2" w14:textId="77777777" w:rsidR="005870AD" w:rsidRPr="001A03CF" w:rsidRDefault="005870AD" w:rsidP="005870AD">
            <w:pPr>
              <w:rPr>
                <w:rFonts w:ascii="Times New Roman" w:hAnsi="Times New Roman" w:cs="Times New Roman"/>
                <w:i/>
                <w:sz w:val="22"/>
                <w:lang w:val="en-US"/>
              </w:rPr>
            </w:pPr>
          </w:p>
          <w:p w14:paraId="28EF89F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1E-5</w:t>
            </w:r>
          </w:p>
        </w:tc>
        <w:tc>
          <w:tcPr>
            <w:tcW w:w="1560" w:type="dxa"/>
          </w:tcPr>
          <w:p w14:paraId="088C260B" w14:textId="77777777" w:rsidR="005870AD" w:rsidRPr="001A03CF" w:rsidRDefault="005870AD" w:rsidP="005870AD">
            <w:pPr>
              <w:rPr>
                <w:rFonts w:ascii="Times New Roman" w:hAnsi="Times New Roman" w:cs="Times New Roman"/>
                <w:i/>
                <w:sz w:val="22"/>
                <w:lang w:val="en-US"/>
              </w:rPr>
            </w:pPr>
          </w:p>
          <w:p w14:paraId="039C23A8" w14:textId="77777777" w:rsidR="005870AD" w:rsidRPr="001A03CF" w:rsidRDefault="005870AD" w:rsidP="005870AD">
            <w:pPr>
              <w:rPr>
                <w:rFonts w:ascii="Times New Roman" w:hAnsi="Times New Roman" w:cs="Times New Roman"/>
                <w:i/>
                <w:sz w:val="22"/>
                <w:lang w:val="en-US"/>
              </w:rPr>
            </w:pPr>
          </w:p>
          <w:p w14:paraId="1810853A" w14:textId="77777777" w:rsidR="005870AD" w:rsidRPr="001A03CF" w:rsidRDefault="005870AD" w:rsidP="005870AD">
            <w:pPr>
              <w:rPr>
                <w:rFonts w:ascii="Times New Roman" w:hAnsi="Times New Roman" w:cs="Times New Roman"/>
                <w:i/>
                <w:sz w:val="22"/>
                <w:lang w:val="en-US"/>
              </w:rPr>
            </w:pPr>
          </w:p>
          <w:p w14:paraId="4CD3C774" w14:textId="77777777" w:rsidR="005870AD" w:rsidRPr="001A03CF" w:rsidRDefault="005870AD" w:rsidP="005870AD">
            <w:pPr>
              <w:rPr>
                <w:rFonts w:ascii="Times New Roman" w:hAnsi="Times New Roman" w:cs="Times New Roman"/>
                <w:i/>
                <w:sz w:val="22"/>
                <w:lang w:val="en-US"/>
              </w:rPr>
            </w:pPr>
          </w:p>
          <w:p w14:paraId="73978E9F" w14:textId="77777777" w:rsidR="005870AD" w:rsidRPr="001A03CF" w:rsidRDefault="005870AD" w:rsidP="005870AD">
            <w:pPr>
              <w:rPr>
                <w:rFonts w:ascii="Times New Roman" w:hAnsi="Times New Roman" w:cs="Times New Roman"/>
                <w:i/>
                <w:sz w:val="22"/>
                <w:lang w:val="en-US"/>
              </w:rPr>
            </w:pPr>
          </w:p>
          <w:p w14:paraId="18474FA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71E-2</w:t>
            </w:r>
          </w:p>
        </w:tc>
        <w:tc>
          <w:tcPr>
            <w:tcW w:w="2693" w:type="dxa"/>
          </w:tcPr>
          <w:p w14:paraId="02C807CD" w14:textId="77777777" w:rsidR="005870AD" w:rsidRPr="001A03CF" w:rsidRDefault="005870AD" w:rsidP="005870AD">
            <w:pPr>
              <w:rPr>
                <w:rFonts w:ascii="Times New Roman" w:hAnsi="Times New Roman" w:cs="Times New Roman"/>
                <w:i/>
                <w:sz w:val="22"/>
                <w:lang w:val="en-US"/>
              </w:rPr>
            </w:pPr>
          </w:p>
          <w:p w14:paraId="4EDFEB2F" w14:textId="77777777" w:rsidR="005870AD" w:rsidRPr="001A03CF" w:rsidRDefault="005870AD" w:rsidP="005870AD">
            <w:pPr>
              <w:rPr>
                <w:rFonts w:ascii="Times New Roman" w:hAnsi="Times New Roman" w:cs="Times New Roman"/>
                <w:i/>
                <w:sz w:val="22"/>
                <w:lang w:val="en-US"/>
              </w:rPr>
            </w:pPr>
          </w:p>
          <w:p w14:paraId="7F4E4E41" w14:textId="77777777" w:rsidR="005870AD" w:rsidRPr="001A03CF" w:rsidRDefault="005870AD" w:rsidP="005870AD">
            <w:pPr>
              <w:rPr>
                <w:rFonts w:ascii="Times New Roman" w:hAnsi="Times New Roman" w:cs="Times New Roman"/>
                <w:i/>
                <w:sz w:val="22"/>
                <w:lang w:val="en-US"/>
              </w:rPr>
            </w:pPr>
          </w:p>
          <w:p w14:paraId="7A1CFED5" w14:textId="77777777" w:rsidR="005870AD" w:rsidRPr="001A03CF" w:rsidRDefault="005870AD" w:rsidP="005870AD">
            <w:pPr>
              <w:rPr>
                <w:rFonts w:ascii="Times New Roman" w:hAnsi="Times New Roman" w:cs="Times New Roman"/>
                <w:i/>
                <w:sz w:val="22"/>
                <w:lang w:val="en-US"/>
              </w:rPr>
            </w:pPr>
          </w:p>
          <w:p w14:paraId="45692EE2" w14:textId="77777777" w:rsidR="005870AD" w:rsidRPr="001A03CF" w:rsidRDefault="005870AD" w:rsidP="005870AD">
            <w:pPr>
              <w:rPr>
                <w:rFonts w:ascii="Times New Roman" w:hAnsi="Times New Roman" w:cs="Times New Roman"/>
                <w:i/>
                <w:sz w:val="22"/>
                <w:lang w:val="en-US"/>
              </w:rPr>
            </w:pPr>
          </w:p>
          <w:p w14:paraId="6F38778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09 (17680,282,184,12)</w:t>
            </w:r>
          </w:p>
        </w:tc>
        <w:tc>
          <w:tcPr>
            <w:tcW w:w="6379" w:type="dxa"/>
            <w:tcBorders>
              <w:right w:val="double" w:sz="2" w:space="0" w:color="D4D4D4"/>
            </w:tcBorders>
          </w:tcPr>
          <w:p w14:paraId="25C8E1CC"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3151BE41" w14:textId="268B10C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rip1 - cysteine-rich protein 1 (intestinal)</w:t>
            </w:r>
          </w:p>
          <w:p w14:paraId="400E4DB9"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27FC8301" w14:textId="7FC87FF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1D3A8A7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po4 - importin 4</w:t>
            </w:r>
          </w:p>
          <w:p w14:paraId="49E2AEDA"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6D69C70F"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69DECD8C" w14:textId="0E066FF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b - cathepsin b</w:t>
            </w:r>
          </w:p>
          <w:p w14:paraId="2380574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M3 - histocompatibility 2, m region locus 3</w:t>
            </w:r>
          </w:p>
          <w:p w14:paraId="2802A875" w14:textId="77777777" w:rsidR="00F1338C"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rem2 - triggering receptor expressed on myeloid cells 2 </w:t>
            </w:r>
          </w:p>
          <w:p w14:paraId="0DA18D26" w14:textId="090553C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p w14:paraId="09B0A76D" w14:textId="2F35D37C"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tc>
      </w:tr>
      <w:tr w:rsidR="005870AD" w:rsidRPr="001A03CF" w14:paraId="7C1FCD0C" w14:textId="77777777" w:rsidTr="005C74A5">
        <w:trPr>
          <w:trHeight w:val="365"/>
        </w:trPr>
        <w:tc>
          <w:tcPr>
            <w:tcW w:w="1369" w:type="dxa"/>
          </w:tcPr>
          <w:p w14:paraId="63A27210" w14:textId="77777777" w:rsidR="005870AD" w:rsidRPr="001A03CF" w:rsidRDefault="005870AD" w:rsidP="005870AD">
            <w:pPr>
              <w:rPr>
                <w:rFonts w:ascii="Times New Roman" w:hAnsi="Times New Roman" w:cs="Times New Roman"/>
                <w:i/>
                <w:sz w:val="22"/>
                <w:lang w:val="en-US"/>
              </w:rPr>
            </w:pPr>
          </w:p>
          <w:p w14:paraId="69FECBBE" w14:textId="77777777" w:rsidR="005870AD" w:rsidRPr="001A03CF" w:rsidRDefault="005870AD" w:rsidP="005870AD">
            <w:pPr>
              <w:rPr>
                <w:rFonts w:ascii="Times New Roman" w:hAnsi="Times New Roman" w:cs="Times New Roman"/>
                <w:i/>
                <w:sz w:val="22"/>
                <w:lang w:val="en-US"/>
              </w:rPr>
            </w:pPr>
          </w:p>
          <w:p w14:paraId="6EDB227E" w14:textId="77777777" w:rsidR="005870AD" w:rsidRPr="001A03CF" w:rsidRDefault="005870AD" w:rsidP="005870AD">
            <w:pPr>
              <w:rPr>
                <w:rFonts w:ascii="Times New Roman" w:hAnsi="Times New Roman" w:cs="Times New Roman"/>
                <w:i/>
                <w:sz w:val="22"/>
                <w:lang w:val="en-US"/>
              </w:rPr>
            </w:pPr>
          </w:p>
          <w:p w14:paraId="67C7403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4896</w:t>
            </w:r>
          </w:p>
        </w:tc>
        <w:tc>
          <w:tcPr>
            <w:tcW w:w="2242" w:type="dxa"/>
          </w:tcPr>
          <w:p w14:paraId="61F8901E" w14:textId="77777777" w:rsidR="005870AD" w:rsidRPr="001A03CF" w:rsidRDefault="005870AD" w:rsidP="005870AD">
            <w:pPr>
              <w:rPr>
                <w:rFonts w:ascii="Times New Roman" w:hAnsi="Times New Roman" w:cs="Times New Roman"/>
                <w:i/>
                <w:sz w:val="22"/>
                <w:lang w:val="en-US"/>
              </w:rPr>
            </w:pPr>
          </w:p>
          <w:p w14:paraId="17BDC9EF" w14:textId="77777777" w:rsidR="005870AD" w:rsidRPr="001A03CF" w:rsidRDefault="005870AD" w:rsidP="005870AD">
            <w:pPr>
              <w:rPr>
                <w:rFonts w:ascii="Times New Roman" w:hAnsi="Times New Roman" w:cs="Times New Roman"/>
                <w:i/>
                <w:sz w:val="22"/>
                <w:lang w:val="en-US"/>
              </w:rPr>
            </w:pPr>
          </w:p>
          <w:p w14:paraId="66F8930A" w14:textId="77777777" w:rsidR="005870AD" w:rsidRPr="001A03CF" w:rsidRDefault="005870AD" w:rsidP="005870AD">
            <w:pPr>
              <w:rPr>
                <w:rFonts w:ascii="Times New Roman" w:hAnsi="Times New Roman" w:cs="Times New Roman"/>
                <w:i/>
                <w:sz w:val="22"/>
                <w:lang w:val="en-US"/>
              </w:rPr>
            </w:pPr>
          </w:p>
          <w:p w14:paraId="692DCFD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ytokine receptor activity</w:t>
            </w:r>
          </w:p>
        </w:tc>
        <w:tc>
          <w:tcPr>
            <w:tcW w:w="992" w:type="dxa"/>
          </w:tcPr>
          <w:p w14:paraId="1D8AF91F" w14:textId="77777777" w:rsidR="005870AD" w:rsidRPr="001A03CF" w:rsidRDefault="005870AD" w:rsidP="005870AD">
            <w:pPr>
              <w:rPr>
                <w:rFonts w:ascii="Times New Roman" w:hAnsi="Times New Roman" w:cs="Times New Roman"/>
                <w:i/>
                <w:sz w:val="22"/>
                <w:lang w:val="en-US"/>
              </w:rPr>
            </w:pPr>
          </w:p>
          <w:p w14:paraId="7783CC76" w14:textId="77777777" w:rsidR="005870AD" w:rsidRPr="001A03CF" w:rsidRDefault="005870AD" w:rsidP="005870AD">
            <w:pPr>
              <w:rPr>
                <w:rFonts w:ascii="Times New Roman" w:hAnsi="Times New Roman" w:cs="Times New Roman"/>
                <w:i/>
                <w:sz w:val="22"/>
                <w:lang w:val="en-US"/>
              </w:rPr>
            </w:pPr>
          </w:p>
          <w:p w14:paraId="1647BF89" w14:textId="77777777" w:rsidR="005870AD" w:rsidRPr="001A03CF" w:rsidRDefault="005870AD" w:rsidP="005870AD">
            <w:pPr>
              <w:rPr>
                <w:rFonts w:ascii="Times New Roman" w:hAnsi="Times New Roman" w:cs="Times New Roman"/>
                <w:i/>
                <w:sz w:val="22"/>
                <w:lang w:val="en-US"/>
              </w:rPr>
            </w:pPr>
          </w:p>
          <w:p w14:paraId="598B973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57E-5</w:t>
            </w:r>
          </w:p>
        </w:tc>
        <w:tc>
          <w:tcPr>
            <w:tcW w:w="1560" w:type="dxa"/>
          </w:tcPr>
          <w:p w14:paraId="5B3474B7" w14:textId="77777777" w:rsidR="005870AD" w:rsidRPr="001A03CF" w:rsidRDefault="005870AD" w:rsidP="005870AD">
            <w:pPr>
              <w:rPr>
                <w:rFonts w:ascii="Times New Roman" w:hAnsi="Times New Roman" w:cs="Times New Roman"/>
                <w:i/>
                <w:sz w:val="22"/>
                <w:lang w:val="en-US"/>
              </w:rPr>
            </w:pPr>
          </w:p>
          <w:p w14:paraId="066E6D9F" w14:textId="77777777" w:rsidR="005870AD" w:rsidRPr="001A03CF" w:rsidRDefault="005870AD" w:rsidP="005870AD">
            <w:pPr>
              <w:rPr>
                <w:rFonts w:ascii="Times New Roman" w:hAnsi="Times New Roman" w:cs="Times New Roman"/>
                <w:i/>
                <w:sz w:val="22"/>
                <w:lang w:val="en-US"/>
              </w:rPr>
            </w:pPr>
          </w:p>
          <w:p w14:paraId="557017C5" w14:textId="77777777" w:rsidR="005870AD" w:rsidRPr="001A03CF" w:rsidRDefault="005870AD" w:rsidP="005870AD">
            <w:pPr>
              <w:rPr>
                <w:rFonts w:ascii="Times New Roman" w:hAnsi="Times New Roman" w:cs="Times New Roman"/>
                <w:i/>
                <w:sz w:val="22"/>
                <w:lang w:val="en-US"/>
              </w:rPr>
            </w:pPr>
          </w:p>
          <w:p w14:paraId="484CC47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74E-2</w:t>
            </w:r>
          </w:p>
        </w:tc>
        <w:tc>
          <w:tcPr>
            <w:tcW w:w="2693" w:type="dxa"/>
          </w:tcPr>
          <w:p w14:paraId="44192820" w14:textId="77777777" w:rsidR="005870AD" w:rsidRPr="001A03CF" w:rsidRDefault="005870AD" w:rsidP="005870AD">
            <w:pPr>
              <w:rPr>
                <w:rFonts w:ascii="Times New Roman" w:hAnsi="Times New Roman" w:cs="Times New Roman"/>
                <w:i/>
                <w:sz w:val="22"/>
                <w:lang w:val="en-US"/>
              </w:rPr>
            </w:pPr>
          </w:p>
          <w:p w14:paraId="14251DE2" w14:textId="77777777" w:rsidR="005870AD" w:rsidRPr="001A03CF" w:rsidRDefault="005870AD" w:rsidP="005870AD">
            <w:pPr>
              <w:rPr>
                <w:rFonts w:ascii="Times New Roman" w:hAnsi="Times New Roman" w:cs="Times New Roman"/>
                <w:i/>
                <w:sz w:val="22"/>
                <w:lang w:val="en-US"/>
              </w:rPr>
            </w:pPr>
          </w:p>
          <w:p w14:paraId="6EF81ACD" w14:textId="77777777" w:rsidR="005870AD" w:rsidRPr="001A03CF" w:rsidRDefault="005870AD" w:rsidP="005870AD">
            <w:pPr>
              <w:rPr>
                <w:rFonts w:ascii="Times New Roman" w:hAnsi="Times New Roman" w:cs="Times New Roman"/>
                <w:i/>
                <w:sz w:val="22"/>
                <w:lang w:val="en-US"/>
              </w:rPr>
            </w:pPr>
          </w:p>
          <w:p w14:paraId="3F29110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7.39 (17680,91,184,7)</w:t>
            </w:r>
          </w:p>
        </w:tc>
        <w:tc>
          <w:tcPr>
            <w:tcW w:w="6379" w:type="dxa"/>
            <w:tcBorders>
              <w:right w:val="double" w:sz="2" w:space="0" w:color="D4D4D4"/>
            </w:tcBorders>
          </w:tcPr>
          <w:p w14:paraId="242AC24A" w14:textId="77777777" w:rsidR="006B5174"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37AD30F8" w14:textId="176C4E7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5 - chemokine (c-c motif) receptor 5</w:t>
            </w:r>
          </w:p>
          <w:p w14:paraId="0A3C7D8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7r - interleukin 7 receptor</w:t>
            </w:r>
          </w:p>
          <w:p w14:paraId="310B5DA3" w14:textId="77777777" w:rsidR="006B5174"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4DA858F1" w14:textId="1C13FC5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3ra - interleukin 3 receptor, alpha chain</w:t>
            </w:r>
          </w:p>
          <w:p w14:paraId="4E68F88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2C135139" w14:textId="3EFEF7E1"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tc>
      </w:tr>
      <w:tr w:rsidR="005870AD" w:rsidRPr="001A03CF" w14:paraId="0215E8E8" w14:textId="77777777" w:rsidTr="005C74A5">
        <w:trPr>
          <w:trHeight w:val="1098"/>
        </w:trPr>
        <w:tc>
          <w:tcPr>
            <w:tcW w:w="1369" w:type="dxa"/>
          </w:tcPr>
          <w:p w14:paraId="6B0A414A" w14:textId="77777777" w:rsidR="005870AD" w:rsidRPr="001A03CF" w:rsidRDefault="005870AD" w:rsidP="005870AD">
            <w:pPr>
              <w:rPr>
                <w:rFonts w:ascii="Times New Roman" w:hAnsi="Times New Roman" w:cs="Times New Roman"/>
                <w:i/>
                <w:sz w:val="22"/>
                <w:lang w:val="en-US"/>
              </w:rPr>
            </w:pPr>
          </w:p>
          <w:p w14:paraId="03779E83" w14:textId="77777777" w:rsidR="005870AD" w:rsidRPr="001A03CF" w:rsidRDefault="005870AD" w:rsidP="005870AD">
            <w:pPr>
              <w:rPr>
                <w:rFonts w:ascii="Times New Roman" w:hAnsi="Times New Roman" w:cs="Times New Roman"/>
                <w:i/>
                <w:sz w:val="22"/>
                <w:lang w:val="en-US"/>
              </w:rPr>
            </w:pPr>
          </w:p>
          <w:p w14:paraId="1F08A6FD" w14:textId="77777777" w:rsidR="005870AD" w:rsidRPr="001A03CF" w:rsidRDefault="005870AD" w:rsidP="005870AD">
            <w:pPr>
              <w:rPr>
                <w:rFonts w:ascii="Times New Roman" w:hAnsi="Times New Roman" w:cs="Times New Roman"/>
                <w:i/>
                <w:sz w:val="22"/>
                <w:lang w:val="en-US"/>
              </w:rPr>
            </w:pPr>
          </w:p>
          <w:p w14:paraId="29FAEF82" w14:textId="77777777" w:rsidR="005870AD" w:rsidRPr="001A03CF" w:rsidRDefault="005870AD" w:rsidP="005870AD">
            <w:pPr>
              <w:rPr>
                <w:rFonts w:ascii="Times New Roman" w:hAnsi="Times New Roman" w:cs="Times New Roman"/>
                <w:i/>
                <w:sz w:val="22"/>
                <w:lang w:val="en-US"/>
              </w:rPr>
            </w:pPr>
          </w:p>
          <w:p w14:paraId="1AC31F87" w14:textId="77777777" w:rsidR="005870AD" w:rsidRPr="001A03CF" w:rsidRDefault="005870AD" w:rsidP="005870AD">
            <w:pPr>
              <w:rPr>
                <w:rFonts w:ascii="Times New Roman" w:hAnsi="Times New Roman" w:cs="Times New Roman"/>
                <w:i/>
                <w:sz w:val="22"/>
                <w:lang w:val="en-US"/>
              </w:rPr>
            </w:pPr>
          </w:p>
          <w:p w14:paraId="4A9D3497" w14:textId="77777777" w:rsidR="005870AD" w:rsidRPr="001A03CF" w:rsidRDefault="005870AD" w:rsidP="005870AD">
            <w:pPr>
              <w:rPr>
                <w:rFonts w:ascii="Times New Roman" w:hAnsi="Times New Roman" w:cs="Times New Roman"/>
                <w:i/>
                <w:sz w:val="22"/>
                <w:lang w:val="en-US"/>
              </w:rPr>
            </w:pPr>
          </w:p>
          <w:p w14:paraId="0BF767B0" w14:textId="77777777" w:rsidR="005870AD" w:rsidRPr="001A03CF" w:rsidRDefault="005870AD" w:rsidP="005870AD">
            <w:pPr>
              <w:rPr>
                <w:rFonts w:ascii="Times New Roman" w:hAnsi="Times New Roman" w:cs="Times New Roman"/>
                <w:i/>
                <w:sz w:val="22"/>
                <w:lang w:val="en-US"/>
              </w:rPr>
            </w:pPr>
          </w:p>
          <w:p w14:paraId="2D5194D1" w14:textId="77777777" w:rsidR="005870AD" w:rsidRPr="001A03CF" w:rsidRDefault="005870AD" w:rsidP="005870AD">
            <w:pPr>
              <w:rPr>
                <w:rFonts w:ascii="Times New Roman" w:hAnsi="Times New Roman" w:cs="Times New Roman"/>
                <w:i/>
                <w:sz w:val="22"/>
                <w:lang w:val="en-US"/>
              </w:rPr>
            </w:pPr>
          </w:p>
          <w:p w14:paraId="2DC6F383" w14:textId="77777777" w:rsidR="005870AD" w:rsidRPr="001A03CF" w:rsidRDefault="005870AD" w:rsidP="005870AD">
            <w:pPr>
              <w:rPr>
                <w:rFonts w:ascii="Times New Roman" w:hAnsi="Times New Roman" w:cs="Times New Roman"/>
                <w:i/>
                <w:sz w:val="22"/>
                <w:lang w:val="en-US"/>
              </w:rPr>
            </w:pPr>
          </w:p>
          <w:p w14:paraId="4478BD69" w14:textId="77777777" w:rsidR="005870AD" w:rsidRPr="001A03CF" w:rsidRDefault="005870AD" w:rsidP="005870AD">
            <w:pPr>
              <w:rPr>
                <w:rFonts w:ascii="Times New Roman" w:hAnsi="Times New Roman" w:cs="Times New Roman"/>
                <w:i/>
                <w:sz w:val="22"/>
                <w:lang w:val="en-US"/>
              </w:rPr>
            </w:pPr>
          </w:p>
          <w:p w14:paraId="6707304C" w14:textId="77777777" w:rsidR="005870AD" w:rsidRPr="001A03CF" w:rsidRDefault="005870AD" w:rsidP="005870AD">
            <w:pPr>
              <w:rPr>
                <w:rFonts w:ascii="Times New Roman" w:hAnsi="Times New Roman" w:cs="Times New Roman"/>
                <w:i/>
                <w:sz w:val="22"/>
                <w:lang w:val="en-US"/>
              </w:rPr>
            </w:pPr>
          </w:p>
          <w:p w14:paraId="19D4B49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60089</w:t>
            </w:r>
          </w:p>
        </w:tc>
        <w:tc>
          <w:tcPr>
            <w:tcW w:w="2242" w:type="dxa"/>
          </w:tcPr>
          <w:p w14:paraId="101FFA2B" w14:textId="77777777" w:rsidR="005870AD" w:rsidRPr="001A03CF" w:rsidRDefault="005870AD" w:rsidP="005870AD">
            <w:pPr>
              <w:rPr>
                <w:rFonts w:ascii="Times New Roman" w:hAnsi="Times New Roman" w:cs="Times New Roman"/>
                <w:i/>
                <w:sz w:val="22"/>
                <w:lang w:val="en-US"/>
              </w:rPr>
            </w:pPr>
          </w:p>
          <w:p w14:paraId="35CCEEC8" w14:textId="77777777" w:rsidR="005870AD" w:rsidRPr="001A03CF" w:rsidRDefault="005870AD" w:rsidP="005870AD">
            <w:pPr>
              <w:rPr>
                <w:rFonts w:ascii="Times New Roman" w:hAnsi="Times New Roman" w:cs="Times New Roman"/>
                <w:i/>
                <w:sz w:val="22"/>
                <w:lang w:val="en-US"/>
              </w:rPr>
            </w:pPr>
          </w:p>
          <w:p w14:paraId="11F13A1D" w14:textId="77777777" w:rsidR="005870AD" w:rsidRPr="001A03CF" w:rsidRDefault="005870AD" w:rsidP="005870AD">
            <w:pPr>
              <w:rPr>
                <w:rFonts w:ascii="Times New Roman" w:hAnsi="Times New Roman" w:cs="Times New Roman"/>
                <w:i/>
                <w:sz w:val="22"/>
                <w:lang w:val="en-US"/>
              </w:rPr>
            </w:pPr>
          </w:p>
          <w:p w14:paraId="6E4F1AA3" w14:textId="77777777" w:rsidR="005870AD" w:rsidRPr="001A03CF" w:rsidRDefault="005870AD" w:rsidP="005870AD">
            <w:pPr>
              <w:rPr>
                <w:rFonts w:ascii="Times New Roman" w:hAnsi="Times New Roman" w:cs="Times New Roman"/>
                <w:i/>
                <w:sz w:val="22"/>
                <w:lang w:val="en-US"/>
              </w:rPr>
            </w:pPr>
          </w:p>
          <w:p w14:paraId="6BBDD094" w14:textId="77777777" w:rsidR="005870AD" w:rsidRPr="001A03CF" w:rsidRDefault="005870AD" w:rsidP="005870AD">
            <w:pPr>
              <w:rPr>
                <w:rFonts w:ascii="Times New Roman" w:hAnsi="Times New Roman" w:cs="Times New Roman"/>
                <w:i/>
                <w:sz w:val="22"/>
                <w:lang w:val="en-US"/>
              </w:rPr>
            </w:pPr>
          </w:p>
          <w:p w14:paraId="6BF7B739" w14:textId="77777777" w:rsidR="005870AD" w:rsidRPr="001A03CF" w:rsidRDefault="005870AD" w:rsidP="005870AD">
            <w:pPr>
              <w:rPr>
                <w:rFonts w:ascii="Times New Roman" w:hAnsi="Times New Roman" w:cs="Times New Roman"/>
                <w:i/>
                <w:sz w:val="22"/>
                <w:lang w:val="en-US"/>
              </w:rPr>
            </w:pPr>
          </w:p>
          <w:p w14:paraId="193CF07C" w14:textId="77777777" w:rsidR="005870AD" w:rsidRPr="001A03CF" w:rsidRDefault="005870AD" w:rsidP="005870AD">
            <w:pPr>
              <w:rPr>
                <w:rFonts w:ascii="Times New Roman" w:hAnsi="Times New Roman" w:cs="Times New Roman"/>
                <w:i/>
                <w:sz w:val="22"/>
                <w:lang w:val="en-US"/>
              </w:rPr>
            </w:pPr>
          </w:p>
          <w:p w14:paraId="51E27261" w14:textId="77777777" w:rsidR="005870AD" w:rsidRPr="001A03CF" w:rsidRDefault="005870AD" w:rsidP="005870AD">
            <w:pPr>
              <w:rPr>
                <w:rFonts w:ascii="Times New Roman" w:hAnsi="Times New Roman" w:cs="Times New Roman"/>
                <w:i/>
                <w:sz w:val="22"/>
                <w:lang w:val="en-US"/>
              </w:rPr>
            </w:pPr>
          </w:p>
          <w:p w14:paraId="774AC8F4" w14:textId="77777777" w:rsidR="005870AD" w:rsidRPr="001A03CF" w:rsidRDefault="005870AD" w:rsidP="005870AD">
            <w:pPr>
              <w:rPr>
                <w:rFonts w:ascii="Times New Roman" w:hAnsi="Times New Roman" w:cs="Times New Roman"/>
                <w:i/>
                <w:sz w:val="22"/>
                <w:lang w:val="en-US"/>
              </w:rPr>
            </w:pPr>
          </w:p>
          <w:p w14:paraId="0B0C310E" w14:textId="77777777" w:rsidR="005870AD" w:rsidRPr="001A03CF" w:rsidRDefault="005870AD" w:rsidP="005870AD">
            <w:pPr>
              <w:rPr>
                <w:rFonts w:ascii="Times New Roman" w:hAnsi="Times New Roman" w:cs="Times New Roman"/>
                <w:i/>
                <w:sz w:val="22"/>
                <w:lang w:val="en-US"/>
              </w:rPr>
            </w:pPr>
          </w:p>
          <w:p w14:paraId="6DC295AA" w14:textId="77777777" w:rsidR="005870AD" w:rsidRPr="001A03CF" w:rsidRDefault="005870AD" w:rsidP="005870AD">
            <w:pPr>
              <w:rPr>
                <w:rFonts w:ascii="Times New Roman" w:hAnsi="Times New Roman" w:cs="Times New Roman"/>
                <w:i/>
                <w:sz w:val="22"/>
                <w:lang w:val="en-US"/>
              </w:rPr>
            </w:pPr>
          </w:p>
          <w:p w14:paraId="5CF481B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olecular transducer activity</w:t>
            </w:r>
          </w:p>
        </w:tc>
        <w:tc>
          <w:tcPr>
            <w:tcW w:w="992" w:type="dxa"/>
          </w:tcPr>
          <w:p w14:paraId="2B20ECC6" w14:textId="77777777" w:rsidR="005870AD" w:rsidRPr="001A03CF" w:rsidRDefault="005870AD" w:rsidP="005870AD">
            <w:pPr>
              <w:rPr>
                <w:rFonts w:ascii="Times New Roman" w:hAnsi="Times New Roman" w:cs="Times New Roman"/>
                <w:i/>
                <w:sz w:val="22"/>
                <w:lang w:val="en-US"/>
              </w:rPr>
            </w:pPr>
          </w:p>
          <w:p w14:paraId="2928309D" w14:textId="77777777" w:rsidR="005870AD" w:rsidRPr="001A03CF" w:rsidRDefault="005870AD" w:rsidP="005870AD">
            <w:pPr>
              <w:rPr>
                <w:rFonts w:ascii="Times New Roman" w:hAnsi="Times New Roman" w:cs="Times New Roman"/>
                <w:i/>
                <w:sz w:val="22"/>
                <w:lang w:val="en-US"/>
              </w:rPr>
            </w:pPr>
          </w:p>
          <w:p w14:paraId="05DDB1DC" w14:textId="77777777" w:rsidR="005870AD" w:rsidRPr="001A03CF" w:rsidRDefault="005870AD" w:rsidP="005870AD">
            <w:pPr>
              <w:rPr>
                <w:rFonts w:ascii="Times New Roman" w:hAnsi="Times New Roman" w:cs="Times New Roman"/>
                <w:i/>
                <w:sz w:val="22"/>
                <w:lang w:val="en-US"/>
              </w:rPr>
            </w:pPr>
          </w:p>
          <w:p w14:paraId="24FCE897" w14:textId="77777777" w:rsidR="005870AD" w:rsidRPr="001A03CF" w:rsidRDefault="005870AD" w:rsidP="005870AD">
            <w:pPr>
              <w:rPr>
                <w:rFonts w:ascii="Times New Roman" w:hAnsi="Times New Roman" w:cs="Times New Roman"/>
                <w:i/>
                <w:sz w:val="22"/>
                <w:lang w:val="en-US"/>
              </w:rPr>
            </w:pPr>
          </w:p>
          <w:p w14:paraId="1573AE04" w14:textId="77777777" w:rsidR="005870AD" w:rsidRPr="001A03CF" w:rsidRDefault="005870AD" w:rsidP="005870AD">
            <w:pPr>
              <w:rPr>
                <w:rFonts w:ascii="Times New Roman" w:hAnsi="Times New Roman" w:cs="Times New Roman"/>
                <w:i/>
                <w:sz w:val="22"/>
                <w:lang w:val="en-US"/>
              </w:rPr>
            </w:pPr>
          </w:p>
          <w:p w14:paraId="11E79C08" w14:textId="77777777" w:rsidR="005870AD" w:rsidRPr="001A03CF" w:rsidRDefault="005870AD" w:rsidP="005870AD">
            <w:pPr>
              <w:rPr>
                <w:rFonts w:ascii="Times New Roman" w:hAnsi="Times New Roman" w:cs="Times New Roman"/>
                <w:i/>
                <w:sz w:val="22"/>
                <w:lang w:val="en-US"/>
              </w:rPr>
            </w:pPr>
          </w:p>
          <w:p w14:paraId="7D59AACE" w14:textId="77777777" w:rsidR="005870AD" w:rsidRPr="001A03CF" w:rsidRDefault="005870AD" w:rsidP="005870AD">
            <w:pPr>
              <w:rPr>
                <w:rFonts w:ascii="Times New Roman" w:hAnsi="Times New Roman" w:cs="Times New Roman"/>
                <w:i/>
                <w:sz w:val="22"/>
                <w:lang w:val="en-US"/>
              </w:rPr>
            </w:pPr>
          </w:p>
          <w:p w14:paraId="73FAA11C" w14:textId="77777777" w:rsidR="005870AD" w:rsidRPr="001A03CF" w:rsidRDefault="005870AD" w:rsidP="005870AD">
            <w:pPr>
              <w:rPr>
                <w:rFonts w:ascii="Times New Roman" w:hAnsi="Times New Roman" w:cs="Times New Roman"/>
                <w:i/>
                <w:sz w:val="22"/>
                <w:lang w:val="en-US"/>
              </w:rPr>
            </w:pPr>
          </w:p>
          <w:p w14:paraId="7103AE2C" w14:textId="77777777" w:rsidR="005870AD" w:rsidRPr="001A03CF" w:rsidRDefault="005870AD" w:rsidP="005870AD">
            <w:pPr>
              <w:rPr>
                <w:rFonts w:ascii="Times New Roman" w:hAnsi="Times New Roman" w:cs="Times New Roman"/>
                <w:i/>
                <w:sz w:val="22"/>
                <w:lang w:val="en-US"/>
              </w:rPr>
            </w:pPr>
          </w:p>
          <w:p w14:paraId="353DC9B1" w14:textId="77777777" w:rsidR="005870AD" w:rsidRPr="001A03CF" w:rsidRDefault="005870AD" w:rsidP="005870AD">
            <w:pPr>
              <w:rPr>
                <w:rFonts w:ascii="Times New Roman" w:hAnsi="Times New Roman" w:cs="Times New Roman"/>
                <w:i/>
                <w:sz w:val="22"/>
                <w:lang w:val="en-US"/>
              </w:rPr>
            </w:pPr>
          </w:p>
          <w:p w14:paraId="1E6F60F2" w14:textId="77777777" w:rsidR="005870AD" w:rsidRPr="001A03CF" w:rsidRDefault="005870AD" w:rsidP="005870AD">
            <w:pPr>
              <w:rPr>
                <w:rFonts w:ascii="Times New Roman" w:hAnsi="Times New Roman" w:cs="Times New Roman"/>
                <w:i/>
                <w:sz w:val="22"/>
                <w:lang w:val="en-US"/>
              </w:rPr>
            </w:pPr>
          </w:p>
          <w:p w14:paraId="31E6EEF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67E-5</w:t>
            </w:r>
          </w:p>
        </w:tc>
        <w:tc>
          <w:tcPr>
            <w:tcW w:w="1560" w:type="dxa"/>
          </w:tcPr>
          <w:p w14:paraId="036B6044" w14:textId="77777777" w:rsidR="005870AD" w:rsidRPr="001A03CF" w:rsidRDefault="005870AD" w:rsidP="005870AD">
            <w:pPr>
              <w:rPr>
                <w:rFonts w:ascii="Times New Roman" w:hAnsi="Times New Roman" w:cs="Times New Roman"/>
                <w:i/>
                <w:sz w:val="22"/>
                <w:lang w:val="en-US"/>
              </w:rPr>
            </w:pPr>
          </w:p>
          <w:p w14:paraId="4958C9F3" w14:textId="77777777" w:rsidR="005870AD" w:rsidRPr="001A03CF" w:rsidRDefault="005870AD" w:rsidP="005870AD">
            <w:pPr>
              <w:rPr>
                <w:rFonts w:ascii="Times New Roman" w:hAnsi="Times New Roman" w:cs="Times New Roman"/>
                <w:i/>
                <w:sz w:val="22"/>
                <w:lang w:val="en-US"/>
              </w:rPr>
            </w:pPr>
          </w:p>
          <w:p w14:paraId="6E48406C" w14:textId="77777777" w:rsidR="005870AD" w:rsidRPr="001A03CF" w:rsidRDefault="005870AD" w:rsidP="005870AD">
            <w:pPr>
              <w:rPr>
                <w:rFonts w:ascii="Times New Roman" w:hAnsi="Times New Roman" w:cs="Times New Roman"/>
                <w:i/>
                <w:sz w:val="22"/>
                <w:lang w:val="en-US"/>
              </w:rPr>
            </w:pPr>
          </w:p>
          <w:p w14:paraId="64DC6492" w14:textId="77777777" w:rsidR="005870AD" w:rsidRPr="001A03CF" w:rsidRDefault="005870AD" w:rsidP="005870AD">
            <w:pPr>
              <w:rPr>
                <w:rFonts w:ascii="Times New Roman" w:hAnsi="Times New Roman" w:cs="Times New Roman"/>
                <w:i/>
                <w:sz w:val="22"/>
                <w:lang w:val="en-US"/>
              </w:rPr>
            </w:pPr>
          </w:p>
          <w:p w14:paraId="760B2042" w14:textId="77777777" w:rsidR="005870AD" w:rsidRPr="001A03CF" w:rsidRDefault="005870AD" w:rsidP="005870AD">
            <w:pPr>
              <w:rPr>
                <w:rFonts w:ascii="Times New Roman" w:hAnsi="Times New Roman" w:cs="Times New Roman"/>
                <w:i/>
                <w:sz w:val="22"/>
                <w:lang w:val="en-US"/>
              </w:rPr>
            </w:pPr>
          </w:p>
          <w:p w14:paraId="23E18169" w14:textId="77777777" w:rsidR="005870AD" w:rsidRPr="001A03CF" w:rsidRDefault="005870AD" w:rsidP="005870AD">
            <w:pPr>
              <w:rPr>
                <w:rFonts w:ascii="Times New Roman" w:hAnsi="Times New Roman" w:cs="Times New Roman"/>
                <w:i/>
                <w:sz w:val="22"/>
                <w:lang w:val="en-US"/>
              </w:rPr>
            </w:pPr>
          </w:p>
          <w:p w14:paraId="1D2E4F52" w14:textId="77777777" w:rsidR="005870AD" w:rsidRPr="001A03CF" w:rsidRDefault="005870AD" w:rsidP="005870AD">
            <w:pPr>
              <w:rPr>
                <w:rFonts w:ascii="Times New Roman" w:hAnsi="Times New Roman" w:cs="Times New Roman"/>
                <w:i/>
                <w:sz w:val="22"/>
                <w:lang w:val="en-US"/>
              </w:rPr>
            </w:pPr>
          </w:p>
          <w:p w14:paraId="14A5BCC8" w14:textId="77777777" w:rsidR="005870AD" w:rsidRPr="001A03CF" w:rsidRDefault="005870AD" w:rsidP="005870AD">
            <w:pPr>
              <w:rPr>
                <w:rFonts w:ascii="Times New Roman" w:hAnsi="Times New Roman" w:cs="Times New Roman"/>
                <w:i/>
                <w:sz w:val="22"/>
                <w:lang w:val="en-US"/>
              </w:rPr>
            </w:pPr>
          </w:p>
          <w:p w14:paraId="3547FCC7" w14:textId="77777777" w:rsidR="005870AD" w:rsidRPr="001A03CF" w:rsidRDefault="005870AD" w:rsidP="005870AD">
            <w:pPr>
              <w:rPr>
                <w:rFonts w:ascii="Times New Roman" w:hAnsi="Times New Roman" w:cs="Times New Roman"/>
                <w:i/>
                <w:sz w:val="22"/>
                <w:lang w:val="en-US"/>
              </w:rPr>
            </w:pPr>
          </w:p>
          <w:p w14:paraId="25B93A02" w14:textId="77777777" w:rsidR="005870AD" w:rsidRPr="001A03CF" w:rsidRDefault="005870AD" w:rsidP="005870AD">
            <w:pPr>
              <w:rPr>
                <w:rFonts w:ascii="Times New Roman" w:hAnsi="Times New Roman" w:cs="Times New Roman"/>
                <w:i/>
                <w:sz w:val="22"/>
                <w:lang w:val="en-US"/>
              </w:rPr>
            </w:pPr>
          </w:p>
          <w:p w14:paraId="4DF31ECA" w14:textId="77777777" w:rsidR="005870AD" w:rsidRPr="001A03CF" w:rsidRDefault="005870AD" w:rsidP="005870AD">
            <w:pPr>
              <w:rPr>
                <w:rFonts w:ascii="Times New Roman" w:hAnsi="Times New Roman" w:cs="Times New Roman"/>
                <w:i/>
                <w:sz w:val="22"/>
                <w:lang w:val="en-US"/>
              </w:rPr>
            </w:pPr>
          </w:p>
          <w:p w14:paraId="02F110D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65E-2</w:t>
            </w:r>
          </w:p>
        </w:tc>
        <w:tc>
          <w:tcPr>
            <w:tcW w:w="2693" w:type="dxa"/>
          </w:tcPr>
          <w:p w14:paraId="751FB955" w14:textId="77777777" w:rsidR="005870AD" w:rsidRPr="001A03CF" w:rsidRDefault="005870AD" w:rsidP="005870AD">
            <w:pPr>
              <w:rPr>
                <w:rFonts w:ascii="Times New Roman" w:hAnsi="Times New Roman" w:cs="Times New Roman"/>
                <w:i/>
                <w:sz w:val="22"/>
                <w:lang w:val="en-US"/>
              </w:rPr>
            </w:pPr>
          </w:p>
          <w:p w14:paraId="5D15D8AE" w14:textId="77777777" w:rsidR="005870AD" w:rsidRPr="001A03CF" w:rsidRDefault="005870AD" w:rsidP="005870AD">
            <w:pPr>
              <w:rPr>
                <w:rFonts w:ascii="Times New Roman" w:hAnsi="Times New Roman" w:cs="Times New Roman"/>
                <w:i/>
                <w:sz w:val="22"/>
                <w:lang w:val="en-US"/>
              </w:rPr>
            </w:pPr>
          </w:p>
          <w:p w14:paraId="2A268439" w14:textId="77777777" w:rsidR="005870AD" w:rsidRPr="001A03CF" w:rsidRDefault="005870AD" w:rsidP="005870AD">
            <w:pPr>
              <w:rPr>
                <w:rFonts w:ascii="Times New Roman" w:hAnsi="Times New Roman" w:cs="Times New Roman"/>
                <w:i/>
                <w:sz w:val="22"/>
                <w:lang w:val="en-US"/>
              </w:rPr>
            </w:pPr>
          </w:p>
          <w:p w14:paraId="22AB3F99" w14:textId="77777777" w:rsidR="005870AD" w:rsidRPr="001A03CF" w:rsidRDefault="005870AD" w:rsidP="005870AD">
            <w:pPr>
              <w:rPr>
                <w:rFonts w:ascii="Times New Roman" w:hAnsi="Times New Roman" w:cs="Times New Roman"/>
                <w:i/>
                <w:sz w:val="22"/>
                <w:lang w:val="en-US"/>
              </w:rPr>
            </w:pPr>
          </w:p>
          <w:p w14:paraId="1EB38F99" w14:textId="77777777" w:rsidR="005870AD" w:rsidRPr="001A03CF" w:rsidRDefault="005870AD" w:rsidP="005870AD">
            <w:pPr>
              <w:rPr>
                <w:rFonts w:ascii="Times New Roman" w:hAnsi="Times New Roman" w:cs="Times New Roman"/>
                <w:i/>
                <w:sz w:val="22"/>
                <w:lang w:val="en-US"/>
              </w:rPr>
            </w:pPr>
          </w:p>
          <w:p w14:paraId="6998B134" w14:textId="77777777" w:rsidR="005870AD" w:rsidRPr="001A03CF" w:rsidRDefault="005870AD" w:rsidP="005870AD">
            <w:pPr>
              <w:rPr>
                <w:rFonts w:ascii="Times New Roman" w:hAnsi="Times New Roman" w:cs="Times New Roman"/>
                <w:i/>
                <w:sz w:val="22"/>
                <w:lang w:val="en-US"/>
              </w:rPr>
            </w:pPr>
          </w:p>
          <w:p w14:paraId="21D302D1" w14:textId="77777777" w:rsidR="005870AD" w:rsidRPr="001A03CF" w:rsidRDefault="005870AD" w:rsidP="005870AD">
            <w:pPr>
              <w:rPr>
                <w:rFonts w:ascii="Times New Roman" w:hAnsi="Times New Roman" w:cs="Times New Roman"/>
                <w:i/>
                <w:sz w:val="22"/>
                <w:lang w:val="en-US"/>
              </w:rPr>
            </w:pPr>
          </w:p>
          <w:p w14:paraId="371FC71F" w14:textId="77777777" w:rsidR="005870AD" w:rsidRPr="001A03CF" w:rsidRDefault="005870AD" w:rsidP="005870AD">
            <w:pPr>
              <w:rPr>
                <w:rFonts w:ascii="Times New Roman" w:hAnsi="Times New Roman" w:cs="Times New Roman"/>
                <w:i/>
                <w:sz w:val="22"/>
                <w:lang w:val="en-US"/>
              </w:rPr>
            </w:pPr>
          </w:p>
          <w:p w14:paraId="5926B6C5" w14:textId="77777777" w:rsidR="005870AD" w:rsidRPr="001A03CF" w:rsidRDefault="005870AD" w:rsidP="005870AD">
            <w:pPr>
              <w:rPr>
                <w:rFonts w:ascii="Times New Roman" w:hAnsi="Times New Roman" w:cs="Times New Roman"/>
                <w:i/>
                <w:sz w:val="22"/>
                <w:lang w:val="en-US"/>
              </w:rPr>
            </w:pPr>
          </w:p>
          <w:p w14:paraId="3D3E7A7C" w14:textId="77777777" w:rsidR="005870AD" w:rsidRPr="001A03CF" w:rsidRDefault="005870AD" w:rsidP="005870AD">
            <w:pPr>
              <w:rPr>
                <w:rFonts w:ascii="Times New Roman" w:hAnsi="Times New Roman" w:cs="Times New Roman"/>
                <w:i/>
                <w:sz w:val="22"/>
                <w:lang w:val="en-US"/>
              </w:rPr>
            </w:pPr>
          </w:p>
          <w:p w14:paraId="20EDB580" w14:textId="77777777" w:rsidR="005870AD" w:rsidRPr="001A03CF" w:rsidRDefault="005870AD" w:rsidP="005870AD">
            <w:pPr>
              <w:rPr>
                <w:rFonts w:ascii="Times New Roman" w:hAnsi="Times New Roman" w:cs="Times New Roman"/>
                <w:i/>
                <w:sz w:val="22"/>
                <w:lang w:val="en-US"/>
              </w:rPr>
            </w:pPr>
          </w:p>
          <w:p w14:paraId="5A58A9C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44 (17680,944,184,24)</w:t>
            </w:r>
          </w:p>
        </w:tc>
        <w:tc>
          <w:tcPr>
            <w:tcW w:w="6379" w:type="dxa"/>
            <w:tcBorders>
              <w:right w:val="double" w:sz="2" w:space="0" w:color="D4D4D4"/>
            </w:tcBorders>
          </w:tcPr>
          <w:p w14:paraId="634CB93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00r3 - cd200 receptor 3</w:t>
            </w:r>
          </w:p>
          <w:p w14:paraId="45C4BCC5" w14:textId="77777777" w:rsidR="006B5174"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5 - chemokine (c-c motif) receptor 5 </w:t>
            </w:r>
          </w:p>
          <w:p w14:paraId="0F40168D" w14:textId="77777777" w:rsidR="006B5174"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 - lectin, galactose binding, soluble 3 </w:t>
            </w:r>
          </w:p>
          <w:p w14:paraId="116A3CF0" w14:textId="28ADCA1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rc1 - mannose receptor, c type 1</w:t>
            </w:r>
          </w:p>
          <w:p w14:paraId="33B0816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7r - interleukin 7 receptor</w:t>
            </w:r>
          </w:p>
          <w:p w14:paraId="2E2E5D93" w14:textId="77777777" w:rsidR="006B5174"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156036F0" w14:textId="43C890F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F251705 - cdna sequence af251705</w:t>
            </w:r>
          </w:p>
          <w:p w14:paraId="2842F8FE"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9 - tumor necrosis factor receptor superfamily, member 9 </w:t>
            </w:r>
          </w:p>
          <w:p w14:paraId="272860B8" w14:textId="2C57035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em2 - triggering receptor expressed on myeloid cells 2</w:t>
            </w:r>
          </w:p>
          <w:p w14:paraId="531329E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1 - formyl peptide receptor 1</w:t>
            </w:r>
          </w:p>
          <w:p w14:paraId="2126E22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mr4 - egf-like module containing, mucin-like, hormone receptor-like sequence 4 </w:t>
            </w:r>
          </w:p>
          <w:p w14:paraId="213BE341" w14:textId="6BBE3CE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p w14:paraId="118A080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p w14:paraId="7C32F16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776214EE" w14:textId="4964294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297B857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08C9F75C" w14:textId="02BB3DA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xnc1 - plexin c1</w:t>
            </w:r>
          </w:p>
          <w:p w14:paraId="2290646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y14 - purinergic receptor p2y, g-protein coupled, 14 </w:t>
            </w:r>
          </w:p>
          <w:p w14:paraId="643833C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lec7a - c-type lectin domain family 7, member a </w:t>
            </w:r>
          </w:p>
          <w:p w14:paraId="47233281" w14:textId="5B2882B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3C2C64C7"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l2 - chemokine (c-c motif) receptor-like 2 </w:t>
            </w:r>
          </w:p>
          <w:p w14:paraId="2C554D8A" w14:textId="0E22F12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3ra - interleukin 3 receptor, alpha chain</w:t>
            </w:r>
          </w:p>
          <w:p w14:paraId="5F8C765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2rx4 - purinergic receptor p2x, ligand-gated ion channel 4</w:t>
            </w:r>
          </w:p>
          <w:p w14:paraId="2AA4747F" w14:textId="56783AEE"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cr - protein c receptor, endothelial</w:t>
            </w:r>
          </w:p>
        </w:tc>
      </w:tr>
      <w:tr w:rsidR="005870AD" w:rsidRPr="001A03CF" w14:paraId="14179CC6" w14:textId="77777777" w:rsidTr="005C74A5">
        <w:trPr>
          <w:trHeight w:val="193"/>
        </w:trPr>
        <w:tc>
          <w:tcPr>
            <w:tcW w:w="1369" w:type="dxa"/>
          </w:tcPr>
          <w:p w14:paraId="1D94CBAC" w14:textId="77777777" w:rsidR="005870AD" w:rsidRPr="001A03CF" w:rsidRDefault="005870AD" w:rsidP="005870AD">
            <w:pPr>
              <w:rPr>
                <w:rFonts w:ascii="Times New Roman" w:hAnsi="Times New Roman" w:cs="Times New Roman"/>
                <w:i/>
                <w:sz w:val="22"/>
                <w:lang w:val="en-US"/>
              </w:rPr>
            </w:pPr>
          </w:p>
          <w:p w14:paraId="7056529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2610</w:t>
            </w:r>
          </w:p>
        </w:tc>
        <w:tc>
          <w:tcPr>
            <w:tcW w:w="2242" w:type="dxa"/>
          </w:tcPr>
          <w:p w14:paraId="3AAB31D0" w14:textId="77777777" w:rsidR="005870AD" w:rsidRPr="001A03CF" w:rsidRDefault="005870AD" w:rsidP="005870AD">
            <w:pPr>
              <w:rPr>
                <w:rFonts w:ascii="Times New Roman" w:hAnsi="Times New Roman" w:cs="Times New Roman"/>
                <w:i/>
                <w:sz w:val="22"/>
                <w:lang w:val="en-US"/>
              </w:rPr>
            </w:pPr>
          </w:p>
          <w:p w14:paraId="54A2D30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8 receptor binding</w:t>
            </w:r>
          </w:p>
        </w:tc>
        <w:tc>
          <w:tcPr>
            <w:tcW w:w="992" w:type="dxa"/>
          </w:tcPr>
          <w:p w14:paraId="05858A0F" w14:textId="77777777" w:rsidR="005870AD" w:rsidRPr="001A03CF" w:rsidRDefault="005870AD" w:rsidP="005870AD">
            <w:pPr>
              <w:rPr>
                <w:rFonts w:ascii="Times New Roman" w:hAnsi="Times New Roman" w:cs="Times New Roman"/>
                <w:i/>
                <w:sz w:val="22"/>
                <w:lang w:val="en-US"/>
              </w:rPr>
            </w:pPr>
          </w:p>
          <w:p w14:paraId="6F0E19D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8.9E-5</w:t>
            </w:r>
          </w:p>
        </w:tc>
        <w:tc>
          <w:tcPr>
            <w:tcW w:w="1560" w:type="dxa"/>
          </w:tcPr>
          <w:p w14:paraId="0B03513D" w14:textId="77777777" w:rsidR="005870AD" w:rsidRPr="001A03CF" w:rsidRDefault="005870AD" w:rsidP="005870AD">
            <w:pPr>
              <w:rPr>
                <w:rFonts w:ascii="Times New Roman" w:hAnsi="Times New Roman" w:cs="Times New Roman"/>
                <w:i/>
                <w:sz w:val="22"/>
                <w:lang w:val="en-US"/>
              </w:rPr>
            </w:pPr>
          </w:p>
          <w:p w14:paraId="195040B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91E-2</w:t>
            </w:r>
          </w:p>
        </w:tc>
        <w:tc>
          <w:tcPr>
            <w:tcW w:w="2693" w:type="dxa"/>
          </w:tcPr>
          <w:p w14:paraId="36D0799D" w14:textId="77777777" w:rsidR="005870AD" w:rsidRPr="001A03CF" w:rsidRDefault="005870AD" w:rsidP="005870AD">
            <w:pPr>
              <w:rPr>
                <w:rFonts w:ascii="Times New Roman" w:hAnsi="Times New Roman" w:cs="Times New Roman"/>
                <w:i/>
                <w:sz w:val="22"/>
                <w:lang w:val="en-US"/>
              </w:rPr>
            </w:pPr>
          </w:p>
          <w:p w14:paraId="76D6458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03 (17680,9,184,3)</w:t>
            </w:r>
          </w:p>
        </w:tc>
        <w:tc>
          <w:tcPr>
            <w:tcW w:w="6379" w:type="dxa"/>
            <w:tcBorders>
              <w:right w:val="double" w:sz="2" w:space="0" w:color="D4D4D4"/>
            </w:tcBorders>
          </w:tcPr>
          <w:p w14:paraId="6D8A03E3"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155E23C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M3 - histocompatibility 2, m region locus 3 </w:t>
            </w:r>
          </w:p>
          <w:p w14:paraId="6BAE2D95" w14:textId="5D79A9DB"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tc>
      </w:tr>
      <w:tr w:rsidR="005870AD" w:rsidRPr="001A03CF" w14:paraId="66C030F8" w14:textId="77777777" w:rsidTr="005C74A5">
        <w:trPr>
          <w:trHeight w:val="538"/>
        </w:trPr>
        <w:tc>
          <w:tcPr>
            <w:tcW w:w="1369" w:type="dxa"/>
          </w:tcPr>
          <w:p w14:paraId="68E62448" w14:textId="77777777" w:rsidR="005870AD" w:rsidRPr="001A03CF" w:rsidRDefault="005870AD" w:rsidP="005870AD">
            <w:pPr>
              <w:rPr>
                <w:rFonts w:ascii="Times New Roman" w:hAnsi="Times New Roman" w:cs="Times New Roman"/>
                <w:i/>
                <w:sz w:val="22"/>
                <w:lang w:val="en-US"/>
              </w:rPr>
            </w:pPr>
          </w:p>
          <w:p w14:paraId="600ABB84" w14:textId="77777777" w:rsidR="005870AD" w:rsidRPr="001A03CF" w:rsidRDefault="005870AD" w:rsidP="005870AD">
            <w:pPr>
              <w:rPr>
                <w:rFonts w:ascii="Times New Roman" w:hAnsi="Times New Roman" w:cs="Times New Roman"/>
                <w:i/>
                <w:sz w:val="22"/>
                <w:lang w:val="en-US"/>
              </w:rPr>
            </w:pPr>
          </w:p>
          <w:p w14:paraId="16C89D3C" w14:textId="77777777" w:rsidR="005870AD" w:rsidRPr="001A03CF" w:rsidRDefault="005870AD" w:rsidP="005870AD">
            <w:pPr>
              <w:rPr>
                <w:rFonts w:ascii="Times New Roman" w:hAnsi="Times New Roman" w:cs="Times New Roman"/>
                <w:i/>
                <w:sz w:val="22"/>
                <w:lang w:val="en-US"/>
              </w:rPr>
            </w:pPr>
          </w:p>
          <w:p w14:paraId="2944B7F4" w14:textId="77777777" w:rsidR="005870AD" w:rsidRPr="001A03CF" w:rsidRDefault="005870AD" w:rsidP="005870AD">
            <w:pPr>
              <w:rPr>
                <w:rFonts w:ascii="Times New Roman" w:hAnsi="Times New Roman" w:cs="Times New Roman"/>
                <w:i/>
                <w:sz w:val="22"/>
                <w:lang w:val="en-US"/>
              </w:rPr>
            </w:pPr>
          </w:p>
          <w:p w14:paraId="4C51C51C" w14:textId="77777777" w:rsidR="005870AD" w:rsidRPr="001A03CF" w:rsidRDefault="005870AD" w:rsidP="005870AD">
            <w:pPr>
              <w:rPr>
                <w:rFonts w:ascii="Times New Roman" w:hAnsi="Times New Roman" w:cs="Times New Roman"/>
                <w:i/>
                <w:sz w:val="22"/>
                <w:lang w:val="en-US"/>
              </w:rPr>
            </w:pPr>
          </w:p>
          <w:p w14:paraId="7803A93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126</w:t>
            </w:r>
          </w:p>
        </w:tc>
        <w:tc>
          <w:tcPr>
            <w:tcW w:w="2242" w:type="dxa"/>
          </w:tcPr>
          <w:p w14:paraId="3F7FD8AF" w14:textId="77777777" w:rsidR="005870AD" w:rsidRPr="001A03CF" w:rsidRDefault="005870AD" w:rsidP="005870AD">
            <w:pPr>
              <w:rPr>
                <w:rFonts w:ascii="Times New Roman" w:hAnsi="Times New Roman" w:cs="Times New Roman"/>
                <w:i/>
                <w:sz w:val="22"/>
                <w:lang w:val="en-US"/>
              </w:rPr>
            </w:pPr>
          </w:p>
          <w:p w14:paraId="26A8777C" w14:textId="77777777" w:rsidR="005870AD" w:rsidRPr="001A03CF" w:rsidRDefault="005870AD" w:rsidP="005870AD">
            <w:pPr>
              <w:rPr>
                <w:rFonts w:ascii="Times New Roman" w:hAnsi="Times New Roman" w:cs="Times New Roman"/>
                <w:i/>
                <w:sz w:val="22"/>
                <w:lang w:val="en-US"/>
              </w:rPr>
            </w:pPr>
          </w:p>
          <w:p w14:paraId="27FC9595" w14:textId="77777777" w:rsidR="005870AD" w:rsidRPr="001A03CF" w:rsidRDefault="005870AD" w:rsidP="005870AD">
            <w:pPr>
              <w:rPr>
                <w:rFonts w:ascii="Times New Roman" w:hAnsi="Times New Roman" w:cs="Times New Roman"/>
                <w:i/>
                <w:sz w:val="22"/>
                <w:lang w:val="en-US"/>
              </w:rPr>
            </w:pPr>
          </w:p>
          <w:p w14:paraId="20033E30" w14:textId="77777777" w:rsidR="005870AD" w:rsidRPr="001A03CF" w:rsidRDefault="005870AD" w:rsidP="005870AD">
            <w:pPr>
              <w:rPr>
                <w:rFonts w:ascii="Times New Roman" w:hAnsi="Times New Roman" w:cs="Times New Roman"/>
                <w:i/>
                <w:sz w:val="22"/>
                <w:lang w:val="en-US"/>
              </w:rPr>
            </w:pPr>
          </w:p>
          <w:p w14:paraId="37756EBC" w14:textId="77777777" w:rsidR="005870AD" w:rsidRPr="001A03CF" w:rsidRDefault="005870AD" w:rsidP="005870AD">
            <w:pPr>
              <w:rPr>
                <w:rFonts w:ascii="Times New Roman" w:hAnsi="Times New Roman" w:cs="Times New Roman"/>
                <w:i/>
                <w:sz w:val="22"/>
                <w:lang w:val="en-US"/>
              </w:rPr>
            </w:pPr>
          </w:p>
          <w:p w14:paraId="2F25FE1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ytokine receptor binding</w:t>
            </w:r>
          </w:p>
        </w:tc>
        <w:tc>
          <w:tcPr>
            <w:tcW w:w="992" w:type="dxa"/>
          </w:tcPr>
          <w:p w14:paraId="5F915906" w14:textId="77777777" w:rsidR="005870AD" w:rsidRPr="001A03CF" w:rsidRDefault="005870AD" w:rsidP="005870AD">
            <w:pPr>
              <w:rPr>
                <w:rFonts w:ascii="Times New Roman" w:hAnsi="Times New Roman" w:cs="Times New Roman"/>
                <w:i/>
                <w:sz w:val="22"/>
                <w:lang w:val="en-US"/>
              </w:rPr>
            </w:pPr>
          </w:p>
          <w:p w14:paraId="66111C82" w14:textId="77777777" w:rsidR="005870AD" w:rsidRPr="001A03CF" w:rsidRDefault="005870AD" w:rsidP="005870AD">
            <w:pPr>
              <w:rPr>
                <w:rFonts w:ascii="Times New Roman" w:hAnsi="Times New Roman" w:cs="Times New Roman"/>
                <w:i/>
                <w:sz w:val="22"/>
                <w:lang w:val="en-US"/>
              </w:rPr>
            </w:pPr>
          </w:p>
          <w:p w14:paraId="397FA58E" w14:textId="77777777" w:rsidR="005870AD" w:rsidRPr="001A03CF" w:rsidRDefault="005870AD" w:rsidP="005870AD">
            <w:pPr>
              <w:rPr>
                <w:rFonts w:ascii="Times New Roman" w:hAnsi="Times New Roman" w:cs="Times New Roman"/>
                <w:i/>
                <w:sz w:val="22"/>
                <w:lang w:val="en-US"/>
              </w:rPr>
            </w:pPr>
          </w:p>
          <w:p w14:paraId="70FF1BDD" w14:textId="77777777" w:rsidR="005870AD" w:rsidRPr="001A03CF" w:rsidRDefault="005870AD" w:rsidP="005870AD">
            <w:pPr>
              <w:rPr>
                <w:rFonts w:ascii="Times New Roman" w:hAnsi="Times New Roman" w:cs="Times New Roman"/>
                <w:i/>
                <w:sz w:val="22"/>
                <w:lang w:val="en-US"/>
              </w:rPr>
            </w:pPr>
          </w:p>
          <w:p w14:paraId="05DCE0FA" w14:textId="77777777" w:rsidR="005870AD" w:rsidRPr="001A03CF" w:rsidRDefault="005870AD" w:rsidP="005870AD">
            <w:pPr>
              <w:rPr>
                <w:rFonts w:ascii="Times New Roman" w:hAnsi="Times New Roman" w:cs="Times New Roman"/>
                <w:i/>
                <w:sz w:val="22"/>
                <w:lang w:val="en-US"/>
              </w:rPr>
            </w:pPr>
          </w:p>
          <w:p w14:paraId="05AF9BA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5E-4</w:t>
            </w:r>
          </w:p>
        </w:tc>
        <w:tc>
          <w:tcPr>
            <w:tcW w:w="1560" w:type="dxa"/>
          </w:tcPr>
          <w:p w14:paraId="3CF43947" w14:textId="77777777" w:rsidR="005870AD" w:rsidRPr="001A03CF" w:rsidRDefault="005870AD" w:rsidP="005870AD">
            <w:pPr>
              <w:rPr>
                <w:rFonts w:ascii="Times New Roman" w:hAnsi="Times New Roman" w:cs="Times New Roman"/>
                <w:i/>
                <w:sz w:val="22"/>
                <w:lang w:val="en-US"/>
              </w:rPr>
            </w:pPr>
          </w:p>
          <w:p w14:paraId="0046352F" w14:textId="77777777" w:rsidR="005870AD" w:rsidRPr="001A03CF" w:rsidRDefault="005870AD" w:rsidP="005870AD">
            <w:pPr>
              <w:rPr>
                <w:rFonts w:ascii="Times New Roman" w:hAnsi="Times New Roman" w:cs="Times New Roman"/>
                <w:i/>
                <w:sz w:val="22"/>
                <w:lang w:val="en-US"/>
              </w:rPr>
            </w:pPr>
          </w:p>
          <w:p w14:paraId="2072FE21" w14:textId="77777777" w:rsidR="005870AD" w:rsidRPr="001A03CF" w:rsidRDefault="005870AD" w:rsidP="005870AD">
            <w:pPr>
              <w:rPr>
                <w:rFonts w:ascii="Times New Roman" w:hAnsi="Times New Roman" w:cs="Times New Roman"/>
                <w:i/>
                <w:sz w:val="22"/>
                <w:lang w:val="en-US"/>
              </w:rPr>
            </w:pPr>
          </w:p>
          <w:p w14:paraId="768BF85A" w14:textId="77777777" w:rsidR="005870AD" w:rsidRPr="001A03CF" w:rsidRDefault="005870AD" w:rsidP="005870AD">
            <w:pPr>
              <w:rPr>
                <w:rFonts w:ascii="Times New Roman" w:hAnsi="Times New Roman" w:cs="Times New Roman"/>
                <w:i/>
                <w:sz w:val="22"/>
                <w:lang w:val="en-US"/>
              </w:rPr>
            </w:pPr>
          </w:p>
          <w:p w14:paraId="72C37E0B" w14:textId="77777777" w:rsidR="005870AD" w:rsidRPr="001A03CF" w:rsidRDefault="005870AD" w:rsidP="005870AD">
            <w:pPr>
              <w:rPr>
                <w:rFonts w:ascii="Times New Roman" w:hAnsi="Times New Roman" w:cs="Times New Roman"/>
                <w:i/>
                <w:sz w:val="22"/>
                <w:lang w:val="en-US"/>
              </w:rPr>
            </w:pPr>
          </w:p>
          <w:p w14:paraId="50C754D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5E-2</w:t>
            </w:r>
          </w:p>
        </w:tc>
        <w:tc>
          <w:tcPr>
            <w:tcW w:w="2693" w:type="dxa"/>
          </w:tcPr>
          <w:p w14:paraId="0A0DDAA1" w14:textId="77777777" w:rsidR="005870AD" w:rsidRPr="001A03CF" w:rsidRDefault="005870AD" w:rsidP="005870AD">
            <w:pPr>
              <w:rPr>
                <w:rFonts w:ascii="Times New Roman" w:hAnsi="Times New Roman" w:cs="Times New Roman"/>
                <w:i/>
                <w:sz w:val="22"/>
                <w:lang w:val="en-US"/>
              </w:rPr>
            </w:pPr>
          </w:p>
          <w:p w14:paraId="5088F9E6" w14:textId="77777777" w:rsidR="005870AD" w:rsidRPr="001A03CF" w:rsidRDefault="005870AD" w:rsidP="005870AD">
            <w:pPr>
              <w:rPr>
                <w:rFonts w:ascii="Times New Roman" w:hAnsi="Times New Roman" w:cs="Times New Roman"/>
                <w:i/>
                <w:sz w:val="22"/>
                <w:lang w:val="en-US"/>
              </w:rPr>
            </w:pPr>
          </w:p>
          <w:p w14:paraId="31E7DB3A" w14:textId="77777777" w:rsidR="005870AD" w:rsidRPr="001A03CF" w:rsidRDefault="005870AD" w:rsidP="005870AD">
            <w:pPr>
              <w:rPr>
                <w:rFonts w:ascii="Times New Roman" w:hAnsi="Times New Roman" w:cs="Times New Roman"/>
                <w:i/>
                <w:sz w:val="22"/>
                <w:lang w:val="en-US"/>
              </w:rPr>
            </w:pPr>
          </w:p>
          <w:p w14:paraId="26D1FE6A" w14:textId="77777777" w:rsidR="005870AD" w:rsidRPr="001A03CF" w:rsidRDefault="005870AD" w:rsidP="005870AD">
            <w:pPr>
              <w:rPr>
                <w:rFonts w:ascii="Times New Roman" w:hAnsi="Times New Roman" w:cs="Times New Roman"/>
                <w:i/>
                <w:sz w:val="22"/>
                <w:lang w:val="en-US"/>
              </w:rPr>
            </w:pPr>
          </w:p>
          <w:p w14:paraId="6119E0C7" w14:textId="77777777" w:rsidR="005870AD" w:rsidRPr="001A03CF" w:rsidRDefault="005870AD" w:rsidP="005870AD">
            <w:pPr>
              <w:rPr>
                <w:rFonts w:ascii="Times New Roman" w:hAnsi="Times New Roman" w:cs="Times New Roman"/>
                <w:i/>
                <w:sz w:val="22"/>
                <w:lang w:val="en-US"/>
              </w:rPr>
            </w:pPr>
          </w:p>
          <w:p w14:paraId="38D11BF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96 (17680,267,184,11)</w:t>
            </w:r>
          </w:p>
        </w:tc>
        <w:tc>
          <w:tcPr>
            <w:tcW w:w="6379" w:type="dxa"/>
            <w:tcBorders>
              <w:right w:val="double" w:sz="2" w:space="0" w:color="D4D4D4"/>
            </w:tcBorders>
          </w:tcPr>
          <w:p w14:paraId="3F5A3116"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353B6CF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6353747F" w14:textId="43CF452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17 - chemokine (c-c motif) ligand 17</w:t>
            </w:r>
          </w:p>
          <w:p w14:paraId="019CAD5B"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 - colony stimulating factor 2 (granulocyte-macrophage) </w:t>
            </w:r>
          </w:p>
          <w:p w14:paraId="13A9230D" w14:textId="72B33AC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60E2990B"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gfrap1 - nerve growth factor receptor (tnfrsf16) associated protein 1 </w:t>
            </w:r>
          </w:p>
          <w:p w14:paraId="5AB26750" w14:textId="70161B9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09324DB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1B2CDBC7"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l2 - chemokine (c-c motif) receptor-like 2 </w:t>
            </w:r>
          </w:p>
          <w:p w14:paraId="2419060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69DD3827" w14:textId="1F7617E5"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tc>
      </w:tr>
      <w:tr w:rsidR="001A03CF" w:rsidRPr="001A03CF" w14:paraId="5D30B24D" w14:textId="77777777" w:rsidTr="005C74A5">
        <w:trPr>
          <w:trHeight w:val="2246"/>
        </w:trPr>
        <w:tc>
          <w:tcPr>
            <w:tcW w:w="1369" w:type="dxa"/>
          </w:tcPr>
          <w:p w14:paraId="76237D25" w14:textId="77777777" w:rsidR="005870AD" w:rsidRPr="001A03CF" w:rsidRDefault="005870AD" w:rsidP="005870AD">
            <w:pPr>
              <w:rPr>
                <w:rFonts w:ascii="Times New Roman" w:hAnsi="Times New Roman" w:cs="Times New Roman"/>
                <w:i/>
                <w:sz w:val="22"/>
                <w:lang w:val="en-US"/>
              </w:rPr>
            </w:pPr>
          </w:p>
          <w:p w14:paraId="4A84F997" w14:textId="77777777" w:rsidR="005870AD" w:rsidRPr="001A03CF" w:rsidRDefault="005870AD" w:rsidP="005870AD">
            <w:pPr>
              <w:rPr>
                <w:rFonts w:ascii="Times New Roman" w:hAnsi="Times New Roman" w:cs="Times New Roman"/>
                <w:i/>
                <w:sz w:val="22"/>
                <w:lang w:val="en-US"/>
              </w:rPr>
            </w:pPr>
          </w:p>
          <w:p w14:paraId="6A67E727" w14:textId="77777777" w:rsidR="005870AD" w:rsidRPr="001A03CF" w:rsidRDefault="005870AD" w:rsidP="005870AD">
            <w:pPr>
              <w:rPr>
                <w:rFonts w:ascii="Times New Roman" w:hAnsi="Times New Roman" w:cs="Times New Roman"/>
                <w:i/>
                <w:sz w:val="22"/>
                <w:lang w:val="en-US"/>
              </w:rPr>
            </w:pPr>
          </w:p>
          <w:p w14:paraId="2F1BA015" w14:textId="77777777" w:rsidR="005870AD" w:rsidRPr="001A03CF" w:rsidRDefault="005870AD" w:rsidP="005870AD">
            <w:pPr>
              <w:rPr>
                <w:rFonts w:ascii="Times New Roman" w:hAnsi="Times New Roman" w:cs="Times New Roman"/>
                <w:i/>
                <w:sz w:val="22"/>
                <w:lang w:val="en-US"/>
              </w:rPr>
            </w:pPr>
          </w:p>
          <w:p w14:paraId="51D90218" w14:textId="77777777" w:rsidR="005870AD" w:rsidRPr="001A03CF" w:rsidRDefault="005870AD" w:rsidP="005870AD">
            <w:pPr>
              <w:rPr>
                <w:rFonts w:ascii="Times New Roman" w:hAnsi="Times New Roman" w:cs="Times New Roman"/>
                <w:i/>
                <w:sz w:val="22"/>
                <w:lang w:val="en-US"/>
              </w:rPr>
            </w:pPr>
          </w:p>
          <w:p w14:paraId="0D3242F7" w14:textId="77777777" w:rsidR="005870AD" w:rsidRPr="001A03CF" w:rsidRDefault="005870AD" w:rsidP="005870AD">
            <w:pPr>
              <w:rPr>
                <w:rFonts w:ascii="Times New Roman" w:hAnsi="Times New Roman" w:cs="Times New Roman"/>
                <w:i/>
                <w:sz w:val="22"/>
                <w:lang w:val="en-US"/>
              </w:rPr>
            </w:pPr>
          </w:p>
          <w:p w14:paraId="5C3FB4F4" w14:textId="77777777" w:rsidR="005870AD" w:rsidRPr="001A03CF" w:rsidRDefault="005870AD" w:rsidP="005870AD">
            <w:pPr>
              <w:rPr>
                <w:rFonts w:ascii="Times New Roman" w:hAnsi="Times New Roman" w:cs="Times New Roman"/>
                <w:i/>
                <w:sz w:val="22"/>
                <w:lang w:val="en-US"/>
              </w:rPr>
            </w:pPr>
          </w:p>
          <w:p w14:paraId="130DC976" w14:textId="77777777" w:rsidR="005870AD" w:rsidRPr="001A03CF" w:rsidRDefault="005870AD" w:rsidP="005870AD">
            <w:pPr>
              <w:rPr>
                <w:rFonts w:ascii="Times New Roman" w:hAnsi="Times New Roman" w:cs="Times New Roman"/>
                <w:i/>
                <w:sz w:val="22"/>
                <w:lang w:val="en-US"/>
              </w:rPr>
            </w:pPr>
          </w:p>
          <w:p w14:paraId="12F67F06" w14:textId="77777777" w:rsidR="005870AD" w:rsidRPr="001A03CF" w:rsidRDefault="005870AD" w:rsidP="005870AD">
            <w:pPr>
              <w:rPr>
                <w:rFonts w:ascii="Times New Roman" w:hAnsi="Times New Roman" w:cs="Times New Roman"/>
                <w:i/>
                <w:sz w:val="22"/>
                <w:lang w:val="en-US"/>
              </w:rPr>
            </w:pPr>
          </w:p>
          <w:p w14:paraId="1573C3C7" w14:textId="77777777" w:rsidR="005870AD" w:rsidRPr="001A03CF" w:rsidRDefault="005870AD" w:rsidP="005870AD">
            <w:pPr>
              <w:rPr>
                <w:rFonts w:ascii="Times New Roman" w:hAnsi="Times New Roman" w:cs="Times New Roman"/>
                <w:i/>
                <w:sz w:val="22"/>
                <w:lang w:val="en-US"/>
              </w:rPr>
            </w:pPr>
          </w:p>
          <w:p w14:paraId="152A5E6C" w14:textId="77777777" w:rsidR="005870AD" w:rsidRPr="001A03CF" w:rsidRDefault="005870AD" w:rsidP="005870AD">
            <w:pPr>
              <w:rPr>
                <w:rFonts w:ascii="Times New Roman" w:hAnsi="Times New Roman" w:cs="Times New Roman"/>
                <w:i/>
                <w:sz w:val="22"/>
                <w:lang w:val="en-US"/>
              </w:rPr>
            </w:pPr>
          </w:p>
          <w:p w14:paraId="15750065" w14:textId="77777777" w:rsidR="005870AD" w:rsidRPr="001A03CF" w:rsidRDefault="005870AD" w:rsidP="005870AD">
            <w:pPr>
              <w:rPr>
                <w:rFonts w:ascii="Times New Roman" w:hAnsi="Times New Roman" w:cs="Times New Roman"/>
                <w:i/>
                <w:sz w:val="22"/>
                <w:lang w:val="en-US"/>
              </w:rPr>
            </w:pPr>
          </w:p>
          <w:p w14:paraId="449CEE25" w14:textId="77777777" w:rsidR="005870AD" w:rsidRPr="001A03CF" w:rsidRDefault="005870AD" w:rsidP="005870AD">
            <w:pPr>
              <w:rPr>
                <w:rFonts w:ascii="Times New Roman" w:hAnsi="Times New Roman" w:cs="Times New Roman"/>
                <w:i/>
                <w:sz w:val="22"/>
                <w:lang w:val="en-US"/>
              </w:rPr>
            </w:pPr>
          </w:p>
          <w:p w14:paraId="5368D7E8" w14:textId="77777777" w:rsidR="005870AD" w:rsidRPr="001A03CF" w:rsidRDefault="005870AD" w:rsidP="005870AD">
            <w:pPr>
              <w:rPr>
                <w:rFonts w:ascii="Times New Roman" w:hAnsi="Times New Roman" w:cs="Times New Roman"/>
                <w:i/>
                <w:sz w:val="22"/>
                <w:lang w:val="en-US"/>
              </w:rPr>
            </w:pPr>
          </w:p>
          <w:p w14:paraId="782FD0A5" w14:textId="77777777" w:rsidR="005870AD" w:rsidRPr="001A03CF" w:rsidRDefault="005870AD" w:rsidP="005870AD">
            <w:pPr>
              <w:rPr>
                <w:rFonts w:ascii="Times New Roman" w:hAnsi="Times New Roman" w:cs="Times New Roman"/>
                <w:i/>
                <w:sz w:val="22"/>
                <w:lang w:val="en-US"/>
              </w:rPr>
            </w:pPr>
          </w:p>
          <w:p w14:paraId="5D644353" w14:textId="77777777" w:rsidR="005870AD" w:rsidRPr="001A03CF" w:rsidRDefault="005870AD" w:rsidP="005870AD">
            <w:pPr>
              <w:rPr>
                <w:rFonts w:ascii="Times New Roman" w:hAnsi="Times New Roman" w:cs="Times New Roman"/>
                <w:i/>
                <w:sz w:val="22"/>
                <w:lang w:val="en-US"/>
              </w:rPr>
            </w:pPr>
          </w:p>
          <w:p w14:paraId="6A77AAE1" w14:textId="77777777" w:rsidR="005870AD" w:rsidRPr="001A03CF" w:rsidRDefault="005870AD" w:rsidP="005870AD">
            <w:pPr>
              <w:rPr>
                <w:rFonts w:ascii="Times New Roman" w:hAnsi="Times New Roman" w:cs="Times New Roman"/>
                <w:i/>
                <w:sz w:val="22"/>
                <w:lang w:val="en-US"/>
              </w:rPr>
            </w:pPr>
          </w:p>
          <w:p w14:paraId="0BE370E1" w14:textId="77777777" w:rsidR="005870AD" w:rsidRPr="001A03CF" w:rsidRDefault="005870AD" w:rsidP="005870AD">
            <w:pPr>
              <w:rPr>
                <w:rFonts w:ascii="Times New Roman" w:hAnsi="Times New Roman" w:cs="Times New Roman"/>
                <w:i/>
                <w:sz w:val="22"/>
                <w:lang w:val="en-US"/>
              </w:rPr>
            </w:pPr>
          </w:p>
          <w:p w14:paraId="2F6E13DF" w14:textId="77777777" w:rsidR="005870AD" w:rsidRPr="001A03CF" w:rsidRDefault="005870AD" w:rsidP="005870AD">
            <w:pPr>
              <w:rPr>
                <w:rFonts w:ascii="Times New Roman" w:hAnsi="Times New Roman" w:cs="Times New Roman"/>
                <w:i/>
                <w:sz w:val="22"/>
                <w:lang w:val="en-US"/>
              </w:rPr>
            </w:pPr>
          </w:p>
          <w:p w14:paraId="2CFD2B54" w14:textId="77777777" w:rsidR="005870AD" w:rsidRPr="001A03CF" w:rsidRDefault="005870AD" w:rsidP="005870AD">
            <w:pPr>
              <w:rPr>
                <w:rFonts w:ascii="Times New Roman" w:hAnsi="Times New Roman" w:cs="Times New Roman"/>
                <w:i/>
                <w:sz w:val="22"/>
                <w:lang w:val="en-US"/>
              </w:rPr>
            </w:pPr>
          </w:p>
          <w:p w14:paraId="0773FCC7" w14:textId="77777777" w:rsidR="005870AD" w:rsidRPr="001A03CF" w:rsidRDefault="005870AD" w:rsidP="005870AD">
            <w:pPr>
              <w:rPr>
                <w:rFonts w:ascii="Times New Roman" w:hAnsi="Times New Roman" w:cs="Times New Roman"/>
                <w:i/>
                <w:sz w:val="22"/>
                <w:lang w:val="en-US"/>
              </w:rPr>
            </w:pPr>
          </w:p>
          <w:p w14:paraId="07B507CF" w14:textId="77777777" w:rsidR="005870AD" w:rsidRPr="001A03CF" w:rsidRDefault="005870AD" w:rsidP="005870AD">
            <w:pPr>
              <w:rPr>
                <w:rFonts w:ascii="Times New Roman" w:hAnsi="Times New Roman" w:cs="Times New Roman"/>
                <w:i/>
                <w:sz w:val="22"/>
                <w:lang w:val="en-US"/>
              </w:rPr>
            </w:pPr>
          </w:p>
          <w:p w14:paraId="46F93570" w14:textId="77777777" w:rsidR="005870AD" w:rsidRPr="001A03CF" w:rsidRDefault="005870AD" w:rsidP="005870AD">
            <w:pPr>
              <w:rPr>
                <w:rFonts w:ascii="Times New Roman" w:hAnsi="Times New Roman" w:cs="Times New Roman"/>
                <w:i/>
                <w:sz w:val="22"/>
                <w:lang w:val="en-US"/>
              </w:rPr>
            </w:pPr>
          </w:p>
          <w:p w14:paraId="6183EE17" w14:textId="77777777" w:rsidR="005870AD" w:rsidRPr="001A03CF" w:rsidRDefault="005870AD" w:rsidP="005870AD">
            <w:pPr>
              <w:rPr>
                <w:rFonts w:ascii="Times New Roman" w:hAnsi="Times New Roman" w:cs="Times New Roman"/>
                <w:i/>
                <w:sz w:val="22"/>
                <w:lang w:val="en-US"/>
              </w:rPr>
            </w:pPr>
          </w:p>
          <w:p w14:paraId="1D51D17B" w14:textId="77777777" w:rsidR="005870AD" w:rsidRPr="001A03CF" w:rsidRDefault="005870AD" w:rsidP="005870AD">
            <w:pPr>
              <w:rPr>
                <w:rFonts w:ascii="Times New Roman" w:hAnsi="Times New Roman" w:cs="Times New Roman"/>
                <w:i/>
                <w:sz w:val="22"/>
                <w:lang w:val="en-US"/>
              </w:rPr>
            </w:pPr>
          </w:p>
          <w:p w14:paraId="66DE2F74" w14:textId="77777777" w:rsidR="005870AD" w:rsidRPr="001A03CF" w:rsidRDefault="005870AD" w:rsidP="005870AD">
            <w:pPr>
              <w:rPr>
                <w:rFonts w:ascii="Times New Roman" w:hAnsi="Times New Roman" w:cs="Times New Roman"/>
                <w:i/>
                <w:sz w:val="22"/>
                <w:lang w:val="en-US"/>
              </w:rPr>
            </w:pPr>
          </w:p>
          <w:p w14:paraId="74CF51D3" w14:textId="77777777" w:rsidR="005870AD" w:rsidRPr="001A03CF" w:rsidRDefault="005870AD" w:rsidP="005870AD">
            <w:pPr>
              <w:rPr>
                <w:rFonts w:ascii="Times New Roman" w:hAnsi="Times New Roman" w:cs="Times New Roman"/>
                <w:i/>
                <w:sz w:val="22"/>
                <w:lang w:val="en-US"/>
              </w:rPr>
            </w:pPr>
          </w:p>
          <w:p w14:paraId="5082FFF1" w14:textId="77777777" w:rsidR="005870AD" w:rsidRPr="001A03CF" w:rsidRDefault="005870AD" w:rsidP="005870AD">
            <w:pPr>
              <w:rPr>
                <w:rFonts w:ascii="Times New Roman" w:hAnsi="Times New Roman" w:cs="Times New Roman"/>
                <w:i/>
                <w:sz w:val="22"/>
                <w:lang w:val="en-US"/>
              </w:rPr>
            </w:pPr>
          </w:p>
          <w:p w14:paraId="4CA196CB" w14:textId="77777777" w:rsidR="005870AD" w:rsidRPr="001A03CF" w:rsidRDefault="005870AD" w:rsidP="005870AD">
            <w:pPr>
              <w:rPr>
                <w:rFonts w:ascii="Times New Roman" w:hAnsi="Times New Roman" w:cs="Times New Roman"/>
                <w:i/>
                <w:sz w:val="22"/>
                <w:lang w:val="en-US"/>
              </w:rPr>
            </w:pPr>
          </w:p>
          <w:p w14:paraId="6E22C635" w14:textId="77777777" w:rsidR="005870AD" w:rsidRPr="001A03CF" w:rsidRDefault="005870AD" w:rsidP="005870AD">
            <w:pPr>
              <w:rPr>
                <w:rFonts w:ascii="Times New Roman" w:hAnsi="Times New Roman" w:cs="Times New Roman"/>
                <w:i/>
                <w:sz w:val="22"/>
                <w:lang w:val="en-US"/>
              </w:rPr>
            </w:pPr>
          </w:p>
          <w:p w14:paraId="471ABEA3" w14:textId="77777777" w:rsidR="005870AD" w:rsidRPr="001A03CF" w:rsidRDefault="005870AD" w:rsidP="005870AD">
            <w:pPr>
              <w:rPr>
                <w:rFonts w:ascii="Times New Roman" w:hAnsi="Times New Roman" w:cs="Times New Roman"/>
                <w:i/>
                <w:sz w:val="22"/>
                <w:lang w:val="en-US"/>
              </w:rPr>
            </w:pPr>
          </w:p>
          <w:p w14:paraId="681055E5" w14:textId="77777777" w:rsidR="005870AD" w:rsidRPr="001A03CF" w:rsidRDefault="005870AD" w:rsidP="005870AD">
            <w:pPr>
              <w:rPr>
                <w:rFonts w:ascii="Times New Roman" w:hAnsi="Times New Roman" w:cs="Times New Roman"/>
                <w:i/>
                <w:sz w:val="22"/>
                <w:lang w:val="en-US"/>
              </w:rPr>
            </w:pPr>
          </w:p>
          <w:p w14:paraId="55BC147F" w14:textId="77777777" w:rsidR="005870AD" w:rsidRPr="001A03CF" w:rsidRDefault="005870AD" w:rsidP="005870AD">
            <w:pPr>
              <w:rPr>
                <w:rFonts w:ascii="Times New Roman" w:hAnsi="Times New Roman" w:cs="Times New Roman"/>
                <w:i/>
                <w:sz w:val="22"/>
                <w:lang w:val="en-US"/>
              </w:rPr>
            </w:pPr>
          </w:p>
          <w:p w14:paraId="2B6B31F7" w14:textId="77777777" w:rsidR="005870AD" w:rsidRPr="001A03CF" w:rsidRDefault="005870AD" w:rsidP="005870AD">
            <w:pPr>
              <w:rPr>
                <w:rFonts w:ascii="Times New Roman" w:hAnsi="Times New Roman" w:cs="Times New Roman"/>
                <w:i/>
                <w:sz w:val="22"/>
                <w:lang w:val="en-US"/>
              </w:rPr>
            </w:pPr>
          </w:p>
          <w:p w14:paraId="4A68A4CD" w14:textId="77777777" w:rsidR="005870AD" w:rsidRPr="001A03CF" w:rsidRDefault="005870AD" w:rsidP="005870AD">
            <w:pPr>
              <w:rPr>
                <w:rFonts w:ascii="Times New Roman" w:hAnsi="Times New Roman" w:cs="Times New Roman"/>
                <w:i/>
                <w:sz w:val="22"/>
                <w:lang w:val="en-US"/>
              </w:rPr>
            </w:pPr>
          </w:p>
          <w:p w14:paraId="2B871EAC" w14:textId="77777777" w:rsidR="005870AD" w:rsidRPr="001A03CF" w:rsidRDefault="005870AD" w:rsidP="005870AD">
            <w:pPr>
              <w:rPr>
                <w:rFonts w:ascii="Times New Roman" w:hAnsi="Times New Roman" w:cs="Times New Roman"/>
                <w:i/>
                <w:sz w:val="22"/>
                <w:lang w:val="en-US"/>
              </w:rPr>
            </w:pPr>
          </w:p>
          <w:p w14:paraId="79B069EC" w14:textId="77777777" w:rsidR="005870AD" w:rsidRPr="001A03CF" w:rsidRDefault="005870AD" w:rsidP="005870AD">
            <w:pPr>
              <w:rPr>
                <w:rFonts w:ascii="Times New Roman" w:hAnsi="Times New Roman" w:cs="Times New Roman"/>
                <w:i/>
                <w:sz w:val="22"/>
                <w:lang w:val="en-US"/>
              </w:rPr>
            </w:pPr>
          </w:p>
          <w:p w14:paraId="7FDC80D6" w14:textId="77777777" w:rsidR="005870AD" w:rsidRPr="001A03CF" w:rsidRDefault="005870AD" w:rsidP="005870AD">
            <w:pPr>
              <w:rPr>
                <w:rFonts w:ascii="Times New Roman" w:hAnsi="Times New Roman" w:cs="Times New Roman"/>
                <w:i/>
                <w:sz w:val="22"/>
                <w:lang w:val="en-US"/>
              </w:rPr>
            </w:pPr>
          </w:p>
          <w:p w14:paraId="4947868E" w14:textId="77777777" w:rsidR="005870AD" w:rsidRPr="001A03CF" w:rsidRDefault="005870AD" w:rsidP="005870AD">
            <w:pPr>
              <w:rPr>
                <w:rFonts w:ascii="Times New Roman" w:hAnsi="Times New Roman" w:cs="Times New Roman"/>
                <w:i/>
                <w:sz w:val="22"/>
                <w:lang w:val="en-US"/>
              </w:rPr>
            </w:pPr>
          </w:p>
          <w:p w14:paraId="5801D651" w14:textId="77777777" w:rsidR="005870AD" w:rsidRPr="001A03CF" w:rsidRDefault="005870AD" w:rsidP="005870AD">
            <w:pPr>
              <w:rPr>
                <w:rFonts w:ascii="Times New Roman" w:hAnsi="Times New Roman" w:cs="Times New Roman"/>
                <w:i/>
                <w:sz w:val="22"/>
                <w:lang w:val="en-US"/>
              </w:rPr>
            </w:pPr>
          </w:p>
          <w:p w14:paraId="5987CE5F" w14:textId="77777777" w:rsidR="005870AD" w:rsidRPr="001A03CF" w:rsidRDefault="005870AD" w:rsidP="005870AD">
            <w:pPr>
              <w:rPr>
                <w:rFonts w:ascii="Times New Roman" w:hAnsi="Times New Roman" w:cs="Times New Roman"/>
                <w:i/>
                <w:sz w:val="22"/>
                <w:lang w:val="en-US"/>
              </w:rPr>
            </w:pPr>
          </w:p>
          <w:p w14:paraId="4A04F066" w14:textId="77777777" w:rsidR="005870AD" w:rsidRPr="001A03CF" w:rsidRDefault="005870AD" w:rsidP="005870AD">
            <w:pPr>
              <w:rPr>
                <w:rFonts w:ascii="Times New Roman" w:hAnsi="Times New Roman" w:cs="Times New Roman"/>
                <w:i/>
                <w:sz w:val="22"/>
                <w:lang w:val="en-US"/>
              </w:rPr>
            </w:pPr>
          </w:p>
          <w:p w14:paraId="3A874362" w14:textId="77777777" w:rsidR="005870AD" w:rsidRPr="001A03CF" w:rsidRDefault="005870AD" w:rsidP="005870AD">
            <w:pPr>
              <w:rPr>
                <w:rFonts w:ascii="Times New Roman" w:hAnsi="Times New Roman" w:cs="Times New Roman"/>
                <w:i/>
                <w:sz w:val="22"/>
                <w:lang w:val="en-US"/>
              </w:rPr>
            </w:pPr>
          </w:p>
          <w:p w14:paraId="7230E7A2" w14:textId="77777777" w:rsidR="005870AD" w:rsidRPr="001A03CF" w:rsidRDefault="005870AD" w:rsidP="005870AD">
            <w:pPr>
              <w:rPr>
                <w:rFonts w:ascii="Times New Roman" w:hAnsi="Times New Roman" w:cs="Times New Roman"/>
                <w:i/>
                <w:sz w:val="22"/>
                <w:lang w:val="en-US"/>
              </w:rPr>
            </w:pPr>
          </w:p>
          <w:p w14:paraId="5933144E" w14:textId="77777777" w:rsidR="005870AD" w:rsidRPr="001A03CF" w:rsidRDefault="005870AD" w:rsidP="005870AD">
            <w:pPr>
              <w:rPr>
                <w:rFonts w:ascii="Times New Roman" w:hAnsi="Times New Roman" w:cs="Times New Roman"/>
                <w:i/>
                <w:sz w:val="22"/>
                <w:lang w:val="en-US"/>
              </w:rPr>
            </w:pPr>
          </w:p>
          <w:p w14:paraId="179EE841" w14:textId="77777777" w:rsidR="005870AD" w:rsidRPr="001A03CF" w:rsidRDefault="005870AD" w:rsidP="005870AD">
            <w:pPr>
              <w:rPr>
                <w:rFonts w:ascii="Times New Roman" w:hAnsi="Times New Roman" w:cs="Times New Roman"/>
                <w:i/>
                <w:sz w:val="22"/>
                <w:lang w:val="en-US"/>
              </w:rPr>
            </w:pPr>
          </w:p>
          <w:p w14:paraId="4640B904" w14:textId="77777777" w:rsidR="005870AD" w:rsidRPr="001A03CF" w:rsidRDefault="005870AD" w:rsidP="005870AD">
            <w:pPr>
              <w:rPr>
                <w:rFonts w:ascii="Times New Roman" w:hAnsi="Times New Roman" w:cs="Times New Roman"/>
                <w:i/>
                <w:sz w:val="22"/>
                <w:lang w:val="en-US"/>
              </w:rPr>
            </w:pPr>
          </w:p>
          <w:p w14:paraId="3C069928" w14:textId="77777777" w:rsidR="005870AD" w:rsidRPr="001A03CF" w:rsidRDefault="005870AD" w:rsidP="005870AD">
            <w:pPr>
              <w:rPr>
                <w:rFonts w:ascii="Times New Roman" w:hAnsi="Times New Roman" w:cs="Times New Roman"/>
                <w:i/>
                <w:sz w:val="22"/>
                <w:lang w:val="en-US"/>
              </w:rPr>
            </w:pPr>
          </w:p>
          <w:p w14:paraId="642E710A" w14:textId="77777777" w:rsidR="005870AD" w:rsidRPr="001A03CF" w:rsidRDefault="005870AD" w:rsidP="005870AD">
            <w:pPr>
              <w:rPr>
                <w:rFonts w:ascii="Times New Roman" w:hAnsi="Times New Roman" w:cs="Times New Roman"/>
                <w:i/>
                <w:sz w:val="22"/>
                <w:lang w:val="en-US"/>
              </w:rPr>
            </w:pPr>
          </w:p>
          <w:p w14:paraId="64B380D8" w14:textId="77777777" w:rsidR="005870AD" w:rsidRPr="001A03CF" w:rsidRDefault="005870AD" w:rsidP="005870AD">
            <w:pPr>
              <w:rPr>
                <w:rFonts w:ascii="Times New Roman" w:hAnsi="Times New Roman" w:cs="Times New Roman"/>
                <w:i/>
                <w:sz w:val="22"/>
                <w:lang w:val="en-US"/>
              </w:rPr>
            </w:pPr>
          </w:p>
          <w:p w14:paraId="5562D41B" w14:textId="77777777" w:rsidR="005870AD" w:rsidRPr="001A03CF" w:rsidRDefault="005870AD" w:rsidP="005870AD">
            <w:pPr>
              <w:rPr>
                <w:rFonts w:ascii="Times New Roman" w:hAnsi="Times New Roman" w:cs="Times New Roman"/>
                <w:i/>
                <w:sz w:val="22"/>
                <w:lang w:val="en-US"/>
              </w:rPr>
            </w:pPr>
          </w:p>
          <w:p w14:paraId="4B6FF064" w14:textId="77777777" w:rsidR="005870AD" w:rsidRPr="001A03CF" w:rsidRDefault="005870AD" w:rsidP="005870AD">
            <w:pPr>
              <w:rPr>
                <w:rFonts w:ascii="Times New Roman" w:hAnsi="Times New Roman" w:cs="Times New Roman"/>
                <w:i/>
                <w:sz w:val="22"/>
                <w:lang w:val="en-US"/>
              </w:rPr>
            </w:pPr>
          </w:p>
          <w:p w14:paraId="20660B57" w14:textId="77777777" w:rsidR="005870AD" w:rsidRPr="001A03CF" w:rsidRDefault="005870AD" w:rsidP="005870AD">
            <w:pPr>
              <w:rPr>
                <w:rFonts w:ascii="Times New Roman" w:hAnsi="Times New Roman" w:cs="Times New Roman"/>
                <w:i/>
                <w:sz w:val="22"/>
                <w:lang w:val="en-US"/>
              </w:rPr>
            </w:pPr>
          </w:p>
          <w:p w14:paraId="05CDC86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515</w:t>
            </w:r>
          </w:p>
        </w:tc>
        <w:tc>
          <w:tcPr>
            <w:tcW w:w="2242" w:type="dxa"/>
          </w:tcPr>
          <w:p w14:paraId="428CAE17" w14:textId="77777777" w:rsidR="005870AD" w:rsidRPr="001A03CF" w:rsidRDefault="005870AD" w:rsidP="005870AD">
            <w:pPr>
              <w:rPr>
                <w:rFonts w:ascii="Times New Roman" w:hAnsi="Times New Roman" w:cs="Times New Roman"/>
                <w:i/>
                <w:sz w:val="22"/>
                <w:lang w:val="en-US"/>
              </w:rPr>
            </w:pPr>
          </w:p>
          <w:p w14:paraId="29FF906F" w14:textId="77777777" w:rsidR="005870AD" w:rsidRPr="001A03CF" w:rsidRDefault="005870AD" w:rsidP="005870AD">
            <w:pPr>
              <w:rPr>
                <w:rFonts w:ascii="Times New Roman" w:hAnsi="Times New Roman" w:cs="Times New Roman"/>
                <w:i/>
                <w:sz w:val="22"/>
                <w:lang w:val="en-US"/>
              </w:rPr>
            </w:pPr>
          </w:p>
          <w:p w14:paraId="4C54B143" w14:textId="77777777" w:rsidR="005870AD" w:rsidRPr="001A03CF" w:rsidRDefault="005870AD" w:rsidP="005870AD">
            <w:pPr>
              <w:rPr>
                <w:rFonts w:ascii="Times New Roman" w:hAnsi="Times New Roman" w:cs="Times New Roman"/>
                <w:i/>
                <w:sz w:val="22"/>
                <w:lang w:val="en-US"/>
              </w:rPr>
            </w:pPr>
          </w:p>
          <w:p w14:paraId="6821475B" w14:textId="77777777" w:rsidR="005870AD" w:rsidRPr="001A03CF" w:rsidRDefault="005870AD" w:rsidP="005870AD">
            <w:pPr>
              <w:rPr>
                <w:rFonts w:ascii="Times New Roman" w:hAnsi="Times New Roman" w:cs="Times New Roman"/>
                <w:i/>
                <w:sz w:val="22"/>
                <w:lang w:val="en-US"/>
              </w:rPr>
            </w:pPr>
          </w:p>
          <w:p w14:paraId="5FBB5D1A" w14:textId="77777777" w:rsidR="005870AD" w:rsidRPr="001A03CF" w:rsidRDefault="005870AD" w:rsidP="005870AD">
            <w:pPr>
              <w:rPr>
                <w:rFonts w:ascii="Times New Roman" w:hAnsi="Times New Roman" w:cs="Times New Roman"/>
                <w:i/>
                <w:sz w:val="22"/>
                <w:lang w:val="en-US"/>
              </w:rPr>
            </w:pPr>
          </w:p>
          <w:p w14:paraId="31EF8FA1" w14:textId="77777777" w:rsidR="005870AD" w:rsidRPr="001A03CF" w:rsidRDefault="005870AD" w:rsidP="005870AD">
            <w:pPr>
              <w:rPr>
                <w:rFonts w:ascii="Times New Roman" w:hAnsi="Times New Roman" w:cs="Times New Roman"/>
                <w:i/>
                <w:sz w:val="22"/>
                <w:lang w:val="en-US"/>
              </w:rPr>
            </w:pPr>
          </w:p>
          <w:p w14:paraId="4E65DD84" w14:textId="77777777" w:rsidR="005870AD" w:rsidRPr="001A03CF" w:rsidRDefault="005870AD" w:rsidP="005870AD">
            <w:pPr>
              <w:rPr>
                <w:rFonts w:ascii="Times New Roman" w:hAnsi="Times New Roman" w:cs="Times New Roman"/>
                <w:i/>
                <w:sz w:val="22"/>
                <w:lang w:val="en-US"/>
              </w:rPr>
            </w:pPr>
          </w:p>
          <w:p w14:paraId="34EFFC7A" w14:textId="77777777" w:rsidR="005870AD" w:rsidRPr="001A03CF" w:rsidRDefault="005870AD" w:rsidP="005870AD">
            <w:pPr>
              <w:rPr>
                <w:rFonts w:ascii="Times New Roman" w:hAnsi="Times New Roman" w:cs="Times New Roman"/>
                <w:i/>
                <w:sz w:val="22"/>
                <w:lang w:val="en-US"/>
              </w:rPr>
            </w:pPr>
          </w:p>
          <w:p w14:paraId="75B5A0E5" w14:textId="77777777" w:rsidR="005870AD" w:rsidRPr="001A03CF" w:rsidRDefault="005870AD" w:rsidP="005870AD">
            <w:pPr>
              <w:rPr>
                <w:rFonts w:ascii="Times New Roman" w:hAnsi="Times New Roman" w:cs="Times New Roman"/>
                <w:i/>
                <w:sz w:val="22"/>
                <w:lang w:val="en-US"/>
              </w:rPr>
            </w:pPr>
          </w:p>
          <w:p w14:paraId="53EA6375" w14:textId="77777777" w:rsidR="005870AD" w:rsidRPr="001A03CF" w:rsidRDefault="005870AD" w:rsidP="005870AD">
            <w:pPr>
              <w:rPr>
                <w:rFonts w:ascii="Times New Roman" w:hAnsi="Times New Roman" w:cs="Times New Roman"/>
                <w:i/>
                <w:sz w:val="22"/>
                <w:lang w:val="en-US"/>
              </w:rPr>
            </w:pPr>
          </w:p>
          <w:p w14:paraId="61F6597E" w14:textId="77777777" w:rsidR="005870AD" w:rsidRPr="001A03CF" w:rsidRDefault="005870AD" w:rsidP="005870AD">
            <w:pPr>
              <w:rPr>
                <w:rFonts w:ascii="Times New Roman" w:hAnsi="Times New Roman" w:cs="Times New Roman"/>
                <w:i/>
                <w:sz w:val="22"/>
                <w:lang w:val="en-US"/>
              </w:rPr>
            </w:pPr>
          </w:p>
          <w:p w14:paraId="42D41662" w14:textId="77777777" w:rsidR="005870AD" w:rsidRPr="001A03CF" w:rsidRDefault="005870AD" w:rsidP="005870AD">
            <w:pPr>
              <w:rPr>
                <w:rFonts w:ascii="Times New Roman" w:hAnsi="Times New Roman" w:cs="Times New Roman"/>
                <w:i/>
                <w:sz w:val="22"/>
                <w:lang w:val="en-US"/>
              </w:rPr>
            </w:pPr>
          </w:p>
          <w:p w14:paraId="5D6B7EBF" w14:textId="77777777" w:rsidR="005870AD" w:rsidRPr="001A03CF" w:rsidRDefault="005870AD" w:rsidP="005870AD">
            <w:pPr>
              <w:rPr>
                <w:rFonts w:ascii="Times New Roman" w:hAnsi="Times New Roman" w:cs="Times New Roman"/>
                <w:i/>
                <w:sz w:val="22"/>
                <w:lang w:val="en-US"/>
              </w:rPr>
            </w:pPr>
          </w:p>
          <w:p w14:paraId="7FEA5AB9" w14:textId="77777777" w:rsidR="005870AD" w:rsidRPr="001A03CF" w:rsidRDefault="005870AD" w:rsidP="005870AD">
            <w:pPr>
              <w:rPr>
                <w:rFonts w:ascii="Times New Roman" w:hAnsi="Times New Roman" w:cs="Times New Roman"/>
                <w:i/>
                <w:sz w:val="22"/>
                <w:lang w:val="en-US"/>
              </w:rPr>
            </w:pPr>
          </w:p>
          <w:p w14:paraId="5CA75647" w14:textId="77777777" w:rsidR="005870AD" w:rsidRPr="001A03CF" w:rsidRDefault="005870AD" w:rsidP="005870AD">
            <w:pPr>
              <w:rPr>
                <w:rFonts w:ascii="Times New Roman" w:hAnsi="Times New Roman" w:cs="Times New Roman"/>
                <w:i/>
                <w:sz w:val="22"/>
                <w:lang w:val="en-US"/>
              </w:rPr>
            </w:pPr>
          </w:p>
          <w:p w14:paraId="1AA5D15D" w14:textId="77777777" w:rsidR="005870AD" w:rsidRPr="001A03CF" w:rsidRDefault="005870AD" w:rsidP="005870AD">
            <w:pPr>
              <w:rPr>
                <w:rFonts w:ascii="Times New Roman" w:hAnsi="Times New Roman" w:cs="Times New Roman"/>
                <w:i/>
                <w:sz w:val="22"/>
                <w:lang w:val="en-US"/>
              </w:rPr>
            </w:pPr>
          </w:p>
          <w:p w14:paraId="665DA204" w14:textId="77777777" w:rsidR="005870AD" w:rsidRPr="001A03CF" w:rsidRDefault="005870AD" w:rsidP="005870AD">
            <w:pPr>
              <w:rPr>
                <w:rFonts w:ascii="Times New Roman" w:hAnsi="Times New Roman" w:cs="Times New Roman"/>
                <w:i/>
                <w:sz w:val="22"/>
                <w:lang w:val="en-US"/>
              </w:rPr>
            </w:pPr>
          </w:p>
          <w:p w14:paraId="311D6D5D" w14:textId="77777777" w:rsidR="005870AD" w:rsidRPr="001A03CF" w:rsidRDefault="005870AD" w:rsidP="005870AD">
            <w:pPr>
              <w:rPr>
                <w:rFonts w:ascii="Times New Roman" w:hAnsi="Times New Roman" w:cs="Times New Roman"/>
                <w:i/>
                <w:sz w:val="22"/>
                <w:lang w:val="en-US"/>
              </w:rPr>
            </w:pPr>
          </w:p>
          <w:p w14:paraId="50F95091" w14:textId="77777777" w:rsidR="005870AD" w:rsidRPr="001A03CF" w:rsidRDefault="005870AD" w:rsidP="005870AD">
            <w:pPr>
              <w:rPr>
                <w:rFonts w:ascii="Times New Roman" w:hAnsi="Times New Roman" w:cs="Times New Roman"/>
                <w:i/>
                <w:sz w:val="22"/>
                <w:lang w:val="en-US"/>
              </w:rPr>
            </w:pPr>
          </w:p>
          <w:p w14:paraId="0794A4F8" w14:textId="77777777" w:rsidR="005870AD" w:rsidRPr="001A03CF" w:rsidRDefault="005870AD" w:rsidP="005870AD">
            <w:pPr>
              <w:rPr>
                <w:rFonts w:ascii="Times New Roman" w:hAnsi="Times New Roman" w:cs="Times New Roman"/>
                <w:i/>
                <w:sz w:val="22"/>
                <w:lang w:val="en-US"/>
              </w:rPr>
            </w:pPr>
          </w:p>
          <w:p w14:paraId="6C896CD9" w14:textId="77777777" w:rsidR="005870AD" w:rsidRPr="001A03CF" w:rsidRDefault="005870AD" w:rsidP="005870AD">
            <w:pPr>
              <w:rPr>
                <w:rFonts w:ascii="Times New Roman" w:hAnsi="Times New Roman" w:cs="Times New Roman"/>
                <w:i/>
                <w:sz w:val="22"/>
                <w:lang w:val="en-US"/>
              </w:rPr>
            </w:pPr>
          </w:p>
          <w:p w14:paraId="6F21A7DB" w14:textId="77777777" w:rsidR="005870AD" w:rsidRPr="001A03CF" w:rsidRDefault="005870AD" w:rsidP="005870AD">
            <w:pPr>
              <w:rPr>
                <w:rFonts w:ascii="Times New Roman" w:hAnsi="Times New Roman" w:cs="Times New Roman"/>
                <w:i/>
                <w:sz w:val="22"/>
                <w:lang w:val="en-US"/>
              </w:rPr>
            </w:pPr>
          </w:p>
          <w:p w14:paraId="79317377" w14:textId="77777777" w:rsidR="005870AD" w:rsidRPr="001A03CF" w:rsidRDefault="005870AD" w:rsidP="005870AD">
            <w:pPr>
              <w:rPr>
                <w:rFonts w:ascii="Times New Roman" w:hAnsi="Times New Roman" w:cs="Times New Roman"/>
                <w:i/>
                <w:sz w:val="22"/>
                <w:lang w:val="en-US"/>
              </w:rPr>
            </w:pPr>
          </w:p>
          <w:p w14:paraId="7927A69F" w14:textId="77777777" w:rsidR="005870AD" w:rsidRPr="001A03CF" w:rsidRDefault="005870AD" w:rsidP="005870AD">
            <w:pPr>
              <w:rPr>
                <w:rFonts w:ascii="Times New Roman" w:hAnsi="Times New Roman" w:cs="Times New Roman"/>
                <w:i/>
                <w:sz w:val="22"/>
                <w:lang w:val="en-US"/>
              </w:rPr>
            </w:pPr>
          </w:p>
          <w:p w14:paraId="01300E7D" w14:textId="77777777" w:rsidR="005870AD" w:rsidRPr="001A03CF" w:rsidRDefault="005870AD" w:rsidP="005870AD">
            <w:pPr>
              <w:rPr>
                <w:rFonts w:ascii="Times New Roman" w:hAnsi="Times New Roman" w:cs="Times New Roman"/>
                <w:i/>
                <w:sz w:val="22"/>
                <w:lang w:val="en-US"/>
              </w:rPr>
            </w:pPr>
          </w:p>
          <w:p w14:paraId="2BA8741B" w14:textId="77777777" w:rsidR="005870AD" w:rsidRPr="001A03CF" w:rsidRDefault="005870AD" w:rsidP="005870AD">
            <w:pPr>
              <w:rPr>
                <w:rFonts w:ascii="Times New Roman" w:hAnsi="Times New Roman" w:cs="Times New Roman"/>
                <w:i/>
                <w:sz w:val="22"/>
                <w:lang w:val="en-US"/>
              </w:rPr>
            </w:pPr>
          </w:p>
          <w:p w14:paraId="787AE71B" w14:textId="77777777" w:rsidR="005870AD" w:rsidRPr="001A03CF" w:rsidRDefault="005870AD" w:rsidP="005870AD">
            <w:pPr>
              <w:rPr>
                <w:rFonts w:ascii="Times New Roman" w:hAnsi="Times New Roman" w:cs="Times New Roman"/>
                <w:i/>
                <w:sz w:val="22"/>
                <w:lang w:val="en-US"/>
              </w:rPr>
            </w:pPr>
          </w:p>
          <w:p w14:paraId="1E00DE1A" w14:textId="77777777" w:rsidR="005870AD" w:rsidRPr="001A03CF" w:rsidRDefault="005870AD" w:rsidP="005870AD">
            <w:pPr>
              <w:rPr>
                <w:rFonts w:ascii="Times New Roman" w:hAnsi="Times New Roman" w:cs="Times New Roman"/>
                <w:i/>
                <w:sz w:val="22"/>
                <w:lang w:val="en-US"/>
              </w:rPr>
            </w:pPr>
          </w:p>
          <w:p w14:paraId="22553AE1" w14:textId="77777777" w:rsidR="005870AD" w:rsidRPr="001A03CF" w:rsidRDefault="005870AD" w:rsidP="005870AD">
            <w:pPr>
              <w:rPr>
                <w:rFonts w:ascii="Times New Roman" w:hAnsi="Times New Roman" w:cs="Times New Roman"/>
                <w:i/>
                <w:sz w:val="22"/>
                <w:lang w:val="en-US"/>
              </w:rPr>
            </w:pPr>
          </w:p>
          <w:p w14:paraId="3AC07C64" w14:textId="77777777" w:rsidR="005870AD" w:rsidRPr="001A03CF" w:rsidRDefault="005870AD" w:rsidP="005870AD">
            <w:pPr>
              <w:rPr>
                <w:rFonts w:ascii="Times New Roman" w:hAnsi="Times New Roman" w:cs="Times New Roman"/>
                <w:i/>
                <w:sz w:val="22"/>
                <w:lang w:val="en-US"/>
              </w:rPr>
            </w:pPr>
          </w:p>
          <w:p w14:paraId="0570DA14" w14:textId="77777777" w:rsidR="005870AD" w:rsidRPr="001A03CF" w:rsidRDefault="005870AD" w:rsidP="005870AD">
            <w:pPr>
              <w:rPr>
                <w:rFonts w:ascii="Times New Roman" w:hAnsi="Times New Roman" w:cs="Times New Roman"/>
                <w:i/>
                <w:sz w:val="22"/>
                <w:lang w:val="en-US"/>
              </w:rPr>
            </w:pPr>
          </w:p>
          <w:p w14:paraId="556AEB42" w14:textId="77777777" w:rsidR="005870AD" w:rsidRPr="001A03CF" w:rsidRDefault="005870AD" w:rsidP="005870AD">
            <w:pPr>
              <w:rPr>
                <w:rFonts w:ascii="Times New Roman" w:hAnsi="Times New Roman" w:cs="Times New Roman"/>
                <w:i/>
                <w:sz w:val="22"/>
                <w:lang w:val="en-US"/>
              </w:rPr>
            </w:pPr>
          </w:p>
          <w:p w14:paraId="01D03373" w14:textId="77777777" w:rsidR="005870AD" w:rsidRPr="001A03CF" w:rsidRDefault="005870AD" w:rsidP="005870AD">
            <w:pPr>
              <w:rPr>
                <w:rFonts w:ascii="Times New Roman" w:hAnsi="Times New Roman" w:cs="Times New Roman"/>
                <w:i/>
                <w:sz w:val="22"/>
                <w:lang w:val="en-US"/>
              </w:rPr>
            </w:pPr>
          </w:p>
          <w:p w14:paraId="2B52688B" w14:textId="77777777" w:rsidR="005870AD" w:rsidRPr="001A03CF" w:rsidRDefault="005870AD" w:rsidP="005870AD">
            <w:pPr>
              <w:rPr>
                <w:rFonts w:ascii="Times New Roman" w:hAnsi="Times New Roman" w:cs="Times New Roman"/>
                <w:i/>
                <w:sz w:val="22"/>
                <w:lang w:val="en-US"/>
              </w:rPr>
            </w:pPr>
          </w:p>
          <w:p w14:paraId="138164F5" w14:textId="77777777" w:rsidR="005870AD" w:rsidRPr="001A03CF" w:rsidRDefault="005870AD" w:rsidP="005870AD">
            <w:pPr>
              <w:rPr>
                <w:rFonts w:ascii="Times New Roman" w:hAnsi="Times New Roman" w:cs="Times New Roman"/>
                <w:i/>
                <w:sz w:val="22"/>
                <w:lang w:val="en-US"/>
              </w:rPr>
            </w:pPr>
          </w:p>
          <w:p w14:paraId="660AC7EB" w14:textId="77777777" w:rsidR="005870AD" w:rsidRPr="001A03CF" w:rsidRDefault="005870AD" w:rsidP="005870AD">
            <w:pPr>
              <w:rPr>
                <w:rFonts w:ascii="Times New Roman" w:hAnsi="Times New Roman" w:cs="Times New Roman"/>
                <w:i/>
                <w:sz w:val="22"/>
                <w:lang w:val="en-US"/>
              </w:rPr>
            </w:pPr>
          </w:p>
          <w:p w14:paraId="46A4760F" w14:textId="77777777" w:rsidR="005870AD" w:rsidRPr="001A03CF" w:rsidRDefault="005870AD" w:rsidP="005870AD">
            <w:pPr>
              <w:rPr>
                <w:rFonts w:ascii="Times New Roman" w:hAnsi="Times New Roman" w:cs="Times New Roman"/>
                <w:i/>
                <w:sz w:val="22"/>
                <w:lang w:val="en-US"/>
              </w:rPr>
            </w:pPr>
          </w:p>
          <w:p w14:paraId="2E5208AC" w14:textId="77777777" w:rsidR="005870AD" w:rsidRPr="001A03CF" w:rsidRDefault="005870AD" w:rsidP="005870AD">
            <w:pPr>
              <w:rPr>
                <w:rFonts w:ascii="Times New Roman" w:hAnsi="Times New Roman" w:cs="Times New Roman"/>
                <w:i/>
                <w:sz w:val="22"/>
                <w:lang w:val="en-US"/>
              </w:rPr>
            </w:pPr>
          </w:p>
          <w:p w14:paraId="1C23858E" w14:textId="77777777" w:rsidR="005870AD" w:rsidRPr="001A03CF" w:rsidRDefault="005870AD" w:rsidP="005870AD">
            <w:pPr>
              <w:rPr>
                <w:rFonts w:ascii="Times New Roman" w:hAnsi="Times New Roman" w:cs="Times New Roman"/>
                <w:i/>
                <w:sz w:val="22"/>
                <w:lang w:val="en-US"/>
              </w:rPr>
            </w:pPr>
          </w:p>
          <w:p w14:paraId="19C74E9D" w14:textId="77777777" w:rsidR="005870AD" w:rsidRPr="001A03CF" w:rsidRDefault="005870AD" w:rsidP="005870AD">
            <w:pPr>
              <w:rPr>
                <w:rFonts w:ascii="Times New Roman" w:hAnsi="Times New Roman" w:cs="Times New Roman"/>
                <w:i/>
                <w:sz w:val="22"/>
                <w:lang w:val="en-US"/>
              </w:rPr>
            </w:pPr>
          </w:p>
          <w:p w14:paraId="0E1F8F17" w14:textId="77777777" w:rsidR="005870AD" w:rsidRPr="001A03CF" w:rsidRDefault="005870AD" w:rsidP="005870AD">
            <w:pPr>
              <w:rPr>
                <w:rFonts w:ascii="Times New Roman" w:hAnsi="Times New Roman" w:cs="Times New Roman"/>
                <w:i/>
                <w:sz w:val="22"/>
                <w:lang w:val="en-US"/>
              </w:rPr>
            </w:pPr>
          </w:p>
          <w:p w14:paraId="6BC125B7" w14:textId="77777777" w:rsidR="005870AD" w:rsidRPr="001A03CF" w:rsidRDefault="005870AD" w:rsidP="005870AD">
            <w:pPr>
              <w:rPr>
                <w:rFonts w:ascii="Times New Roman" w:hAnsi="Times New Roman" w:cs="Times New Roman"/>
                <w:i/>
                <w:sz w:val="22"/>
                <w:lang w:val="en-US"/>
              </w:rPr>
            </w:pPr>
          </w:p>
          <w:p w14:paraId="6BD0DECE" w14:textId="77777777" w:rsidR="005870AD" w:rsidRPr="001A03CF" w:rsidRDefault="005870AD" w:rsidP="005870AD">
            <w:pPr>
              <w:rPr>
                <w:rFonts w:ascii="Times New Roman" w:hAnsi="Times New Roman" w:cs="Times New Roman"/>
                <w:i/>
                <w:sz w:val="22"/>
                <w:lang w:val="en-US"/>
              </w:rPr>
            </w:pPr>
          </w:p>
          <w:p w14:paraId="47007275" w14:textId="77777777" w:rsidR="005870AD" w:rsidRPr="001A03CF" w:rsidRDefault="005870AD" w:rsidP="005870AD">
            <w:pPr>
              <w:rPr>
                <w:rFonts w:ascii="Times New Roman" w:hAnsi="Times New Roman" w:cs="Times New Roman"/>
                <w:i/>
                <w:sz w:val="22"/>
                <w:lang w:val="en-US"/>
              </w:rPr>
            </w:pPr>
          </w:p>
          <w:p w14:paraId="7733C273" w14:textId="77777777" w:rsidR="005870AD" w:rsidRPr="001A03CF" w:rsidRDefault="005870AD" w:rsidP="005870AD">
            <w:pPr>
              <w:rPr>
                <w:rFonts w:ascii="Times New Roman" w:hAnsi="Times New Roman" w:cs="Times New Roman"/>
                <w:i/>
                <w:sz w:val="22"/>
                <w:lang w:val="en-US"/>
              </w:rPr>
            </w:pPr>
          </w:p>
          <w:p w14:paraId="17B7AEB7" w14:textId="77777777" w:rsidR="005870AD" w:rsidRPr="001A03CF" w:rsidRDefault="005870AD" w:rsidP="005870AD">
            <w:pPr>
              <w:rPr>
                <w:rFonts w:ascii="Times New Roman" w:hAnsi="Times New Roman" w:cs="Times New Roman"/>
                <w:i/>
                <w:sz w:val="22"/>
                <w:lang w:val="en-US"/>
              </w:rPr>
            </w:pPr>
          </w:p>
          <w:p w14:paraId="7CB65C8C" w14:textId="77777777" w:rsidR="005870AD" w:rsidRPr="001A03CF" w:rsidRDefault="005870AD" w:rsidP="005870AD">
            <w:pPr>
              <w:rPr>
                <w:rFonts w:ascii="Times New Roman" w:hAnsi="Times New Roman" w:cs="Times New Roman"/>
                <w:i/>
                <w:sz w:val="22"/>
                <w:lang w:val="en-US"/>
              </w:rPr>
            </w:pPr>
          </w:p>
          <w:p w14:paraId="7B095E4B" w14:textId="77777777" w:rsidR="005870AD" w:rsidRPr="001A03CF" w:rsidRDefault="005870AD" w:rsidP="005870AD">
            <w:pPr>
              <w:rPr>
                <w:rFonts w:ascii="Times New Roman" w:hAnsi="Times New Roman" w:cs="Times New Roman"/>
                <w:i/>
                <w:sz w:val="22"/>
                <w:lang w:val="en-US"/>
              </w:rPr>
            </w:pPr>
          </w:p>
          <w:p w14:paraId="317351C4" w14:textId="77777777" w:rsidR="005870AD" w:rsidRPr="001A03CF" w:rsidRDefault="005870AD" w:rsidP="005870AD">
            <w:pPr>
              <w:rPr>
                <w:rFonts w:ascii="Times New Roman" w:hAnsi="Times New Roman" w:cs="Times New Roman"/>
                <w:i/>
                <w:sz w:val="22"/>
                <w:lang w:val="en-US"/>
              </w:rPr>
            </w:pPr>
          </w:p>
          <w:p w14:paraId="3014A30C" w14:textId="77777777" w:rsidR="005870AD" w:rsidRPr="001A03CF" w:rsidRDefault="005870AD" w:rsidP="005870AD">
            <w:pPr>
              <w:rPr>
                <w:rFonts w:ascii="Times New Roman" w:hAnsi="Times New Roman" w:cs="Times New Roman"/>
                <w:i/>
                <w:sz w:val="22"/>
                <w:lang w:val="en-US"/>
              </w:rPr>
            </w:pPr>
          </w:p>
          <w:p w14:paraId="22BFCAD8" w14:textId="77777777" w:rsidR="005870AD" w:rsidRPr="001A03CF" w:rsidRDefault="005870AD" w:rsidP="005870AD">
            <w:pPr>
              <w:rPr>
                <w:rFonts w:ascii="Times New Roman" w:hAnsi="Times New Roman" w:cs="Times New Roman"/>
                <w:i/>
                <w:sz w:val="22"/>
                <w:lang w:val="en-US"/>
              </w:rPr>
            </w:pPr>
          </w:p>
          <w:p w14:paraId="32D57EE3" w14:textId="77777777" w:rsidR="005870AD" w:rsidRPr="001A03CF" w:rsidRDefault="005870AD" w:rsidP="005870AD">
            <w:pPr>
              <w:rPr>
                <w:rFonts w:ascii="Times New Roman" w:hAnsi="Times New Roman" w:cs="Times New Roman"/>
                <w:i/>
                <w:sz w:val="22"/>
                <w:lang w:val="en-US"/>
              </w:rPr>
            </w:pPr>
          </w:p>
          <w:p w14:paraId="437189B4" w14:textId="77777777" w:rsidR="005870AD" w:rsidRPr="001A03CF" w:rsidRDefault="005870AD" w:rsidP="005870AD">
            <w:pPr>
              <w:rPr>
                <w:rFonts w:ascii="Times New Roman" w:hAnsi="Times New Roman" w:cs="Times New Roman"/>
                <w:i/>
                <w:sz w:val="22"/>
                <w:lang w:val="en-US"/>
              </w:rPr>
            </w:pPr>
          </w:p>
          <w:p w14:paraId="75BCA3E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tein binding</w:t>
            </w:r>
          </w:p>
        </w:tc>
        <w:tc>
          <w:tcPr>
            <w:tcW w:w="992" w:type="dxa"/>
          </w:tcPr>
          <w:p w14:paraId="60E94CEE" w14:textId="77777777" w:rsidR="005870AD" w:rsidRPr="001A03CF" w:rsidRDefault="005870AD" w:rsidP="005870AD">
            <w:pPr>
              <w:rPr>
                <w:rFonts w:ascii="Times New Roman" w:hAnsi="Times New Roman" w:cs="Times New Roman"/>
                <w:i/>
                <w:sz w:val="22"/>
                <w:lang w:val="en-US"/>
              </w:rPr>
            </w:pPr>
          </w:p>
          <w:p w14:paraId="7139294A" w14:textId="77777777" w:rsidR="005870AD" w:rsidRPr="001A03CF" w:rsidRDefault="005870AD" w:rsidP="005870AD">
            <w:pPr>
              <w:rPr>
                <w:rFonts w:ascii="Times New Roman" w:hAnsi="Times New Roman" w:cs="Times New Roman"/>
                <w:i/>
                <w:sz w:val="22"/>
                <w:lang w:val="en-US"/>
              </w:rPr>
            </w:pPr>
          </w:p>
          <w:p w14:paraId="38F1EC20" w14:textId="77777777" w:rsidR="005870AD" w:rsidRPr="001A03CF" w:rsidRDefault="005870AD" w:rsidP="005870AD">
            <w:pPr>
              <w:rPr>
                <w:rFonts w:ascii="Times New Roman" w:hAnsi="Times New Roman" w:cs="Times New Roman"/>
                <w:i/>
                <w:sz w:val="22"/>
                <w:lang w:val="en-US"/>
              </w:rPr>
            </w:pPr>
          </w:p>
          <w:p w14:paraId="33FC655D" w14:textId="77777777" w:rsidR="005870AD" w:rsidRPr="001A03CF" w:rsidRDefault="005870AD" w:rsidP="005870AD">
            <w:pPr>
              <w:rPr>
                <w:rFonts w:ascii="Times New Roman" w:hAnsi="Times New Roman" w:cs="Times New Roman"/>
                <w:i/>
                <w:sz w:val="22"/>
                <w:lang w:val="en-US"/>
              </w:rPr>
            </w:pPr>
          </w:p>
          <w:p w14:paraId="74C95D2D" w14:textId="77777777" w:rsidR="005870AD" w:rsidRPr="001A03CF" w:rsidRDefault="005870AD" w:rsidP="005870AD">
            <w:pPr>
              <w:rPr>
                <w:rFonts w:ascii="Times New Roman" w:hAnsi="Times New Roman" w:cs="Times New Roman"/>
                <w:i/>
                <w:sz w:val="22"/>
                <w:lang w:val="en-US"/>
              </w:rPr>
            </w:pPr>
          </w:p>
          <w:p w14:paraId="6C08709F" w14:textId="77777777" w:rsidR="005870AD" w:rsidRPr="001A03CF" w:rsidRDefault="005870AD" w:rsidP="005870AD">
            <w:pPr>
              <w:rPr>
                <w:rFonts w:ascii="Times New Roman" w:hAnsi="Times New Roman" w:cs="Times New Roman"/>
                <w:i/>
                <w:sz w:val="22"/>
                <w:lang w:val="en-US"/>
              </w:rPr>
            </w:pPr>
          </w:p>
          <w:p w14:paraId="1AD5658C" w14:textId="77777777" w:rsidR="005870AD" w:rsidRPr="001A03CF" w:rsidRDefault="005870AD" w:rsidP="005870AD">
            <w:pPr>
              <w:rPr>
                <w:rFonts w:ascii="Times New Roman" w:hAnsi="Times New Roman" w:cs="Times New Roman"/>
                <w:i/>
                <w:sz w:val="22"/>
                <w:lang w:val="en-US"/>
              </w:rPr>
            </w:pPr>
          </w:p>
          <w:p w14:paraId="07A560FD" w14:textId="77777777" w:rsidR="005870AD" w:rsidRPr="001A03CF" w:rsidRDefault="005870AD" w:rsidP="005870AD">
            <w:pPr>
              <w:rPr>
                <w:rFonts w:ascii="Times New Roman" w:hAnsi="Times New Roman" w:cs="Times New Roman"/>
                <w:i/>
                <w:sz w:val="22"/>
                <w:lang w:val="en-US"/>
              </w:rPr>
            </w:pPr>
          </w:p>
          <w:p w14:paraId="6E867511" w14:textId="77777777" w:rsidR="005870AD" w:rsidRPr="001A03CF" w:rsidRDefault="005870AD" w:rsidP="005870AD">
            <w:pPr>
              <w:rPr>
                <w:rFonts w:ascii="Times New Roman" w:hAnsi="Times New Roman" w:cs="Times New Roman"/>
                <w:i/>
                <w:sz w:val="22"/>
                <w:lang w:val="en-US"/>
              </w:rPr>
            </w:pPr>
          </w:p>
          <w:p w14:paraId="3745FEFE" w14:textId="77777777" w:rsidR="005870AD" w:rsidRPr="001A03CF" w:rsidRDefault="005870AD" w:rsidP="005870AD">
            <w:pPr>
              <w:rPr>
                <w:rFonts w:ascii="Times New Roman" w:hAnsi="Times New Roman" w:cs="Times New Roman"/>
                <w:i/>
                <w:sz w:val="22"/>
                <w:lang w:val="en-US"/>
              </w:rPr>
            </w:pPr>
          </w:p>
          <w:p w14:paraId="13542CD2" w14:textId="77777777" w:rsidR="005870AD" w:rsidRPr="001A03CF" w:rsidRDefault="005870AD" w:rsidP="005870AD">
            <w:pPr>
              <w:rPr>
                <w:rFonts w:ascii="Times New Roman" w:hAnsi="Times New Roman" w:cs="Times New Roman"/>
                <w:i/>
                <w:sz w:val="22"/>
                <w:lang w:val="en-US"/>
              </w:rPr>
            </w:pPr>
          </w:p>
          <w:p w14:paraId="1F481FE6" w14:textId="77777777" w:rsidR="005870AD" w:rsidRPr="001A03CF" w:rsidRDefault="005870AD" w:rsidP="005870AD">
            <w:pPr>
              <w:rPr>
                <w:rFonts w:ascii="Times New Roman" w:hAnsi="Times New Roman" w:cs="Times New Roman"/>
                <w:i/>
                <w:sz w:val="22"/>
                <w:lang w:val="en-US"/>
              </w:rPr>
            </w:pPr>
          </w:p>
          <w:p w14:paraId="2CFC8975" w14:textId="77777777" w:rsidR="005870AD" w:rsidRPr="001A03CF" w:rsidRDefault="005870AD" w:rsidP="005870AD">
            <w:pPr>
              <w:rPr>
                <w:rFonts w:ascii="Times New Roman" w:hAnsi="Times New Roman" w:cs="Times New Roman"/>
                <w:i/>
                <w:sz w:val="22"/>
                <w:lang w:val="en-US"/>
              </w:rPr>
            </w:pPr>
          </w:p>
          <w:p w14:paraId="6F320B3E" w14:textId="77777777" w:rsidR="005870AD" w:rsidRPr="001A03CF" w:rsidRDefault="005870AD" w:rsidP="005870AD">
            <w:pPr>
              <w:rPr>
                <w:rFonts w:ascii="Times New Roman" w:hAnsi="Times New Roman" w:cs="Times New Roman"/>
                <w:i/>
                <w:sz w:val="22"/>
                <w:lang w:val="en-US"/>
              </w:rPr>
            </w:pPr>
          </w:p>
          <w:p w14:paraId="6DE63D23" w14:textId="77777777" w:rsidR="005870AD" w:rsidRPr="001A03CF" w:rsidRDefault="005870AD" w:rsidP="005870AD">
            <w:pPr>
              <w:rPr>
                <w:rFonts w:ascii="Times New Roman" w:hAnsi="Times New Roman" w:cs="Times New Roman"/>
                <w:i/>
                <w:sz w:val="22"/>
                <w:lang w:val="en-US"/>
              </w:rPr>
            </w:pPr>
          </w:p>
          <w:p w14:paraId="34C44C0B" w14:textId="77777777" w:rsidR="005870AD" w:rsidRPr="001A03CF" w:rsidRDefault="005870AD" w:rsidP="005870AD">
            <w:pPr>
              <w:rPr>
                <w:rFonts w:ascii="Times New Roman" w:hAnsi="Times New Roman" w:cs="Times New Roman"/>
                <w:i/>
                <w:sz w:val="22"/>
                <w:lang w:val="en-US"/>
              </w:rPr>
            </w:pPr>
          </w:p>
          <w:p w14:paraId="69A6243A" w14:textId="77777777" w:rsidR="005870AD" w:rsidRPr="001A03CF" w:rsidRDefault="005870AD" w:rsidP="005870AD">
            <w:pPr>
              <w:rPr>
                <w:rFonts w:ascii="Times New Roman" w:hAnsi="Times New Roman" w:cs="Times New Roman"/>
                <w:i/>
                <w:sz w:val="22"/>
                <w:lang w:val="en-US"/>
              </w:rPr>
            </w:pPr>
          </w:p>
          <w:p w14:paraId="25C8A3EE" w14:textId="77777777" w:rsidR="005870AD" w:rsidRPr="001A03CF" w:rsidRDefault="005870AD" w:rsidP="005870AD">
            <w:pPr>
              <w:rPr>
                <w:rFonts w:ascii="Times New Roman" w:hAnsi="Times New Roman" w:cs="Times New Roman"/>
                <w:i/>
                <w:sz w:val="22"/>
                <w:lang w:val="en-US"/>
              </w:rPr>
            </w:pPr>
          </w:p>
          <w:p w14:paraId="1D45B9A7" w14:textId="77777777" w:rsidR="005870AD" w:rsidRPr="001A03CF" w:rsidRDefault="005870AD" w:rsidP="005870AD">
            <w:pPr>
              <w:rPr>
                <w:rFonts w:ascii="Times New Roman" w:hAnsi="Times New Roman" w:cs="Times New Roman"/>
                <w:i/>
                <w:sz w:val="22"/>
                <w:lang w:val="en-US"/>
              </w:rPr>
            </w:pPr>
          </w:p>
          <w:p w14:paraId="16F00D7E" w14:textId="77777777" w:rsidR="005870AD" w:rsidRPr="001A03CF" w:rsidRDefault="005870AD" w:rsidP="005870AD">
            <w:pPr>
              <w:rPr>
                <w:rFonts w:ascii="Times New Roman" w:hAnsi="Times New Roman" w:cs="Times New Roman"/>
                <w:i/>
                <w:sz w:val="22"/>
                <w:lang w:val="en-US"/>
              </w:rPr>
            </w:pPr>
          </w:p>
          <w:p w14:paraId="12425BBD" w14:textId="77777777" w:rsidR="005870AD" w:rsidRPr="001A03CF" w:rsidRDefault="005870AD" w:rsidP="005870AD">
            <w:pPr>
              <w:rPr>
                <w:rFonts w:ascii="Times New Roman" w:hAnsi="Times New Roman" w:cs="Times New Roman"/>
                <w:i/>
                <w:sz w:val="22"/>
                <w:lang w:val="en-US"/>
              </w:rPr>
            </w:pPr>
          </w:p>
          <w:p w14:paraId="16C627A5" w14:textId="77777777" w:rsidR="005870AD" w:rsidRPr="001A03CF" w:rsidRDefault="005870AD" w:rsidP="005870AD">
            <w:pPr>
              <w:rPr>
                <w:rFonts w:ascii="Times New Roman" w:hAnsi="Times New Roman" w:cs="Times New Roman"/>
                <w:i/>
                <w:sz w:val="22"/>
                <w:lang w:val="en-US"/>
              </w:rPr>
            </w:pPr>
          </w:p>
          <w:p w14:paraId="4AEBB171" w14:textId="77777777" w:rsidR="005870AD" w:rsidRPr="001A03CF" w:rsidRDefault="005870AD" w:rsidP="005870AD">
            <w:pPr>
              <w:rPr>
                <w:rFonts w:ascii="Times New Roman" w:hAnsi="Times New Roman" w:cs="Times New Roman"/>
                <w:i/>
                <w:sz w:val="22"/>
                <w:lang w:val="en-US"/>
              </w:rPr>
            </w:pPr>
          </w:p>
          <w:p w14:paraId="4F032759" w14:textId="77777777" w:rsidR="005870AD" w:rsidRPr="001A03CF" w:rsidRDefault="005870AD" w:rsidP="005870AD">
            <w:pPr>
              <w:rPr>
                <w:rFonts w:ascii="Times New Roman" w:hAnsi="Times New Roman" w:cs="Times New Roman"/>
                <w:i/>
                <w:sz w:val="22"/>
                <w:lang w:val="en-US"/>
              </w:rPr>
            </w:pPr>
          </w:p>
          <w:p w14:paraId="47095F5E" w14:textId="77777777" w:rsidR="005870AD" w:rsidRPr="001A03CF" w:rsidRDefault="005870AD" w:rsidP="005870AD">
            <w:pPr>
              <w:rPr>
                <w:rFonts w:ascii="Times New Roman" w:hAnsi="Times New Roman" w:cs="Times New Roman"/>
                <w:i/>
                <w:sz w:val="22"/>
                <w:lang w:val="en-US"/>
              </w:rPr>
            </w:pPr>
          </w:p>
          <w:p w14:paraId="4D9C716A" w14:textId="77777777" w:rsidR="005870AD" w:rsidRPr="001A03CF" w:rsidRDefault="005870AD" w:rsidP="005870AD">
            <w:pPr>
              <w:rPr>
                <w:rFonts w:ascii="Times New Roman" w:hAnsi="Times New Roman" w:cs="Times New Roman"/>
                <w:i/>
                <w:sz w:val="22"/>
                <w:lang w:val="en-US"/>
              </w:rPr>
            </w:pPr>
          </w:p>
          <w:p w14:paraId="05B7C84D" w14:textId="77777777" w:rsidR="005870AD" w:rsidRPr="001A03CF" w:rsidRDefault="005870AD" w:rsidP="005870AD">
            <w:pPr>
              <w:rPr>
                <w:rFonts w:ascii="Times New Roman" w:hAnsi="Times New Roman" w:cs="Times New Roman"/>
                <w:i/>
                <w:sz w:val="22"/>
                <w:lang w:val="en-US"/>
              </w:rPr>
            </w:pPr>
          </w:p>
          <w:p w14:paraId="768BEED0" w14:textId="77777777" w:rsidR="005870AD" w:rsidRPr="001A03CF" w:rsidRDefault="005870AD" w:rsidP="005870AD">
            <w:pPr>
              <w:rPr>
                <w:rFonts w:ascii="Times New Roman" w:hAnsi="Times New Roman" w:cs="Times New Roman"/>
                <w:i/>
                <w:sz w:val="22"/>
                <w:lang w:val="en-US"/>
              </w:rPr>
            </w:pPr>
          </w:p>
          <w:p w14:paraId="71558E48" w14:textId="77777777" w:rsidR="005870AD" w:rsidRPr="001A03CF" w:rsidRDefault="005870AD" w:rsidP="005870AD">
            <w:pPr>
              <w:rPr>
                <w:rFonts w:ascii="Times New Roman" w:hAnsi="Times New Roman" w:cs="Times New Roman"/>
                <w:i/>
                <w:sz w:val="22"/>
                <w:lang w:val="en-US"/>
              </w:rPr>
            </w:pPr>
          </w:p>
          <w:p w14:paraId="7A404F92" w14:textId="77777777" w:rsidR="005870AD" w:rsidRPr="001A03CF" w:rsidRDefault="005870AD" w:rsidP="005870AD">
            <w:pPr>
              <w:rPr>
                <w:rFonts w:ascii="Times New Roman" w:hAnsi="Times New Roman" w:cs="Times New Roman"/>
                <w:i/>
                <w:sz w:val="22"/>
                <w:lang w:val="en-US"/>
              </w:rPr>
            </w:pPr>
          </w:p>
          <w:p w14:paraId="10399824" w14:textId="77777777" w:rsidR="005870AD" w:rsidRPr="001A03CF" w:rsidRDefault="005870AD" w:rsidP="005870AD">
            <w:pPr>
              <w:rPr>
                <w:rFonts w:ascii="Times New Roman" w:hAnsi="Times New Roman" w:cs="Times New Roman"/>
                <w:i/>
                <w:sz w:val="22"/>
                <w:lang w:val="en-US"/>
              </w:rPr>
            </w:pPr>
          </w:p>
          <w:p w14:paraId="0C8E598C" w14:textId="77777777" w:rsidR="005870AD" w:rsidRPr="001A03CF" w:rsidRDefault="005870AD" w:rsidP="005870AD">
            <w:pPr>
              <w:rPr>
                <w:rFonts w:ascii="Times New Roman" w:hAnsi="Times New Roman" w:cs="Times New Roman"/>
                <w:i/>
                <w:sz w:val="22"/>
                <w:lang w:val="en-US"/>
              </w:rPr>
            </w:pPr>
          </w:p>
          <w:p w14:paraId="4C0E19BD" w14:textId="77777777" w:rsidR="005870AD" w:rsidRPr="001A03CF" w:rsidRDefault="005870AD" w:rsidP="005870AD">
            <w:pPr>
              <w:rPr>
                <w:rFonts w:ascii="Times New Roman" w:hAnsi="Times New Roman" w:cs="Times New Roman"/>
                <w:i/>
                <w:sz w:val="22"/>
                <w:lang w:val="en-US"/>
              </w:rPr>
            </w:pPr>
          </w:p>
          <w:p w14:paraId="53FE453F" w14:textId="77777777" w:rsidR="005870AD" w:rsidRPr="001A03CF" w:rsidRDefault="005870AD" w:rsidP="005870AD">
            <w:pPr>
              <w:rPr>
                <w:rFonts w:ascii="Times New Roman" w:hAnsi="Times New Roman" w:cs="Times New Roman"/>
                <w:i/>
                <w:sz w:val="22"/>
                <w:lang w:val="en-US"/>
              </w:rPr>
            </w:pPr>
          </w:p>
          <w:p w14:paraId="5CB356B4" w14:textId="77777777" w:rsidR="005870AD" w:rsidRPr="001A03CF" w:rsidRDefault="005870AD" w:rsidP="005870AD">
            <w:pPr>
              <w:rPr>
                <w:rFonts w:ascii="Times New Roman" w:hAnsi="Times New Roman" w:cs="Times New Roman"/>
                <w:i/>
                <w:sz w:val="22"/>
                <w:lang w:val="en-US"/>
              </w:rPr>
            </w:pPr>
          </w:p>
          <w:p w14:paraId="671228E8" w14:textId="77777777" w:rsidR="005870AD" w:rsidRPr="001A03CF" w:rsidRDefault="005870AD" w:rsidP="005870AD">
            <w:pPr>
              <w:rPr>
                <w:rFonts w:ascii="Times New Roman" w:hAnsi="Times New Roman" w:cs="Times New Roman"/>
                <w:i/>
                <w:sz w:val="22"/>
                <w:lang w:val="en-US"/>
              </w:rPr>
            </w:pPr>
          </w:p>
          <w:p w14:paraId="3EB82D3D" w14:textId="77777777" w:rsidR="005870AD" w:rsidRPr="001A03CF" w:rsidRDefault="005870AD" w:rsidP="005870AD">
            <w:pPr>
              <w:rPr>
                <w:rFonts w:ascii="Times New Roman" w:hAnsi="Times New Roman" w:cs="Times New Roman"/>
                <w:i/>
                <w:sz w:val="22"/>
                <w:lang w:val="en-US"/>
              </w:rPr>
            </w:pPr>
          </w:p>
          <w:p w14:paraId="3AAC58A6" w14:textId="77777777" w:rsidR="005870AD" w:rsidRPr="001A03CF" w:rsidRDefault="005870AD" w:rsidP="005870AD">
            <w:pPr>
              <w:rPr>
                <w:rFonts w:ascii="Times New Roman" w:hAnsi="Times New Roman" w:cs="Times New Roman"/>
                <w:i/>
                <w:sz w:val="22"/>
                <w:lang w:val="en-US"/>
              </w:rPr>
            </w:pPr>
          </w:p>
          <w:p w14:paraId="00D1A9D5" w14:textId="77777777" w:rsidR="005870AD" w:rsidRPr="001A03CF" w:rsidRDefault="005870AD" w:rsidP="005870AD">
            <w:pPr>
              <w:rPr>
                <w:rFonts w:ascii="Times New Roman" w:hAnsi="Times New Roman" w:cs="Times New Roman"/>
                <w:i/>
                <w:sz w:val="22"/>
                <w:lang w:val="en-US"/>
              </w:rPr>
            </w:pPr>
          </w:p>
          <w:p w14:paraId="066CF579" w14:textId="77777777" w:rsidR="005870AD" w:rsidRPr="001A03CF" w:rsidRDefault="005870AD" w:rsidP="005870AD">
            <w:pPr>
              <w:rPr>
                <w:rFonts w:ascii="Times New Roman" w:hAnsi="Times New Roman" w:cs="Times New Roman"/>
                <w:i/>
                <w:sz w:val="22"/>
                <w:lang w:val="en-US"/>
              </w:rPr>
            </w:pPr>
          </w:p>
          <w:p w14:paraId="1D11D311" w14:textId="77777777" w:rsidR="005870AD" w:rsidRPr="001A03CF" w:rsidRDefault="005870AD" w:rsidP="005870AD">
            <w:pPr>
              <w:rPr>
                <w:rFonts w:ascii="Times New Roman" w:hAnsi="Times New Roman" w:cs="Times New Roman"/>
                <w:i/>
                <w:sz w:val="22"/>
                <w:lang w:val="en-US"/>
              </w:rPr>
            </w:pPr>
          </w:p>
          <w:p w14:paraId="4FDAE350" w14:textId="77777777" w:rsidR="005870AD" w:rsidRPr="001A03CF" w:rsidRDefault="005870AD" w:rsidP="005870AD">
            <w:pPr>
              <w:rPr>
                <w:rFonts w:ascii="Times New Roman" w:hAnsi="Times New Roman" w:cs="Times New Roman"/>
                <w:i/>
                <w:sz w:val="22"/>
                <w:lang w:val="en-US"/>
              </w:rPr>
            </w:pPr>
          </w:p>
          <w:p w14:paraId="1B4F4E17" w14:textId="77777777" w:rsidR="005870AD" w:rsidRPr="001A03CF" w:rsidRDefault="005870AD" w:rsidP="005870AD">
            <w:pPr>
              <w:rPr>
                <w:rFonts w:ascii="Times New Roman" w:hAnsi="Times New Roman" w:cs="Times New Roman"/>
                <w:i/>
                <w:sz w:val="22"/>
                <w:lang w:val="en-US"/>
              </w:rPr>
            </w:pPr>
          </w:p>
          <w:p w14:paraId="4C73983B" w14:textId="77777777" w:rsidR="005870AD" w:rsidRPr="001A03CF" w:rsidRDefault="005870AD" w:rsidP="005870AD">
            <w:pPr>
              <w:rPr>
                <w:rFonts w:ascii="Times New Roman" w:hAnsi="Times New Roman" w:cs="Times New Roman"/>
                <w:i/>
                <w:sz w:val="22"/>
                <w:lang w:val="en-US"/>
              </w:rPr>
            </w:pPr>
          </w:p>
          <w:p w14:paraId="09A3DB0A" w14:textId="77777777" w:rsidR="005870AD" w:rsidRPr="001A03CF" w:rsidRDefault="005870AD" w:rsidP="005870AD">
            <w:pPr>
              <w:rPr>
                <w:rFonts w:ascii="Times New Roman" w:hAnsi="Times New Roman" w:cs="Times New Roman"/>
                <w:i/>
                <w:sz w:val="22"/>
                <w:lang w:val="en-US"/>
              </w:rPr>
            </w:pPr>
          </w:p>
          <w:p w14:paraId="6E16CCAC" w14:textId="77777777" w:rsidR="005870AD" w:rsidRPr="001A03CF" w:rsidRDefault="005870AD" w:rsidP="005870AD">
            <w:pPr>
              <w:rPr>
                <w:rFonts w:ascii="Times New Roman" w:hAnsi="Times New Roman" w:cs="Times New Roman"/>
                <w:i/>
                <w:sz w:val="22"/>
                <w:lang w:val="en-US"/>
              </w:rPr>
            </w:pPr>
          </w:p>
          <w:p w14:paraId="7BB6CB9B" w14:textId="77777777" w:rsidR="005870AD" w:rsidRPr="001A03CF" w:rsidRDefault="005870AD" w:rsidP="005870AD">
            <w:pPr>
              <w:rPr>
                <w:rFonts w:ascii="Times New Roman" w:hAnsi="Times New Roman" w:cs="Times New Roman"/>
                <w:i/>
                <w:sz w:val="22"/>
                <w:lang w:val="en-US"/>
              </w:rPr>
            </w:pPr>
          </w:p>
          <w:p w14:paraId="2EADF385" w14:textId="77777777" w:rsidR="005870AD" w:rsidRPr="001A03CF" w:rsidRDefault="005870AD" w:rsidP="005870AD">
            <w:pPr>
              <w:rPr>
                <w:rFonts w:ascii="Times New Roman" w:hAnsi="Times New Roman" w:cs="Times New Roman"/>
                <w:i/>
                <w:sz w:val="22"/>
                <w:lang w:val="en-US"/>
              </w:rPr>
            </w:pPr>
          </w:p>
          <w:p w14:paraId="6263F2AE" w14:textId="77777777" w:rsidR="005870AD" w:rsidRPr="001A03CF" w:rsidRDefault="005870AD" w:rsidP="005870AD">
            <w:pPr>
              <w:rPr>
                <w:rFonts w:ascii="Times New Roman" w:hAnsi="Times New Roman" w:cs="Times New Roman"/>
                <w:i/>
                <w:sz w:val="22"/>
                <w:lang w:val="en-US"/>
              </w:rPr>
            </w:pPr>
          </w:p>
          <w:p w14:paraId="2F61F459" w14:textId="77777777" w:rsidR="005870AD" w:rsidRPr="001A03CF" w:rsidRDefault="005870AD" w:rsidP="005870AD">
            <w:pPr>
              <w:rPr>
                <w:rFonts w:ascii="Times New Roman" w:hAnsi="Times New Roman" w:cs="Times New Roman"/>
                <w:i/>
                <w:sz w:val="22"/>
                <w:lang w:val="en-US"/>
              </w:rPr>
            </w:pPr>
          </w:p>
          <w:p w14:paraId="5BE7CCD4" w14:textId="77777777" w:rsidR="005870AD" w:rsidRPr="001A03CF" w:rsidRDefault="005870AD" w:rsidP="005870AD">
            <w:pPr>
              <w:rPr>
                <w:rFonts w:ascii="Times New Roman" w:hAnsi="Times New Roman" w:cs="Times New Roman"/>
                <w:i/>
                <w:sz w:val="22"/>
                <w:lang w:val="en-US"/>
              </w:rPr>
            </w:pPr>
          </w:p>
          <w:p w14:paraId="66A9BA54" w14:textId="77777777" w:rsidR="005870AD" w:rsidRPr="001A03CF" w:rsidRDefault="005870AD" w:rsidP="005870AD">
            <w:pPr>
              <w:rPr>
                <w:rFonts w:ascii="Times New Roman" w:hAnsi="Times New Roman" w:cs="Times New Roman"/>
                <w:i/>
                <w:sz w:val="22"/>
                <w:lang w:val="en-US"/>
              </w:rPr>
            </w:pPr>
          </w:p>
          <w:p w14:paraId="185E1623" w14:textId="77777777" w:rsidR="005870AD" w:rsidRPr="001A03CF" w:rsidRDefault="005870AD" w:rsidP="005870AD">
            <w:pPr>
              <w:rPr>
                <w:rFonts w:ascii="Times New Roman" w:hAnsi="Times New Roman" w:cs="Times New Roman"/>
                <w:i/>
                <w:sz w:val="22"/>
                <w:lang w:val="en-US"/>
              </w:rPr>
            </w:pPr>
          </w:p>
          <w:p w14:paraId="6C840C9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61E-4</w:t>
            </w:r>
          </w:p>
        </w:tc>
        <w:tc>
          <w:tcPr>
            <w:tcW w:w="1560" w:type="dxa"/>
          </w:tcPr>
          <w:p w14:paraId="20E3C876" w14:textId="77777777" w:rsidR="005870AD" w:rsidRPr="001A03CF" w:rsidRDefault="005870AD" w:rsidP="005870AD">
            <w:pPr>
              <w:rPr>
                <w:rFonts w:ascii="Times New Roman" w:hAnsi="Times New Roman" w:cs="Times New Roman"/>
                <w:i/>
                <w:sz w:val="22"/>
                <w:lang w:val="en-US"/>
              </w:rPr>
            </w:pPr>
          </w:p>
          <w:p w14:paraId="5D8E14FB" w14:textId="77777777" w:rsidR="005870AD" w:rsidRPr="001A03CF" w:rsidRDefault="005870AD" w:rsidP="005870AD">
            <w:pPr>
              <w:rPr>
                <w:rFonts w:ascii="Times New Roman" w:hAnsi="Times New Roman" w:cs="Times New Roman"/>
                <w:i/>
                <w:sz w:val="22"/>
                <w:lang w:val="en-US"/>
              </w:rPr>
            </w:pPr>
          </w:p>
          <w:p w14:paraId="2EC7D147" w14:textId="77777777" w:rsidR="005870AD" w:rsidRPr="001A03CF" w:rsidRDefault="005870AD" w:rsidP="005870AD">
            <w:pPr>
              <w:rPr>
                <w:rFonts w:ascii="Times New Roman" w:hAnsi="Times New Roman" w:cs="Times New Roman"/>
                <w:i/>
                <w:sz w:val="22"/>
                <w:lang w:val="en-US"/>
              </w:rPr>
            </w:pPr>
          </w:p>
          <w:p w14:paraId="42B46071" w14:textId="77777777" w:rsidR="005870AD" w:rsidRPr="001A03CF" w:rsidRDefault="005870AD" w:rsidP="005870AD">
            <w:pPr>
              <w:rPr>
                <w:rFonts w:ascii="Times New Roman" w:hAnsi="Times New Roman" w:cs="Times New Roman"/>
                <w:i/>
                <w:sz w:val="22"/>
                <w:lang w:val="en-US"/>
              </w:rPr>
            </w:pPr>
          </w:p>
          <w:p w14:paraId="1CE4AC1D" w14:textId="77777777" w:rsidR="005870AD" w:rsidRPr="001A03CF" w:rsidRDefault="005870AD" w:rsidP="005870AD">
            <w:pPr>
              <w:rPr>
                <w:rFonts w:ascii="Times New Roman" w:hAnsi="Times New Roman" w:cs="Times New Roman"/>
                <w:i/>
                <w:sz w:val="22"/>
                <w:lang w:val="en-US"/>
              </w:rPr>
            </w:pPr>
          </w:p>
          <w:p w14:paraId="0BAB9EF1" w14:textId="77777777" w:rsidR="005870AD" w:rsidRPr="001A03CF" w:rsidRDefault="005870AD" w:rsidP="005870AD">
            <w:pPr>
              <w:rPr>
                <w:rFonts w:ascii="Times New Roman" w:hAnsi="Times New Roman" w:cs="Times New Roman"/>
                <w:i/>
                <w:sz w:val="22"/>
                <w:lang w:val="en-US"/>
              </w:rPr>
            </w:pPr>
          </w:p>
          <w:p w14:paraId="51FD4530" w14:textId="77777777" w:rsidR="005870AD" w:rsidRPr="001A03CF" w:rsidRDefault="005870AD" w:rsidP="005870AD">
            <w:pPr>
              <w:rPr>
                <w:rFonts w:ascii="Times New Roman" w:hAnsi="Times New Roman" w:cs="Times New Roman"/>
                <w:i/>
                <w:sz w:val="22"/>
                <w:lang w:val="en-US"/>
              </w:rPr>
            </w:pPr>
          </w:p>
          <w:p w14:paraId="7C5420C5" w14:textId="77777777" w:rsidR="005870AD" w:rsidRPr="001A03CF" w:rsidRDefault="005870AD" w:rsidP="005870AD">
            <w:pPr>
              <w:rPr>
                <w:rFonts w:ascii="Times New Roman" w:hAnsi="Times New Roman" w:cs="Times New Roman"/>
                <w:i/>
                <w:sz w:val="22"/>
                <w:lang w:val="en-US"/>
              </w:rPr>
            </w:pPr>
          </w:p>
          <w:p w14:paraId="427A19B5" w14:textId="77777777" w:rsidR="005870AD" w:rsidRPr="001A03CF" w:rsidRDefault="005870AD" w:rsidP="005870AD">
            <w:pPr>
              <w:rPr>
                <w:rFonts w:ascii="Times New Roman" w:hAnsi="Times New Roman" w:cs="Times New Roman"/>
                <w:i/>
                <w:sz w:val="22"/>
                <w:lang w:val="en-US"/>
              </w:rPr>
            </w:pPr>
          </w:p>
          <w:p w14:paraId="6138FD35" w14:textId="77777777" w:rsidR="005870AD" w:rsidRPr="001A03CF" w:rsidRDefault="005870AD" w:rsidP="005870AD">
            <w:pPr>
              <w:rPr>
                <w:rFonts w:ascii="Times New Roman" w:hAnsi="Times New Roman" w:cs="Times New Roman"/>
                <w:i/>
                <w:sz w:val="22"/>
                <w:lang w:val="en-US"/>
              </w:rPr>
            </w:pPr>
          </w:p>
          <w:p w14:paraId="6256CCE4" w14:textId="77777777" w:rsidR="005870AD" w:rsidRPr="001A03CF" w:rsidRDefault="005870AD" w:rsidP="005870AD">
            <w:pPr>
              <w:rPr>
                <w:rFonts w:ascii="Times New Roman" w:hAnsi="Times New Roman" w:cs="Times New Roman"/>
                <w:i/>
                <w:sz w:val="22"/>
                <w:lang w:val="en-US"/>
              </w:rPr>
            </w:pPr>
          </w:p>
          <w:p w14:paraId="36FF4396" w14:textId="77777777" w:rsidR="005870AD" w:rsidRPr="001A03CF" w:rsidRDefault="005870AD" w:rsidP="005870AD">
            <w:pPr>
              <w:rPr>
                <w:rFonts w:ascii="Times New Roman" w:hAnsi="Times New Roman" w:cs="Times New Roman"/>
                <w:i/>
                <w:sz w:val="22"/>
                <w:lang w:val="en-US"/>
              </w:rPr>
            </w:pPr>
          </w:p>
          <w:p w14:paraId="79D09586" w14:textId="77777777" w:rsidR="005870AD" w:rsidRPr="001A03CF" w:rsidRDefault="005870AD" w:rsidP="005870AD">
            <w:pPr>
              <w:rPr>
                <w:rFonts w:ascii="Times New Roman" w:hAnsi="Times New Roman" w:cs="Times New Roman"/>
                <w:i/>
                <w:sz w:val="22"/>
                <w:lang w:val="en-US"/>
              </w:rPr>
            </w:pPr>
          </w:p>
          <w:p w14:paraId="5205332F" w14:textId="77777777" w:rsidR="005870AD" w:rsidRPr="001A03CF" w:rsidRDefault="005870AD" w:rsidP="005870AD">
            <w:pPr>
              <w:rPr>
                <w:rFonts w:ascii="Times New Roman" w:hAnsi="Times New Roman" w:cs="Times New Roman"/>
                <w:i/>
                <w:sz w:val="22"/>
                <w:lang w:val="en-US"/>
              </w:rPr>
            </w:pPr>
          </w:p>
          <w:p w14:paraId="2C897581" w14:textId="77777777" w:rsidR="005870AD" w:rsidRPr="001A03CF" w:rsidRDefault="005870AD" w:rsidP="005870AD">
            <w:pPr>
              <w:rPr>
                <w:rFonts w:ascii="Times New Roman" w:hAnsi="Times New Roman" w:cs="Times New Roman"/>
                <w:i/>
                <w:sz w:val="22"/>
                <w:lang w:val="en-US"/>
              </w:rPr>
            </w:pPr>
          </w:p>
          <w:p w14:paraId="306DB121" w14:textId="77777777" w:rsidR="005870AD" w:rsidRPr="001A03CF" w:rsidRDefault="005870AD" w:rsidP="005870AD">
            <w:pPr>
              <w:rPr>
                <w:rFonts w:ascii="Times New Roman" w:hAnsi="Times New Roman" w:cs="Times New Roman"/>
                <w:i/>
                <w:sz w:val="22"/>
                <w:lang w:val="en-US"/>
              </w:rPr>
            </w:pPr>
          </w:p>
          <w:p w14:paraId="7B30FB9A" w14:textId="77777777" w:rsidR="005870AD" w:rsidRPr="001A03CF" w:rsidRDefault="005870AD" w:rsidP="005870AD">
            <w:pPr>
              <w:rPr>
                <w:rFonts w:ascii="Times New Roman" w:hAnsi="Times New Roman" w:cs="Times New Roman"/>
                <w:i/>
                <w:sz w:val="22"/>
                <w:lang w:val="en-US"/>
              </w:rPr>
            </w:pPr>
          </w:p>
          <w:p w14:paraId="21314120" w14:textId="77777777" w:rsidR="005870AD" w:rsidRPr="001A03CF" w:rsidRDefault="005870AD" w:rsidP="005870AD">
            <w:pPr>
              <w:rPr>
                <w:rFonts w:ascii="Times New Roman" w:hAnsi="Times New Roman" w:cs="Times New Roman"/>
                <w:i/>
                <w:sz w:val="22"/>
                <w:lang w:val="en-US"/>
              </w:rPr>
            </w:pPr>
          </w:p>
          <w:p w14:paraId="799C3DF7" w14:textId="77777777" w:rsidR="005870AD" w:rsidRPr="001A03CF" w:rsidRDefault="005870AD" w:rsidP="005870AD">
            <w:pPr>
              <w:rPr>
                <w:rFonts w:ascii="Times New Roman" w:hAnsi="Times New Roman" w:cs="Times New Roman"/>
                <w:i/>
                <w:sz w:val="22"/>
                <w:lang w:val="en-US"/>
              </w:rPr>
            </w:pPr>
          </w:p>
          <w:p w14:paraId="7A0228A9" w14:textId="77777777" w:rsidR="005870AD" w:rsidRPr="001A03CF" w:rsidRDefault="005870AD" w:rsidP="005870AD">
            <w:pPr>
              <w:rPr>
                <w:rFonts w:ascii="Times New Roman" w:hAnsi="Times New Roman" w:cs="Times New Roman"/>
                <w:i/>
                <w:sz w:val="22"/>
                <w:lang w:val="en-US"/>
              </w:rPr>
            </w:pPr>
          </w:p>
          <w:p w14:paraId="3FDEC605" w14:textId="77777777" w:rsidR="005870AD" w:rsidRPr="001A03CF" w:rsidRDefault="005870AD" w:rsidP="005870AD">
            <w:pPr>
              <w:rPr>
                <w:rFonts w:ascii="Times New Roman" w:hAnsi="Times New Roman" w:cs="Times New Roman"/>
                <w:i/>
                <w:sz w:val="22"/>
                <w:lang w:val="en-US"/>
              </w:rPr>
            </w:pPr>
          </w:p>
          <w:p w14:paraId="605F7393" w14:textId="77777777" w:rsidR="005870AD" w:rsidRPr="001A03CF" w:rsidRDefault="005870AD" w:rsidP="005870AD">
            <w:pPr>
              <w:rPr>
                <w:rFonts w:ascii="Times New Roman" w:hAnsi="Times New Roman" w:cs="Times New Roman"/>
                <w:i/>
                <w:sz w:val="22"/>
                <w:lang w:val="en-US"/>
              </w:rPr>
            </w:pPr>
          </w:p>
          <w:p w14:paraId="48E1AC5D" w14:textId="77777777" w:rsidR="005870AD" w:rsidRPr="001A03CF" w:rsidRDefault="005870AD" w:rsidP="005870AD">
            <w:pPr>
              <w:rPr>
                <w:rFonts w:ascii="Times New Roman" w:hAnsi="Times New Roman" w:cs="Times New Roman"/>
                <w:i/>
                <w:sz w:val="22"/>
                <w:lang w:val="en-US"/>
              </w:rPr>
            </w:pPr>
          </w:p>
          <w:p w14:paraId="149E3D16" w14:textId="77777777" w:rsidR="005870AD" w:rsidRPr="001A03CF" w:rsidRDefault="005870AD" w:rsidP="005870AD">
            <w:pPr>
              <w:rPr>
                <w:rFonts w:ascii="Times New Roman" w:hAnsi="Times New Roman" w:cs="Times New Roman"/>
                <w:i/>
                <w:sz w:val="22"/>
                <w:lang w:val="en-US"/>
              </w:rPr>
            </w:pPr>
          </w:p>
          <w:p w14:paraId="159A2B8B" w14:textId="77777777" w:rsidR="005870AD" w:rsidRPr="001A03CF" w:rsidRDefault="005870AD" w:rsidP="005870AD">
            <w:pPr>
              <w:rPr>
                <w:rFonts w:ascii="Times New Roman" w:hAnsi="Times New Roman" w:cs="Times New Roman"/>
                <w:i/>
                <w:sz w:val="22"/>
                <w:lang w:val="en-US"/>
              </w:rPr>
            </w:pPr>
          </w:p>
          <w:p w14:paraId="56852FF6" w14:textId="77777777" w:rsidR="005870AD" w:rsidRPr="001A03CF" w:rsidRDefault="005870AD" w:rsidP="005870AD">
            <w:pPr>
              <w:rPr>
                <w:rFonts w:ascii="Times New Roman" w:hAnsi="Times New Roman" w:cs="Times New Roman"/>
                <w:i/>
                <w:sz w:val="22"/>
                <w:lang w:val="en-US"/>
              </w:rPr>
            </w:pPr>
          </w:p>
          <w:p w14:paraId="4E8DE09C" w14:textId="77777777" w:rsidR="005870AD" w:rsidRPr="001A03CF" w:rsidRDefault="005870AD" w:rsidP="005870AD">
            <w:pPr>
              <w:rPr>
                <w:rFonts w:ascii="Times New Roman" w:hAnsi="Times New Roman" w:cs="Times New Roman"/>
                <w:i/>
                <w:sz w:val="22"/>
                <w:lang w:val="en-US"/>
              </w:rPr>
            </w:pPr>
          </w:p>
          <w:p w14:paraId="33EE9E42" w14:textId="77777777" w:rsidR="005870AD" w:rsidRPr="001A03CF" w:rsidRDefault="005870AD" w:rsidP="005870AD">
            <w:pPr>
              <w:rPr>
                <w:rFonts w:ascii="Times New Roman" w:hAnsi="Times New Roman" w:cs="Times New Roman"/>
                <w:i/>
                <w:sz w:val="22"/>
                <w:lang w:val="en-US"/>
              </w:rPr>
            </w:pPr>
          </w:p>
          <w:p w14:paraId="643A1ECB" w14:textId="77777777" w:rsidR="005870AD" w:rsidRPr="001A03CF" w:rsidRDefault="005870AD" w:rsidP="005870AD">
            <w:pPr>
              <w:rPr>
                <w:rFonts w:ascii="Times New Roman" w:hAnsi="Times New Roman" w:cs="Times New Roman"/>
                <w:i/>
                <w:sz w:val="22"/>
                <w:lang w:val="en-US"/>
              </w:rPr>
            </w:pPr>
          </w:p>
          <w:p w14:paraId="24BC4344" w14:textId="77777777" w:rsidR="005870AD" w:rsidRPr="001A03CF" w:rsidRDefault="005870AD" w:rsidP="005870AD">
            <w:pPr>
              <w:rPr>
                <w:rFonts w:ascii="Times New Roman" w:hAnsi="Times New Roman" w:cs="Times New Roman"/>
                <w:i/>
                <w:sz w:val="22"/>
                <w:lang w:val="en-US"/>
              </w:rPr>
            </w:pPr>
          </w:p>
          <w:p w14:paraId="656D424C" w14:textId="77777777" w:rsidR="005870AD" w:rsidRPr="001A03CF" w:rsidRDefault="005870AD" w:rsidP="005870AD">
            <w:pPr>
              <w:rPr>
                <w:rFonts w:ascii="Times New Roman" w:hAnsi="Times New Roman" w:cs="Times New Roman"/>
                <w:i/>
                <w:sz w:val="22"/>
                <w:lang w:val="en-US"/>
              </w:rPr>
            </w:pPr>
          </w:p>
          <w:p w14:paraId="2B953919" w14:textId="77777777" w:rsidR="005870AD" w:rsidRPr="001A03CF" w:rsidRDefault="005870AD" w:rsidP="005870AD">
            <w:pPr>
              <w:rPr>
                <w:rFonts w:ascii="Times New Roman" w:hAnsi="Times New Roman" w:cs="Times New Roman"/>
                <w:i/>
                <w:sz w:val="22"/>
                <w:lang w:val="en-US"/>
              </w:rPr>
            </w:pPr>
          </w:p>
          <w:p w14:paraId="16BC459B" w14:textId="77777777" w:rsidR="005870AD" w:rsidRPr="001A03CF" w:rsidRDefault="005870AD" w:rsidP="005870AD">
            <w:pPr>
              <w:rPr>
                <w:rFonts w:ascii="Times New Roman" w:hAnsi="Times New Roman" w:cs="Times New Roman"/>
                <w:i/>
                <w:sz w:val="22"/>
                <w:lang w:val="en-US"/>
              </w:rPr>
            </w:pPr>
          </w:p>
          <w:p w14:paraId="4FC716C3" w14:textId="77777777" w:rsidR="005870AD" w:rsidRPr="001A03CF" w:rsidRDefault="005870AD" w:rsidP="005870AD">
            <w:pPr>
              <w:rPr>
                <w:rFonts w:ascii="Times New Roman" w:hAnsi="Times New Roman" w:cs="Times New Roman"/>
                <w:i/>
                <w:sz w:val="22"/>
                <w:lang w:val="en-US"/>
              </w:rPr>
            </w:pPr>
          </w:p>
          <w:p w14:paraId="23C10D4F" w14:textId="77777777" w:rsidR="005870AD" w:rsidRPr="001A03CF" w:rsidRDefault="005870AD" w:rsidP="005870AD">
            <w:pPr>
              <w:rPr>
                <w:rFonts w:ascii="Times New Roman" w:hAnsi="Times New Roman" w:cs="Times New Roman"/>
                <w:i/>
                <w:sz w:val="22"/>
                <w:lang w:val="en-US"/>
              </w:rPr>
            </w:pPr>
          </w:p>
          <w:p w14:paraId="40285AB4" w14:textId="77777777" w:rsidR="005870AD" w:rsidRPr="001A03CF" w:rsidRDefault="005870AD" w:rsidP="005870AD">
            <w:pPr>
              <w:rPr>
                <w:rFonts w:ascii="Times New Roman" w:hAnsi="Times New Roman" w:cs="Times New Roman"/>
                <w:i/>
                <w:sz w:val="22"/>
                <w:lang w:val="en-US"/>
              </w:rPr>
            </w:pPr>
          </w:p>
          <w:p w14:paraId="672C7E69" w14:textId="77777777" w:rsidR="005870AD" w:rsidRPr="001A03CF" w:rsidRDefault="005870AD" w:rsidP="005870AD">
            <w:pPr>
              <w:rPr>
                <w:rFonts w:ascii="Times New Roman" w:hAnsi="Times New Roman" w:cs="Times New Roman"/>
                <w:i/>
                <w:sz w:val="22"/>
                <w:lang w:val="en-US"/>
              </w:rPr>
            </w:pPr>
          </w:p>
          <w:p w14:paraId="30FA65E0" w14:textId="77777777" w:rsidR="005870AD" w:rsidRPr="001A03CF" w:rsidRDefault="005870AD" w:rsidP="005870AD">
            <w:pPr>
              <w:rPr>
                <w:rFonts w:ascii="Times New Roman" w:hAnsi="Times New Roman" w:cs="Times New Roman"/>
                <w:i/>
                <w:sz w:val="22"/>
                <w:lang w:val="en-US"/>
              </w:rPr>
            </w:pPr>
          </w:p>
          <w:p w14:paraId="11231327" w14:textId="77777777" w:rsidR="005870AD" w:rsidRPr="001A03CF" w:rsidRDefault="005870AD" w:rsidP="005870AD">
            <w:pPr>
              <w:rPr>
                <w:rFonts w:ascii="Times New Roman" w:hAnsi="Times New Roman" w:cs="Times New Roman"/>
                <w:i/>
                <w:sz w:val="22"/>
                <w:lang w:val="en-US"/>
              </w:rPr>
            </w:pPr>
          </w:p>
          <w:p w14:paraId="09A26B4E" w14:textId="77777777" w:rsidR="005870AD" w:rsidRPr="001A03CF" w:rsidRDefault="005870AD" w:rsidP="005870AD">
            <w:pPr>
              <w:rPr>
                <w:rFonts w:ascii="Times New Roman" w:hAnsi="Times New Roman" w:cs="Times New Roman"/>
                <w:i/>
                <w:sz w:val="22"/>
                <w:lang w:val="en-US"/>
              </w:rPr>
            </w:pPr>
          </w:p>
          <w:p w14:paraId="36FB424A" w14:textId="77777777" w:rsidR="005870AD" w:rsidRPr="001A03CF" w:rsidRDefault="005870AD" w:rsidP="005870AD">
            <w:pPr>
              <w:rPr>
                <w:rFonts w:ascii="Times New Roman" w:hAnsi="Times New Roman" w:cs="Times New Roman"/>
                <w:i/>
                <w:sz w:val="22"/>
                <w:lang w:val="en-US"/>
              </w:rPr>
            </w:pPr>
          </w:p>
          <w:p w14:paraId="602AD823" w14:textId="77777777" w:rsidR="005870AD" w:rsidRPr="001A03CF" w:rsidRDefault="005870AD" w:rsidP="005870AD">
            <w:pPr>
              <w:rPr>
                <w:rFonts w:ascii="Times New Roman" w:hAnsi="Times New Roman" w:cs="Times New Roman"/>
                <w:i/>
                <w:sz w:val="22"/>
                <w:lang w:val="en-US"/>
              </w:rPr>
            </w:pPr>
          </w:p>
          <w:p w14:paraId="66B2ACF3" w14:textId="77777777" w:rsidR="005870AD" w:rsidRPr="001A03CF" w:rsidRDefault="005870AD" w:rsidP="005870AD">
            <w:pPr>
              <w:rPr>
                <w:rFonts w:ascii="Times New Roman" w:hAnsi="Times New Roman" w:cs="Times New Roman"/>
                <w:i/>
                <w:sz w:val="22"/>
                <w:lang w:val="en-US"/>
              </w:rPr>
            </w:pPr>
          </w:p>
          <w:p w14:paraId="6FA1D83E" w14:textId="77777777" w:rsidR="005870AD" w:rsidRPr="001A03CF" w:rsidRDefault="005870AD" w:rsidP="005870AD">
            <w:pPr>
              <w:rPr>
                <w:rFonts w:ascii="Times New Roman" w:hAnsi="Times New Roman" w:cs="Times New Roman"/>
                <w:i/>
                <w:sz w:val="22"/>
                <w:lang w:val="en-US"/>
              </w:rPr>
            </w:pPr>
          </w:p>
          <w:p w14:paraId="2EF1A6EE" w14:textId="77777777" w:rsidR="005870AD" w:rsidRPr="001A03CF" w:rsidRDefault="005870AD" w:rsidP="005870AD">
            <w:pPr>
              <w:rPr>
                <w:rFonts w:ascii="Times New Roman" w:hAnsi="Times New Roman" w:cs="Times New Roman"/>
                <w:i/>
                <w:sz w:val="22"/>
                <w:lang w:val="en-US"/>
              </w:rPr>
            </w:pPr>
          </w:p>
          <w:p w14:paraId="079DBB3A" w14:textId="77777777" w:rsidR="005870AD" w:rsidRPr="001A03CF" w:rsidRDefault="005870AD" w:rsidP="005870AD">
            <w:pPr>
              <w:rPr>
                <w:rFonts w:ascii="Times New Roman" w:hAnsi="Times New Roman" w:cs="Times New Roman"/>
                <w:i/>
                <w:sz w:val="22"/>
                <w:lang w:val="en-US"/>
              </w:rPr>
            </w:pPr>
          </w:p>
          <w:p w14:paraId="49244D7A" w14:textId="77777777" w:rsidR="005870AD" w:rsidRPr="001A03CF" w:rsidRDefault="005870AD" w:rsidP="005870AD">
            <w:pPr>
              <w:rPr>
                <w:rFonts w:ascii="Times New Roman" w:hAnsi="Times New Roman" w:cs="Times New Roman"/>
                <w:i/>
                <w:sz w:val="22"/>
                <w:lang w:val="en-US"/>
              </w:rPr>
            </w:pPr>
          </w:p>
          <w:p w14:paraId="10BD1E03" w14:textId="77777777" w:rsidR="005870AD" w:rsidRPr="001A03CF" w:rsidRDefault="005870AD" w:rsidP="005870AD">
            <w:pPr>
              <w:rPr>
                <w:rFonts w:ascii="Times New Roman" w:hAnsi="Times New Roman" w:cs="Times New Roman"/>
                <w:i/>
                <w:sz w:val="22"/>
                <w:lang w:val="en-US"/>
              </w:rPr>
            </w:pPr>
          </w:p>
          <w:p w14:paraId="423500A7" w14:textId="77777777" w:rsidR="005870AD" w:rsidRPr="001A03CF" w:rsidRDefault="005870AD" w:rsidP="005870AD">
            <w:pPr>
              <w:rPr>
                <w:rFonts w:ascii="Times New Roman" w:hAnsi="Times New Roman" w:cs="Times New Roman"/>
                <w:i/>
                <w:sz w:val="22"/>
                <w:lang w:val="en-US"/>
              </w:rPr>
            </w:pPr>
          </w:p>
          <w:p w14:paraId="0666DCEA" w14:textId="77777777" w:rsidR="005870AD" w:rsidRPr="001A03CF" w:rsidRDefault="005870AD" w:rsidP="005870AD">
            <w:pPr>
              <w:rPr>
                <w:rFonts w:ascii="Times New Roman" w:hAnsi="Times New Roman" w:cs="Times New Roman"/>
                <w:i/>
                <w:sz w:val="22"/>
                <w:lang w:val="en-US"/>
              </w:rPr>
            </w:pPr>
          </w:p>
          <w:p w14:paraId="3335B31B" w14:textId="77777777" w:rsidR="005870AD" w:rsidRPr="001A03CF" w:rsidRDefault="005870AD" w:rsidP="005870AD">
            <w:pPr>
              <w:rPr>
                <w:rFonts w:ascii="Times New Roman" w:hAnsi="Times New Roman" w:cs="Times New Roman"/>
                <w:i/>
                <w:sz w:val="22"/>
                <w:lang w:val="en-US"/>
              </w:rPr>
            </w:pPr>
          </w:p>
          <w:p w14:paraId="2E24F232" w14:textId="77777777" w:rsidR="005870AD" w:rsidRPr="001A03CF" w:rsidRDefault="005870AD" w:rsidP="005870AD">
            <w:pPr>
              <w:rPr>
                <w:rFonts w:ascii="Times New Roman" w:hAnsi="Times New Roman" w:cs="Times New Roman"/>
                <w:i/>
                <w:sz w:val="22"/>
                <w:lang w:val="en-US"/>
              </w:rPr>
            </w:pPr>
          </w:p>
          <w:p w14:paraId="5A6C2468" w14:textId="77777777" w:rsidR="005870AD" w:rsidRPr="001A03CF" w:rsidRDefault="005870AD" w:rsidP="005870AD">
            <w:pPr>
              <w:rPr>
                <w:rFonts w:ascii="Times New Roman" w:hAnsi="Times New Roman" w:cs="Times New Roman"/>
                <w:i/>
                <w:sz w:val="22"/>
                <w:lang w:val="en-US"/>
              </w:rPr>
            </w:pPr>
          </w:p>
          <w:p w14:paraId="01BD851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61E-2</w:t>
            </w:r>
          </w:p>
        </w:tc>
        <w:tc>
          <w:tcPr>
            <w:tcW w:w="2693" w:type="dxa"/>
          </w:tcPr>
          <w:p w14:paraId="5EA8B9D8" w14:textId="77777777" w:rsidR="005870AD" w:rsidRPr="001A03CF" w:rsidRDefault="005870AD" w:rsidP="005870AD">
            <w:pPr>
              <w:rPr>
                <w:rFonts w:ascii="Times New Roman" w:hAnsi="Times New Roman" w:cs="Times New Roman"/>
                <w:i/>
                <w:sz w:val="22"/>
                <w:lang w:val="en-US"/>
              </w:rPr>
            </w:pPr>
          </w:p>
          <w:p w14:paraId="09EE8D88" w14:textId="77777777" w:rsidR="005870AD" w:rsidRPr="001A03CF" w:rsidRDefault="005870AD" w:rsidP="005870AD">
            <w:pPr>
              <w:rPr>
                <w:rFonts w:ascii="Times New Roman" w:hAnsi="Times New Roman" w:cs="Times New Roman"/>
                <w:i/>
                <w:sz w:val="22"/>
                <w:lang w:val="en-US"/>
              </w:rPr>
            </w:pPr>
          </w:p>
          <w:p w14:paraId="1FB860C4" w14:textId="77777777" w:rsidR="005870AD" w:rsidRPr="001A03CF" w:rsidRDefault="005870AD" w:rsidP="005870AD">
            <w:pPr>
              <w:rPr>
                <w:rFonts w:ascii="Times New Roman" w:hAnsi="Times New Roman" w:cs="Times New Roman"/>
                <w:i/>
                <w:sz w:val="22"/>
                <w:lang w:val="en-US"/>
              </w:rPr>
            </w:pPr>
          </w:p>
          <w:p w14:paraId="7F65082E" w14:textId="77777777" w:rsidR="005870AD" w:rsidRPr="001A03CF" w:rsidRDefault="005870AD" w:rsidP="005870AD">
            <w:pPr>
              <w:rPr>
                <w:rFonts w:ascii="Times New Roman" w:hAnsi="Times New Roman" w:cs="Times New Roman"/>
                <w:i/>
                <w:sz w:val="22"/>
                <w:lang w:val="en-US"/>
              </w:rPr>
            </w:pPr>
          </w:p>
          <w:p w14:paraId="61F7C9C4" w14:textId="77777777" w:rsidR="005870AD" w:rsidRPr="001A03CF" w:rsidRDefault="005870AD" w:rsidP="005870AD">
            <w:pPr>
              <w:rPr>
                <w:rFonts w:ascii="Times New Roman" w:hAnsi="Times New Roman" w:cs="Times New Roman"/>
                <w:i/>
                <w:sz w:val="22"/>
                <w:lang w:val="en-US"/>
              </w:rPr>
            </w:pPr>
          </w:p>
          <w:p w14:paraId="7A04442F" w14:textId="77777777" w:rsidR="005870AD" w:rsidRPr="001A03CF" w:rsidRDefault="005870AD" w:rsidP="005870AD">
            <w:pPr>
              <w:rPr>
                <w:rFonts w:ascii="Times New Roman" w:hAnsi="Times New Roman" w:cs="Times New Roman"/>
                <w:i/>
                <w:sz w:val="22"/>
                <w:lang w:val="en-US"/>
              </w:rPr>
            </w:pPr>
          </w:p>
          <w:p w14:paraId="10B8B311" w14:textId="77777777" w:rsidR="005870AD" w:rsidRPr="001A03CF" w:rsidRDefault="005870AD" w:rsidP="005870AD">
            <w:pPr>
              <w:rPr>
                <w:rFonts w:ascii="Times New Roman" w:hAnsi="Times New Roman" w:cs="Times New Roman"/>
                <w:i/>
                <w:sz w:val="22"/>
                <w:lang w:val="en-US"/>
              </w:rPr>
            </w:pPr>
          </w:p>
          <w:p w14:paraId="18BA4D8C" w14:textId="77777777" w:rsidR="005870AD" w:rsidRPr="001A03CF" w:rsidRDefault="005870AD" w:rsidP="005870AD">
            <w:pPr>
              <w:rPr>
                <w:rFonts w:ascii="Times New Roman" w:hAnsi="Times New Roman" w:cs="Times New Roman"/>
                <w:i/>
                <w:sz w:val="22"/>
                <w:lang w:val="en-US"/>
              </w:rPr>
            </w:pPr>
          </w:p>
          <w:p w14:paraId="3E3DBA71" w14:textId="77777777" w:rsidR="005870AD" w:rsidRPr="001A03CF" w:rsidRDefault="005870AD" w:rsidP="005870AD">
            <w:pPr>
              <w:rPr>
                <w:rFonts w:ascii="Times New Roman" w:hAnsi="Times New Roman" w:cs="Times New Roman"/>
                <w:i/>
                <w:sz w:val="22"/>
                <w:lang w:val="en-US"/>
              </w:rPr>
            </w:pPr>
          </w:p>
          <w:p w14:paraId="61265EEF" w14:textId="77777777" w:rsidR="005870AD" w:rsidRPr="001A03CF" w:rsidRDefault="005870AD" w:rsidP="005870AD">
            <w:pPr>
              <w:rPr>
                <w:rFonts w:ascii="Times New Roman" w:hAnsi="Times New Roman" w:cs="Times New Roman"/>
                <w:i/>
                <w:sz w:val="22"/>
                <w:lang w:val="en-US"/>
              </w:rPr>
            </w:pPr>
          </w:p>
          <w:p w14:paraId="1814E785" w14:textId="77777777" w:rsidR="005870AD" w:rsidRPr="001A03CF" w:rsidRDefault="005870AD" w:rsidP="005870AD">
            <w:pPr>
              <w:rPr>
                <w:rFonts w:ascii="Times New Roman" w:hAnsi="Times New Roman" w:cs="Times New Roman"/>
                <w:i/>
                <w:sz w:val="22"/>
                <w:lang w:val="en-US"/>
              </w:rPr>
            </w:pPr>
          </w:p>
          <w:p w14:paraId="750293FB" w14:textId="77777777" w:rsidR="005870AD" w:rsidRPr="001A03CF" w:rsidRDefault="005870AD" w:rsidP="005870AD">
            <w:pPr>
              <w:rPr>
                <w:rFonts w:ascii="Times New Roman" w:hAnsi="Times New Roman" w:cs="Times New Roman"/>
                <w:i/>
                <w:sz w:val="22"/>
                <w:lang w:val="en-US"/>
              </w:rPr>
            </w:pPr>
          </w:p>
          <w:p w14:paraId="7EF40D00" w14:textId="77777777" w:rsidR="005870AD" w:rsidRPr="001A03CF" w:rsidRDefault="005870AD" w:rsidP="005870AD">
            <w:pPr>
              <w:rPr>
                <w:rFonts w:ascii="Times New Roman" w:hAnsi="Times New Roman" w:cs="Times New Roman"/>
                <w:i/>
                <w:sz w:val="22"/>
                <w:lang w:val="en-US"/>
              </w:rPr>
            </w:pPr>
          </w:p>
          <w:p w14:paraId="73A3ACE9" w14:textId="77777777" w:rsidR="005870AD" w:rsidRPr="001A03CF" w:rsidRDefault="005870AD" w:rsidP="005870AD">
            <w:pPr>
              <w:rPr>
                <w:rFonts w:ascii="Times New Roman" w:hAnsi="Times New Roman" w:cs="Times New Roman"/>
                <w:i/>
                <w:sz w:val="22"/>
                <w:lang w:val="en-US"/>
              </w:rPr>
            </w:pPr>
          </w:p>
          <w:p w14:paraId="692D66D8" w14:textId="77777777" w:rsidR="005870AD" w:rsidRPr="001A03CF" w:rsidRDefault="005870AD" w:rsidP="005870AD">
            <w:pPr>
              <w:rPr>
                <w:rFonts w:ascii="Times New Roman" w:hAnsi="Times New Roman" w:cs="Times New Roman"/>
                <w:i/>
                <w:sz w:val="22"/>
                <w:lang w:val="en-US"/>
              </w:rPr>
            </w:pPr>
          </w:p>
          <w:p w14:paraId="0DCF6495" w14:textId="77777777" w:rsidR="005870AD" w:rsidRPr="001A03CF" w:rsidRDefault="005870AD" w:rsidP="005870AD">
            <w:pPr>
              <w:rPr>
                <w:rFonts w:ascii="Times New Roman" w:hAnsi="Times New Roman" w:cs="Times New Roman"/>
                <w:i/>
                <w:sz w:val="22"/>
                <w:lang w:val="en-US"/>
              </w:rPr>
            </w:pPr>
          </w:p>
          <w:p w14:paraId="6852621F" w14:textId="77777777" w:rsidR="005870AD" w:rsidRPr="001A03CF" w:rsidRDefault="005870AD" w:rsidP="005870AD">
            <w:pPr>
              <w:rPr>
                <w:rFonts w:ascii="Times New Roman" w:hAnsi="Times New Roman" w:cs="Times New Roman"/>
                <w:i/>
                <w:sz w:val="22"/>
                <w:lang w:val="en-US"/>
              </w:rPr>
            </w:pPr>
          </w:p>
          <w:p w14:paraId="3B8B2FBB" w14:textId="77777777" w:rsidR="005870AD" w:rsidRPr="001A03CF" w:rsidRDefault="005870AD" w:rsidP="005870AD">
            <w:pPr>
              <w:rPr>
                <w:rFonts w:ascii="Times New Roman" w:hAnsi="Times New Roman" w:cs="Times New Roman"/>
                <w:i/>
                <w:sz w:val="22"/>
                <w:lang w:val="en-US"/>
              </w:rPr>
            </w:pPr>
          </w:p>
          <w:p w14:paraId="65B2E50F" w14:textId="77777777" w:rsidR="005870AD" w:rsidRPr="001A03CF" w:rsidRDefault="005870AD" w:rsidP="005870AD">
            <w:pPr>
              <w:rPr>
                <w:rFonts w:ascii="Times New Roman" w:hAnsi="Times New Roman" w:cs="Times New Roman"/>
                <w:i/>
                <w:sz w:val="22"/>
                <w:lang w:val="en-US"/>
              </w:rPr>
            </w:pPr>
          </w:p>
          <w:p w14:paraId="1B0A5F45" w14:textId="77777777" w:rsidR="005870AD" w:rsidRPr="001A03CF" w:rsidRDefault="005870AD" w:rsidP="005870AD">
            <w:pPr>
              <w:rPr>
                <w:rFonts w:ascii="Times New Roman" w:hAnsi="Times New Roman" w:cs="Times New Roman"/>
                <w:i/>
                <w:sz w:val="22"/>
                <w:lang w:val="en-US"/>
              </w:rPr>
            </w:pPr>
          </w:p>
          <w:p w14:paraId="77F5A657" w14:textId="77777777" w:rsidR="005870AD" w:rsidRPr="001A03CF" w:rsidRDefault="005870AD" w:rsidP="005870AD">
            <w:pPr>
              <w:rPr>
                <w:rFonts w:ascii="Times New Roman" w:hAnsi="Times New Roman" w:cs="Times New Roman"/>
                <w:i/>
                <w:sz w:val="22"/>
                <w:lang w:val="en-US"/>
              </w:rPr>
            </w:pPr>
          </w:p>
          <w:p w14:paraId="25FB545D" w14:textId="77777777" w:rsidR="005870AD" w:rsidRPr="001A03CF" w:rsidRDefault="005870AD" w:rsidP="005870AD">
            <w:pPr>
              <w:rPr>
                <w:rFonts w:ascii="Times New Roman" w:hAnsi="Times New Roman" w:cs="Times New Roman"/>
                <w:i/>
                <w:sz w:val="22"/>
                <w:lang w:val="en-US"/>
              </w:rPr>
            </w:pPr>
          </w:p>
          <w:p w14:paraId="35E037E5" w14:textId="77777777" w:rsidR="005870AD" w:rsidRPr="001A03CF" w:rsidRDefault="005870AD" w:rsidP="005870AD">
            <w:pPr>
              <w:rPr>
                <w:rFonts w:ascii="Times New Roman" w:hAnsi="Times New Roman" w:cs="Times New Roman"/>
                <w:i/>
                <w:sz w:val="22"/>
                <w:lang w:val="en-US"/>
              </w:rPr>
            </w:pPr>
          </w:p>
          <w:p w14:paraId="75CD2A4C" w14:textId="77777777" w:rsidR="005870AD" w:rsidRPr="001A03CF" w:rsidRDefault="005870AD" w:rsidP="005870AD">
            <w:pPr>
              <w:rPr>
                <w:rFonts w:ascii="Times New Roman" w:hAnsi="Times New Roman" w:cs="Times New Roman"/>
                <w:i/>
                <w:sz w:val="22"/>
                <w:lang w:val="en-US"/>
              </w:rPr>
            </w:pPr>
          </w:p>
          <w:p w14:paraId="5ADCAB35" w14:textId="77777777" w:rsidR="005870AD" w:rsidRPr="001A03CF" w:rsidRDefault="005870AD" w:rsidP="005870AD">
            <w:pPr>
              <w:rPr>
                <w:rFonts w:ascii="Times New Roman" w:hAnsi="Times New Roman" w:cs="Times New Roman"/>
                <w:i/>
                <w:sz w:val="22"/>
                <w:lang w:val="en-US"/>
              </w:rPr>
            </w:pPr>
          </w:p>
          <w:p w14:paraId="5EA0E4FF" w14:textId="77777777" w:rsidR="005870AD" w:rsidRPr="001A03CF" w:rsidRDefault="005870AD" w:rsidP="005870AD">
            <w:pPr>
              <w:rPr>
                <w:rFonts w:ascii="Times New Roman" w:hAnsi="Times New Roman" w:cs="Times New Roman"/>
                <w:i/>
                <w:sz w:val="22"/>
                <w:lang w:val="en-US"/>
              </w:rPr>
            </w:pPr>
          </w:p>
          <w:p w14:paraId="5D7DF52F" w14:textId="77777777" w:rsidR="005870AD" w:rsidRPr="001A03CF" w:rsidRDefault="005870AD" w:rsidP="005870AD">
            <w:pPr>
              <w:rPr>
                <w:rFonts w:ascii="Times New Roman" w:hAnsi="Times New Roman" w:cs="Times New Roman"/>
                <w:i/>
                <w:sz w:val="22"/>
                <w:lang w:val="en-US"/>
              </w:rPr>
            </w:pPr>
          </w:p>
          <w:p w14:paraId="4433F127" w14:textId="77777777" w:rsidR="005870AD" w:rsidRPr="001A03CF" w:rsidRDefault="005870AD" w:rsidP="005870AD">
            <w:pPr>
              <w:rPr>
                <w:rFonts w:ascii="Times New Roman" w:hAnsi="Times New Roman" w:cs="Times New Roman"/>
                <w:i/>
                <w:sz w:val="22"/>
                <w:lang w:val="en-US"/>
              </w:rPr>
            </w:pPr>
          </w:p>
          <w:p w14:paraId="17B74049" w14:textId="77777777" w:rsidR="005870AD" w:rsidRPr="001A03CF" w:rsidRDefault="005870AD" w:rsidP="005870AD">
            <w:pPr>
              <w:rPr>
                <w:rFonts w:ascii="Times New Roman" w:hAnsi="Times New Roman" w:cs="Times New Roman"/>
                <w:i/>
                <w:sz w:val="22"/>
                <w:lang w:val="en-US"/>
              </w:rPr>
            </w:pPr>
          </w:p>
          <w:p w14:paraId="6C29DF33" w14:textId="77777777" w:rsidR="005870AD" w:rsidRPr="001A03CF" w:rsidRDefault="005870AD" w:rsidP="005870AD">
            <w:pPr>
              <w:rPr>
                <w:rFonts w:ascii="Times New Roman" w:hAnsi="Times New Roman" w:cs="Times New Roman"/>
                <w:i/>
                <w:sz w:val="22"/>
                <w:lang w:val="en-US"/>
              </w:rPr>
            </w:pPr>
          </w:p>
          <w:p w14:paraId="1D648796" w14:textId="77777777" w:rsidR="005870AD" w:rsidRPr="001A03CF" w:rsidRDefault="005870AD" w:rsidP="005870AD">
            <w:pPr>
              <w:rPr>
                <w:rFonts w:ascii="Times New Roman" w:hAnsi="Times New Roman" w:cs="Times New Roman"/>
                <w:i/>
                <w:sz w:val="22"/>
                <w:lang w:val="en-US"/>
              </w:rPr>
            </w:pPr>
          </w:p>
          <w:p w14:paraId="34B25A3D" w14:textId="77777777" w:rsidR="005870AD" w:rsidRPr="001A03CF" w:rsidRDefault="005870AD" w:rsidP="005870AD">
            <w:pPr>
              <w:rPr>
                <w:rFonts w:ascii="Times New Roman" w:hAnsi="Times New Roman" w:cs="Times New Roman"/>
                <w:i/>
                <w:sz w:val="22"/>
                <w:lang w:val="en-US"/>
              </w:rPr>
            </w:pPr>
          </w:p>
          <w:p w14:paraId="393C9A58" w14:textId="77777777" w:rsidR="005870AD" w:rsidRPr="001A03CF" w:rsidRDefault="005870AD" w:rsidP="005870AD">
            <w:pPr>
              <w:rPr>
                <w:rFonts w:ascii="Times New Roman" w:hAnsi="Times New Roman" w:cs="Times New Roman"/>
                <w:i/>
                <w:sz w:val="22"/>
                <w:lang w:val="en-US"/>
              </w:rPr>
            </w:pPr>
          </w:p>
          <w:p w14:paraId="64FA070C" w14:textId="77777777" w:rsidR="005870AD" w:rsidRPr="001A03CF" w:rsidRDefault="005870AD" w:rsidP="005870AD">
            <w:pPr>
              <w:rPr>
                <w:rFonts w:ascii="Times New Roman" w:hAnsi="Times New Roman" w:cs="Times New Roman"/>
                <w:i/>
                <w:sz w:val="22"/>
                <w:lang w:val="en-US"/>
              </w:rPr>
            </w:pPr>
          </w:p>
          <w:p w14:paraId="66ED3278" w14:textId="77777777" w:rsidR="005870AD" w:rsidRPr="001A03CF" w:rsidRDefault="005870AD" w:rsidP="005870AD">
            <w:pPr>
              <w:rPr>
                <w:rFonts w:ascii="Times New Roman" w:hAnsi="Times New Roman" w:cs="Times New Roman"/>
                <w:i/>
                <w:sz w:val="22"/>
                <w:lang w:val="en-US"/>
              </w:rPr>
            </w:pPr>
          </w:p>
          <w:p w14:paraId="34B62100" w14:textId="77777777" w:rsidR="005870AD" w:rsidRPr="001A03CF" w:rsidRDefault="005870AD" w:rsidP="005870AD">
            <w:pPr>
              <w:rPr>
                <w:rFonts w:ascii="Times New Roman" w:hAnsi="Times New Roman" w:cs="Times New Roman"/>
                <w:i/>
                <w:sz w:val="22"/>
                <w:lang w:val="en-US"/>
              </w:rPr>
            </w:pPr>
          </w:p>
          <w:p w14:paraId="4A1CDD0F" w14:textId="77777777" w:rsidR="005870AD" w:rsidRPr="001A03CF" w:rsidRDefault="005870AD" w:rsidP="005870AD">
            <w:pPr>
              <w:rPr>
                <w:rFonts w:ascii="Times New Roman" w:hAnsi="Times New Roman" w:cs="Times New Roman"/>
                <w:i/>
                <w:sz w:val="22"/>
                <w:lang w:val="en-US"/>
              </w:rPr>
            </w:pPr>
          </w:p>
          <w:p w14:paraId="50595D0B" w14:textId="77777777" w:rsidR="005870AD" w:rsidRPr="001A03CF" w:rsidRDefault="005870AD" w:rsidP="005870AD">
            <w:pPr>
              <w:rPr>
                <w:rFonts w:ascii="Times New Roman" w:hAnsi="Times New Roman" w:cs="Times New Roman"/>
                <w:i/>
                <w:sz w:val="22"/>
                <w:lang w:val="en-US"/>
              </w:rPr>
            </w:pPr>
          </w:p>
          <w:p w14:paraId="0F534B9C" w14:textId="77777777" w:rsidR="005870AD" w:rsidRPr="001A03CF" w:rsidRDefault="005870AD" w:rsidP="005870AD">
            <w:pPr>
              <w:rPr>
                <w:rFonts w:ascii="Times New Roman" w:hAnsi="Times New Roman" w:cs="Times New Roman"/>
                <w:i/>
                <w:sz w:val="22"/>
                <w:lang w:val="en-US"/>
              </w:rPr>
            </w:pPr>
          </w:p>
          <w:p w14:paraId="098866A2" w14:textId="77777777" w:rsidR="005870AD" w:rsidRPr="001A03CF" w:rsidRDefault="005870AD" w:rsidP="005870AD">
            <w:pPr>
              <w:rPr>
                <w:rFonts w:ascii="Times New Roman" w:hAnsi="Times New Roman" w:cs="Times New Roman"/>
                <w:i/>
                <w:sz w:val="22"/>
                <w:lang w:val="en-US"/>
              </w:rPr>
            </w:pPr>
          </w:p>
          <w:p w14:paraId="50D608DA" w14:textId="77777777" w:rsidR="005870AD" w:rsidRPr="001A03CF" w:rsidRDefault="005870AD" w:rsidP="005870AD">
            <w:pPr>
              <w:rPr>
                <w:rFonts w:ascii="Times New Roman" w:hAnsi="Times New Roman" w:cs="Times New Roman"/>
                <w:i/>
                <w:sz w:val="22"/>
                <w:lang w:val="en-US"/>
              </w:rPr>
            </w:pPr>
          </w:p>
          <w:p w14:paraId="3E1E6F48" w14:textId="77777777" w:rsidR="005870AD" w:rsidRPr="001A03CF" w:rsidRDefault="005870AD" w:rsidP="005870AD">
            <w:pPr>
              <w:rPr>
                <w:rFonts w:ascii="Times New Roman" w:hAnsi="Times New Roman" w:cs="Times New Roman"/>
                <w:i/>
                <w:sz w:val="22"/>
                <w:lang w:val="en-US"/>
              </w:rPr>
            </w:pPr>
          </w:p>
          <w:p w14:paraId="30A00010" w14:textId="77777777" w:rsidR="005870AD" w:rsidRPr="001A03CF" w:rsidRDefault="005870AD" w:rsidP="005870AD">
            <w:pPr>
              <w:rPr>
                <w:rFonts w:ascii="Times New Roman" w:hAnsi="Times New Roman" w:cs="Times New Roman"/>
                <w:i/>
                <w:sz w:val="22"/>
                <w:lang w:val="en-US"/>
              </w:rPr>
            </w:pPr>
          </w:p>
          <w:p w14:paraId="052F36AA" w14:textId="77777777" w:rsidR="005870AD" w:rsidRPr="001A03CF" w:rsidRDefault="005870AD" w:rsidP="005870AD">
            <w:pPr>
              <w:rPr>
                <w:rFonts w:ascii="Times New Roman" w:hAnsi="Times New Roman" w:cs="Times New Roman"/>
                <w:i/>
                <w:sz w:val="22"/>
                <w:lang w:val="en-US"/>
              </w:rPr>
            </w:pPr>
          </w:p>
          <w:p w14:paraId="7F50CADB" w14:textId="77777777" w:rsidR="005870AD" w:rsidRPr="001A03CF" w:rsidRDefault="005870AD" w:rsidP="005870AD">
            <w:pPr>
              <w:rPr>
                <w:rFonts w:ascii="Times New Roman" w:hAnsi="Times New Roman" w:cs="Times New Roman"/>
                <w:i/>
                <w:sz w:val="22"/>
                <w:lang w:val="en-US"/>
              </w:rPr>
            </w:pPr>
          </w:p>
          <w:p w14:paraId="59832F1D" w14:textId="77777777" w:rsidR="005870AD" w:rsidRPr="001A03CF" w:rsidRDefault="005870AD" w:rsidP="005870AD">
            <w:pPr>
              <w:rPr>
                <w:rFonts w:ascii="Times New Roman" w:hAnsi="Times New Roman" w:cs="Times New Roman"/>
                <w:i/>
                <w:sz w:val="22"/>
                <w:lang w:val="en-US"/>
              </w:rPr>
            </w:pPr>
          </w:p>
          <w:p w14:paraId="18B3599C" w14:textId="77777777" w:rsidR="005870AD" w:rsidRPr="001A03CF" w:rsidRDefault="005870AD" w:rsidP="005870AD">
            <w:pPr>
              <w:rPr>
                <w:rFonts w:ascii="Times New Roman" w:hAnsi="Times New Roman" w:cs="Times New Roman"/>
                <w:i/>
                <w:sz w:val="22"/>
                <w:lang w:val="en-US"/>
              </w:rPr>
            </w:pPr>
          </w:p>
          <w:p w14:paraId="338162A1" w14:textId="77777777" w:rsidR="005870AD" w:rsidRPr="001A03CF" w:rsidRDefault="005870AD" w:rsidP="005870AD">
            <w:pPr>
              <w:rPr>
                <w:rFonts w:ascii="Times New Roman" w:hAnsi="Times New Roman" w:cs="Times New Roman"/>
                <w:i/>
                <w:sz w:val="22"/>
                <w:lang w:val="en-US"/>
              </w:rPr>
            </w:pPr>
          </w:p>
          <w:p w14:paraId="05B193BB" w14:textId="77777777" w:rsidR="005870AD" w:rsidRPr="001A03CF" w:rsidRDefault="005870AD" w:rsidP="005870AD">
            <w:pPr>
              <w:rPr>
                <w:rFonts w:ascii="Times New Roman" w:hAnsi="Times New Roman" w:cs="Times New Roman"/>
                <w:i/>
                <w:sz w:val="22"/>
                <w:lang w:val="en-US"/>
              </w:rPr>
            </w:pPr>
          </w:p>
          <w:p w14:paraId="087D2D3A" w14:textId="77777777" w:rsidR="005870AD" w:rsidRPr="001A03CF" w:rsidRDefault="005870AD" w:rsidP="005870AD">
            <w:pPr>
              <w:rPr>
                <w:rFonts w:ascii="Times New Roman" w:hAnsi="Times New Roman" w:cs="Times New Roman"/>
                <w:i/>
                <w:sz w:val="22"/>
                <w:lang w:val="en-US"/>
              </w:rPr>
            </w:pPr>
          </w:p>
          <w:p w14:paraId="453CB7B4" w14:textId="77777777" w:rsidR="005870AD" w:rsidRPr="001A03CF" w:rsidRDefault="005870AD" w:rsidP="005870AD">
            <w:pPr>
              <w:rPr>
                <w:rFonts w:ascii="Times New Roman" w:hAnsi="Times New Roman" w:cs="Times New Roman"/>
                <w:i/>
                <w:sz w:val="22"/>
                <w:lang w:val="en-US"/>
              </w:rPr>
            </w:pPr>
          </w:p>
          <w:p w14:paraId="45603F9E" w14:textId="77777777" w:rsidR="005870AD" w:rsidRPr="001A03CF" w:rsidRDefault="005870AD" w:rsidP="005870AD">
            <w:pPr>
              <w:rPr>
                <w:rFonts w:ascii="Times New Roman" w:hAnsi="Times New Roman" w:cs="Times New Roman"/>
                <w:i/>
                <w:sz w:val="22"/>
                <w:lang w:val="en-US"/>
              </w:rPr>
            </w:pPr>
          </w:p>
          <w:p w14:paraId="18757854" w14:textId="77777777" w:rsidR="005870AD" w:rsidRPr="001A03CF" w:rsidRDefault="005870AD" w:rsidP="005870AD">
            <w:pPr>
              <w:rPr>
                <w:rFonts w:ascii="Times New Roman" w:hAnsi="Times New Roman" w:cs="Times New Roman"/>
                <w:i/>
                <w:sz w:val="22"/>
                <w:lang w:val="en-US"/>
              </w:rPr>
            </w:pPr>
          </w:p>
          <w:p w14:paraId="6D95DF8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28 (17680,8582,184,114)</w:t>
            </w:r>
          </w:p>
        </w:tc>
        <w:tc>
          <w:tcPr>
            <w:tcW w:w="6379" w:type="dxa"/>
            <w:tcBorders>
              <w:right w:val="double" w:sz="2" w:space="0" w:color="D4D4D4"/>
            </w:tcBorders>
          </w:tcPr>
          <w:p w14:paraId="4C81ECB3"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ecr1 - 2,4-dienoyl coa reductase 1, mitochondrial </w:t>
            </w:r>
          </w:p>
          <w:p w14:paraId="63C9DCFC" w14:textId="2F627F0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kap11 - a kinase (prka) anchor protein 11</w:t>
            </w:r>
          </w:p>
          <w:p w14:paraId="522F9EB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kcb - protein kinase c, beta Ipo4 - importin 4</w:t>
            </w:r>
          </w:p>
          <w:p w14:paraId="70B0B80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Socs3 - suppressor of cytokine signaling 3 </w:t>
            </w:r>
          </w:p>
          <w:p w14:paraId="07E9A7C8" w14:textId="469138D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nx10 - sorting nexin 10</w:t>
            </w:r>
          </w:p>
          <w:p w14:paraId="4C3D740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ab2 - disabled 2, mitogen-responsive phosphoprotein </w:t>
            </w:r>
          </w:p>
          <w:p w14:paraId="29D66572" w14:textId="6C99230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M3 - histocompatibility 2, m region locus 3</w:t>
            </w:r>
          </w:p>
          <w:p w14:paraId="49E1D8B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Gch1 - gtp cyclohydrolase 1 </w:t>
            </w:r>
          </w:p>
          <w:p w14:paraId="20FE8C53" w14:textId="784423E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Dach1 - dachshund 1 (drosophila)</w:t>
            </w:r>
          </w:p>
          <w:p w14:paraId="7CAE692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Ma - histocompatibility 2, class ii, locus dma </w:t>
            </w:r>
          </w:p>
          <w:p w14:paraId="2CF749E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eto2 - neuropilin (nrp) and tolloid (tll)-like 2 </w:t>
            </w:r>
          </w:p>
          <w:p w14:paraId="0965923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de4b - phosphodiesterase 4b, camp specific </w:t>
            </w:r>
          </w:p>
          <w:p w14:paraId="605A11AF" w14:textId="18A7321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abp5 - fatty acid binding protein 5, epidermal</w:t>
            </w:r>
          </w:p>
          <w:p w14:paraId="61390AE5"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Slc11a1 - solute carrier family 11 (proton-coupled divalent metal ion transporters), member 1 </w:t>
            </w:r>
          </w:p>
          <w:p w14:paraId="7A6555FD" w14:textId="6463E70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adi2 - peptidyl arginine deiminase, type ii</w:t>
            </w:r>
          </w:p>
          <w:p w14:paraId="67A2F0B3"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vr1 - activin a receptor, type 1 </w:t>
            </w:r>
          </w:p>
          <w:p w14:paraId="1CA0CEF0" w14:textId="70F8F83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arvb - parvin, beta</w:t>
            </w:r>
          </w:p>
          <w:p w14:paraId="602F82C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pxn - leupaxin</w:t>
            </w:r>
          </w:p>
          <w:p w14:paraId="1A57331E"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ilra - paired immunoglobin-like type 2 receptor alpha </w:t>
            </w:r>
          </w:p>
          <w:p w14:paraId="19B847D0" w14:textId="1E50D75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Zhx2 - zinc fingers and homeoboxes 2</w:t>
            </w:r>
          </w:p>
          <w:p w14:paraId="4DA7A94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rc1 - mannose receptor, c type 1</w:t>
            </w:r>
          </w:p>
          <w:p w14:paraId="1E6235D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kbke - inhibitor of kappab kinase epsilon </w:t>
            </w:r>
          </w:p>
          <w:p w14:paraId="6FF12B9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cam1 - intercellular adhesion molecule 1 </w:t>
            </w:r>
          </w:p>
          <w:p w14:paraId="34165499" w14:textId="1221C9A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b - cathepsin b</w:t>
            </w:r>
          </w:p>
          <w:p w14:paraId="35429D8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rem2 - triggering receptor expressed on myeloid cells 2 </w:t>
            </w:r>
          </w:p>
          <w:p w14:paraId="57B84DD1" w14:textId="57A2404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t7 - cystatin f (leukocystatin)</w:t>
            </w:r>
          </w:p>
          <w:p w14:paraId="548E3BC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74 - cd274 antigen</w:t>
            </w:r>
          </w:p>
          <w:p w14:paraId="06889D6B"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1rl1 - interleukin 1 receptor-like 1 </w:t>
            </w:r>
          </w:p>
          <w:p w14:paraId="6F97BD2B" w14:textId="420BB92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ck - hemopoietic cell kinase</w:t>
            </w:r>
          </w:p>
          <w:p w14:paraId="2B411B3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fi203 - interferon activated gene 203</w:t>
            </w:r>
          </w:p>
          <w:p w14:paraId="56CA2E15"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vl - ena-vasodilator stimulated phosphoprotein </w:t>
            </w:r>
          </w:p>
          <w:p w14:paraId="7BBD41AD" w14:textId="2556C89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s - cathepsin s</w:t>
            </w:r>
          </w:p>
          <w:p w14:paraId="0D598D4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5 - chemokine (c-c motif) receptor 5 </w:t>
            </w:r>
          </w:p>
          <w:p w14:paraId="268D74FF" w14:textId="3F8E1A3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asp1 - caspase 1</w:t>
            </w:r>
          </w:p>
          <w:p w14:paraId="1BCE2AE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rpa - signal-regulatory protein alpha</w:t>
            </w:r>
          </w:p>
          <w:p w14:paraId="4F500E8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fi27 - interferon, alpha-inducible protein 27</w:t>
            </w:r>
          </w:p>
          <w:p w14:paraId="49906AA6"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Uty - ubiquitously transcribed tetratricopeptide repeat gene, y chromosome </w:t>
            </w:r>
          </w:p>
          <w:p w14:paraId="4D4AE0A8" w14:textId="445844C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4C99780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dc - histidine decarboxylase</w:t>
            </w:r>
          </w:p>
          <w:p w14:paraId="369E8D1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unx1 - runt related transcription factor 1</w:t>
            </w:r>
          </w:p>
          <w:p w14:paraId="0952BA3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fkbie - nuclear factor of kappa light polypeptide gene enhancer in b cells inhibitor, epsilon </w:t>
            </w:r>
          </w:p>
          <w:p w14:paraId="7B96ADEC" w14:textId="45BFA85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gll - monoglyceride lipase</w:t>
            </w:r>
          </w:p>
          <w:p w14:paraId="64AA57A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tmr9 - myotubularin related protein 9 </w:t>
            </w:r>
          </w:p>
          <w:p w14:paraId="5E9B3463" w14:textId="75F10B5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sph - phosphoserine phosphatase</w:t>
            </w:r>
          </w:p>
          <w:p w14:paraId="0335AB5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f - transferrin</w:t>
            </w:r>
          </w:p>
          <w:p w14:paraId="3B4CDD80"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pr1 - formyl peptide receptor 1 </w:t>
            </w:r>
          </w:p>
          <w:p w14:paraId="3CFAAEE6" w14:textId="0EDA49B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p w14:paraId="7E49D59D"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78149149" w14:textId="7194E81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9 - cd9 antigen</w:t>
            </w:r>
          </w:p>
          <w:p w14:paraId="674A1577"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mp2 - matrix metallopeptidase 2 </w:t>
            </w:r>
          </w:p>
          <w:p w14:paraId="4816854C" w14:textId="2026745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mp13 - matrix metallopeptidase 13</w:t>
            </w:r>
          </w:p>
          <w:p w14:paraId="78987E2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pp - lim domain containing preferred translocation partner in lipoma </w:t>
            </w:r>
          </w:p>
          <w:p w14:paraId="23047E1E" w14:textId="0D2CF9F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lcam - activated leukocyte cell adhesion molecule</w:t>
            </w:r>
          </w:p>
          <w:p w14:paraId="01D783F7"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Junb - jun-b oncogene </w:t>
            </w:r>
          </w:p>
          <w:p w14:paraId="7E66FFA4" w14:textId="43EE4E4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mb - embigin</w:t>
            </w:r>
          </w:p>
          <w:p w14:paraId="506A200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aa3 - serum amyloid a 3</w:t>
            </w:r>
          </w:p>
          <w:p w14:paraId="117D163A"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x4 - purinergic receptor p2x, ligand-gated ion channel 4 </w:t>
            </w:r>
          </w:p>
          <w:p w14:paraId="1CA0CD21"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bp - lectin, galactoside-binding, soluble, 3 binding protein </w:t>
            </w:r>
          </w:p>
          <w:p w14:paraId="125A8FB9" w14:textId="5FEA305F"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p w14:paraId="3748590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tgax - integrin alpha x</w:t>
            </w:r>
          </w:p>
          <w:p w14:paraId="364E8DF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61E0AC6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6D8BB9C1" w14:textId="0342201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p - ceruloplasmin</w:t>
            </w:r>
          </w:p>
          <w:p w14:paraId="1AD6E3A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24621002" w14:textId="40E980A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lec4n - c-type lectin domain family 4, member n</w:t>
            </w:r>
          </w:p>
          <w:p w14:paraId="610CEFF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mnl2 - formin-like 2</w:t>
            </w:r>
          </w:p>
          <w:p w14:paraId="58FA3DFE"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9 - tumor necrosis factor receptor superfamily, member 9 </w:t>
            </w:r>
          </w:p>
          <w:p w14:paraId="485EF5BA" w14:textId="13292E9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lb1 - galactosidase, beta 1</w:t>
            </w:r>
          </w:p>
          <w:p w14:paraId="2DEE01B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ldoc - aldolase c, fructose-bisphosphate </w:t>
            </w:r>
          </w:p>
          <w:p w14:paraId="283E0FCC"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tr3b - arp3 actin-related protein 3b </w:t>
            </w:r>
          </w:p>
          <w:p w14:paraId="24373D95" w14:textId="6FF0C9AB"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fi205 - interferon activated gene 205 </w:t>
            </w:r>
          </w:p>
          <w:p w14:paraId="69BBDD8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pp1 - membrane protein, palmitoylated </w:t>
            </w:r>
          </w:p>
          <w:p w14:paraId="7E05CB57" w14:textId="672DEED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34 - cd34 antigen</w:t>
            </w:r>
          </w:p>
          <w:p w14:paraId="3F56C29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ygl - liver glycogen phosphorylase</w:t>
            </w:r>
          </w:p>
          <w:p w14:paraId="6830786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gfrap1 - nerve growth factor receptor (tnfrsf16) associated protein 1 </w:t>
            </w:r>
          </w:p>
          <w:p w14:paraId="7E73E99A" w14:textId="26891B5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3FD5B57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enf - neuron derived neurotrophic factor</w:t>
            </w:r>
          </w:p>
          <w:p w14:paraId="74EB5483"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aip2 - tumor necrosis factor, alpha-induced protein 2 </w:t>
            </w:r>
          </w:p>
          <w:p w14:paraId="049FDEF8" w14:textId="0316195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d4 - phospholipase d family, member 4</w:t>
            </w:r>
          </w:p>
          <w:p w14:paraId="037586A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aip3 - tumor necrosis factor, alpha-induced protein 3 </w:t>
            </w:r>
          </w:p>
          <w:p w14:paraId="043974D0" w14:textId="4EBC87D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F251705 - cdna sequence af251705</w:t>
            </w:r>
          </w:p>
          <w:p w14:paraId="31B53481"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ebpa - ccaat/enhancer binding protein (c/ebp), alpha </w:t>
            </w:r>
          </w:p>
          <w:p w14:paraId="2B430331" w14:textId="0FABFF1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nf157 - ring finger protein 157</w:t>
            </w:r>
          </w:p>
          <w:p w14:paraId="44DE280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yo7a - myosin viia</w:t>
            </w:r>
          </w:p>
          <w:p w14:paraId="546536F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gr - gardner-rasheed feline sarcoma viral (fgr) oncogene homolog </w:t>
            </w:r>
          </w:p>
          <w:p w14:paraId="19B32582" w14:textId="49F9C0D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gl2 - fibrinogen-like protein 2</w:t>
            </w:r>
          </w:p>
          <w:p w14:paraId="0D6823F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08B2BB34" w14:textId="6F3994F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0F14FC29"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4BC47E99" w14:textId="331A735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2 - colony stimulating factor 2 (granulocyte-macrophage)</w:t>
            </w:r>
          </w:p>
          <w:p w14:paraId="18C8485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3 - chemokine (c-c motif) ligand 3 </w:t>
            </w:r>
          </w:p>
          <w:p w14:paraId="4C39A313" w14:textId="568B389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36071203"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Bmi1 - bmi1 polycomb ring finger oncogene </w:t>
            </w:r>
          </w:p>
          <w:p w14:paraId="3AD2D2E5"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5A31F488" w14:textId="44F1739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497EDD1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cr - protein c receptor, endothelial</w:t>
            </w:r>
          </w:p>
          <w:p w14:paraId="75F6EA3D"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22F3E950" w14:textId="1C85246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00r3 - cd200 receptor 3</w:t>
            </w:r>
          </w:p>
          <w:p w14:paraId="024A598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gals3 - lectin, galactose binding, soluble 3</w:t>
            </w:r>
          </w:p>
          <w:p w14:paraId="7DECE80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gfbp7 - insulin-like growth factor binding protein 7 </w:t>
            </w:r>
          </w:p>
          <w:p w14:paraId="6940D10D"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133D09F9"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7958B9F2" w14:textId="27B4539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trnl1 - attractin like 1</w:t>
            </w:r>
          </w:p>
          <w:p w14:paraId="5BE2846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hy1 - thymus cell antigen 1, theta</w:t>
            </w:r>
          </w:p>
          <w:p w14:paraId="1BFF691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p w14:paraId="4BF6F822"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Eb1 - histocompatibility 2, class ii antigen e beta</w:t>
            </w:r>
          </w:p>
          <w:p w14:paraId="30709916" w14:textId="1AFEDD1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Zeb2 - zinc finger e-box binding homeobox 2</w:t>
            </w:r>
          </w:p>
          <w:p w14:paraId="3E737937"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gm2 - transglutaminase 2, c polypeptide </w:t>
            </w:r>
          </w:p>
          <w:p w14:paraId="255DED85"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Kdm5d - lysine (k)-specific demethylase 5d </w:t>
            </w:r>
          </w:p>
          <w:p w14:paraId="5397A1E5"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1rn - interleukin 1 receptor antagonist </w:t>
            </w:r>
          </w:p>
          <w:p w14:paraId="2F7FC0F1"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3ra - interleukin 3 receptor, alpha chain </w:t>
            </w:r>
          </w:p>
          <w:p w14:paraId="6AADBE20" w14:textId="53199D5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gr2 - early growth response 2</w:t>
            </w:r>
          </w:p>
          <w:p w14:paraId="2663C95D" w14:textId="462C91DE"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fge8 - milk fat globule-egf factor 8 protein</w:t>
            </w:r>
          </w:p>
        </w:tc>
      </w:tr>
      <w:tr w:rsidR="001A03CF" w:rsidRPr="001A03CF" w14:paraId="5800BE17" w14:textId="77777777" w:rsidTr="005C74A5">
        <w:trPr>
          <w:trHeight w:val="667"/>
        </w:trPr>
        <w:tc>
          <w:tcPr>
            <w:tcW w:w="1369" w:type="dxa"/>
          </w:tcPr>
          <w:p w14:paraId="303512AF" w14:textId="77777777" w:rsidR="005870AD" w:rsidRPr="001A03CF" w:rsidRDefault="005870AD" w:rsidP="005870AD">
            <w:pPr>
              <w:rPr>
                <w:rFonts w:ascii="Times New Roman" w:hAnsi="Times New Roman" w:cs="Times New Roman"/>
                <w:i/>
                <w:sz w:val="22"/>
                <w:lang w:val="en-US"/>
              </w:rPr>
            </w:pPr>
          </w:p>
          <w:p w14:paraId="7F1A8DD3" w14:textId="77777777" w:rsidR="005870AD" w:rsidRPr="001A03CF" w:rsidRDefault="005870AD" w:rsidP="005870AD">
            <w:pPr>
              <w:rPr>
                <w:rFonts w:ascii="Times New Roman" w:hAnsi="Times New Roman" w:cs="Times New Roman"/>
                <w:i/>
                <w:sz w:val="22"/>
                <w:lang w:val="en-US"/>
              </w:rPr>
            </w:pPr>
          </w:p>
          <w:p w14:paraId="38BFD815" w14:textId="77777777" w:rsidR="005870AD" w:rsidRPr="001A03CF" w:rsidRDefault="005870AD" w:rsidP="005870AD">
            <w:pPr>
              <w:rPr>
                <w:rFonts w:ascii="Times New Roman" w:hAnsi="Times New Roman" w:cs="Times New Roman"/>
                <w:i/>
                <w:sz w:val="22"/>
                <w:lang w:val="en-US"/>
              </w:rPr>
            </w:pPr>
          </w:p>
          <w:p w14:paraId="32D15DFE" w14:textId="77777777" w:rsidR="005870AD" w:rsidRPr="001A03CF" w:rsidRDefault="005870AD" w:rsidP="005870AD">
            <w:pPr>
              <w:rPr>
                <w:rFonts w:ascii="Times New Roman" w:hAnsi="Times New Roman" w:cs="Times New Roman"/>
                <w:i/>
                <w:sz w:val="22"/>
                <w:lang w:val="en-US"/>
              </w:rPr>
            </w:pPr>
          </w:p>
          <w:p w14:paraId="250FB43D" w14:textId="77777777" w:rsidR="005870AD" w:rsidRPr="001A03CF" w:rsidRDefault="005870AD" w:rsidP="005870AD">
            <w:pPr>
              <w:rPr>
                <w:rFonts w:ascii="Times New Roman" w:hAnsi="Times New Roman" w:cs="Times New Roman"/>
                <w:i/>
                <w:sz w:val="22"/>
                <w:lang w:val="en-US"/>
              </w:rPr>
            </w:pPr>
          </w:p>
          <w:p w14:paraId="66824F44" w14:textId="77777777" w:rsidR="005870AD" w:rsidRPr="001A03CF" w:rsidRDefault="005870AD" w:rsidP="005870AD">
            <w:pPr>
              <w:rPr>
                <w:rFonts w:ascii="Times New Roman" w:hAnsi="Times New Roman" w:cs="Times New Roman"/>
                <w:i/>
                <w:sz w:val="22"/>
                <w:lang w:val="en-US"/>
              </w:rPr>
            </w:pPr>
          </w:p>
          <w:p w14:paraId="3027CC0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8018</w:t>
            </w:r>
          </w:p>
        </w:tc>
        <w:tc>
          <w:tcPr>
            <w:tcW w:w="2242" w:type="dxa"/>
          </w:tcPr>
          <w:p w14:paraId="01CA1636" w14:textId="77777777" w:rsidR="005870AD" w:rsidRPr="001A03CF" w:rsidRDefault="005870AD" w:rsidP="005870AD">
            <w:pPr>
              <w:rPr>
                <w:rFonts w:ascii="Times New Roman" w:hAnsi="Times New Roman" w:cs="Times New Roman"/>
                <w:i/>
                <w:sz w:val="22"/>
                <w:lang w:val="en-US"/>
              </w:rPr>
            </w:pPr>
          </w:p>
          <w:p w14:paraId="40C2D2E9" w14:textId="77777777" w:rsidR="005870AD" w:rsidRPr="001A03CF" w:rsidRDefault="005870AD" w:rsidP="005870AD">
            <w:pPr>
              <w:rPr>
                <w:rFonts w:ascii="Times New Roman" w:hAnsi="Times New Roman" w:cs="Times New Roman"/>
                <w:i/>
                <w:sz w:val="22"/>
                <w:lang w:val="en-US"/>
              </w:rPr>
            </w:pPr>
          </w:p>
          <w:p w14:paraId="0D21FE74" w14:textId="77777777" w:rsidR="005870AD" w:rsidRPr="001A03CF" w:rsidRDefault="005870AD" w:rsidP="005870AD">
            <w:pPr>
              <w:rPr>
                <w:rFonts w:ascii="Times New Roman" w:hAnsi="Times New Roman" w:cs="Times New Roman"/>
                <w:i/>
                <w:sz w:val="22"/>
                <w:lang w:val="en-US"/>
              </w:rPr>
            </w:pPr>
          </w:p>
          <w:p w14:paraId="6C2B6F65" w14:textId="77777777" w:rsidR="005870AD" w:rsidRPr="001A03CF" w:rsidRDefault="005870AD" w:rsidP="005870AD">
            <w:pPr>
              <w:rPr>
                <w:rFonts w:ascii="Times New Roman" w:hAnsi="Times New Roman" w:cs="Times New Roman"/>
                <w:i/>
                <w:sz w:val="22"/>
                <w:lang w:val="en-US"/>
              </w:rPr>
            </w:pPr>
          </w:p>
          <w:p w14:paraId="595D6BED" w14:textId="77777777" w:rsidR="005870AD" w:rsidRPr="001A03CF" w:rsidRDefault="005870AD" w:rsidP="005870AD">
            <w:pPr>
              <w:rPr>
                <w:rFonts w:ascii="Times New Roman" w:hAnsi="Times New Roman" w:cs="Times New Roman"/>
                <w:i/>
                <w:sz w:val="22"/>
                <w:lang w:val="en-US"/>
              </w:rPr>
            </w:pPr>
          </w:p>
          <w:p w14:paraId="70025536" w14:textId="77777777" w:rsidR="005870AD" w:rsidRPr="001A03CF" w:rsidRDefault="005870AD" w:rsidP="005870AD">
            <w:pPr>
              <w:rPr>
                <w:rFonts w:ascii="Times New Roman" w:hAnsi="Times New Roman" w:cs="Times New Roman"/>
                <w:i/>
                <w:sz w:val="22"/>
                <w:lang w:val="en-US"/>
              </w:rPr>
            </w:pPr>
          </w:p>
          <w:p w14:paraId="248BEAF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eceptor ligand activity</w:t>
            </w:r>
          </w:p>
        </w:tc>
        <w:tc>
          <w:tcPr>
            <w:tcW w:w="992" w:type="dxa"/>
          </w:tcPr>
          <w:p w14:paraId="26C19A0A" w14:textId="77777777" w:rsidR="005870AD" w:rsidRPr="001A03CF" w:rsidRDefault="005870AD" w:rsidP="005870AD">
            <w:pPr>
              <w:rPr>
                <w:rFonts w:ascii="Times New Roman" w:hAnsi="Times New Roman" w:cs="Times New Roman"/>
                <w:i/>
                <w:sz w:val="22"/>
                <w:lang w:val="en-US"/>
              </w:rPr>
            </w:pPr>
          </w:p>
          <w:p w14:paraId="6C3F2DB9" w14:textId="77777777" w:rsidR="005870AD" w:rsidRPr="001A03CF" w:rsidRDefault="005870AD" w:rsidP="005870AD">
            <w:pPr>
              <w:rPr>
                <w:rFonts w:ascii="Times New Roman" w:hAnsi="Times New Roman" w:cs="Times New Roman"/>
                <w:i/>
                <w:sz w:val="22"/>
                <w:lang w:val="en-US"/>
              </w:rPr>
            </w:pPr>
          </w:p>
          <w:p w14:paraId="4ECA05F8" w14:textId="77777777" w:rsidR="005870AD" w:rsidRPr="001A03CF" w:rsidRDefault="005870AD" w:rsidP="005870AD">
            <w:pPr>
              <w:rPr>
                <w:rFonts w:ascii="Times New Roman" w:hAnsi="Times New Roman" w:cs="Times New Roman"/>
                <w:i/>
                <w:sz w:val="22"/>
                <w:lang w:val="en-US"/>
              </w:rPr>
            </w:pPr>
          </w:p>
          <w:p w14:paraId="3753ED5C" w14:textId="77777777" w:rsidR="005870AD" w:rsidRPr="001A03CF" w:rsidRDefault="005870AD" w:rsidP="005870AD">
            <w:pPr>
              <w:rPr>
                <w:rFonts w:ascii="Times New Roman" w:hAnsi="Times New Roman" w:cs="Times New Roman"/>
                <w:i/>
                <w:sz w:val="22"/>
                <w:lang w:val="en-US"/>
              </w:rPr>
            </w:pPr>
          </w:p>
          <w:p w14:paraId="29C5BC56" w14:textId="77777777" w:rsidR="005870AD" w:rsidRPr="001A03CF" w:rsidRDefault="005870AD" w:rsidP="005870AD">
            <w:pPr>
              <w:rPr>
                <w:rFonts w:ascii="Times New Roman" w:hAnsi="Times New Roman" w:cs="Times New Roman"/>
                <w:i/>
                <w:sz w:val="22"/>
                <w:lang w:val="en-US"/>
              </w:rPr>
            </w:pPr>
          </w:p>
          <w:p w14:paraId="21D707E2" w14:textId="77777777" w:rsidR="005870AD" w:rsidRPr="001A03CF" w:rsidRDefault="005870AD" w:rsidP="005870AD">
            <w:pPr>
              <w:rPr>
                <w:rFonts w:ascii="Times New Roman" w:hAnsi="Times New Roman" w:cs="Times New Roman"/>
                <w:i/>
                <w:sz w:val="22"/>
                <w:lang w:val="en-US"/>
              </w:rPr>
            </w:pPr>
          </w:p>
          <w:p w14:paraId="51563E5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91E-4</w:t>
            </w:r>
          </w:p>
        </w:tc>
        <w:tc>
          <w:tcPr>
            <w:tcW w:w="1560" w:type="dxa"/>
          </w:tcPr>
          <w:p w14:paraId="74A3911C" w14:textId="77777777" w:rsidR="005870AD" w:rsidRPr="001A03CF" w:rsidRDefault="005870AD" w:rsidP="005870AD">
            <w:pPr>
              <w:rPr>
                <w:rFonts w:ascii="Times New Roman" w:hAnsi="Times New Roman" w:cs="Times New Roman"/>
                <w:i/>
                <w:sz w:val="22"/>
                <w:lang w:val="en-US"/>
              </w:rPr>
            </w:pPr>
          </w:p>
          <w:p w14:paraId="4202CDC4" w14:textId="77777777" w:rsidR="005870AD" w:rsidRPr="001A03CF" w:rsidRDefault="005870AD" w:rsidP="005870AD">
            <w:pPr>
              <w:rPr>
                <w:rFonts w:ascii="Times New Roman" w:hAnsi="Times New Roman" w:cs="Times New Roman"/>
                <w:i/>
                <w:sz w:val="22"/>
                <w:lang w:val="en-US"/>
              </w:rPr>
            </w:pPr>
          </w:p>
          <w:p w14:paraId="009CB5F1" w14:textId="77777777" w:rsidR="005870AD" w:rsidRPr="001A03CF" w:rsidRDefault="005870AD" w:rsidP="005870AD">
            <w:pPr>
              <w:rPr>
                <w:rFonts w:ascii="Times New Roman" w:hAnsi="Times New Roman" w:cs="Times New Roman"/>
                <w:i/>
                <w:sz w:val="22"/>
                <w:lang w:val="en-US"/>
              </w:rPr>
            </w:pPr>
          </w:p>
          <w:p w14:paraId="16FC9AF2" w14:textId="77777777" w:rsidR="005870AD" w:rsidRPr="001A03CF" w:rsidRDefault="005870AD" w:rsidP="005870AD">
            <w:pPr>
              <w:rPr>
                <w:rFonts w:ascii="Times New Roman" w:hAnsi="Times New Roman" w:cs="Times New Roman"/>
                <w:i/>
                <w:sz w:val="22"/>
                <w:lang w:val="en-US"/>
              </w:rPr>
            </w:pPr>
          </w:p>
          <w:p w14:paraId="73D0F8D3" w14:textId="77777777" w:rsidR="005870AD" w:rsidRPr="001A03CF" w:rsidRDefault="005870AD" w:rsidP="005870AD">
            <w:pPr>
              <w:rPr>
                <w:rFonts w:ascii="Times New Roman" w:hAnsi="Times New Roman" w:cs="Times New Roman"/>
                <w:i/>
                <w:sz w:val="22"/>
                <w:lang w:val="en-US"/>
              </w:rPr>
            </w:pPr>
          </w:p>
          <w:p w14:paraId="32E6A3DD" w14:textId="77777777" w:rsidR="005870AD" w:rsidRPr="001A03CF" w:rsidRDefault="005870AD" w:rsidP="005870AD">
            <w:pPr>
              <w:rPr>
                <w:rFonts w:ascii="Times New Roman" w:hAnsi="Times New Roman" w:cs="Times New Roman"/>
                <w:i/>
                <w:sz w:val="22"/>
                <w:lang w:val="en-US"/>
              </w:rPr>
            </w:pPr>
          </w:p>
          <w:p w14:paraId="5529120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5.13E-2</w:t>
            </w:r>
          </w:p>
        </w:tc>
        <w:tc>
          <w:tcPr>
            <w:tcW w:w="2693" w:type="dxa"/>
          </w:tcPr>
          <w:p w14:paraId="23A6627A" w14:textId="77777777" w:rsidR="005870AD" w:rsidRPr="001A03CF" w:rsidRDefault="005870AD" w:rsidP="005870AD">
            <w:pPr>
              <w:rPr>
                <w:rFonts w:ascii="Times New Roman" w:hAnsi="Times New Roman" w:cs="Times New Roman"/>
                <w:i/>
                <w:sz w:val="22"/>
                <w:lang w:val="en-US"/>
              </w:rPr>
            </w:pPr>
          </w:p>
          <w:p w14:paraId="411CAF6C" w14:textId="77777777" w:rsidR="005870AD" w:rsidRPr="001A03CF" w:rsidRDefault="005870AD" w:rsidP="005870AD">
            <w:pPr>
              <w:rPr>
                <w:rFonts w:ascii="Times New Roman" w:hAnsi="Times New Roman" w:cs="Times New Roman"/>
                <w:i/>
                <w:sz w:val="22"/>
                <w:lang w:val="en-US"/>
              </w:rPr>
            </w:pPr>
          </w:p>
          <w:p w14:paraId="0482988E" w14:textId="77777777" w:rsidR="005870AD" w:rsidRPr="001A03CF" w:rsidRDefault="005870AD" w:rsidP="005870AD">
            <w:pPr>
              <w:rPr>
                <w:rFonts w:ascii="Times New Roman" w:hAnsi="Times New Roman" w:cs="Times New Roman"/>
                <w:i/>
                <w:sz w:val="22"/>
                <w:lang w:val="en-US"/>
              </w:rPr>
            </w:pPr>
          </w:p>
          <w:p w14:paraId="21233CA8" w14:textId="77777777" w:rsidR="005870AD" w:rsidRPr="001A03CF" w:rsidRDefault="005870AD" w:rsidP="005870AD">
            <w:pPr>
              <w:rPr>
                <w:rFonts w:ascii="Times New Roman" w:hAnsi="Times New Roman" w:cs="Times New Roman"/>
                <w:i/>
                <w:sz w:val="22"/>
                <w:lang w:val="en-US"/>
              </w:rPr>
            </w:pPr>
          </w:p>
          <w:p w14:paraId="5FDAADEE" w14:textId="77777777" w:rsidR="005870AD" w:rsidRPr="001A03CF" w:rsidRDefault="005870AD" w:rsidP="005870AD">
            <w:pPr>
              <w:rPr>
                <w:rFonts w:ascii="Times New Roman" w:hAnsi="Times New Roman" w:cs="Times New Roman"/>
                <w:i/>
                <w:sz w:val="22"/>
                <w:lang w:val="en-US"/>
              </w:rPr>
            </w:pPr>
          </w:p>
          <w:p w14:paraId="634F6670" w14:textId="77777777" w:rsidR="005870AD" w:rsidRPr="001A03CF" w:rsidRDefault="005870AD" w:rsidP="005870AD">
            <w:pPr>
              <w:rPr>
                <w:rFonts w:ascii="Times New Roman" w:hAnsi="Times New Roman" w:cs="Times New Roman"/>
                <w:i/>
                <w:sz w:val="22"/>
                <w:lang w:val="en-US"/>
              </w:rPr>
            </w:pPr>
          </w:p>
          <w:p w14:paraId="7819D4D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09 (17680,435,184,14)</w:t>
            </w:r>
          </w:p>
        </w:tc>
        <w:tc>
          <w:tcPr>
            <w:tcW w:w="6379" w:type="dxa"/>
            <w:tcBorders>
              <w:right w:val="double" w:sz="2" w:space="0" w:color="D4D4D4"/>
            </w:tcBorders>
          </w:tcPr>
          <w:p w14:paraId="68A2E9FD"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4DCD3924"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 - lectin, galactose binding, soluble 3 </w:t>
            </w:r>
          </w:p>
          <w:p w14:paraId="4755035E"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78124B0F"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5C736EEA" w14:textId="70D670B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5372F87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6DAEF678"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 - colony stimulating factor 2 (granulocyte-macrophage) </w:t>
            </w:r>
          </w:p>
          <w:p w14:paraId="7CB22DC3" w14:textId="6C32394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5DCC30FB"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4 - chemokine (c-c motif) ligand 4 </w:t>
            </w:r>
          </w:p>
          <w:p w14:paraId="5A9297CF" w14:textId="7D80057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aa3 - serum amyloid a 3</w:t>
            </w:r>
          </w:p>
          <w:p w14:paraId="44D6D7B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enf - neuron derived neurotrophic factor</w:t>
            </w:r>
          </w:p>
          <w:p w14:paraId="335DAE59" w14:textId="77777777" w:rsidR="00AF6C47"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011E3019" w14:textId="2BF64E3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7E27CD6D" w14:textId="36E4DCDF"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tc>
      </w:tr>
      <w:tr w:rsidR="001A03CF" w:rsidRPr="001A03CF" w14:paraId="120132A4" w14:textId="77777777" w:rsidTr="005C74A5">
        <w:trPr>
          <w:trHeight w:val="882"/>
        </w:trPr>
        <w:tc>
          <w:tcPr>
            <w:tcW w:w="1369" w:type="dxa"/>
          </w:tcPr>
          <w:p w14:paraId="2F896886" w14:textId="77777777" w:rsidR="005870AD" w:rsidRPr="001A03CF" w:rsidRDefault="005870AD" w:rsidP="005870AD">
            <w:pPr>
              <w:rPr>
                <w:rFonts w:ascii="Times New Roman" w:hAnsi="Times New Roman" w:cs="Times New Roman"/>
                <w:i/>
                <w:sz w:val="22"/>
                <w:lang w:val="en-US"/>
              </w:rPr>
            </w:pPr>
          </w:p>
          <w:p w14:paraId="457BB34C" w14:textId="77777777" w:rsidR="005870AD" w:rsidRPr="001A03CF" w:rsidRDefault="005870AD" w:rsidP="005870AD">
            <w:pPr>
              <w:rPr>
                <w:rFonts w:ascii="Times New Roman" w:hAnsi="Times New Roman" w:cs="Times New Roman"/>
                <w:i/>
                <w:sz w:val="22"/>
                <w:lang w:val="en-US"/>
              </w:rPr>
            </w:pPr>
          </w:p>
          <w:p w14:paraId="359A438D" w14:textId="77777777" w:rsidR="005870AD" w:rsidRPr="001A03CF" w:rsidRDefault="005870AD" w:rsidP="005870AD">
            <w:pPr>
              <w:rPr>
                <w:rFonts w:ascii="Times New Roman" w:hAnsi="Times New Roman" w:cs="Times New Roman"/>
                <w:i/>
                <w:sz w:val="22"/>
                <w:lang w:val="en-US"/>
              </w:rPr>
            </w:pPr>
          </w:p>
          <w:p w14:paraId="7A1E42FF" w14:textId="77777777" w:rsidR="005870AD" w:rsidRPr="001A03CF" w:rsidRDefault="005870AD" w:rsidP="005870AD">
            <w:pPr>
              <w:rPr>
                <w:rFonts w:ascii="Times New Roman" w:hAnsi="Times New Roman" w:cs="Times New Roman"/>
                <w:i/>
                <w:sz w:val="22"/>
                <w:lang w:val="en-US"/>
              </w:rPr>
            </w:pPr>
          </w:p>
          <w:p w14:paraId="75FD3B7A" w14:textId="77777777" w:rsidR="005870AD" w:rsidRPr="001A03CF" w:rsidRDefault="005870AD" w:rsidP="005870AD">
            <w:pPr>
              <w:rPr>
                <w:rFonts w:ascii="Times New Roman" w:hAnsi="Times New Roman" w:cs="Times New Roman"/>
                <w:i/>
                <w:sz w:val="22"/>
                <w:lang w:val="en-US"/>
              </w:rPr>
            </w:pPr>
          </w:p>
          <w:p w14:paraId="0EDFA77E" w14:textId="77777777" w:rsidR="005870AD" w:rsidRPr="001A03CF" w:rsidRDefault="005870AD" w:rsidP="005870AD">
            <w:pPr>
              <w:rPr>
                <w:rFonts w:ascii="Times New Roman" w:hAnsi="Times New Roman" w:cs="Times New Roman"/>
                <w:i/>
                <w:sz w:val="22"/>
                <w:lang w:val="en-US"/>
              </w:rPr>
            </w:pPr>
          </w:p>
          <w:p w14:paraId="35293D1A" w14:textId="77777777" w:rsidR="005870AD" w:rsidRPr="001A03CF" w:rsidRDefault="005870AD" w:rsidP="005870AD">
            <w:pPr>
              <w:rPr>
                <w:rFonts w:ascii="Times New Roman" w:hAnsi="Times New Roman" w:cs="Times New Roman"/>
                <w:i/>
                <w:sz w:val="22"/>
                <w:lang w:val="en-US"/>
              </w:rPr>
            </w:pPr>
          </w:p>
          <w:p w14:paraId="0A19EE5B" w14:textId="77777777" w:rsidR="005870AD" w:rsidRPr="001A03CF" w:rsidRDefault="005870AD" w:rsidP="005870AD">
            <w:pPr>
              <w:rPr>
                <w:rFonts w:ascii="Times New Roman" w:hAnsi="Times New Roman" w:cs="Times New Roman"/>
                <w:i/>
                <w:sz w:val="22"/>
                <w:lang w:val="en-US"/>
              </w:rPr>
            </w:pPr>
          </w:p>
          <w:p w14:paraId="1FD9DFB8" w14:textId="77777777" w:rsidR="005870AD" w:rsidRPr="001A03CF" w:rsidRDefault="005870AD" w:rsidP="005870AD">
            <w:pPr>
              <w:rPr>
                <w:rFonts w:ascii="Times New Roman" w:hAnsi="Times New Roman" w:cs="Times New Roman"/>
                <w:i/>
                <w:sz w:val="22"/>
                <w:lang w:val="en-US"/>
              </w:rPr>
            </w:pPr>
          </w:p>
          <w:p w14:paraId="0468545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4888</w:t>
            </w:r>
          </w:p>
        </w:tc>
        <w:tc>
          <w:tcPr>
            <w:tcW w:w="2242" w:type="dxa"/>
          </w:tcPr>
          <w:p w14:paraId="31782D74" w14:textId="77777777" w:rsidR="005870AD" w:rsidRPr="001A03CF" w:rsidRDefault="005870AD" w:rsidP="005870AD">
            <w:pPr>
              <w:rPr>
                <w:rFonts w:ascii="Times New Roman" w:hAnsi="Times New Roman" w:cs="Times New Roman"/>
                <w:i/>
                <w:sz w:val="22"/>
                <w:lang w:val="en-US"/>
              </w:rPr>
            </w:pPr>
          </w:p>
          <w:p w14:paraId="6A74762F" w14:textId="77777777" w:rsidR="005870AD" w:rsidRPr="001A03CF" w:rsidRDefault="005870AD" w:rsidP="005870AD">
            <w:pPr>
              <w:rPr>
                <w:rFonts w:ascii="Times New Roman" w:hAnsi="Times New Roman" w:cs="Times New Roman"/>
                <w:i/>
                <w:sz w:val="22"/>
                <w:lang w:val="en-US"/>
              </w:rPr>
            </w:pPr>
          </w:p>
          <w:p w14:paraId="10E6C803" w14:textId="77777777" w:rsidR="005870AD" w:rsidRPr="001A03CF" w:rsidRDefault="005870AD" w:rsidP="005870AD">
            <w:pPr>
              <w:rPr>
                <w:rFonts w:ascii="Times New Roman" w:hAnsi="Times New Roman" w:cs="Times New Roman"/>
                <w:i/>
                <w:sz w:val="22"/>
                <w:lang w:val="en-US"/>
              </w:rPr>
            </w:pPr>
          </w:p>
          <w:p w14:paraId="0093D3E4" w14:textId="77777777" w:rsidR="005870AD" w:rsidRPr="001A03CF" w:rsidRDefault="005870AD" w:rsidP="005870AD">
            <w:pPr>
              <w:rPr>
                <w:rFonts w:ascii="Times New Roman" w:hAnsi="Times New Roman" w:cs="Times New Roman"/>
                <w:i/>
                <w:sz w:val="22"/>
                <w:lang w:val="en-US"/>
              </w:rPr>
            </w:pPr>
          </w:p>
          <w:p w14:paraId="4234792A" w14:textId="77777777" w:rsidR="005870AD" w:rsidRPr="001A03CF" w:rsidRDefault="005870AD" w:rsidP="005870AD">
            <w:pPr>
              <w:rPr>
                <w:rFonts w:ascii="Times New Roman" w:hAnsi="Times New Roman" w:cs="Times New Roman"/>
                <w:i/>
                <w:sz w:val="22"/>
                <w:lang w:val="en-US"/>
              </w:rPr>
            </w:pPr>
          </w:p>
          <w:p w14:paraId="721927F5" w14:textId="77777777" w:rsidR="005870AD" w:rsidRPr="001A03CF" w:rsidRDefault="005870AD" w:rsidP="005870AD">
            <w:pPr>
              <w:rPr>
                <w:rFonts w:ascii="Times New Roman" w:hAnsi="Times New Roman" w:cs="Times New Roman"/>
                <w:i/>
                <w:sz w:val="22"/>
                <w:lang w:val="en-US"/>
              </w:rPr>
            </w:pPr>
          </w:p>
          <w:p w14:paraId="4A1ED64B" w14:textId="77777777" w:rsidR="005870AD" w:rsidRPr="001A03CF" w:rsidRDefault="005870AD" w:rsidP="005870AD">
            <w:pPr>
              <w:rPr>
                <w:rFonts w:ascii="Times New Roman" w:hAnsi="Times New Roman" w:cs="Times New Roman"/>
                <w:i/>
                <w:sz w:val="22"/>
                <w:lang w:val="en-US"/>
              </w:rPr>
            </w:pPr>
          </w:p>
          <w:p w14:paraId="1C0FD17E" w14:textId="77777777" w:rsidR="005870AD" w:rsidRPr="001A03CF" w:rsidRDefault="005870AD" w:rsidP="005870AD">
            <w:pPr>
              <w:rPr>
                <w:rFonts w:ascii="Times New Roman" w:hAnsi="Times New Roman" w:cs="Times New Roman"/>
                <w:i/>
                <w:sz w:val="22"/>
                <w:lang w:val="en-US"/>
              </w:rPr>
            </w:pPr>
          </w:p>
          <w:p w14:paraId="25E484E0" w14:textId="77777777" w:rsidR="005870AD" w:rsidRPr="001A03CF" w:rsidRDefault="005870AD" w:rsidP="005870AD">
            <w:pPr>
              <w:rPr>
                <w:rFonts w:ascii="Times New Roman" w:hAnsi="Times New Roman" w:cs="Times New Roman"/>
                <w:i/>
                <w:sz w:val="22"/>
                <w:lang w:val="en-US"/>
              </w:rPr>
            </w:pPr>
          </w:p>
          <w:p w14:paraId="4ACA3E6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ansmembrane signaling receptor activity</w:t>
            </w:r>
          </w:p>
        </w:tc>
        <w:tc>
          <w:tcPr>
            <w:tcW w:w="992" w:type="dxa"/>
          </w:tcPr>
          <w:p w14:paraId="4BC88B4C" w14:textId="77777777" w:rsidR="005870AD" w:rsidRPr="001A03CF" w:rsidRDefault="005870AD" w:rsidP="005870AD">
            <w:pPr>
              <w:rPr>
                <w:rFonts w:ascii="Times New Roman" w:hAnsi="Times New Roman" w:cs="Times New Roman"/>
                <w:i/>
                <w:sz w:val="22"/>
                <w:lang w:val="en-US"/>
              </w:rPr>
            </w:pPr>
          </w:p>
          <w:p w14:paraId="6794BDF2" w14:textId="77777777" w:rsidR="005870AD" w:rsidRPr="001A03CF" w:rsidRDefault="005870AD" w:rsidP="005870AD">
            <w:pPr>
              <w:rPr>
                <w:rFonts w:ascii="Times New Roman" w:hAnsi="Times New Roman" w:cs="Times New Roman"/>
                <w:i/>
                <w:sz w:val="22"/>
                <w:lang w:val="en-US"/>
              </w:rPr>
            </w:pPr>
          </w:p>
          <w:p w14:paraId="5047D6DD" w14:textId="77777777" w:rsidR="005870AD" w:rsidRPr="001A03CF" w:rsidRDefault="005870AD" w:rsidP="005870AD">
            <w:pPr>
              <w:rPr>
                <w:rFonts w:ascii="Times New Roman" w:hAnsi="Times New Roman" w:cs="Times New Roman"/>
                <w:i/>
                <w:sz w:val="22"/>
                <w:lang w:val="en-US"/>
              </w:rPr>
            </w:pPr>
          </w:p>
          <w:p w14:paraId="6F0AAFFA" w14:textId="77777777" w:rsidR="005870AD" w:rsidRPr="001A03CF" w:rsidRDefault="005870AD" w:rsidP="005870AD">
            <w:pPr>
              <w:rPr>
                <w:rFonts w:ascii="Times New Roman" w:hAnsi="Times New Roman" w:cs="Times New Roman"/>
                <w:i/>
                <w:sz w:val="22"/>
                <w:lang w:val="en-US"/>
              </w:rPr>
            </w:pPr>
          </w:p>
          <w:p w14:paraId="080E05E8" w14:textId="77777777" w:rsidR="005870AD" w:rsidRPr="001A03CF" w:rsidRDefault="005870AD" w:rsidP="005870AD">
            <w:pPr>
              <w:rPr>
                <w:rFonts w:ascii="Times New Roman" w:hAnsi="Times New Roman" w:cs="Times New Roman"/>
                <w:i/>
                <w:sz w:val="22"/>
                <w:lang w:val="en-US"/>
              </w:rPr>
            </w:pPr>
          </w:p>
          <w:p w14:paraId="1D0540F8" w14:textId="77777777" w:rsidR="005870AD" w:rsidRPr="001A03CF" w:rsidRDefault="005870AD" w:rsidP="005870AD">
            <w:pPr>
              <w:rPr>
                <w:rFonts w:ascii="Times New Roman" w:hAnsi="Times New Roman" w:cs="Times New Roman"/>
                <w:i/>
                <w:sz w:val="22"/>
                <w:lang w:val="en-US"/>
              </w:rPr>
            </w:pPr>
          </w:p>
          <w:p w14:paraId="6D9A1999" w14:textId="77777777" w:rsidR="005870AD" w:rsidRPr="001A03CF" w:rsidRDefault="005870AD" w:rsidP="005870AD">
            <w:pPr>
              <w:rPr>
                <w:rFonts w:ascii="Times New Roman" w:hAnsi="Times New Roman" w:cs="Times New Roman"/>
                <w:i/>
                <w:sz w:val="22"/>
                <w:lang w:val="en-US"/>
              </w:rPr>
            </w:pPr>
          </w:p>
          <w:p w14:paraId="4BD4E291" w14:textId="77777777" w:rsidR="005870AD" w:rsidRPr="001A03CF" w:rsidRDefault="005870AD" w:rsidP="005870AD">
            <w:pPr>
              <w:rPr>
                <w:rFonts w:ascii="Times New Roman" w:hAnsi="Times New Roman" w:cs="Times New Roman"/>
                <w:i/>
                <w:sz w:val="22"/>
                <w:lang w:val="en-US"/>
              </w:rPr>
            </w:pPr>
          </w:p>
          <w:p w14:paraId="4104A260" w14:textId="77777777" w:rsidR="005870AD" w:rsidRPr="001A03CF" w:rsidRDefault="005870AD" w:rsidP="005870AD">
            <w:pPr>
              <w:rPr>
                <w:rFonts w:ascii="Times New Roman" w:hAnsi="Times New Roman" w:cs="Times New Roman"/>
                <w:i/>
                <w:sz w:val="22"/>
                <w:lang w:val="en-US"/>
              </w:rPr>
            </w:pPr>
          </w:p>
          <w:p w14:paraId="69D6249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03E-4</w:t>
            </w:r>
          </w:p>
        </w:tc>
        <w:tc>
          <w:tcPr>
            <w:tcW w:w="1560" w:type="dxa"/>
          </w:tcPr>
          <w:p w14:paraId="5746043A" w14:textId="77777777" w:rsidR="005870AD" w:rsidRPr="001A03CF" w:rsidRDefault="005870AD" w:rsidP="005870AD">
            <w:pPr>
              <w:rPr>
                <w:rFonts w:ascii="Times New Roman" w:hAnsi="Times New Roman" w:cs="Times New Roman"/>
                <w:i/>
                <w:sz w:val="22"/>
                <w:lang w:val="en-US"/>
              </w:rPr>
            </w:pPr>
          </w:p>
          <w:p w14:paraId="341D0355" w14:textId="77777777" w:rsidR="005870AD" w:rsidRPr="001A03CF" w:rsidRDefault="005870AD" w:rsidP="005870AD">
            <w:pPr>
              <w:rPr>
                <w:rFonts w:ascii="Times New Roman" w:hAnsi="Times New Roman" w:cs="Times New Roman"/>
                <w:i/>
                <w:sz w:val="22"/>
                <w:lang w:val="en-US"/>
              </w:rPr>
            </w:pPr>
          </w:p>
          <w:p w14:paraId="58159AAF" w14:textId="77777777" w:rsidR="005870AD" w:rsidRPr="001A03CF" w:rsidRDefault="005870AD" w:rsidP="005870AD">
            <w:pPr>
              <w:rPr>
                <w:rFonts w:ascii="Times New Roman" w:hAnsi="Times New Roman" w:cs="Times New Roman"/>
                <w:i/>
                <w:sz w:val="22"/>
                <w:lang w:val="en-US"/>
              </w:rPr>
            </w:pPr>
          </w:p>
          <w:p w14:paraId="4FDC1E5D" w14:textId="77777777" w:rsidR="005870AD" w:rsidRPr="001A03CF" w:rsidRDefault="005870AD" w:rsidP="005870AD">
            <w:pPr>
              <w:rPr>
                <w:rFonts w:ascii="Times New Roman" w:hAnsi="Times New Roman" w:cs="Times New Roman"/>
                <w:i/>
                <w:sz w:val="22"/>
                <w:lang w:val="en-US"/>
              </w:rPr>
            </w:pPr>
          </w:p>
          <w:p w14:paraId="4A85BA1D" w14:textId="77777777" w:rsidR="005870AD" w:rsidRPr="001A03CF" w:rsidRDefault="005870AD" w:rsidP="005870AD">
            <w:pPr>
              <w:rPr>
                <w:rFonts w:ascii="Times New Roman" w:hAnsi="Times New Roman" w:cs="Times New Roman"/>
                <w:i/>
                <w:sz w:val="22"/>
                <w:lang w:val="en-US"/>
              </w:rPr>
            </w:pPr>
          </w:p>
          <w:p w14:paraId="0741CCB2" w14:textId="77777777" w:rsidR="005870AD" w:rsidRPr="001A03CF" w:rsidRDefault="005870AD" w:rsidP="005870AD">
            <w:pPr>
              <w:rPr>
                <w:rFonts w:ascii="Times New Roman" w:hAnsi="Times New Roman" w:cs="Times New Roman"/>
                <w:i/>
                <w:sz w:val="22"/>
                <w:lang w:val="en-US"/>
              </w:rPr>
            </w:pPr>
          </w:p>
          <w:p w14:paraId="02567A32" w14:textId="77777777" w:rsidR="005870AD" w:rsidRPr="001A03CF" w:rsidRDefault="005870AD" w:rsidP="005870AD">
            <w:pPr>
              <w:rPr>
                <w:rFonts w:ascii="Times New Roman" w:hAnsi="Times New Roman" w:cs="Times New Roman"/>
                <w:i/>
                <w:sz w:val="22"/>
                <w:lang w:val="en-US"/>
              </w:rPr>
            </w:pPr>
          </w:p>
          <w:p w14:paraId="4A9A861D" w14:textId="77777777" w:rsidR="005870AD" w:rsidRPr="001A03CF" w:rsidRDefault="005870AD" w:rsidP="005870AD">
            <w:pPr>
              <w:rPr>
                <w:rFonts w:ascii="Times New Roman" w:hAnsi="Times New Roman" w:cs="Times New Roman"/>
                <w:i/>
                <w:sz w:val="22"/>
                <w:lang w:val="en-US"/>
              </w:rPr>
            </w:pPr>
          </w:p>
          <w:p w14:paraId="2517D7FD" w14:textId="77777777" w:rsidR="005870AD" w:rsidRPr="001A03CF" w:rsidRDefault="005870AD" w:rsidP="005870AD">
            <w:pPr>
              <w:rPr>
                <w:rFonts w:ascii="Times New Roman" w:hAnsi="Times New Roman" w:cs="Times New Roman"/>
                <w:i/>
                <w:sz w:val="22"/>
                <w:lang w:val="en-US"/>
              </w:rPr>
            </w:pPr>
          </w:p>
          <w:p w14:paraId="1EC5BA0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5.17E-2</w:t>
            </w:r>
          </w:p>
        </w:tc>
        <w:tc>
          <w:tcPr>
            <w:tcW w:w="2693" w:type="dxa"/>
          </w:tcPr>
          <w:p w14:paraId="227EBCCB" w14:textId="77777777" w:rsidR="005870AD" w:rsidRPr="001A03CF" w:rsidRDefault="005870AD" w:rsidP="005870AD">
            <w:pPr>
              <w:rPr>
                <w:rFonts w:ascii="Times New Roman" w:hAnsi="Times New Roman" w:cs="Times New Roman"/>
                <w:i/>
                <w:sz w:val="22"/>
                <w:lang w:val="en-US"/>
              </w:rPr>
            </w:pPr>
          </w:p>
          <w:p w14:paraId="731D8332" w14:textId="77777777" w:rsidR="005870AD" w:rsidRPr="001A03CF" w:rsidRDefault="005870AD" w:rsidP="005870AD">
            <w:pPr>
              <w:rPr>
                <w:rFonts w:ascii="Times New Roman" w:hAnsi="Times New Roman" w:cs="Times New Roman"/>
                <w:i/>
                <w:sz w:val="22"/>
                <w:lang w:val="en-US"/>
              </w:rPr>
            </w:pPr>
          </w:p>
          <w:p w14:paraId="4E3F11FE" w14:textId="77777777" w:rsidR="005870AD" w:rsidRPr="001A03CF" w:rsidRDefault="005870AD" w:rsidP="005870AD">
            <w:pPr>
              <w:rPr>
                <w:rFonts w:ascii="Times New Roman" w:hAnsi="Times New Roman" w:cs="Times New Roman"/>
                <w:i/>
                <w:sz w:val="22"/>
                <w:lang w:val="en-US"/>
              </w:rPr>
            </w:pPr>
          </w:p>
          <w:p w14:paraId="64A22ECA" w14:textId="77777777" w:rsidR="005870AD" w:rsidRPr="001A03CF" w:rsidRDefault="005870AD" w:rsidP="005870AD">
            <w:pPr>
              <w:rPr>
                <w:rFonts w:ascii="Times New Roman" w:hAnsi="Times New Roman" w:cs="Times New Roman"/>
                <w:i/>
                <w:sz w:val="22"/>
                <w:lang w:val="en-US"/>
              </w:rPr>
            </w:pPr>
          </w:p>
          <w:p w14:paraId="3CE9DC57" w14:textId="77777777" w:rsidR="005870AD" w:rsidRPr="001A03CF" w:rsidRDefault="005870AD" w:rsidP="005870AD">
            <w:pPr>
              <w:rPr>
                <w:rFonts w:ascii="Times New Roman" w:hAnsi="Times New Roman" w:cs="Times New Roman"/>
                <w:i/>
                <w:sz w:val="22"/>
                <w:lang w:val="en-US"/>
              </w:rPr>
            </w:pPr>
          </w:p>
          <w:p w14:paraId="72B6D117" w14:textId="77777777" w:rsidR="005870AD" w:rsidRPr="001A03CF" w:rsidRDefault="005870AD" w:rsidP="005870AD">
            <w:pPr>
              <w:rPr>
                <w:rFonts w:ascii="Times New Roman" w:hAnsi="Times New Roman" w:cs="Times New Roman"/>
                <w:i/>
                <w:sz w:val="22"/>
                <w:lang w:val="en-US"/>
              </w:rPr>
            </w:pPr>
          </w:p>
          <w:p w14:paraId="6A80573D" w14:textId="77777777" w:rsidR="005870AD" w:rsidRPr="001A03CF" w:rsidRDefault="005870AD" w:rsidP="005870AD">
            <w:pPr>
              <w:rPr>
                <w:rFonts w:ascii="Times New Roman" w:hAnsi="Times New Roman" w:cs="Times New Roman"/>
                <w:i/>
                <w:sz w:val="22"/>
                <w:lang w:val="en-US"/>
              </w:rPr>
            </w:pPr>
          </w:p>
          <w:p w14:paraId="589FB0FA" w14:textId="77777777" w:rsidR="005870AD" w:rsidRPr="001A03CF" w:rsidRDefault="005870AD" w:rsidP="005870AD">
            <w:pPr>
              <w:rPr>
                <w:rFonts w:ascii="Times New Roman" w:hAnsi="Times New Roman" w:cs="Times New Roman"/>
                <w:i/>
                <w:sz w:val="22"/>
                <w:lang w:val="en-US"/>
              </w:rPr>
            </w:pPr>
          </w:p>
          <w:p w14:paraId="01553D4B" w14:textId="77777777" w:rsidR="005870AD" w:rsidRPr="001A03CF" w:rsidRDefault="005870AD" w:rsidP="005870AD">
            <w:pPr>
              <w:rPr>
                <w:rFonts w:ascii="Times New Roman" w:hAnsi="Times New Roman" w:cs="Times New Roman"/>
                <w:i/>
                <w:sz w:val="22"/>
                <w:lang w:val="en-US"/>
              </w:rPr>
            </w:pPr>
          </w:p>
          <w:p w14:paraId="3E1D0AE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52 (17680,724,184,19)</w:t>
            </w:r>
          </w:p>
        </w:tc>
        <w:tc>
          <w:tcPr>
            <w:tcW w:w="6379" w:type="dxa"/>
            <w:tcBorders>
              <w:right w:val="double" w:sz="2" w:space="0" w:color="D4D4D4"/>
            </w:tcBorders>
          </w:tcPr>
          <w:p w14:paraId="1E439DE2"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5 - chemokine (c-c motif) receptor 5 </w:t>
            </w:r>
          </w:p>
          <w:p w14:paraId="1A3C793E" w14:textId="230CB92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rc1 - mannose receptor, c type 1</w:t>
            </w:r>
          </w:p>
          <w:p w14:paraId="3A27BCAC"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7r - interleukin 7 receptor </w:t>
            </w:r>
          </w:p>
          <w:p w14:paraId="1D040848" w14:textId="217DF27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F251705 - cdna sequence af251705</w:t>
            </w:r>
          </w:p>
          <w:p w14:paraId="77CBB337"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3EBE73F2" w14:textId="5CA74C1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em2 - triggering receptor expressed on myeloid cells 2</w:t>
            </w:r>
          </w:p>
          <w:p w14:paraId="2B72D0D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1 - formyl peptide receptor 1</w:t>
            </w:r>
          </w:p>
          <w:p w14:paraId="191E61ED"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mr4 - egf-like module containing, mucin-like, hormone receptor-like sequence 4 </w:t>
            </w:r>
          </w:p>
          <w:p w14:paraId="6EC1F42F" w14:textId="3D9F7F9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p w14:paraId="21C19E7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p w14:paraId="2AEE8A11"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1BEA2583" w14:textId="1C33693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680B39F1"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00ADCEFC" w14:textId="11BAB19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xnc1 - plexin c1</w:t>
            </w:r>
          </w:p>
          <w:p w14:paraId="7B586846"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y14 - purinergic receptor p2y, g-protein coupled, 14 </w:t>
            </w:r>
          </w:p>
          <w:p w14:paraId="26EA5C76" w14:textId="09A54AF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2539407E"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3ra - interleukin 3 receptor, alpha chain </w:t>
            </w:r>
          </w:p>
          <w:p w14:paraId="07E9D637" w14:textId="206BF10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l2 - chemokine (c-c motif) receptor-like 2</w:t>
            </w:r>
          </w:p>
          <w:p w14:paraId="30CBB590" w14:textId="04FA398C"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2rx4 - purinergic receptor p2x, ligand-gated ion channel 4</w:t>
            </w:r>
          </w:p>
        </w:tc>
      </w:tr>
      <w:tr w:rsidR="001A03CF" w:rsidRPr="001A03CF" w14:paraId="11F5CA35" w14:textId="77777777" w:rsidTr="005C74A5">
        <w:trPr>
          <w:trHeight w:val="193"/>
        </w:trPr>
        <w:tc>
          <w:tcPr>
            <w:tcW w:w="1369" w:type="dxa"/>
          </w:tcPr>
          <w:p w14:paraId="530066D3" w14:textId="77777777" w:rsidR="005870AD" w:rsidRPr="001A03CF" w:rsidRDefault="005870AD" w:rsidP="005870AD">
            <w:pPr>
              <w:rPr>
                <w:rFonts w:ascii="Times New Roman" w:hAnsi="Times New Roman" w:cs="Times New Roman"/>
                <w:i/>
                <w:sz w:val="22"/>
                <w:lang w:val="en-US"/>
              </w:rPr>
            </w:pPr>
          </w:p>
          <w:p w14:paraId="5175996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23023</w:t>
            </w:r>
          </w:p>
        </w:tc>
        <w:tc>
          <w:tcPr>
            <w:tcW w:w="2242" w:type="dxa"/>
          </w:tcPr>
          <w:p w14:paraId="278B30C1" w14:textId="77777777" w:rsidR="005870AD" w:rsidRPr="001A03CF" w:rsidRDefault="005870AD" w:rsidP="005870AD">
            <w:pPr>
              <w:rPr>
                <w:rFonts w:ascii="Times New Roman" w:hAnsi="Times New Roman" w:cs="Times New Roman"/>
                <w:i/>
                <w:sz w:val="22"/>
                <w:lang w:val="en-US"/>
              </w:rPr>
            </w:pPr>
          </w:p>
          <w:p w14:paraId="21DA2D4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HC protein complex binding</w:t>
            </w:r>
          </w:p>
        </w:tc>
        <w:tc>
          <w:tcPr>
            <w:tcW w:w="992" w:type="dxa"/>
          </w:tcPr>
          <w:p w14:paraId="4A073250" w14:textId="77777777" w:rsidR="005870AD" w:rsidRPr="001A03CF" w:rsidRDefault="005870AD" w:rsidP="005870AD">
            <w:pPr>
              <w:rPr>
                <w:rFonts w:ascii="Times New Roman" w:hAnsi="Times New Roman" w:cs="Times New Roman"/>
                <w:i/>
                <w:sz w:val="22"/>
                <w:lang w:val="en-US"/>
              </w:rPr>
            </w:pPr>
          </w:p>
          <w:p w14:paraId="1122122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28E-4</w:t>
            </w:r>
          </w:p>
        </w:tc>
        <w:tc>
          <w:tcPr>
            <w:tcW w:w="1560" w:type="dxa"/>
          </w:tcPr>
          <w:p w14:paraId="631E91D8" w14:textId="77777777" w:rsidR="005870AD" w:rsidRPr="001A03CF" w:rsidRDefault="005870AD" w:rsidP="005870AD">
            <w:pPr>
              <w:rPr>
                <w:rFonts w:ascii="Times New Roman" w:hAnsi="Times New Roman" w:cs="Times New Roman"/>
                <w:i/>
                <w:sz w:val="22"/>
                <w:lang w:val="en-US"/>
              </w:rPr>
            </w:pPr>
          </w:p>
          <w:p w14:paraId="26CDF01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5.49E-2</w:t>
            </w:r>
          </w:p>
        </w:tc>
        <w:tc>
          <w:tcPr>
            <w:tcW w:w="2693" w:type="dxa"/>
          </w:tcPr>
          <w:p w14:paraId="4580C6C0" w14:textId="77777777" w:rsidR="005870AD" w:rsidRPr="001A03CF" w:rsidRDefault="005870AD" w:rsidP="005870AD">
            <w:pPr>
              <w:rPr>
                <w:rFonts w:ascii="Times New Roman" w:hAnsi="Times New Roman" w:cs="Times New Roman"/>
                <w:i/>
                <w:sz w:val="22"/>
                <w:lang w:val="en-US"/>
              </w:rPr>
            </w:pPr>
          </w:p>
          <w:p w14:paraId="78557B2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4.02 (17680,12,184,3)</w:t>
            </w:r>
          </w:p>
        </w:tc>
        <w:tc>
          <w:tcPr>
            <w:tcW w:w="6379" w:type="dxa"/>
            <w:tcBorders>
              <w:right w:val="double" w:sz="2" w:space="0" w:color="D4D4D4"/>
            </w:tcBorders>
          </w:tcPr>
          <w:p w14:paraId="423AA114"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19887255" w14:textId="5E4245D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Oa - histocompatibility 2, o region alpha locus</w:t>
            </w:r>
          </w:p>
          <w:p w14:paraId="2296E5AC" w14:textId="0E7E5DDE"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DMa - histocompatibility 2, class ii, locus dma</w:t>
            </w:r>
          </w:p>
        </w:tc>
      </w:tr>
      <w:tr w:rsidR="001A03CF" w:rsidRPr="001A03CF" w14:paraId="71AC8247" w14:textId="77777777" w:rsidTr="005C74A5">
        <w:trPr>
          <w:trHeight w:val="1254"/>
        </w:trPr>
        <w:tc>
          <w:tcPr>
            <w:tcW w:w="1369" w:type="dxa"/>
          </w:tcPr>
          <w:p w14:paraId="1D5B1B1D" w14:textId="77777777" w:rsidR="005870AD" w:rsidRPr="001A03CF" w:rsidRDefault="005870AD" w:rsidP="005870AD">
            <w:pPr>
              <w:rPr>
                <w:rFonts w:ascii="Times New Roman" w:hAnsi="Times New Roman" w:cs="Times New Roman"/>
                <w:i/>
                <w:sz w:val="22"/>
                <w:lang w:val="en-US"/>
              </w:rPr>
            </w:pPr>
          </w:p>
          <w:p w14:paraId="4B2BE26E" w14:textId="77777777" w:rsidR="005870AD" w:rsidRPr="001A03CF" w:rsidRDefault="005870AD" w:rsidP="005870AD">
            <w:pPr>
              <w:rPr>
                <w:rFonts w:ascii="Times New Roman" w:hAnsi="Times New Roman" w:cs="Times New Roman"/>
                <w:i/>
                <w:sz w:val="22"/>
                <w:lang w:val="en-US"/>
              </w:rPr>
            </w:pPr>
          </w:p>
          <w:p w14:paraId="6D9A66F5" w14:textId="77777777" w:rsidR="005870AD" w:rsidRPr="001A03CF" w:rsidRDefault="005870AD" w:rsidP="005870AD">
            <w:pPr>
              <w:rPr>
                <w:rFonts w:ascii="Times New Roman" w:hAnsi="Times New Roman" w:cs="Times New Roman"/>
                <w:i/>
                <w:sz w:val="22"/>
                <w:lang w:val="en-US"/>
              </w:rPr>
            </w:pPr>
          </w:p>
          <w:p w14:paraId="576CAC67" w14:textId="77777777" w:rsidR="005870AD" w:rsidRPr="001A03CF" w:rsidRDefault="005870AD" w:rsidP="005870AD">
            <w:pPr>
              <w:rPr>
                <w:rFonts w:ascii="Times New Roman" w:hAnsi="Times New Roman" w:cs="Times New Roman"/>
                <w:i/>
                <w:sz w:val="22"/>
                <w:lang w:val="en-US"/>
              </w:rPr>
            </w:pPr>
          </w:p>
          <w:p w14:paraId="7F1EDEBB" w14:textId="77777777" w:rsidR="005870AD" w:rsidRPr="001A03CF" w:rsidRDefault="005870AD" w:rsidP="005870AD">
            <w:pPr>
              <w:rPr>
                <w:rFonts w:ascii="Times New Roman" w:hAnsi="Times New Roman" w:cs="Times New Roman"/>
                <w:i/>
                <w:sz w:val="22"/>
                <w:lang w:val="en-US"/>
              </w:rPr>
            </w:pPr>
          </w:p>
          <w:p w14:paraId="5E539AAD" w14:textId="77777777" w:rsidR="005870AD" w:rsidRPr="001A03CF" w:rsidRDefault="005870AD" w:rsidP="005870AD">
            <w:pPr>
              <w:rPr>
                <w:rFonts w:ascii="Times New Roman" w:hAnsi="Times New Roman" w:cs="Times New Roman"/>
                <w:i/>
                <w:sz w:val="22"/>
                <w:lang w:val="en-US"/>
              </w:rPr>
            </w:pPr>
          </w:p>
          <w:p w14:paraId="4861CAAB" w14:textId="77777777" w:rsidR="005870AD" w:rsidRPr="001A03CF" w:rsidRDefault="005870AD" w:rsidP="005870AD">
            <w:pPr>
              <w:rPr>
                <w:rFonts w:ascii="Times New Roman" w:hAnsi="Times New Roman" w:cs="Times New Roman"/>
                <w:i/>
                <w:sz w:val="22"/>
                <w:lang w:val="en-US"/>
              </w:rPr>
            </w:pPr>
          </w:p>
          <w:p w14:paraId="6AA8EA92" w14:textId="77777777" w:rsidR="005870AD" w:rsidRPr="001A03CF" w:rsidRDefault="005870AD" w:rsidP="005870AD">
            <w:pPr>
              <w:rPr>
                <w:rFonts w:ascii="Times New Roman" w:hAnsi="Times New Roman" w:cs="Times New Roman"/>
                <w:i/>
                <w:sz w:val="22"/>
                <w:lang w:val="en-US"/>
              </w:rPr>
            </w:pPr>
          </w:p>
          <w:p w14:paraId="6D3BC4D1" w14:textId="77777777" w:rsidR="005870AD" w:rsidRPr="001A03CF" w:rsidRDefault="005870AD" w:rsidP="005870AD">
            <w:pPr>
              <w:rPr>
                <w:rFonts w:ascii="Times New Roman" w:hAnsi="Times New Roman" w:cs="Times New Roman"/>
                <w:i/>
                <w:sz w:val="22"/>
                <w:lang w:val="en-US"/>
              </w:rPr>
            </w:pPr>
          </w:p>
          <w:p w14:paraId="28FA87B4" w14:textId="77777777" w:rsidR="005870AD" w:rsidRPr="001A03CF" w:rsidRDefault="005870AD" w:rsidP="005870AD">
            <w:pPr>
              <w:rPr>
                <w:rFonts w:ascii="Times New Roman" w:hAnsi="Times New Roman" w:cs="Times New Roman"/>
                <w:i/>
                <w:sz w:val="22"/>
                <w:lang w:val="en-US"/>
              </w:rPr>
            </w:pPr>
          </w:p>
          <w:p w14:paraId="2E34CEF2" w14:textId="77777777" w:rsidR="005870AD" w:rsidRPr="001A03CF" w:rsidRDefault="005870AD" w:rsidP="005870AD">
            <w:pPr>
              <w:rPr>
                <w:rFonts w:ascii="Times New Roman" w:hAnsi="Times New Roman" w:cs="Times New Roman"/>
                <w:i/>
                <w:sz w:val="22"/>
                <w:lang w:val="en-US"/>
              </w:rPr>
            </w:pPr>
          </w:p>
          <w:p w14:paraId="3AF3E97D" w14:textId="77777777" w:rsidR="005870AD" w:rsidRPr="001A03CF" w:rsidRDefault="005870AD" w:rsidP="005870AD">
            <w:pPr>
              <w:rPr>
                <w:rFonts w:ascii="Times New Roman" w:hAnsi="Times New Roman" w:cs="Times New Roman"/>
                <w:i/>
                <w:sz w:val="22"/>
                <w:lang w:val="en-US"/>
              </w:rPr>
            </w:pPr>
          </w:p>
          <w:p w14:paraId="3A513681" w14:textId="77777777" w:rsidR="005870AD" w:rsidRPr="001A03CF" w:rsidRDefault="005870AD" w:rsidP="005870AD">
            <w:pPr>
              <w:rPr>
                <w:rFonts w:ascii="Times New Roman" w:hAnsi="Times New Roman" w:cs="Times New Roman"/>
                <w:i/>
                <w:sz w:val="22"/>
                <w:lang w:val="en-US"/>
              </w:rPr>
            </w:pPr>
          </w:p>
          <w:p w14:paraId="58A4C163" w14:textId="77777777" w:rsidR="005870AD" w:rsidRPr="001A03CF" w:rsidRDefault="005870AD" w:rsidP="005870AD">
            <w:pPr>
              <w:rPr>
                <w:rFonts w:ascii="Times New Roman" w:hAnsi="Times New Roman" w:cs="Times New Roman"/>
                <w:i/>
                <w:sz w:val="22"/>
                <w:lang w:val="en-US"/>
              </w:rPr>
            </w:pPr>
          </w:p>
          <w:p w14:paraId="439BDA97" w14:textId="77777777" w:rsidR="005870AD" w:rsidRPr="001A03CF" w:rsidRDefault="005870AD" w:rsidP="005870AD">
            <w:pPr>
              <w:rPr>
                <w:rFonts w:ascii="Times New Roman" w:hAnsi="Times New Roman" w:cs="Times New Roman"/>
                <w:i/>
                <w:sz w:val="22"/>
                <w:lang w:val="en-US"/>
              </w:rPr>
            </w:pPr>
          </w:p>
          <w:p w14:paraId="4D1DB4B6" w14:textId="77777777" w:rsidR="005870AD" w:rsidRPr="001A03CF" w:rsidRDefault="005870AD" w:rsidP="005870AD">
            <w:pPr>
              <w:rPr>
                <w:rFonts w:ascii="Times New Roman" w:hAnsi="Times New Roman" w:cs="Times New Roman"/>
                <w:i/>
                <w:sz w:val="22"/>
                <w:lang w:val="en-US"/>
              </w:rPr>
            </w:pPr>
          </w:p>
          <w:p w14:paraId="07AA8C80" w14:textId="77777777" w:rsidR="005870AD" w:rsidRPr="001A03CF" w:rsidRDefault="005870AD" w:rsidP="005870AD">
            <w:pPr>
              <w:rPr>
                <w:rFonts w:ascii="Times New Roman" w:hAnsi="Times New Roman" w:cs="Times New Roman"/>
                <w:i/>
                <w:sz w:val="22"/>
                <w:lang w:val="en-US"/>
              </w:rPr>
            </w:pPr>
          </w:p>
          <w:p w14:paraId="34DCD0EF" w14:textId="77777777" w:rsidR="005870AD" w:rsidRPr="001A03CF" w:rsidRDefault="005870AD" w:rsidP="005870AD">
            <w:pPr>
              <w:rPr>
                <w:rFonts w:ascii="Times New Roman" w:hAnsi="Times New Roman" w:cs="Times New Roman"/>
                <w:i/>
                <w:sz w:val="22"/>
                <w:lang w:val="en-US"/>
              </w:rPr>
            </w:pPr>
          </w:p>
          <w:p w14:paraId="164830C7" w14:textId="77777777" w:rsidR="005870AD" w:rsidRPr="001A03CF" w:rsidRDefault="005870AD" w:rsidP="005870AD">
            <w:pPr>
              <w:rPr>
                <w:rFonts w:ascii="Times New Roman" w:hAnsi="Times New Roman" w:cs="Times New Roman"/>
                <w:i/>
                <w:sz w:val="22"/>
                <w:lang w:val="en-US"/>
              </w:rPr>
            </w:pPr>
          </w:p>
          <w:p w14:paraId="6A83EE80" w14:textId="77777777" w:rsidR="005870AD" w:rsidRPr="001A03CF" w:rsidRDefault="005870AD" w:rsidP="005870AD">
            <w:pPr>
              <w:rPr>
                <w:rFonts w:ascii="Times New Roman" w:hAnsi="Times New Roman" w:cs="Times New Roman"/>
                <w:i/>
                <w:sz w:val="22"/>
                <w:lang w:val="en-US"/>
              </w:rPr>
            </w:pPr>
          </w:p>
          <w:p w14:paraId="626184C8" w14:textId="77777777" w:rsidR="005870AD" w:rsidRPr="001A03CF" w:rsidRDefault="005870AD" w:rsidP="005870AD">
            <w:pPr>
              <w:rPr>
                <w:rFonts w:ascii="Times New Roman" w:hAnsi="Times New Roman" w:cs="Times New Roman"/>
                <w:i/>
                <w:sz w:val="22"/>
                <w:lang w:val="en-US"/>
              </w:rPr>
            </w:pPr>
          </w:p>
          <w:p w14:paraId="522FD628" w14:textId="77777777" w:rsidR="005870AD" w:rsidRPr="001A03CF" w:rsidRDefault="005870AD" w:rsidP="005870AD">
            <w:pPr>
              <w:rPr>
                <w:rFonts w:ascii="Times New Roman" w:hAnsi="Times New Roman" w:cs="Times New Roman"/>
                <w:i/>
                <w:sz w:val="22"/>
                <w:lang w:val="en-US"/>
              </w:rPr>
            </w:pPr>
          </w:p>
          <w:p w14:paraId="10378CC8" w14:textId="77777777" w:rsidR="005870AD" w:rsidRPr="001A03CF" w:rsidRDefault="005870AD" w:rsidP="005870AD">
            <w:pPr>
              <w:rPr>
                <w:rFonts w:ascii="Times New Roman" w:hAnsi="Times New Roman" w:cs="Times New Roman"/>
                <w:i/>
                <w:sz w:val="22"/>
                <w:lang w:val="en-US"/>
              </w:rPr>
            </w:pPr>
          </w:p>
          <w:p w14:paraId="3E209CBD" w14:textId="77777777" w:rsidR="005870AD" w:rsidRPr="001A03CF" w:rsidRDefault="005870AD" w:rsidP="005870AD">
            <w:pPr>
              <w:rPr>
                <w:rFonts w:ascii="Times New Roman" w:hAnsi="Times New Roman" w:cs="Times New Roman"/>
                <w:i/>
                <w:sz w:val="22"/>
                <w:lang w:val="en-US"/>
              </w:rPr>
            </w:pPr>
          </w:p>
          <w:p w14:paraId="0429CE76" w14:textId="77777777" w:rsidR="005870AD" w:rsidRPr="001A03CF" w:rsidRDefault="005870AD" w:rsidP="005870AD">
            <w:pPr>
              <w:rPr>
                <w:rFonts w:ascii="Times New Roman" w:hAnsi="Times New Roman" w:cs="Times New Roman"/>
                <w:i/>
                <w:sz w:val="22"/>
                <w:lang w:val="en-US"/>
              </w:rPr>
            </w:pPr>
          </w:p>
          <w:p w14:paraId="52E24980" w14:textId="77777777" w:rsidR="005870AD" w:rsidRPr="001A03CF" w:rsidRDefault="005870AD" w:rsidP="005870AD">
            <w:pPr>
              <w:rPr>
                <w:rFonts w:ascii="Times New Roman" w:hAnsi="Times New Roman" w:cs="Times New Roman"/>
                <w:i/>
                <w:sz w:val="22"/>
                <w:lang w:val="en-US"/>
              </w:rPr>
            </w:pPr>
          </w:p>
          <w:p w14:paraId="4E2A9C06" w14:textId="77777777" w:rsidR="005870AD" w:rsidRPr="001A03CF" w:rsidRDefault="005870AD" w:rsidP="005870AD">
            <w:pPr>
              <w:rPr>
                <w:rFonts w:ascii="Times New Roman" w:hAnsi="Times New Roman" w:cs="Times New Roman"/>
                <w:i/>
                <w:sz w:val="22"/>
                <w:lang w:val="en-US"/>
              </w:rPr>
            </w:pPr>
          </w:p>
          <w:p w14:paraId="53B07AEE" w14:textId="77777777" w:rsidR="005870AD" w:rsidRPr="001A03CF" w:rsidRDefault="005870AD" w:rsidP="005870AD">
            <w:pPr>
              <w:rPr>
                <w:rFonts w:ascii="Times New Roman" w:hAnsi="Times New Roman" w:cs="Times New Roman"/>
                <w:i/>
                <w:sz w:val="22"/>
                <w:lang w:val="en-US"/>
              </w:rPr>
            </w:pPr>
          </w:p>
          <w:p w14:paraId="3468D3C1" w14:textId="77777777" w:rsidR="005870AD" w:rsidRPr="001A03CF" w:rsidRDefault="005870AD" w:rsidP="005870AD">
            <w:pPr>
              <w:rPr>
                <w:rFonts w:ascii="Times New Roman" w:hAnsi="Times New Roman" w:cs="Times New Roman"/>
                <w:i/>
                <w:sz w:val="22"/>
                <w:lang w:val="en-US"/>
              </w:rPr>
            </w:pPr>
          </w:p>
          <w:p w14:paraId="34905E0B" w14:textId="77777777" w:rsidR="005870AD" w:rsidRPr="001A03CF" w:rsidRDefault="005870AD" w:rsidP="005870AD">
            <w:pPr>
              <w:rPr>
                <w:rFonts w:ascii="Times New Roman" w:hAnsi="Times New Roman" w:cs="Times New Roman"/>
                <w:i/>
                <w:sz w:val="22"/>
                <w:lang w:val="en-US"/>
              </w:rPr>
            </w:pPr>
          </w:p>
          <w:p w14:paraId="2174980D" w14:textId="77777777" w:rsidR="005870AD" w:rsidRPr="001A03CF" w:rsidRDefault="005870AD" w:rsidP="005870AD">
            <w:pPr>
              <w:rPr>
                <w:rFonts w:ascii="Times New Roman" w:hAnsi="Times New Roman" w:cs="Times New Roman"/>
                <w:i/>
                <w:sz w:val="22"/>
                <w:lang w:val="en-US"/>
              </w:rPr>
            </w:pPr>
          </w:p>
          <w:p w14:paraId="10F9EC37" w14:textId="77777777" w:rsidR="005870AD" w:rsidRPr="001A03CF" w:rsidRDefault="005870AD" w:rsidP="005870AD">
            <w:pPr>
              <w:rPr>
                <w:rFonts w:ascii="Times New Roman" w:hAnsi="Times New Roman" w:cs="Times New Roman"/>
                <w:i/>
                <w:sz w:val="22"/>
                <w:lang w:val="en-US"/>
              </w:rPr>
            </w:pPr>
          </w:p>
          <w:p w14:paraId="5EE7A404" w14:textId="77777777" w:rsidR="005870AD" w:rsidRPr="001A03CF" w:rsidRDefault="005870AD" w:rsidP="005870AD">
            <w:pPr>
              <w:rPr>
                <w:rFonts w:ascii="Times New Roman" w:hAnsi="Times New Roman" w:cs="Times New Roman"/>
                <w:i/>
                <w:sz w:val="22"/>
                <w:lang w:val="en-US"/>
              </w:rPr>
            </w:pPr>
          </w:p>
          <w:p w14:paraId="778C0378" w14:textId="77777777" w:rsidR="005870AD" w:rsidRPr="001A03CF" w:rsidRDefault="005870AD" w:rsidP="005870AD">
            <w:pPr>
              <w:rPr>
                <w:rFonts w:ascii="Times New Roman" w:hAnsi="Times New Roman" w:cs="Times New Roman"/>
                <w:i/>
                <w:sz w:val="22"/>
                <w:lang w:val="en-US"/>
              </w:rPr>
            </w:pPr>
          </w:p>
          <w:p w14:paraId="516E0083" w14:textId="77777777" w:rsidR="005870AD" w:rsidRPr="001A03CF" w:rsidRDefault="005870AD" w:rsidP="005870AD">
            <w:pPr>
              <w:rPr>
                <w:rFonts w:ascii="Times New Roman" w:hAnsi="Times New Roman" w:cs="Times New Roman"/>
                <w:i/>
                <w:sz w:val="22"/>
                <w:lang w:val="en-US"/>
              </w:rPr>
            </w:pPr>
          </w:p>
          <w:p w14:paraId="04168D6A" w14:textId="77777777" w:rsidR="005870AD" w:rsidRPr="001A03CF" w:rsidRDefault="005870AD" w:rsidP="005870AD">
            <w:pPr>
              <w:rPr>
                <w:rFonts w:ascii="Times New Roman" w:hAnsi="Times New Roman" w:cs="Times New Roman"/>
                <w:i/>
                <w:sz w:val="22"/>
                <w:lang w:val="en-US"/>
              </w:rPr>
            </w:pPr>
          </w:p>
          <w:p w14:paraId="703BDD98" w14:textId="77777777" w:rsidR="005870AD" w:rsidRPr="001A03CF" w:rsidRDefault="005870AD" w:rsidP="005870AD">
            <w:pPr>
              <w:rPr>
                <w:rFonts w:ascii="Times New Roman" w:hAnsi="Times New Roman" w:cs="Times New Roman"/>
                <w:i/>
                <w:sz w:val="22"/>
                <w:lang w:val="en-US"/>
              </w:rPr>
            </w:pPr>
          </w:p>
          <w:p w14:paraId="43B0F200" w14:textId="77777777" w:rsidR="005870AD" w:rsidRPr="001A03CF" w:rsidRDefault="005870AD" w:rsidP="005870AD">
            <w:pPr>
              <w:rPr>
                <w:rFonts w:ascii="Times New Roman" w:hAnsi="Times New Roman" w:cs="Times New Roman"/>
                <w:i/>
                <w:sz w:val="22"/>
                <w:lang w:val="en-US"/>
              </w:rPr>
            </w:pPr>
          </w:p>
          <w:p w14:paraId="7640C57C" w14:textId="77777777" w:rsidR="005870AD" w:rsidRPr="001A03CF" w:rsidRDefault="005870AD" w:rsidP="005870AD">
            <w:pPr>
              <w:rPr>
                <w:rFonts w:ascii="Times New Roman" w:hAnsi="Times New Roman" w:cs="Times New Roman"/>
                <w:i/>
                <w:sz w:val="22"/>
                <w:lang w:val="en-US"/>
              </w:rPr>
            </w:pPr>
          </w:p>
          <w:p w14:paraId="2DE51DEF" w14:textId="77777777" w:rsidR="005870AD" w:rsidRPr="001A03CF" w:rsidRDefault="005870AD" w:rsidP="005870AD">
            <w:pPr>
              <w:rPr>
                <w:rFonts w:ascii="Times New Roman" w:hAnsi="Times New Roman" w:cs="Times New Roman"/>
                <w:i/>
                <w:sz w:val="22"/>
                <w:lang w:val="en-US"/>
              </w:rPr>
            </w:pPr>
          </w:p>
          <w:p w14:paraId="49BA2547" w14:textId="77777777" w:rsidR="005870AD" w:rsidRPr="001A03CF" w:rsidRDefault="005870AD" w:rsidP="005870AD">
            <w:pPr>
              <w:rPr>
                <w:rFonts w:ascii="Times New Roman" w:hAnsi="Times New Roman" w:cs="Times New Roman"/>
                <w:i/>
                <w:sz w:val="22"/>
                <w:lang w:val="en-US"/>
              </w:rPr>
            </w:pPr>
          </w:p>
          <w:p w14:paraId="0534EB44" w14:textId="77777777" w:rsidR="005870AD" w:rsidRPr="001A03CF" w:rsidRDefault="005870AD" w:rsidP="005870AD">
            <w:pPr>
              <w:rPr>
                <w:rFonts w:ascii="Times New Roman" w:hAnsi="Times New Roman" w:cs="Times New Roman"/>
                <w:i/>
                <w:sz w:val="22"/>
                <w:lang w:val="en-US"/>
              </w:rPr>
            </w:pPr>
          </w:p>
          <w:p w14:paraId="5A323457" w14:textId="77777777" w:rsidR="005870AD" w:rsidRPr="001A03CF" w:rsidRDefault="005870AD" w:rsidP="005870AD">
            <w:pPr>
              <w:rPr>
                <w:rFonts w:ascii="Times New Roman" w:hAnsi="Times New Roman" w:cs="Times New Roman"/>
                <w:i/>
                <w:sz w:val="22"/>
                <w:lang w:val="en-US"/>
              </w:rPr>
            </w:pPr>
          </w:p>
          <w:p w14:paraId="530EE6FD" w14:textId="77777777" w:rsidR="005870AD" w:rsidRPr="001A03CF" w:rsidRDefault="005870AD" w:rsidP="005870AD">
            <w:pPr>
              <w:rPr>
                <w:rFonts w:ascii="Times New Roman" w:hAnsi="Times New Roman" w:cs="Times New Roman"/>
                <w:i/>
                <w:sz w:val="22"/>
                <w:lang w:val="en-US"/>
              </w:rPr>
            </w:pPr>
          </w:p>
          <w:p w14:paraId="7DC05BA3" w14:textId="77777777" w:rsidR="005870AD" w:rsidRPr="001A03CF" w:rsidRDefault="005870AD" w:rsidP="005870AD">
            <w:pPr>
              <w:rPr>
                <w:rFonts w:ascii="Times New Roman" w:hAnsi="Times New Roman" w:cs="Times New Roman"/>
                <w:i/>
                <w:sz w:val="22"/>
                <w:lang w:val="en-US"/>
              </w:rPr>
            </w:pPr>
          </w:p>
          <w:p w14:paraId="5788735A" w14:textId="77777777" w:rsidR="005870AD" w:rsidRPr="001A03CF" w:rsidRDefault="005870AD" w:rsidP="005870AD">
            <w:pPr>
              <w:rPr>
                <w:rFonts w:ascii="Times New Roman" w:hAnsi="Times New Roman" w:cs="Times New Roman"/>
                <w:i/>
                <w:sz w:val="22"/>
                <w:lang w:val="en-US"/>
              </w:rPr>
            </w:pPr>
          </w:p>
          <w:p w14:paraId="28BE1658" w14:textId="77777777" w:rsidR="005870AD" w:rsidRPr="001A03CF" w:rsidRDefault="005870AD" w:rsidP="005870AD">
            <w:pPr>
              <w:rPr>
                <w:rFonts w:ascii="Times New Roman" w:hAnsi="Times New Roman" w:cs="Times New Roman"/>
                <w:i/>
                <w:sz w:val="22"/>
                <w:lang w:val="en-US"/>
              </w:rPr>
            </w:pPr>
          </w:p>
          <w:p w14:paraId="1F6BEEDC" w14:textId="77777777" w:rsidR="005870AD" w:rsidRPr="001A03CF" w:rsidRDefault="005870AD" w:rsidP="005870AD">
            <w:pPr>
              <w:rPr>
                <w:rFonts w:ascii="Times New Roman" w:hAnsi="Times New Roman" w:cs="Times New Roman"/>
                <w:i/>
                <w:sz w:val="22"/>
                <w:lang w:val="en-US"/>
              </w:rPr>
            </w:pPr>
          </w:p>
          <w:p w14:paraId="0AB72CF1" w14:textId="77777777" w:rsidR="005870AD" w:rsidRPr="001A03CF" w:rsidRDefault="005870AD" w:rsidP="005870AD">
            <w:pPr>
              <w:rPr>
                <w:rFonts w:ascii="Times New Roman" w:hAnsi="Times New Roman" w:cs="Times New Roman"/>
                <w:i/>
                <w:sz w:val="22"/>
                <w:lang w:val="en-US"/>
              </w:rPr>
            </w:pPr>
          </w:p>
          <w:p w14:paraId="3043C3D0" w14:textId="77777777" w:rsidR="005870AD" w:rsidRPr="001A03CF" w:rsidRDefault="005870AD" w:rsidP="005870AD">
            <w:pPr>
              <w:rPr>
                <w:rFonts w:ascii="Times New Roman" w:hAnsi="Times New Roman" w:cs="Times New Roman"/>
                <w:i/>
                <w:sz w:val="22"/>
                <w:lang w:val="en-US"/>
              </w:rPr>
            </w:pPr>
          </w:p>
          <w:p w14:paraId="32BBC71F" w14:textId="77777777" w:rsidR="005870AD" w:rsidRPr="001A03CF" w:rsidRDefault="005870AD" w:rsidP="005870AD">
            <w:pPr>
              <w:rPr>
                <w:rFonts w:ascii="Times New Roman" w:hAnsi="Times New Roman" w:cs="Times New Roman"/>
                <w:i/>
                <w:sz w:val="22"/>
                <w:lang w:val="en-US"/>
              </w:rPr>
            </w:pPr>
          </w:p>
          <w:p w14:paraId="68D2D1D1" w14:textId="77777777" w:rsidR="005870AD" w:rsidRPr="001A03CF" w:rsidRDefault="005870AD" w:rsidP="005870AD">
            <w:pPr>
              <w:rPr>
                <w:rFonts w:ascii="Times New Roman" w:hAnsi="Times New Roman" w:cs="Times New Roman"/>
                <w:i/>
                <w:sz w:val="22"/>
                <w:lang w:val="en-US"/>
              </w:rPr>
            </w:pPr>
          </w:p>
          <w:p w14:paraId="7AC82BCB" w14:textId="77777777" w:rsidR="005870AD" w:rsidRPr="001A03CF" w:rsidRDefault="005870AD" w:rsidP="005870AD">
            <w:pPr>
              <w:rPr>
                <w:rFonts w:ascii="Times New Roman" w:hAnsi="Times New Roman" w:cs="Times New Roman"/>
                <w:i/>
                <w:sz w:val="22"/>
                <w:lang w:val="en-US"/>
              </w:rPr>
            </w:pPr>
          </w:p>
          <w:p w14:paraId="6C450806" w14:textId="77777777" w:rsidR="005870AD" w:rsidRPr="001A03CF" w:rsidRDefault="005870AD" w:rsidP="005870AD">
            <w:pPr>
              <w:rPr>
                <w:rFonts w:ascii="Times New Roman" w:hAnsi="Times New Roman" w:cs="Times New Roman"/>
                <w:i/>
                <w:sz w:val="22"/>
                <w:lang w:val="en-US"/>
              </w:rPr>
            </w:pPr>
          </w:p>
          <w:p w14:paraId="2F51C2FF" w14:textId="77777777" w:rsidR="005870AD" w:rsidRPr="001A03CF" w:rsidRDefault="005870AD" w:rsidP="005870AD">
            <w:pPr>
              <w:rPr>
                <w:rFonts w:ascii="Times New Roman" w:hAnsi="Times New Roman" w:cs="Times New Roman"/>
                <w:i/>
                <w:sz w:val="22"/>
                <w:lang w:val="en-US"/>
              </w:rPr>
            </w:pPr>
          </w:p>
          <w:p w14:paraId="6EB26B01" w14:textId="77777777" w:rsidR="005870AD" w:rsidRPr="001A03CF" w:rsidRDefault="005870AD" w:rsidP="005870AD">
            <w:pPr>
              <w:rPr>
                <w:rFonts w:ascii="Times New Roman" w:hAnsi="Times New Roman" w:cs="Times New Roman"/>
                <w:i/>
                <w:sz w:val="22"/>
                <w:lang w:val="en-US"/>
              </w:rPr>
            </w:pPr>
          </w:p>
          <w:p w14:paraId="4DBFF24F" w14:textId="77777777" w:rsidR="005870AD" w:rsidRPr="001A03CF" w:rsidRDefault="005870AD" w:rsidP="005870AD">
            <w:pPr>
              <w:rPr>
                <w:rFonts w:ascii="Times New Roman" w:hAnsi="Times New Roman" w:cs="Times New Roman"/>
                <w:i/>
                <w:sz w:val="22"/>
                <w:lang w:val="en-US"/>
              </w:rPr>
            </w:pPr>
          </w:p>
          <w:p w14:paraId="57BF9EBC" w14:textId="77777777" w:rsidR="005870AD" w:rsidRPr="001A03CF" w:rsidRDefault="005870AD" w:rsidP="005870AD">
            <w:pPr>
              <w:rPr>
                <w:rFonts w:ascii="Times New Roman" w:hAnsi="Times New Roman" w:cs="Times New Roman"/>
                <w:i/>
                <w:sz w:val="22"/>
                <w:lang w:val="en-US"/>
              </w:rPr>
            </w:pPr>
          </w:p>
          <w:p w14:paraId="6D396A8F" w14:textId="77777777" w:rsidR="005870AD" w:rsidRPr="001A03CF" w:rsidRDefault="005870AD" w:rsidP="005870AD">
            <w:pPr>
              <w:rPr>
                <w:rFonts w:ascii="Times New Roman" w:hAnsi="Times New Roman" w:cs="Times New Roman"/>
                <w:i/>
                <w:sz w:val="22"/>
                <w:lang w:val="en-US"/>
              </w:rPr>
            </w:pPr>
          </w:p>
          <w:p w14:paraId="4EB9EF1A" w14:textId="77777777" w:rsidR="005870AD" w:rsidRPr="001A03CF" w:rsidRDefault="005870AD" w:rsidP="005870AD">
            <w:pPr>
              <w:rPr>
                <w:rFonts w:ascii="Times New Roman" w:hAnsi="Times New Roman" w:cs="Times New Roman"/>
                <w:i/>
                <w:sz w:val="22"/>
                <w:lang w:val="en-US"/>
              </w:rPr>
            </w:pPr>
          </w:p>
          <w:p w14:paraId="4E169BBA" w14:textId="77777777" w:rsidR="005870AD" w:rsidRPr="001A03CF" w:rsidRDefault="005870AD" w:rsidP="005870AD">
            <w:pPr>
              <w:rPr>
                <w:rFonts w:ascii="Times New Roman" w:hAnsi="Times New Roman" w:cs="Times New Roman"/>
                <w:i/>
                <w:sz w:val="22"/>
                <w:lang w:val="en-US"/>
              </w:rPr>
            </w:pPr>
          </w:p>
          <w:p w14:paraId="5460FBE5" w14:textId="77777777" w:rsidR="005870AD" w:rsidRPr="001A03CF" w:rsidRDefault="005870AD" w:rsidP="005870AD">
            <w:pPr>
              <w:rPr>
                <w:rFonts w:ascii="Times New Roman" w:hAnsi="Times New Roman" w:cs="Times New Roman"/>
                <w:i/>
                <w:sz w:val="22"/>
                <w:lang w:val="en-US"/>
              </w:rPr>
            </w:pPr>
          </w:p>
          <w:p w14:paraId="27AC6B6A" w14:textId="77777777" w:rsidR="005870AD" w:rsidRPr="001A03CF" w:rsidRDefault="005870AD" w:rsidP="005870AD">
            <w:pPr>
              <w:rPr>
                <w:rFonts w:ascii="Times New Roman" w:hAnsi="Times New Roman" w:cs="Times New Roman"/>
                <w:i/>
                <w:sz w:val="22"/>
                <w:lang w:val="en-US"/>
              </w:rPr>
            </w:pPr>
          </w:p>
          <w:p w14:paraId="1CA19894" w14:textId="77777777" w:rsidR="005870AD" w:rsidRPr="001A03CF" w:rsidRDefault="005870AD" w:rsidP="005870AD">
            <w:pPr>
              <w:rPr>
                <w:rFonts w:ascii="Times New Roman" w:hAnsi="Times New Roman" w:cs="Times New Roman"/>
                <w:i/>
                <w:sz w:val="22"/>
                <w:lang w:val="en-US"/>
              </w:rPr>
            </w:pPr>
          </w:p>
          <w:p w14:paraId="7E671BC9" w14:textId="77777777" w:rsidR="005870AD" w:rsidRPr="001A03CF" w:rsidRDefault="005870AD" w:rsidP="005870AD">
            <w:pPr>
              <w:rPr>
                <w:rFonts w:ascii="Times New Roman" w:hAnsi="Times New Roman" w:cs="Times New Roman"/>
                <w:i/>
                <w:sz w:val="22"/>
                <w:lang w:val="en-US"/>
              </w:rPr>
            </w:pPr>
          </w:p>
          <w:p w14:paraId="54A1ECCC" w14:textId="77777777" w:rsidR="005870AD" w:rsidRPr="001A03CF" w:rsidRDefault="005870AD" w:rsidP="005870AD">
            <w:pPr>
              <w:rPr>
                <w:rFonts w:ascii="Times New Roman" w:hAnsi="Times New Roman" w:cs="Times New Roman"/>
                <w:i/>
                <w:sz w:val="22"/>
                <w:lang w:val="en-US"/>
              </w:rPr>
            </w:pPr>
          </w:p>
          <w:p w14:paraId="630634D6" w14:textId="77777777" w:rsidR="005870AD" w:rsidRPr="001A03CF" w:rsidRDefault="005870AD" w:rsidP="005870AD">
            <w:pPr>
              <w:rPr>
                <w:rFonts w:ascii="Times New Roman" w:hAnsi="Times New Roman" w:cs="Times New Roman"/>
                <w:i/>
                <w:sz w:val="22"/>
                <w:lang w:val="en-US"/>
              </w:rPr>
            </w:pPr>
          </w:p>
          <w:p w14:paraId="0025D0B6" w14:textId="77777777" w:rsidR="005870AD" w:rsidRPr="001A03CF" w:rsidRDefault="005870AD" w:rsidP="005870AD">
            <w:pPr>
              <w:rPr>
                <w:rFonts w:ascii="Times New Roman" w:hAnsi="Times New Roman" w:cs="Times New Roman"/>
                <w:i/>
                <w:sz w:val="22"/>
                <w:lang w:val="en-US"/>
              </w:rPr>
            </w:pPr>
          </w:p>
          <w:p w14:paraId="45C476DC" w14:textId="77777777" w:rsidR="005870AD" w:rsidRPr="001A03CF" w:rsidRDefault="005870AD" w:rsidP="005870AD">
            <w:pPr>
              <w:rPr>
                <w:rFonts w:ascii="Times New Roman" w:hAnsi="Times New Roman" w:cs="Times New Roman"/>
                <w:i/>
                <w:sz w:val="22"/>
                <w:lang w:val="en-US"/>
              </w:rPr>
            </w:pPr>
          </w:p>
          <w:p w14:paraId="1D10BE3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488</w:t>
            </w:r>
          </w:p>
        </w:tc>
        <w:tc>
          <w:tcPr>
            <w:tcW w:w="2242" w:type="dxa"/>
          </w:tcPr>
          <w:p w14:paraId="265E72F1" w14:textId="77777777" w:rsidR="005870AD" w:rsidRPr="001A03CF" w:rsidRDefault="005870AD" w:rsidP="005870AD">
            <w:pPr>
              <w:rPr>
                <w:rFonts w:ascii="Times New Roman" w:hAnsi="Times New Roman" w:cs="Times New Roman"/>
                <w:i/>
                <w:sz w:val="22"/>
                <w:lang w:val="en-US"/>
              </w:rPr>
            </w:pPr>
          </w:p>
          <w:p w14:paraId="106C400D" w14:textId="77777777" w:rsidR="005870AD" w:rsidRPr="001A03CF" w:rsidRDefault="005870AD" w:rsidP="005870AD">
            <w:pPr>
              <w:rPr>
                <w:rFonts w:ascii="Times New Roman" w:hAnsi="Times New Roman" w:cs="Times New Roman"/>
                <w:i/>
                <w:sz w:val="22"/>
                <w:lang w:val="en-US"/>
              </w:rPr>
            </w:pPr>
          </w:p>
          <w:p w14:paraId="23E1E48D" w14:textId="77777777" w:rsidR="005870AD" w:rsidRPr="001A03CF" w:rsidRDefault="005870AD" w:rsidP="005870AD">
            <w:pPr>
              <w:rPr>
                <w:rFonts w:ascii="Times New Roman" w:hAnsi="Times New Roman" w:cs="Times New Roman"/>
                <w:i/>
                <w:sz w:val="22"/>
                <w:lang w:val="en-US"/>
              </w:rPr>
            </w:pPr>
          </w:p>
          <w:p w14:paraId="2C09C70C" w14:textId="77777777" w:rsidR="005870AD" w:rsidRPr="001A03CF" w:rsidRDefault="005870AD" w:rsidP="005870AD">
            <w:pPr>
              <w:rPr>
                <w:rFonts w:ascii="Times New Roman" w:hAnsi="Times New Roman" w:cs="Times New Roman"/>
                <w:i/>
                <w:sz w:val="22"/>
                <w:lang w:val="en-US"/>
              </w:rPr>
            </w:pPr>
          </w:p>
          <w:p w14:paraId="0E25D853" w14:textId="77777777" w:rsidR="005870AD" w:rsidRPr="001A03CF" w:rsidRDefault="005870AD" w:rsidP="005870AD">
            <w:pPr>
              <w:rPr>
                <w:rFonts w:ascii="Times New Roman" w:hAnsi="Times New Roman" w:cs="Times New Roman"/>
                <w:i/>
                <w:sz w:val="22"/>
                <w:lang w:val="en-US"/>
              </w:rPr>
            </w:pPr>
          </w:p>
          <w:p w14:paraId="5CE8AE22" w14:textId="77777777" w:rsidR="005870AD" w:rsidRPr="001A03CF" w:rsidRDefault="005870AD" w:rsidP="005870AD">
            <w:pPr>
              <w:rPr>
                <w:rFonts w:ascii="Times New Roman" w:hAnsi="Times New Roman" w:cs="Times New Roman"/>
                <w:i/>
                <w:sz w:val="22"/>
                <w:lang w:val="en-US"/>
              </w:rPr>
            </w:pPr>
          </w:p>
          <w:p w14:paraId="656D4137" w14:textId="77777777" w:rsidR="005870AD" w:rsidRPr="001A03CF" w:rsidRDefault="005870AD" w:rsidP="005870AD">
            <w:pPr>
              <w:rPr>
                <w:rFonts w:ascii="Times New Roman" w:hAnsi="Times New Roman" w:cs="Times New Roman"/>
                <w:i/>
                <w:sz w:val="22"/>
                <w:lang w:val="en-US"/>
              </w:rPr>
            </w:pPr>
          </w:p>
          <w:p w14:paraId="2B6BC648" w14:textId="77777777" w:rsidR="005870AD" w:rsidRPr="001A03CF" w:rsidRDefault="005870AD" w:rsidP="005870AD">
            <w:pPr>
              <w:rPr>
                <w:rFonts w:ascii="Times New Roman" w:hAnsi="Times New Roman" w:cs="Times New Roman"/>
                <w:i/>
                <w:sz w:val="22"/>
                <w:lang w:val="en-US"/>
              </w:rPr>
            </w:pPr>
          </w:p>
          <w:p w14:paraId="60A26FD4" w14:textId="77777777" w:rsidR="005870AD" w:rsidRPr="001A03CF" w:rsidRDefault="005870AD" w:rsidP="005870AD">
            <w:pPr>
              <w:rPr>
                <w:rFonts w:ascii="Times New Roman" w:hAnsi="Times New Roman" w:cs="Times New Roman"/>
                <w:i/>
                <w:sz w:val="22"/>
                <w:lang w:val="en-US"/>
              </w:rPr>
            </w:pPr>
          </w:p>
          <w:p w14:paraId="52A8F048" w14:textId="77777777" w:rsidR="005870AD" w:rsidRPr="001A03CF" w:rsidRDefault="005870AD" w:rsidP="005870AD">
            <w:pPr>
              <w:rPr>
                <w:rFonts w:ascii="Times New Roman" w:hAnsi="Times New Roman" w:cs="Times New Roman"/>
                <w:i/>
                <w:sz w:val="22"/>
                <w:lang w:val="en-US"/>
              </w:rPr>
            </w:pPr>
          </w:p>
          <w:p w14:paraId="3616D2F2" w14:textId="77777777" w:rsidR="005870AD" w:rsidRPr="001A03CF" w:rsidRDefault="005870AD" w:rsidP="005870AD">
            <w:pPr>
              <w:rPr>
                <w:rFonts w:ascii="Times New Roman" w:hAnsi="Times New Roman" w:cs="Times New Roman"/>
                <w:i/>
                <w:sz w:val="22"/>
                <w:lang w:val="en-US"/>
              </w:rPr>
            </w:pPr>
          </w:p>
          <w:p w14:paraId="24A7711F" w14:textId="77777777" w:rsidR="005870AD" w:rsidRPr="001A03CF" w:rsidRDefault="005870AD" w:rsidP="005870AD">
            <w:pPr>
              <w:rPr>
                <w:rFonts w:ascii="Times New Roman" w:hAnsi="Times New Roman" w:cs="Times New Roman"/>
                <w:i/>
                <w:sz w:val="22"/>
                <w:lang w:val="en-US"/>
              </w:rPr>
            </w:pPr>
          </w:p>
          <w:p w14:paraId="46AB789F" w14:textId="77777777" w:rsidR="005870AD" w:rsidRPr="001A03CF" w:rsidRDefault="005870AD" w:rsidP="005870AD">
            <w:pPr>
              <w:rPr>
                <w:rFonts w:ascii="Times New Roman" w:hAnsi="Times New Roman" w:cs="Times New Roman"/>
                <w:i/>
                <w:sz w:val="22"/>
                <w:lang w:val="en-US"/>
              </w:rPr>
            </w:pPr>
          </w:p>
          <w:p w14:paraId="3B3F34BE" w14:textId="77777777" w:rsidR="005870AD" w:rsidRPr="001A03CF" w:rsidRDefault="005870AD" w:rsidP="005870AD">
            <w:pPr>
              <w:rPr>
                <w:rFonts w:ascii="Times New Roman" w:hAnsi="Times New Roman" w:cs="Times New Roman"/>
                <w:i/>
                <w:sz w:val="22"/>
                <w:lang w:val="en-US"/>
              </w:rPr>
            </w:pPr>
          </w:p>
          <w:p w14:paraId="02D733B8" w14:textId="77777777" w:rsidR="005870AD" w:rsidRPr="001A03CF" w:rsidRDefault="005870AD" w:rsidP="005870AD">
            <w:pPr>
              <w:rPr>
                <w:rFonts w:ascii="Times New Roman" w:hAnsi="Times New Roman" w:cs="Times New Roman"/>
                <w:i/>
                <w:sz w:val="22"/>
                <w:lang w:val="en-US"/>
              </w:rPr>
            </w:pPr>
          </w:p>
          <w:p w14:paraId="14E7D364" w14:textId="77777777" w:rsidR="005870AD" w:rsidRPr="001A03CF" w:rsidRDefault="005870AD" w:rsidP="005870AD">
            <w:pPr>
              <w:rPr>
                <w:rFonts w:ascii="Times New Roman" w:hAnsi="Times New Roman" w:cs="Times New Roman"/>
                <w:i/>
                <w:sz w:val="22"/>
                <w:lang w:val="en-US"/>
              </w:rPr>
            </w:pPr>
          </w:p>
          <w:p w14:paraId="1CA569FE" w14:textId="77777777" w:rsidR="005870AD" w:rsidRPr="001A03CF" w:rsidRDefault="005870AD" w:rsidP="005870AD">
            <w:pPr>
              <w:rPr>
                <w:rFonts w:ascii="Times New Roman" w:hAnsi="Times New Roman" w:cs="Times New Roman"/>
                <w:i/>
                <w:sz w:val="22"/>
                <w:lang w:val="en-US"/>
              </w:rPr>
            </w:pPr>
          </w:p>
          <w:p w14:paraId="10DFE468" w14:textId="77777777" w:rsidR="005870AD" w:rsidRPr="001A03CF" w:rsidRDefault="005870AD" w:rsidP="005870AD">
            <w:pPr>
              <w:rPr>
                <w:rFonts w:ascii="Times New Roman" w:hAnsi="Times New Roman" w:cs="Times New Roman"/>
                <w:i/>
                <w:sz w:val="22"/>
                <w:lang w:val="en-US"/>
              </w:rPr>
            </w:pPr>
          </w:p>
          <w:p w14:paraId="784A26EB" w14:textId="77777777" w:rsidR="005870AD" w:rsidRPr="001A03CF" w:rsidRDefault="005870AD" w:rsidP="005870AD">
            <w:pPr>
              <w:rPr>
                <w:rFonts w:ascii="Times New Roman" w:hAnsi="Times New Roman" w:cs="Times New Roman"/>
                <w:i/>
                <w:sz w:val="22"/>
                <w:lang w:val="en-US"/>
              </w:rPr>
            </w:pPr>
          </w:p>
          <w:p w14:paraId="4FC40DF7" w14:textId="77777777" w:rsidR="005870AD" w:rsidRPr="001A03CF" w:rsidRDefault="005870AD" w:rsidP="005870AD">
            <w:pPr>
              <w:rPr>
                <w:rFonts w:ascii="Times New Roman" w:hAnsi="Times New Roman" w:cs="Times New Roman"/>
                <w:i/>
                <w:sz w:val="22"/>
                <w:lang w:val="en-US"/>
              </w:rPr>
            </w:pPr>
          </w:p>
          <w:p w14:paraId="2F589BAA" w14:textId="77777777" w:rsidR="005870AD" w:rsidRPr="001A03CF" w:rsidRDefault="005870AD" w:rsidP="005870AD">
            <w:pPr>
              <w:rPr>
                <w:rFonts w:ascii="Times New Roman" w:hAnsi="Times New Roman" w:cs="Times New Roman"/>
                <w:i/>
                <w:sz w:val="22"/>
                <w:lang w:val="en-US"/>
              </w:rPr>
            </w:pPr>
          </w:p>
          <w:p w14:paraId="7558A7EA" w14:textId="77777777" w:rsidR="005870AD" w:rsidRPr="001A03CF" w:rsidRDefault="005870AD" w:rsidP="005870AD">
            <w:pPr>
              <w:rPr>
                <w:rFonts w:ascii="Times New Roman" w:hAnsi="Times New Roman" w:cs="Times New Roman"/>
                <w:i/>
                <w:sz w:val="22"/>
                <w:lang w:val="en-US"/>
              </w:rPr>
            </w:pPr>
          </w:p>
          <w:p w14:paraId="652EB012" w14:textId="77777777" w:rsidR="005870AD" w:rsidRPr="001A03CF" w:rsidRDefault="005870AD" w:rsidP="005870AD">
            <w:pPr>
              <w:rPr>
                <w:rFonts w:ascii="Times New Roman" w:hAnsi="Times New Roman" w:cs="Times New Roman"/>
                <w:i/>
                <w:sz w:val="22"/>
                <w:lang w:val="en-US"/>
              </w:rPr>
            </w:pPr>
          </w:p>
          <w:p w14:paraId="4B258A50" w14:textId="77777777" w:rsidR="005870AD" w:rsidRPr="001A03CF" w:rsidRDefault="005870AD" w:rsidP="005870AD">
            <w:pPr>
              <w:rPr>
                <w:rFonts w:ascii="Times New Roman" w:hAnsi="Times New Roman" w:cs="Times New Roman"/>
                <w:i/>
                <w:sz w:val="22"/>
                <w:lang w:val="en-US"/>
              </w:rPr>
            </w:pPr>
          </w:p>
          <w:p w14:paraId="7A380EDA" w14:textId="77777777" w:rsidR="005870AD" w:rsidRPr="001A03CF" w:rsidRDefault="005870AD" w:rsidP="005870AD">
            <w:pPr>
              <w:rPr>
                <w:rFonts w:ascii="Times New Roman" w:hAnsi="Times New Roman" w:cs="Times New Roman"/>
                <w:i/>
                <w:sz w:val="22"/>
                <w:lang w:val="en-US"/>
              </w:rPr>
            </w:pPr>
          </w:p>
          <w:p w14:paraId="539EC1B2" w14:textId="77777777" w:rsidR="005870AD" w:rsidRPr="001A03CF" w:rsidRDefault="005870AD" w:rsidP="005870AD">
            <w:pPr>
              <w:rPr>
                <w:rFonts w:ascii="Times New Roman" w:hAnsi="Times New Roman" w:cs="Times New Roman"/>
                <w:i/>
                <w:sz w:val="22"/>
                <w:lang w:val="en-US"/>
              </w:rPr>
            </w:pPr>
          </w:p>
          <w:p w14:paraId="0C79B74A" w14:textId="77777777" w:rsidR="005870AD" w:rsidRPr="001A03CF" w:rsidRDefault="005870AD" w:rsidP="005870AD">
            <w:pPr>
              <w:rPr>
                <w:rFonts w:ascii="Times New Roman" w:hAnsi="Times New Roman" w:cs="Times New Roman"/>
                <w:i/>
                <w:sz w:val="22"/>
                <w:lang w:val="en-US"/>
              </w:rPr>
            </w:pPr>
          </w:p>
          <w:p w14:paraId="34793B65" w14:textId="77777777" w:rsidR="005870AD" w:rsidRPr="001A03CF" w:rsidRDefault="005870AD" w:rsidP="005870AD">
            <w:pPr>
              <w:rPr>
                <w:rFonts w:ascii="Times New Roman" w:hAnsi="Times New Roman" w:cs="Times New Roman"/>
                <w:i/>
                <w:sz w:val="22"/>
                <w:lang w:val="en-US"/>
              </w:rPr>
            </w:pPr>
          </w:p>
          <w:p w14:paraId="29E85D4C" w14:textId="77777777" w:rsidR="005870AD" w:rsidRPr="001A03CF" w:rsidRDefault="005870AD" w:rsidP="005870AD">
            <w:pPr>
              <w:rPr>
                <w:rFonts w:ascii="Times New Roman" w:hAnsi="Times New Roman" w:cs="Times New Roman"/>
                <w:i/>
                <w:sz w:val="22"/>
                <w:lang w:val="en-US"/>
              </w:rPr>
            </w:pPr>
          </w:p>
          <w:p w14:paraId="524FEAA6" w14:textId="77777777" w:rsidR="005870AD" w:rsidRPr="001A03CF" w:rsidRDefault="005870AD" w:rsidP="005870AD">
            <w:pPr>
              <w:rPr>
                <w:rFonts w:ascii="Times New Roman" w:hAnsi="Times New Roman" w:cs="Times New Roman"/>
                <w:i/>
                <w:sz w:val="22"/>
                <w:lang w:val="en-US"/>
              </w:rPr>
            </w:pPr>
          </w:p>
          <w:p w14:paraId="5EE9CB6D" w14:textId="77777777" w:rsidR="005870AD" w:rsidRPr="001A03CF" w:rsidRDefault="005870AD" w:rsidP="005870AD">
            <w:pPr>
              <w:rPr>
                <w:rFonts w:ascii="Times New Roman" w:hAnsi="Times New Roman" w:cs="Times New Roman"/>
                <w:i/>
                <w:sz w:val="22"/>
                <w:lang w:val="en-US"/>
              </w:rPr>
            </w:pPr>
          </w:p>
          <w:p w14:paraId="4A2E0EBB" w14:textId="77777777" w:rsidR="005870AD" w:rsidRPr="001A03CF" w:rsidRDefault="005870AD" w:rsidP="005870AD">
            <w:pPr>
              <w:rPr>
                <w:rFonts w:ascii="Times New Roman" w:hAnsi="Times New Roman" w:cs="Times New Roman"/>
                <w:i/>
                <w:sz w:val="22"/>
                <w:lang w:val="en-US"/>
              </w:rPr>
            </w:pPr>
          </w:p>
          <w:p w14:paraId="63F7F89E" w14:textId="77777777" w:rsidR="005870AD" w:rsidRPr="001A03CF" w:rsidRDefault="005870AD" w:rsidP="005870AD">
            <w:pPr>
              <w:rPr>
                <w:rFonts w:ascii="Times New Roman" w:hAnsi="Times New Roman" w:cs="Times New Roman"/>
                <w:i/>
                <w:sz w:val="22"/>
                <w:lang w:val="en-US"/>
              </w:rPr>
            </w:pPr>
          </w:p>
          <w:p w14:paraId="3B09B9B0" w14:textId="77777777" w:rsidR="005870AD" w:rsidRPr="001A03CF" w:rsidRDefault="005870AD" w:rsidP="005870AD">
            <w:pPr>
              <w:rPr>
                <w:rFonts w:ascii="Times New Roman" w:hAnsi="Times New Roman" w:cs="Times New Roman"/>
                <w:i/>
                <w:sz w:val="22"/>
                <w:lang w:val="en-US"/>
              </w:rPr>
            </w:pPr>
          </w:p>
          <w:p w14:paraId="7F256B2D" w14:textId="77777777" w:rsidR="005870AD" w:rsidRPr="001A03CF" w:rsidRDefault="005870AD" w:rsidP="005870AD">
            <w:pPr>
              <w:rPr>
                <w:rFonts w:ascii="Times New Roman" w:hAnsi="Times New Roman" w:cs="Times New Roman"/>
                <w:i/>
                <w:sz w:val="22"/>
                <w:lang w:val="en-US"/>
              </w:rPr>
            </w:pPr>
          </w:p>
          <w:p w14:paraId="598DA02C" w14:textId="77777777" w:rsidR="005870AD" w:rsidRPr="001A03CF" w:rsidRDefault="005870AD" w:rsidP="005870AD">
            <w:pPr>
              <w:rPr>
                <w:rFonts w:ascii="Times New Roman" w:hAnsi="Times New Roman" w:cs="Times New Roman"/>
                <w:i/>
                <w:sz w:val="22"/>
                <w:lang w:val="en-US"/>
              </w:rPr>
            </w:pPr>
          </w:p>
          <w:p w14:paraId="29469785" w14:textId="77777777" w:rsidR="005870AD" w:rsidRPr="001A03CF" w:rsidRDefault="005870AD" w:rsidP="005870AD">
            <w:pPr>
              <w:rPr>
                <w:rFonts w:ascii="Times New Roman" w:hAnsi="Times New Roman" w:cs="Times New Roman"/>
                <w:i/>
                <w:sz w:val="22"/>
                <w:lang w:val="en-US"/>
              </w:rPr>
            </w:pPr>
          </w:p>
          <w:p w14:paraId="142F9380" w14:textId="77777777" w:rsidR="005870AD" w:rsidRPr="001A03CF" w:rsidRDefault="005870AD" w:rsidP="005870AD">
            <w:pPr>
              <w:rPr>
                <w:rFonts w:ascii="Times New Roman" w:hAnsi="Times New Roman" w:cs="Times New Roman"/>
                <w:i/>
                <w:sz w:val="22"/>
                <w:lang w:val="en-US"/>
              </w:rPr>
            </w:pPr>
          </w:p>
          <w:p w14:paraId="003A423D" w14:textId="77777777" w:rsidR="005870AD" w:rsidRPr="001A03CF" w:rsidRDefault="005870AD" w:rsidP="005870AD">
            <w:pPr>
              <w:rPr>
                <w:rFonts w:ascii="Times New Roman" w:hAnsi="Times New Roman" w:cs="Times New Roman"/>
                <w:i/>
                <w:sz w:val="22"/>
                <w:lang w:val="en-US"/>
              </w:rPr>
            </w:pPr>
          </w:p>
          <w:p w14:paraId="560BBC21" w14:textId="77777777" w:rsidR="005870AD" w:rsidRPr="001A03CF" w:rsidRDefault="005870AD" w:rsidP="005870AD">
            <w:pPr>
              <w:rPr>
                <w:rFonts w:ascii="Times New Roman" w:hAnsi="Times New Roman" w:cs="Times New Roman"/>
                <w:i/>
                <w:sz w:val="22"/>
                <w:lang w:val="en-US"/>
              </w:rPr>
            </w:pPr>
          </w:p>
          <w:p w14:paraId="1B3D3102" w14:textId="77777777" w:rsidR="005870AD" w:rsidRPr="001A03CF" w:rsidRDefault="005870AD" w:rsidP="005870AD">
            <w:pPr>
              <w:rPr>
                <w:rFonts w:ascii="Times New Roman" w:hAnsi="Times New Roman" w:cs="Times New Roman"/>
                <w:i/>
                <w:sz w:val="22"/>
                <w:lang w:val="en-US"/>
              </w:rPr>
            </w:pPr>
          </w:p>
          <w:p w14:paraId="158DD4A0" w14:textId="77777777" w:rsidR="005870AD" w:rsidRPr="001A03CF" w:rsidRDefault="005870AD" w:rsidP="005870AD">
            <w:pPr>
              <w:rPr>
                <w:rFonts w:ascii="Times New Roman" w:hAnsi="Times New Roman" w:cs="Times New Roman"/>
                <w:i/>
                <w:sz w:val="22"/>
                <w:lang w:val="en-US"/>
              </w:rPr>
            </w:pPr>
          </w:p>
          <w:p w14:paraId="7D22A8C1" w14:textId="77777777" w:rsidR="005870AD" w:rsidRPr="001A03CF" w:rsidRDefault="005870AD" w:rsidP="005870AD">
            <w:pPr>
              <w:rPr>
                <w:rFonts w:ascii="Times New Roman" w:hAnsi="Times New Roman" w:cs="Times New Roman"/>
                <w:i/>
                <w:sz w:val="22"/>
                <w:lang w:val="en-US"/>
              </w:rPr>
            </w:pPr>
          </w:p>
          <w:p w14:paraId="35B101E1" w14:textId="77777777" w:rsidR="005870AD" w:rsidRPr="001A03CF" w:rsidRDefault="005870AD" w:rsidP="005870AD">
            <w:pPr>
              <w:rPr>
                <w:rFonts w:ascii="Times New Roman" w:hAnsi="Times New Roman" w:cs="Times New Roman"/>
                <w:i/>
                <w:sz w:val="22"/>
                <w:lang w:val="en-US"/>
              </w:rPr>
            </w:pPr>
          </w:p>
          <w:p w14:paraId="62A1E1B0" w14:textId="77777777" w:rsidR="005870AD" w:rsidRPr="001A03CF" w:rsidRDefault="005870AD" w:rsidP="005870AD">
            <w:pPr>
              <w:rPr>
                <w:rFonts w:ascii="Times New Roman" w:hAnsi="Times New Roman" w:cs="Times New Roman"/>
                <w:i/>
                <w:sz w:val="22"/>
                <w:lang w:val="en-US"/>
              </w:rPr>
            </w:pPr>
          </w:p>
          <w:p w14:paraId="775C0BAE" w14:textId="77777777" w:rsidR="005870AD" w:rsidRPr="001A03CF" w:rsidRDefault="005870AD" w:rsidP="005870AD">
            <w:pPr>
              <w:rPr>
                <w:rFonts w:ascii="Times New Roman" w:hAnsi="Times New Roman" w:cs="Times New Roman"/>
                <w:i/>
                <w:sz w:val="22"/>
                <w:lang w:val="en-US"/>
              </w:rPr>
            </w:pPr>
          </w:p>
          <w:p w14:paraId="2138FDE3" w14:textId="77777777" w:rsidR="005870AD" w:rsidRPr="001A03CF" w:rsidRDefault="005870AD" w:rsidP="005870AD">
            <w:pPr>
              <w:rPr>
                <w:rFonts w:ascii="Times New Roman" w:hAnsi="Times New Roman" w:cs="Times New Roman"/>
                <w:i/>
                <w:sz w:val="22"/>
                <w:lang w:val="en-US"/>
              </w:rPr>
            </w:pPr>
          </w:p>
          <w:p w14:paraId="2270A1B1" w14:textId="77777777" w:rsidR="005870AD" w:rsidRPr="001A03CF" w:rsidRDefault="005870AD" w:rsidP="005870AD">
            <w:pPr>
              <w:rPr>
                <w:rFonts w:ascii="Times New Roman" w:hAnsi="Times New Roman" w:cs="Times New Roman"/>
                <w:i/>
                <w:sz w:val="22"/>
                <w:lang w:val="en-US"/>
              </w:rPr>
            </w:pPr>
          </w:p>
          <w:p w14:paraId="55F7CDEE" w14:textId="77777777" w:rsidR="005870AD" w:rsidRPr="001A03CF" w:rsidRDefault="005870AD" w:rsidP="005870AD">
            <w:pPr>
              <w:rPr>
                <w:rFonts w:ascii="Times New Roman" w:hAnsi="Times New Roman" w:cs="Times New Roman"/>
                <w:i/>
                <w:sz w:val="22"/>
                <w:lang w:val="en-US"/>
              </w:rPr>
            </w:pPr>
          </w:p>
          <w:p w14:paraId="1EA3FA01" w14:textId="77777777" w:rsidR="005870AD" w:rsidRPr="001A03CF" w:rsidRDefault="005870AD" w:rsidP="005870AD">
            <w:pPr>
              <w:rPr>
                <w:rFonts w:ascii="Times New Roman" w:hAnsi="Times New Roman" w:cs="Times New Roman"/>
                <w:i/>
                <w:sz w:val="22"/>
                <w:lang w:val="en-US"/>
              </w:rPr>
            </w:pPr>
          </w:p>
          <w:p w14:paraId="13BACA56" w14:textId="77777777" w:rsidR="005870AD" w:rsidRPr="001A03CF" w:rsidRDefault="005870AD" w:rsidP="005870AD">
            <w:pPr>
              <w:rPr>
                <w:rFonts w:ascii="Times New Roman" w:hAnsi="Times New Roman" w:cs="Times New Roman"/>
                <w:i/>
                <w:sz w:val="22"/>
                <w:lang w:val="en-US"/>
              </w:rPr>
            </w:pPr>
          </w:p>
          <w:p w14:paraId="7FF11423" w14:textId="77777777" w:rsidR="005870AD" w:rsidRPr="001A03CF" w:rsidRDefault="005870AD" w:rsidP="005870AD">
            <w:pPr>
              <w:rPr>
                <w:rFonts w:ascii="Times New Roman" w:hAnsi="Times New Roman" w:cs="Times New Roman"/>
                <w:i/>
                <w:sz w:val="22"/>
                <w:lang w:val="en-US"/>
              </w:rPr>
            </w:pPr>
          </w:p>
          <w:p w14:paraId="5E9E8D2E" w14:textId="77777777" w:rsidR="005870AD" w:rsidRPr="001A03CF" w:rsidRDefault="005870AD" w:rsidP="005870AD">
            <w:pPr>
              <w:rPr>
                <w:rFonts w:ascii="Times New Roman" w:hAnsi="Times New Roman" w:cs="Times New Roman"/>
                <w:i/>
                <w:sz w:val="22"/>
                <w:lang w:val="en-US"/>
              </w:rPr>
            </w:pPr>
          </w:p>
          <w:p w14:paraId="039B1154" w14:textId="77777777" w:rsidR="005870AD" w:rsidRPr="001A03CF" w:rsidRDefault="005870AD" w:rsidP="005870AD">
            <w:pPr>
              <w:rPr>
                <w:rFonts w:ascii="Times New Roman" w:hAnsi="Times New Roman" w:cs="Times New Roman"/>
                <w:i/>
                <w:sz w:val="22"/>
                <w:lang w:val="en-US"/>
              </w:rPr>
            </w:pPr>
          </w:p>
          <w:p w14:paraId="6EF48167" w14:textId="77777777" w:rsidR="005870AD" w:rsidRPr="001A03CF" w:rsidRDefault="005870AD" w:rsidP="005870AD">
            <w:pPr>
              <w:rPr>
                <w:rFonts w:ascii="Times New Roman" w:hAnsi="Times New Roman" w:cs="Times New Roman"/>
                <w:i/>
                <w:sz w:val="22"/>
                <w:lang w:val="en-US"/>
              </w:rPr>
            </w:pPr>
          </w:p>
          <w:p w14:paraId="35154DF8" w14:textId="77777777" w:rsidR="005870AD" w:rsidRPr="001A03CF" w:rsidRDefault="005870AD" w:rsidP="005870AD">
            <w:pPr>
              <w:rPr>
                <w:rFonts w:ascii="Times New Roman" w:hAnsi="Times New Roman" w:cs="Times New Roman"/>
                <w:i/>
                <w:sz w:val="22"/>
                <w:lang w:val="en-US"/>
              </w:rPr>
            </w:pPr>
          </w:p>
          <w:p w14:paraId="0D5CFF2F" w14:textId="77777777" w:rsidR="005870AD" w:rsidRPr="001A03CF" w:rsidRDefault="005870AD" w:rsidP="005870AD">
            <w:pPr>
              <w:rPr>
                <w:rFonts w:ascii="Times New Roman" w:hAnsi="Times New Roman" w:cs="Times New Roman"/>
                <w:i/>
                <w:sz w:val="22"/>
                <w:lang w:val="en-US"/>
              </w:rPr>
            </w:pPr>
          </w:p>
          <w:p w14:paraId="43B66A9E" w14:textId="77777777" w:rsidR="005870AD" w:rsidRPr="001A03CF" w:rsidRDefault="005870AD" w:rsidP="005870AD">
            <w:pPr>
              <w:rPr>
                <w:rFonts w:ascii="Times New Roman" w:hAnsi="Times New Roman" w:cs="Times New Roman"/>
                <w:i/>
                <w:sz w:val="22"/>
                <w:lang w:val="en-US"/>
              </w:rPr>
            </w:pPr>
          </w:p>
          <w:p w14:paraId="4825003F" w14:textId="77777777" w:rsidR="005870AD" w:rsidRPr="001A03CF" w:rsidRDefault="005870AD" w:rsidP="005870AD">
            <w:pPr>
              <w:rPr>
                <w:rFonts w:ascii="Times New Roman" w:hAnsi="Times New Roman" w:cs="Times New Roman"/>
                <w:i/>
                <w:sz w:val="22"/>
                <w:lang w:val="en-US"/>
              </w:rPr>
            </w:pPr>
          </w:p>
          <w:p w14:paraId="4E874A5A" w14:textId="77777777" w:rsidR="005870AD" w:rsidRPr="001A03CF" w:rsidRDefault="005870AD" w:rsidP="005870AD">
            <w:pPr>
              <w:rPr>
                <w:rFonts w:ascii="Times New Roman" w:hAnsi="Times New Roman" w:cs="Times New Roman"/>
                <w:i/>
                <w:sz w:val="22"/>
                <w:lang w:val="en-US"/>
              </w:rPr>
            </w:pPr>
          </w:p>
          <w:p w14:paraId="373C33E4" w14:textId="77777777" w:rsidR="005870AD" w:rsidRPr="001A03CF" w:rsidRDefault="005870AD" w:rsidP="005870AD">
            <w:pPr>
              <w:rPr>
                <w:rFonts w:ascii="Times New Roman" w:hAnsi="Times New Roman" w:cs="Times New Roman"/>
                <w:i/>
                <w:sz w:val="22"/>
                <w:lang w:val="en-US"/>
              </w:rPr>
            </w:pPr>
          </w:p>
          <w:p w14:paraId="1B9F7976" w14:textId="77777777" w:rsidR="005870AD" w:rsidRPr="001A03CF" w:rsidRDefault="005870AD" w:rsidP="005870AD">
            <w:pPr>
              <w:rPr>
                <w:rFonts w:ascii="Times New Roman" w:hAnsi="Times New Roman" w:cs="Times New Roman"/>
                <w:i/>
                <w:sz w:val="22"/>
                <w:lang w:val="en-US"/>
              </w:rPr>
            </w:pPr>
          </w:p>
          <w:p w14:paraId="50037038" w14:textId="77777777" w:rsidR="005870AD" w:rsidRPr="001A03CF" w:rsidRDefault="005870AD" w:rsidP="005870AD">
            <w:pPr>
              <w:rPr>
                <w:rFonts w:ascii="Times New Roman" w:hAnsi="Times New Roman" w:cs="Times New Roman"/>
                <w:i/>
                <w:sz w:val="22"/>
                <w:lang w:val="en-US"/>
              </w:rPr>
            </w:pPr>
          </w:p>
          <w:p w14:paraId="2EF4F1B5" w14:textId="77777777" w:rsidR="005870AD" w:rsidRPr="001A03CF" w:rsidRDefault="005870AD" w:rsidP="005870AD">
            <w:pPr>
              <w:rPr>
                <w:rFonts w:ascii="Times New Roman" w:hAnsi="Times New Roman" w:cs="Times New Roman"/>
                <w:i/>
                <w:sz w:val="22"/>
                <w:lang w:val="en-US"/>
              </w:rPr>
            </w:pPr>
          </w:p>
          <w:p w14:paraId="05E96CAC" w14:textId="77777777" w:rsidR="005870AD" w:rsidRPr="001A03CF" w:rsidRDefault="005870AD" w:rsidP="005870AD">
            <w:pPr>
              <w:rPr>
                <w:rFonts w:ascii="Times New Roman" w:hAnsi="Times New Roman" w:cs="Times New Roman"/>
                <w:i/>
                <w:sz w:val="22"/>
                <w:lang w:val="en-US"/>
              </w:rPr>
            </w:pPr>
          </w:p>
          <w:p w14:paraId="66FAB3A3" w14:textId="77777777" w:rsidR="005870AD" w:rsidRPr="001A03CF" w:rsidRDefault="005870AD" w:rsidP="005870AD">
            <w:pPr>
              <w:rPr>
                <w:rFonts w:ascii="Times New Roman" w:hAnsi="Times New Roman" w:cs="Times New Roman"/>
                <w:i/>
                <w:sz w:val="22"/>
                <w:lang w:val="en-US"/>
              </w:rPr>
            </w:pPr>
          </w:p>
          <w:p w14:paraId="3ACA540C" w14:textId="77777777" w:rsidR="005870AD" w:rsidRPr="001A03CF" w:rsidRDefault="005870AD" w:rsidP="005870AD">
            <w:pPr>
              <w:rPr>
                <w:rFonts w:ascii="Times New Roman" w:hAnsi="Times New Roman" w:cs="Times New Roman"/>
                <w:i/>
                <w:sz w:val="22"/>
                <w:lang w:val="en-US"/>
              </w:rPr>
            </w:pPr>
          </w:p>
          <w:p w14:paraId="7F073668" w14:textId="77777777" w:rsidR="005870AD" w:rsidRPr="001A03CF" w:rsidRDefault="005870AD" w:rsidP="005870AD">
            <w:pPr>
              <w:rPr>
                <w:rFonts w:ascii="Times New Roman" w:hAnsi="Times New Roman" w:cs="Times New Roman"/>
                <w:i/>
                <w:sz w:val="22"/>
                <w:lang w:val="en-US"/>
              </w:rPr>
            </w:pPr>
          </w:p>
          <w:p w14:paraId="52BF431E" w14:textId="77777777" w:rsidR="005870AD" w:rsidRPr="001A03CF" w:rsidRDefault="005870AD" w:rsidP="005870AD">
            <w:pPr>
              <w:rPr>
                <w:rFonts w:ascii="Times New Roman" w:hAnsi="Times New Roman" w:cs="Times New Roman"/>
                <w:i/>
                <w:sz w:val="22"/>
                <w:lang w:val="en-US"/>
              </w:rPr>
            </w:pPr>
          </w:p>
          <w:p w14:paraId="0E7EC22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binding</w:t>
            </w:r>
          </w:p>
        </w:tc>
        <w:tc>
          <w:tcPr>
            <w:tcW w:w="992" w:type="dxa"/>
          </w:tcPr>
          <w:p w14:paraId="2FEBD785" w14:textId="77777777" w:rsidR="005870AD" w:rsidRPr="001A03CF" w:rsidRDefault="005870AD" w:rsidP="005870AD">
            <w:pPr>
              <w:rPr>
                <w:rFonts w:ascii="Times New Roman" w:hAnsi="Times New Roman" w:cs="Times New Roman"/>
                <w:i/>
                <w:sz w:val="22"/>
                <w:lang w:val="en-US"/>
              </w:rPr>
            </w:pPr>
          </w:p>
          <w:p w14:paraId="05B7D260" w14:textId="77777777" w:rsidR="005870AD" w:rsidRPr="001A03CF" w:rsidRDefault="005870AD" w:rsidP="005870AD">
            <w:pPr>
              <w:rPr>
                <w:rFonts w:ascii="Times New Roman" w:hAnsi="Times New Roman" w:cs="Times New Roman"/>
                <w:i/>
                <w:sz w:val="22"/>
                <w:lang w:val="en-US"/>
              </w:rPr>
            </w:pPr>
          </w:p>
          <w:p w14:paraId="780E642B" w14:textId="77777777" w:rsidR="005870AD" w:rsidRPr="001A03CF" w:rsidRDefault="005870AD" w:rsidP="005870AD">
            <w:pPr>
              <w:rPr>
                <w:rFonts w:ascii="Times New Roman" w:hAnsi="Times New Roman" w:cs="Times New Roman"/>
                <w:i/>
                <w:sz w:val="22"/>
                <w:lang w:val="en-US"/>
              </w:rPr>
            </w:pPr>
          </w:p>
          <w:p w14:paraId="5B25C7C5" w14:textId="77777777" w:rsidR="005870AD" w:rsidRPr="001A03CF" w:rsidRDefault="005870AD" w:rsidP="005870AD">
            <w:pPr>
              <w:rPr>
                <w:rFonts w:ascii="Times New Roman" w:hAnsi="Times New Roman" w:cs="Times New Roman"/>
                <w:i/>
                <w:sz w:val="22"/>
                <w:lang w:val="en-US"/>
              </w:rPr>
            </w:pPr>
          </w:p>
          <w:p w14:paraId="536DBE09" w14:textId="77777777" w:rsidR="005870AD" w:rsidRPr="001A03CF" w:rsidRDefault="005870AD" w:rsidP="005870AD">
            <w:pPr>
              <w:rPr>
                <w:rFonts w:ascii="Times New Roman" w:hAnsi="Times New Roman" w:cs="Times New Roman"/>
                <w:i/>
                <w:sz w:val="22"/>
                <w:lang w:val="en-US"/>
              </w:rPr>
            </w:pPr>
          </w:p>
          <w:p w14:paraId="34204792" w14:textId="77777777" w:rsidR="005870AD" w:rsidRPr="001A03CF" w:rsidRDefault="005870AD" w:rsidP="005870AD">
            <w:pPr>
              <w:rPr>
                <w:rFonts w:ascii="Times New Roman" w:hAnsi="Times New Roman" w:cs="Times New Roman"/>
                <w:i/>
                <w:sz w:val="22"/>
                <w:lang w:val="en-US"/>
              </w:rPr>
            </w:pPr>
          </w:p>
          <w:p w14:paraId="55667FE2" w14:textId="77777777" w:rsidR="005870AD" w:rsidRPr="001A03CF" w:rsidRDefault="005870AD" w:rsidP="005870AD">
            <w:pPr>
              <w:rPr>
                <w:rFonts w:ascii="Times New Roman" w:hAnsi="Times New Roman" w:cs="Times New Roman"/>
                <w:i/>
                <w:sz w:val="22"/>
                <w:lang w:val="en-US"/>
              </w:rPr>
            </w:pPr>
          </w:p>
          <w:p w14:paraId="5844E4C1" w14:textId="77777777" w:rsidR="005870AD" w:rsidRPr="001A03CF" w:rsidRDefault="005870AD" w:rsidP="005870AD">
            <w:pPr>
              <w:rPr>
                <w:rFonts w:ascii="Times New Roman" w:hAnsi="Times New Roman" w:cs="Times New Roman"/>
                <w:i/>
                <w:sz w:val="22"/>
                <w:lang w:val="en-US"/>
              </w:rPr>
            </w:pPr>
          </w:p>
          <w:p w14:paraId="6608B047" w14:textId="77777777" w:rsidR="005870AD" w:rsidRPr="001A03CF" w:rsidRDefault="005870AD" w:rsidP="005870AD">
            <w:pPr>
              <w:rPr>
                <w:rFonts w:ascii="Times New Roman" w:hAnsi="Times New Roman" w:cs="Times New Roman"/>
                <w:i/>
                <w:sz w:val="22"/>
                <w:lang w:val="en-US"/>
              </w:rPr>
            </w:pPr>
          </w:p>
          <w:p w14:paraId="765F90C5" w14:textId="77777777" w:rsidR="005870AD" w:rsidRPr="001A03CF" w:rsidRDefault="005870AD" w:rsidP="005870AD">
            <w:pPr>
              <w:rPr>
                <w:rFonts w:ascii="Times New Roman" w:hAnsi="Times New Roman" w:cs="Times New Roman"/>
                <w:i/>
                <w:sz w:val="22"/>
                <w:lang w:val="en-US"/>
              </w:rPr>
            </w:pPr>
          </w:p>
          <w:p w14:paraId="4B41D4DF" w14:textId="77777777" w:rsidR="005870AD" w:rsidRPr="001A03CF" w:rsidRDefault="005870AD" w:rsidP="005870AD">
            <w:pPr>
              <w:rPr>
                <w:rFonts w:ascii="Times New Roman" w:hAnsi="Times New Roman" w:cs="Times New Roman"/>
                <w:i/>
                <w:sz w:val="22"/>
                <w:lang w:val="en-US"/>
              </w:rPr>
            </w:pPr>
          </w:p>
          <w:p w14:paraId="379039DE" w14:textId="77777777" w:rsidR="005870AD" w:rsidRPr="001A03CF" w:rsidRDefault="005870AD" w:rsidP="005870AD">
            <w:pPr>
              <w:rPr>
                <w:rFonts w:ascii="Times New Roman" w:hAnsi="Times New Roman" w:cs="Times New Roman"/>
                <w:i/>
                <w:sz w:val="22"/>
                <w:lang w:val="en-US"/>
              </w:rPr>
            </w:pPr>
          </w:p>
          <w:p w14:paraId="3308BEBC" w14:textId="77777777" w:rsidR="005870AD" w:rsidRPr="001A03CF" w:rsidRDefault="005870AD" w:rsidP="005870AD">
            <w:pPr>
              <w:rPr>
                <w:rFonts w:ascii="Times New Roman" w:hAnsi="Times New Roman" w:cs="Times New Roman"/>
                <w:i/>
                <w:sz w:val="22"/>
                <w:lang w:val="en-US"/>
              </w:rPr>
            </w:pPr>
          </w:p>
          <w:p w14:paraId="7189F7E7" w14:textId="77777777" w:rsidR="005870AD" w:rsidRPr="001A03CF" w:rsidRDefault="005870AD" w:rsidP="005870AD">
            <w:pPr>
              <w:rPr>
                <w:rFonts w:ascii="Times New Roman" w:hAnsi="Times New Roman" w:cs="Times New Roman"/>
                <w:i/>
                <w:sz w:val="22"/>
                <w:lang w:val="en-US"/>
              </w:rPr>
            </w:pPr>
          </w:p>
          <w:p w14:paraId="54F84F4E" w14:textId="77777777" w:rsidR="005870AD" w:rsidRPr="001A03CF" w:rsidRDefault="005870AD" w:rsidP="005870AD">
            <w:pPr>
              <w:rPr>
                <w:rFonts w:ascii="Times New Roman" w:hAnsi="Times New Roman" w:cs="Times New Roman"/>
                <w:i/>
                <w:sz w:val="22"/>
                <w:lang w:val="en-US"/>
              </w:rPr>
            </w:pPr>
          </w:p>
          <w:p w14:paraId="55073CE0" w14:textId="77777777" w:rsidR="005870AD" w:rsidRPr="001A03CF" w:rsidRDefault="005870AD" w:rsidP="005870AD">
            <w:pPr>
              <w:rPr>
                <w:rFonts w:ascii="Times New Roman" w:hAnsi="Times New Roman" w:cs="Times New Roman"/>
                <w:i/>
                <w:sz w:val="22"/>
                <w:lang w:val="en-US"/>
              </w:rPr>
            </w:pPr>
          </w:p>
          <w:p w14:paraId="11B7398A" w14:textId="77777777" w:rsidR="005870AD" w:rsidRPr="001A03CF" w:rsidRDefault="005870AD" w:rsidP="005870AD">
            <w:pPr>
              <w:rPr>
                <w:rFonts w:ascii="Times New Roman" w:hAnsi="Times New Roman" w:cs="Times New Roman"/>
                <w:i/>
                <w:sz w:val="22"/>
                <w:lang w:val="en-US"/>
              </w:rPr>
            </w:pPr>
          </w:p>
          <w:p w14:paraId="3D2726A5" w14:textId="77777777" w:rsidR="005870AD" w:rsidRPr="001A03CF" w:rsidRDefault="005870AD" w:rsidP="005870AD">
            <w:pPr>
              <w:rPr>
                <w:rFonts w:ascii="Times New Roman" w:hAnsi="Times New Roman" w:cs="Times New Roman"/>
                <w:i/>
                <w:sz w:val="22"/>
                <w:lang w:val="en-US"/>
              </w:rPr>
            </w:pPr>
          </w:p>
          <w:p w14:paraId="220254AC" w14:textId="77777777" w:rsidR="005870AD" w:rsidRPr="001A03CF" w:rsidRDefault="005870AD" w:rsidP="005870AD">
            <w:pPr>
              <w:rPr>
                <w:rFonts w:ascii="Times New Roman" w:hAnsi="Times New Roman" w:cs="Times New Roman"/>
                <w:i/>
                <w:sz w:val="22"/>
                <w:lang w:val="en-US"/>
              </w:rPr>
            </w:pPr>
          </w:p>
          <w:p w14:paraId="4E76FDF6" w14:textId="77777777" w:rsidR="005870AD" w:rsidRPr="001A03CF" w:rsidRDefault="005870AD" w:rsidP="005870AD">
            <w:pPr>
              <w:rPr>
                <w:rFonts w:ascii="Times New Roman" w:hAnsi="Times New Roman" w:cs="Times New Roman"/>
                <w:i/>
                <w:sz w:val="22"/>
                <w:lang w:val="en-US"/>
              </w:rPr>
            </w:pPr>
          </w:p>
          <w:p w14:paraId="45F9980A" w14:textId="77777777" w:rsidR="005870AD" w:rsidRPr="001A03CF" w:rsidRDefault="005870AD" w:rsidP="005870AD">
            <w:pPr>
              <w:rPr>
                <w:rFonts w:ascii="Times New Roman" w:hAnsi="Times New Roman" w:cs="Times New Roman"/>
                <w:i/>
                <w:sz w:val="22"/>
                <w:lang w:val="en-US"/>
              </w:rPr>
            </w:pPr>
          </w:p>
          <w:p w14:paraId="134A9106" w14:textId="77777777" w:rsidR="005870AD" w:rsidRPr="001A03CF" w:rsidRDefault="005870AD" w:rsidP="005870AD">
            <w:pPr>
              <w:rPr>
                <w:rFonts w:ascii="Times New Roman" w:hAnsi="Times New Roman" w:cs="Times New Roman"/>
                <w:i/>
                <w:sz w:val="22"/>
                <w:lang w:val="en-US"/>
              </w:rPr>
            </w:pPr>
          </w:p>
          <w:p w14:paraId="2EAA6168" w14:textId="77777777" w:rsidR="005870AD" w:rsidRPr="001A03CF" w:rsidRDefault="005870AD" w:rsidP="005870AD">
            <w:pPr>
              <w:rPr>
                <w:rFonts w:ascii="Times New Roman" w:hAnsi="Times New Roman" w:cs="Times New Roman"/>
                <w:i/>
                <w:sz w:val="22"/>
                <w:lang w:val="en-US"/>
              </w:rPr>
            </w:pPr>
          </w:p>
          <w:p w14:paraId="59679E88" w14:textId="77777777" w:rsidR="005870AD" w:rsidRPr="001A03CF" w:rsidRDefault="005870AD" w:rsidP="005870AD">
            <w:pPr>
              <w:rPr>
                <w:rFonts w:ascii="Times New Roman" w:hAnsi="Times New Roman" w:cs="Times New Roman"/>
                <w:i/>
                <w:sz w:val="22"/>
                <w:lang w:val="en-US"/>
              </w:rPr>
            </w:pPr>
          </w:p>
          <w:p w14:paraId="7739B9BE" w14:textId="77777777" w:rsidR="005870AD" w:rsidRPr="001A03CF" w:rsidRDefault="005870AD" w:rsidP="005870AD">
            <w:pPr>
              <w:rPr>
                <w:rFonts w:ascii="Times New Roman" w:hAnsi="Times New Roman" w:cs="Times New Roman"/>
                <w:i/>
                <w:sz w:val="22"/>
                <w:lang w:val="en-US"/>
              </w:rPr>
            </w:pPr>
          </w:p>
          <w:p w14:paraId="7C97B544" w14:textId="77777777" w:rsidR="005870AD" w:rsidRPr="001A03CF" w:rsidRDefault="005870AD" w:rsidP="005870AD">
            <w:pPr>
              <w:rPr>
                <w:rFonts w:ascii="Times New Roman" w:hAnsi="Times New Roman" w:cs="Times New Roman"/>
                <w:i/>
                <w:sz w:val="22"/>
                <w:lang w:val="en-US"/>
              </w:rPr>
            </w:pPr>
          </w:p>
          <w:p w14:paraId="6311ECA9" w14:textId="77777777" w:rsidR="005870AD" w:rsidRPr="001A03CF" w:rsidRDefault="005870AD" w:rsidP="005870AD">
            <w:pPr>
              <w:rPr>
                <w:rFonts w:ascii="Times New Roman" w:hAnsi="Times New Roman" w:cs="Times New Roman"/>
                <w:i/>
                <w:sz w:val="22"/>
                <w:lang w:val="en-US"/>
              </w:rPr>
            </w:pPr>
          </w:p>
          <w:p w14:paraId="41B0EC15" w14:textId="77777777" w:rsidR="005870AD" w:rsidRPr="001A03CF" w:rsidRDefault="005870AD" w:rsidP="005870AD">
            <w:pPr>
              <w:rPr>
                <w:rFonts w:ascii="Times New Roman" w:hAnsi="Times New Roman" w:cs="Times New Roman"/>
                <w:i/>
                <w:sz w:val="22"/>
                <w:lang w:val="en-US"/>
              </w:rPr>
            </w:pPr>
          </w:p>
          <w:p w14:paraId="3B5DAF8E" w14:textId="77777777" w:rsidR="005870AD" w:rsidRPr="001A03CF" w:rsidRDefault="005870AD" w:rsidP="005870AD">
            <w:pPr>
              <w:rPr>
                <w:rFonts w:ascii="Times New Roman" w:hAnsi="Times New Roman" w:cs="Times New Roman"/>
                <w:i/>
                <w:sz w:val="22"/>
                <w:lang w:val="en-US"/>
              </w:rPr>
            </w:pPr>
          </w:p>
          <w:p w14:paraId="1424B0D5" w14:textId="77777777" w:rsidR="005870AD" w:rsidRPr="001A03CF" w:rsidRDefault="005870AD" w:rsidP="005870AD">
            <w:pPr>
              <w:rPr>
                <w:rFonts w:ascii="Times New Roman" w:hAnsi="Times New Roman" w:cs="Times New Roman"/>
                <w:i/>
                <w:sz w:val="22"/>
                <w:lang w:val="en-US"/>
              </w:rPr>
            </w:pPr>
          </w:p>
          <w:p w14:paraId="5EA0917A" w14:textId="77777777" w:rsidR="005870AD" w:rsidRPr="001A03CF" w:rsidRDefault="005870AD" w:rsidP="005870AD">
            <w:pPr>
              <w:rPr>
                <w:rFonts w:ascii="Times New Roman" w:hAnsi="Times New Roman" w:cs="Times New Roman"/>
                <w:i/>
                <w:sz w:val="22"/>
                <w:lang w:val="en-US"/>
              </w:rPr>
            </w:pPr>
          </w:p>
          <w:p w14:paraId="50F9D4B4" w14:textId="77777777" w:rsidR="005870AD" w:rsidRPr="001A03CF" w:rsidRDefault="005870AD" w:rsidP="005870AD">
            <w:pPr>
              <w:rPr>
                <w:rFonts w:ascii="Times New Roman" w:hAnsi="Times New Roman" w:cs="Times New Roman"/>
                <w:i/>
                <w:sz w:val="22"/>
                <w:lang w:val="en-US"/>
              </w:rPr>
            </w:pPr>
          </w:p>
          <w:p w14:paraId="1B61E000" w14:textId="77777777" w:rsidR="005870AD" w:rsidRPr="001A03CF" w:rsidRDefault="005870AD" w:rsidP="005870AD">
            <w:pPr>
              <w:rPr>
                <w:rFonts w:ascii="Times New Roman" w:hAnsi="Times New Roman" w:cs="Times New Roman"/>
                <w:i/>
                <w:sz w:val="22"/>
                <w:lang w:val="en-US"/>
              </w:rPr>
            </w:pPr>
          </w:p>
          <w:p w14:paraId="14DB14FA" w14:textId="77777777" w:rsidR="005870AD" w:rsidRPr="001A03CF" w:rsidRDefault="005870AD" w:rsidP="005870AD">
            <w:pPr>
              <w:rPr>
                <w:rFonts w:ascii="Times New Roman" w:hAnsi="Times New Roman" w:cs="Times New Roman"/>
                <w:i/>
                <w:sz w:val="22"/>
                <w:lang w:val="en-US"/>
              </w:rPr>
            </w:pPr>
          </w:p>
          <w:p w14:paraId="33C07E68" w14:textId="77777777" w:rsidR="005870AD" w:rsidRPr="001A03CF" w:rsidRDefault="005870AD" w:rsidP="005870AD">
            <w:pPr>
              <w:rPr>
                <w:rFonts w:ascii="Times New Roman" w:hAnsi="Times New Roman" w:cs="Times New Roman"/>
                <w:i/>
                <w:sz w:val="22"/>
                <w:lang w:val="en-US"/>
              </w:rPr>
            </w:pPr>
          </w:p>
          <w:p w14:paraId="7ABE2F79" w14:textId="77777777" w:rsidR="005870AD" w:rsidRPr="001A03CF" w:rsidRDefault="005870AD" w:rsidP="005870AD">
            <w:pPr>
              <w:rPr>
                <w:rFonts w:ascii="Times New Roman" w:hAnsi="Times New Roman" w:cs="Times New Roman"/>
                <w:i/>
                <w:sz w:val="22"/>
                <w:lang w:val="en-US"/>
              </w:rPr>
            </w:pPr>
          </w:p>
          <w:p w14:paraId="6D303109" w14:textId="77777777" w:rsidR="005870AD" w:rsidRPr="001A03CF" w:rsidRDefault="005870AD" w:rsidP="005870AD">
            <w:pPr>
              <w:rPr>
                <w:rFonts w:ascii="Times New Roman" w:hAnsi="Times New Roman" w:cs="Times New Roman"/>
                <w:i/>
                <w:sz w:val="22"/>
                <w:lang w:val="en-US"/>
              </w:rPr>
            </w:pPr>
          </w:p>
          <w:p w14:paraId="6CD61EAD" w14:textId="77777777" w:rsidR="005870AD" w:rsidRPr="001A03CF" w:rsidRDefault="005870AD" w:rsidP="005870AD">
            <w:pPr>
              <w:rPr>
                <w:rFonts w:ascii="Times New Roman" w:hAnsi="Times New Roman" w:cs="Times New Roman"/>
                <w:i/>
                <w:sz w:val="22"/>
                <w:lang w:val="en-US"/>
              </w:rPr>
            </w:pPr>
          </w:p>
          <w:p w14:paraId="6D63CF27" w14:textId="77777777" w:rsidR="005870AD" w:rsidRPr="001A03CF" w:rsidRDefault="005870AD" w:rsidP="005870AD">
            <w:pPr>
              <w:rPr>
                <w:rFonts w:ascii="Times New Roman" w:hAnsi="Times New Roman" w:cs="Times New Roman"/>
                <w:i/>
                <w:sz w:val="22"/>
                <w:lang w:val="en-US"/>
              </w:rPr>
            </w:pPr>
          </w:p>
          <w:p w14:paraId="290EF232" w14:textId="77777777" w:rsidR="005870AD" w:rsidRPr="001A03CF" w:rsidRDefault="005870AD" w:rsidP="005870AD">
            <w:pPr>
              <w:rPr>
                <w:rFonts w:ascii="Times New Roman" w:hAnsi="Times New Roman" w:cs="Times New Roman"/>
                <w:i/>
                <w:sz w:val="22"/>
                <w:lang w:val="en-US"/>
              </w:rPr>
            </w:pPr>
          </w:p>
          <w:p w14:paraId="3D6E38B6" w14:textId="77777777" w:rsidR="005870AD" w:rsidRPr="001A03CF" w:rsidRDefault="005870AD" w:rsidP="005870AD">
            <w:pPr>
              <w:rPr>
                <w:rFonts w:ascii="Times New Roman" w:hAnsi="Times New Roman" w:cs="Times New Roman"/>
                <w:i/>
                <w:sz w:val="22"/>
                <w:lang w:val="en-US"/>
              </w:rPr>
            </w:pPr>
          </w:p>
          <w:p w14:paraId="48828212" w14:textId="77777777" w:rsidR="005870AD" w:rsidRPr="001A03CF" w:rsidRDefault="005870AD" w:rsidP="005870AD">
            <w:pPr>
              <w:rPr>
                <w:rFonts w:ascii="Times New Roman" w:hAnsi="Times New Roman" w:cs="Times New Roman"/>
                <w:i/>
                <w:sz w:val="22"/>
                <w:lang w:val="en-US"/>
              </w:rPr>
            </w:pPr>
          </w:p>
          <w:p w14:paraId="51C4D237" w14:textId="77777777" w:rsidR="005870AD" w:rsidRPr="001A03CF" w:rsidRDefault="005870AD" w:rsidP="005870AD">
            <w:pPr>
              <w:rPr>
                <w:rFonts w:ascii="Times New Roman" w:hAnsi="Times New Roman" w:cs="Times New Roman"/>
                <w:i/>
                <w:sz w:val="22"/>
                <w:lang w:val="en-US"/>
              </w:rPr>
            </w:pPr>
          </w:p>
          <w:p w14:paraId="06C1747B" w14:textId="77777777" w:rsidR="005870AD" w:rsidRPr="001A03CF" w:rsidRDefault="005870AD" w:rsidP="005870AD">
            <w:pPr>
              <w:rPr>
                <w:rFonts w:ascii="Times New Roman" w:hAnsi="Times New Roman" w:cs="Times New Roman"/>
                <w:i/>
                <w:sz w:val="22"/>
                <w:lang w:val="en-US"/>
              </w:rPr>
            </w:pPr>
          </w:p>
          <w:p w14:paraId="469E46C2" w14:textId="77777777" w:rsidR="005870AD" w:rsidRPr="001A03CF" w:rsidRDefault="005870AD" w:rsidP="005870AD">
            <w:pPr>
              <w:rPr>
                <w:rFonts w:ascii="Times New Roman" w:hAnsi="Times New Roman" w:cs="Times New Roman"/>
                <w:i/>
                <w:sz w:val="22"/>
                <w:lang w:val="en-US"/>
              </w:rPr>
            </w:pPr>
          </w:p>
          <w:p w14:paraId="410D6388" w14:textId="77777777" w:rsidR="005870AD" w:rsidRPr="001A03CF" w:rsidRDefault="005870AD" w:rsidP="005870AD">
            <w:pPr>
              <w:rPr>
                <w:rFonts w:ascii="Times New Roman" w:hAnsi="Times New Roman" w:cs="Times New Roman"/>
                <w:i/>
                <w:sz w:val="22"/>
                <w:lang w:val="en-US"/>
              </w:rPr>
            </w:pPr>
          </w:p>
          <w:p w14:paraId="39B03731" w14:textId="77777777" w:rsidR="005870AD" w:rsidRPr="001A03CF" w:rsidRDefault="005870AD" w:rsidP="005870AD">
            <w:pPr>
              <w:rPr>
                <w:rFonts w:ascii="Times New Roman" w:hAnsi="Times New Roman" w:cs="Times New Roman"/>
                <w:i/>
                <w:sz w:val="22"/>
                <w:lang w:val="en-US"/>
              </w:rPr>
            </w:pPr>
          </w:p>
          <w:p w14:paraId="38422406" w14:textId="77777777" w:rsidR="005870AD" w:rsidRPr="001A03CF" w:rsidRDefault="005870AD" w:rsidP="005870AD">
            <w:pPr>
              <w:rPr>
                <w:rFonts w:ascii="Times New Roman" w:hAnsi="Times New Roman" w:cs="Times New Roman"/>
                <w:i/>
                <w:sz w:val="22"/>
                <w:lang w:val="en-US"/>
              </w:rPr>
            </w:pPr>
          </w:p>
          <w:p w14:paraId="5C6CD01F" w14:textId="77777777" w:rsidR="005870AD" w:rsidRPr="001A03CF" w:rsidRDefault="005870AD" w:rsidP="005870AD">
            <w:pPr>
              <w:rPr>
                <w:rFonts w:ascii="Times New Roman" w:hAnsi="Times New Roman" w:cs="Times New Roman"/>
                <w:i/>
                <w:sz w:val="22"/>
                <w:lang w:val="en-US"/>
              </w:rPr>
            </w:pPr>
          </w:p>
          <w:p w14:paraId="55791C36" w14:textId="77777777" w:rsidR="005870AD" w:rsidRPr="001A03CF" w:rsidRDefault="005870AD" w:rsidP="005870AD">
            <w:pPr>
              <w:rPr>
                <w:rFonts w:ascii="Times New Roman" w:hAnsi="Times New Roman" w:cs="Times New Roman"/>
                <w:i/>
                <w:sz w:val="22"/>
                <w:lang w:val="en-US"/>
              </w:rPr>
            </w:pPr>
          </w:p>
          <w:p w14:paraId="223C337D" w14:textId="77777777" w:rsidR="005870AD" w:rsidRPr="001A03CF" w:rsidRDefault="005870AD" w:rsidP="005870AD">
            <w:pPr>
              <w:rPr>
                <w:rFonts w:ascii="Times New Roman" w:hAnsi="Times New Roman" w:cs="Times New Roman"/>
                <w:i/>
                <w:sz w:val="22"/>
                <w:lang w:val="en-US"/>
              </w:rPr>
            </w:pPr>
          </w:p>
          <w:p w14:paraId="7A8FFD27" w14:textId="77777777" w:rsidR="005870AD" w:rsidRPr="001A03CF" w:rsidRDefault="005870AD" w:rsidP="005870AD">
            <w:pPr>
              <w:rPr>
                <w:rFonts w:ascii="Times New Roman" w:hAnsi="Times New Roman" w:cs="Times New Roman"/>
                <w:i/>
                <w:sz w:val="22"/>
                <w:lang w:val="en-US"/>
              </w:rPr>
            </w:pPr>
          </w:p>
          <w:p w14:paraId="00EFAA99" w14:textId="77777777" w:rsidR="005870AD" w:rsidRPr="001A03CF" w:rsidRDefault="005870AD" w:rsidP="005870AD">
            <w:pPr>
              <w:rPr>
                <w:rFonts w:ascii="Times New Roman" w:hAnsi="Times New Roman" w:cs="Times New Roman"/>
                <w:i/>
                <w:sz w:val="22"/>
                <w:lang w:val="en-US"/>
              </w:rPr>
            </w:pPr>
          </w:p>
          <w:p w14:paraId="05705294" w14:textId="77777777" w:rsidR="005870AD" w:rsidRPr="001A03CF" w:rsidRDefault="005870AD" w:rsidP="005870AD">
            <w:pPr>
              <w:rPr>
                <w:rFonts w:ascii="Times New Roman" w:hAnsi="Times New Roman" w:cs="Times New Roman"/>
                <w:i/>
                <w:sz w:val="22"/>
                <w:lang w:val="en-US"/>
              </w:rPr>
            </w:pPr>
          </w:p>
          <w:p w14:paraId="411CA493" w14:textId="77777777" w:rsidR="005870AD" w:rsidRPr="001A03CF" w:rsidRDefault="005870AD" w:rsidP="005870AD">
            <w:pPr>
              <w:rPr>
                <w:rFonts w:ascii="Times New Roman" w:hAnsi="Times New Roman" w:cs="Times New Roman"/>
                <w:i/>
                <w:sz w:val="22"/>
                <w:lang w:val="en-US"/>
              </w:rPr>
            </w:pPr>
          </w:p>
          <w:p w14:paraId="02E27235" w14:textId="77777777" w:rsidR="005870AD" w:rsidRPr="001A03CF" w:rsidRDefault="005870AD" w:rsidP="005870AD">
            <w:pPr>
              <w:rPr>
                <w:rFonts w:ascii="Times New Roman" w:hAnsi="Times New Roman" w:cs="Times New Roman"/>
                <w:i/>
                <w:sz w:val="22"/>
                <w:lang w:val="en-US"/>
              </w:rPr>
            </w:pPr>
          </w:p>
          <w:p w14:paraId="44440477" w14:textId="77777777" w:rsidR="005870AD" w:rsidRPr="001A03CF" w:rsidRDefault="005870AD" w:rsidP="005870AD">
            <w:pPr>
              <w:rPr>
                <w:rFonts w:ascii="Times New Roman" w:hAnsi="Times New Roman" w:cs="Times New Roman"/>
                <w:i/>
                <w:sz w:val="22"/>
                <w:lang w:val="en-US"/>
              </w:rPr>
            </w:pPr>
          </w:p>
          <w:p w14:paraId="006C1F54" w14:textId="77777777" w:rsidR="005870AD" w:rsidRPr="001A03CF" w:rsidRDefault="005870AD" w:rsidP="005870AD">
            <w:pPr>
              <w:rPr>
                <w:rFonts w:ascii="Times New Roman" w:hAnsi="Times New Roman" w:cs="Times New Roman"/>
                <w:i/>
                <w:sz w:val="22"/>
                <w:lang w:val="en-US"/>
              </w:rPr>
            </w:pPr>
          </w:p>
          <w:p w14:paraId="4EFA98AE" w14:textId="77777777" w:rsidR="005870AD" w:rsidRPr="001A03CF" w:rsidRDefault="005870AD" w:rsidP="005870AD">
            <w:pPr>
              <w:rPr>
                <w:rFonts w:ascii="Times New Roman" w:hAnsi="Times New Roman" w:cs="Times New Roman"/>
                <w:i/>
                <w:sz w:val="22"/>
                <w:lang w:val="en-US"/>
              </w:rPr>
            </w:pPr>
          </w:p>
          <w:p w14:paraId="7EC029C5" w14:textId="77777777" w:rsidR="005870AD" w:rsidRPr="001A03CF" w:rsidRDefault="005870AD" w:rsidP="005870AD">
            <w:pPr>
              <w:rPr>
                <w:rFonts w:ascii="Times New Roman" w:hAnsi="Times New Roman" w:cs="Times New Roman"/>
                <w:i/>
                <w:sz w:val="22"/>
                <w:lang w:val="en-US"/>
              </w:rPr>
            </w:pPr>
          </w:p>
          <w:p w14:paraId="2D0F58B6" w14:textId="77777777" w:rsidR="005870AD" w:rsidRPr="001A03CF" w:rsidRDefault="005870AD" w:rsidP="005870AD">
            <w:pPr>
              <w:rPr>
                <w:rFonts w:ascii="Times New Roman" w:hAnsi="Times New Roman" w:cs="Times New Roman"/>
                <w:i/>
                <w:sz w:val="22"/>
                <w:lang w:val="en-US"/>
              </w:rPr>
            </w:pPr>
          </w:p>
          <w:p w14:paraId="40CB188E" w14:textId="77777777" w:rsidR="005870AD" w:rsidRPr="001A03CF" w:rsidRDefault="005870AD" w:rsidP="005870AD">
            <w:pPr>
              <w:rPr>
                <w:rFonts w:ascii="Times New Roman" w:hAnsi="Times New Roman" w:cs="Times New Roman"/>
                <w:i/>
                <w:sz w:val="22"/>
                <w:lang w:val="en-US"/>
              </w:rPr>
            </w:pPr>
          </w:p>
          <w:p w14:paraId="4A79E2A4" w14:textId="77777777" w:rsidR="005870AD" w:rsidRPr="001A03CF" w:rsidRDefault="005870AD" w:rsidP="005870AD">
            <w:pPr>
              <w:rPr>
                <w:rFonts w:ascii="Times New Roman" w:hAnsi="Times New Roman" w:cs="Times New Roman"/>
                <w:i/>
                <w:sz w:val="22"/>
                <w:lang w:val="en-US"/>
              </w:rPr>
            </w:pPr>
          </w:p>
          <w:p w14:paraId="40F88C5D" w14:textId="77777777" w:rsidR="005870AD" w:rsidRPr="001A03CF" w:rsidRDefault="005870AD" w:rsidP="005870AD">
            <w:pPr>
              <w:rPr>
                <w:rFonts w:ascii="Times New Roman" w:hAnsi="Times New Roman" w:cs="Times New Roman"/>
                <w:i/>
                <w:sz w:val="22"/>
                <w:lang w:val="en-US"/>
              </w:rPr>
            </w:pPr>
          </w:p>
          <w:p w14:paraId="1A2D9D03" w14:textId="77777777" w:rsidR="005870AD" w:rsidRPr="001A03CF" w:rsidRDefault="005870AD" w:rsidP="005870AD">
            <w:pPr>
              <w:rPr>
                <w:rFonts w:ascii="Times New Roman" w:hAnsi="Times New Roman" w:cs="Times New Roman"/>
                <w:i/>
                <w:sz w:val="22"/>
                <w:lang w:val="en-US"/>
              </w:rPr>
            </w:pPr>
          </w:p>
          <w:p w14:paraId="62ED2BAB" w14:textId="77777777" w:rsidR="005870AD" w:rsidRPr="001A03CF" w:rsidRDefault="005870AD" w:rsidP="005870AD">
            <w:pPr>
              <w:rPr>
                <w:rFonts w:ascii="Times New Roman" w:hAnsi="Times New Roman" w:cs="Times New Roman"/>
                <w:i/>
                <w:sz w:val="22"/>
                <w:lang w:val="en-US"/>
              </w:rPr>
            </w:pPr>
          </w:p>
          <w:p w14:paraId="3FB12613" w14:textId="77777777" w:rsidR="005870AD" w:rsidRPr="001A03CF" w:rsidRDefault="005870AD" w:rsidP="005870AD">
            <w:pPr>
              <w:rPr>
                <w:rFonts w:ascii="Times New Roman" w:hAnsi="Times New Roman" w:cs="Times New Roman"/>
                <w:i/>
                <w:sz w:val="22"/>
                <w:lang w:val="en-US"/>
              </w:rPr>
            </w:pPr>
          </w:p>
          <w:p w14:paraId="0A0E7069" w14:textId="77777777" w:rsidR="005870AD" w:rsidRPr="001A03CF" w:rsidRDefault="005870AD" w:rsidP="005870AD">
            <w:pPr>
              <w:rPr>
                <w:rFonts w:ascii="Times New Roman" w:hAnsi="Times New Roman" w:cs="Times New Roman"/>
                <w:i/>
                <w:sz w:val="22"/>
                <w:lang w:val="en-US"/>
              </w:rPr>
            </w:pPr>
          </w:p>
          <w:p w14:paraId="66FB26E3" w14:textId="77777777" w:rsidR="005870AD" w:rsidRPr="001A03CF" w:rsidRDefault="005870AD" w:rsidP="005870AD">
            <w:pPr>
              <w:rPr>
                <w:rFonts w:ascii="Times New Roman" w:hAnsi="Times New Roman" w:cs="Times New Roman"/>
                <w:i/>
                <w:sz w:val="22"/>
                <w:lang w:val="en-US"/>
              </w:rPr>
            </w:pPr>
          </w:p>
          <w:p w14:paraId="4C0FBBE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7E-4</w:t>
            </w:r>
          </w:p>
        </w:tc>
        <w:tc>
          <w:tcPr>
            <w:tcW w:w="1560" w:type="dxa"/>
          </w:tcPr>
          <w:p w14:paraId="12A7E31C" w14:textId="77777777" w:rsidR="005870AD" w:rsidRPr="001A03CF" w:rsidRDefault="005870AD" w:rsidP="005870AD">
            <w:pPr>
              <w:rPr>
                <w:rFonts w:ascii="Times New Roman" w:hAnsi="Times New Roman" w:cs="Times New Roman"/>
                <w:i/>
                <w:sz w:val="22"/>
                <w:lang w:val="en-US"/>
              </w:rPr>
            </w:pPr>
          </w:p>
          <w:p w14:paraId="4DC07560" w14:textId="77777777" w:rsidR="005870AD" w:rsidRPr="001A03CF" w:rsidRDefault="005870AD" w:rsidP="005870AD">
            <w:pPr>
              <w:rPr>
                <w:rFonts w:ascii="Times New Roman" w:hAnsi="Times New Roman" w:cs="Times New Roman"/>
                <w:i/>
                <w:sz w:val="22"/>
                <w:lang w:val="en-US"/>
              </w:rPr>
            </w:pPr>
          </w:p>
          <w:p w14:paraId="6B63B34C" w14:textId="77777777" w:rsidR="005870AD" w:rsidRPr="001A03CF" w:rsidRDefault="005870AD" w:rsidP="005870AD">
            <w:pPr>
              <w:rPr>
                <w:rFonts w:ascii="Times New Roman" w:hAnsi="Times New Roman" w:cs="Times New Roman"/>
                <w:i/>
                <w:sz w:val="22"/>
                <w:lang w:val="en-US"/>
              </w:rPr>
            </w:pPr>
          </w:p>
          <w:p w14:paraId="6AE25920" w14:textId="77777777" w:rsidR="005870AD" w:rsidRPr="001A03CF" w:rsidRDefault="005870AD" w:rsidP="005870AD">
            <w:pPr>
              <w:rPr>
                <w:rFonts w:ascii="Times New Roman" w:hAnsi="Times New Roman" w:cs="Times New Roman"/>
                <w:i/>
                <w:sz w:val="22"/>
                <w:lang w:val="en-US"/>
              </w:rPr>
            </w:pPr>
          </w:p>
          <w:p w14:paraId="08821DD5" w14:textId="77777777" w:rsidR="005870AD" w:rsidRPr="001A03CF" w:rsidRDefault="005870AD" w:rsidP="005870AD">
            <w:pPr>
              <w:rPr>
                <w:rFonts w:ascii="Times New Roman" w:hAnsi="Times New Roman" w:cs="Times New Roman"/>
                <w:i/>
                <w:sz w:val="22"/>
                <w:lang w:val="en-US"/>
              </w:rPr>
            </w:pPr>
          </w:p>
          <w:p w14:paraId="02BF3BF1" w14:textId="77777777" w:rsidR="005870AD" w:rsidRPr="001A03CF" w:rsidRDefault="005870AD" w:rsidP="005870AD">
            <w:pPr>
              <w:rPr>
                <w:rFonts w:ascii="Times New Roman" w:hAnsi="Times New Roman" w:cs="Times New Roman"/>
                <w:i/>
                <w:sz w:val="22"/>
                <w:lang w:val="en-US"/>
              </w:rPr>
            </w:pPr>
          </w:p>
          <w:p w14:paraId="7D6B2B91" w14:textId="77777777" w:rsidR="005870AD" w:rsidRPr="001A03CF" w:rsidRDefault="005870AD" w:rsidP="005870AD">
            <w:pPr>
              <w:rPr>
                <w:rFonts w:ascii="Times New Roman" w:hAnsi="Times New Roman" w:cs="Times New Roman"/>
                <w:i/>
                <w:sz w:val="22"/>
                <w:lang w:val="en-US"/>
              </w:rPr>
            </w:pPr>
          </w:p>
          <w:p w14:paraId="13736187" w14:textId="77777777" w:rsidR="005870AD" w:rsidRPr="001A03CF" w:rsidRDefault="005870AD" w:rsidP="005870AD">
            <w:pPr>
              <w:rPr>
                <w:rFonts w:ascii="Times New Roman" w:hAnsi="Times New Roman" w:cs="Times New Roman"/>
                <w:i/>
                <w:sz w:val="22"/>
                <w:lang w:val="en-US"/>
              </w:rPr>
            </w:pPr>
          </w:p>
          <w:p w14:paraId="4C712839" w14:textId="77777777" w:rsidR="005870AD" w:rsidRPr="001A03CF" w:rsidRDefault="005870AD" w:rsidP="005870AD">
            <w:pPr>
              <w:rPr>
                <w:rFonts w:ascii="Times New Roman" w:hAnsi="Times New Roman" w:cs="Times New Roman"/>
                <w:i/>
                <w:sz w:val="22"/>
                <w:lang w:val="en-US"/>
              </w:rPr>
            </w:pPr>
          </w:p>
          <w:p w14:paraId="2C20E4AE" w14:textId="77777777" w:rsidR="005870AD" w:rsidRPr="001A03CF" w:rsidRDefault="005870AD" w:rsidP="005870AD">
            <w:pPr>
              <w:rPr>
                <w:rFonts w:ascii="Times New Roman" w:hAnsi="Times New Roman" w:cs="Times New Roman"/>
                <w:i/>
                <w:sz w:val="22"/>
                <w:lang w:val="en-US"/>
              </w:rPr>
            </w:pPr>
          </w:p>
          <w:p w14:paraId="04F1B61D" w14:textId="77777777" w:rsidR="005870AD" w:rsidRPr="001A03CF" w:rsidRDefault="005870AD" w:rsidP="005870AD">
            <w:pPr>
              <w:rPr>
                <w:rFonts w:ascii="Times New Roman" w:hAnsi="Times New Roman" w:cs="Times New Roman"/>
                <w:i/>
                <w:sz w:val="22"/>
                <w:lang w:val="en-US"/>
              </w:rPr>
            </w:pPr>
          </w:p>
          <w:p w14:paraId="47E43447" w14:textId="77777777" w:rsidR="005870AD" w:rsidRPr="001A03CF" w:rsidRDefault="005870AD" w:rsidP="005870AD">
            <w:pPr>
              <w:rPr>
                <w:rFonts w:ascii="Times New Roman" w:hAnsi="Times New Roman" w:cs="Times New Roman"/>
                <w:i/>
                <w:sz w:val="22"/>
                <w:lang w:val="en-US"/>
              </w:rPr>
            </w:pPr>
          </w:p>
          <w:p w14:paraId="18B6550C" w14:textId="77777777" w:rsidR="005870AD" w:rsidRPr="001A03CF" w:rsidRDefault="005870AD" w:rsidP="005870AD">
            <w:pPr>
              <w:rPr>
                <w:rFonts w:ascii="Times New Roman" w:hAnsi="Times New Roman" w:cs="Times New Roman"/>
                <w:i/>
                <w:sz w:val="22"/>
                <w:lang w:val="en-US"/>
              </w:rPr>
            </w:pPr>
          </w:p>
          <w:p w14:paraId="25E96B41" w14:textId="77777777" w:rsidR="005870AD" w:rsidRPr="001A03CF" w:rsidRDefault="005870AD" w:rsidP="005870AD">
            <w:pPr>
              <w:rPr>
                <w:rFonts w:ascii="Times New Roman" w:hAnsi="Times New Roman" w:cs="Times New Roman"/>
                <w:i/>
                <w:sz w:val="22"/>
                <w:lang w:val="en-US"/>
              </w:rPr>
            </w:pPr>
          </w:p>
          <w:p w14:paraId="06C45171" w14:textId="77777777" w:rsidR="005870AD" w:rsidRPr="001A03CF" w:rsidRDefault="005870AD" w:rsidP="005870AD">
            <w:pPr>
              <w:rPr>
                <w:rFonts w:ascii="Times New Roman" w:hAnsi="Times New Roman" w:cs="Times New Roman"/>
                <w:i/>
                <w:sz w:val="22"/>
                <w:lang w:val="en-US"/>
              </w:rPr>
            </w:pPr>
          </w:p>
          <w:p w14:paraId="347511B3" w14:textId="77777777" w:rsidR="005870AD" w:rsidRPr="001A03CF" w:rsidRDefault="005870AD" w:rsidP="005870AD">
            <w:pPr>
              <w:rPr>
                <w:rFonts w:ascii="Times New Roman" w:hAnsi="Times New Roman" w:cs="Times New Roman"/>
                <w:i/>
                <w:sz w:val="22"/>
                <w:lang w:val="en-US"/>
              </w:rPr>
            </w:pPr>
          </w:p>
          <w:p w14:paraId="0A34DBF8" w14:textId="77777777" w:rsidR="005870AD" w:rsidRPr="001A03CF" w:rsidRDefault="005870AD" w:rsidP="005870AD">
            <w:pPr>
              <w:rPr>
                <w:rFonts w:ascii="Times New Roman" w:hAnsi="Times New Roman" w:cs="Times New Roman"/>
                <w:i/>
                <w:sz w:val="22"/>
                <w:lang w:val="en-US"/>
              </w:rPr>
            </w:pPr>
          </w:p>
          <w:p w14:paraId="28E767B3" w14:textId="77777777" w:rsidR="005870AD" w:rsidRPr="001A03CF" w:rsidRDefault="005870AD" w:rsidP="005870AD">
            <w:pPr>
              <w:rPr>
                <w:rFonts w:ascii="Times New Roman" w:hAnsi="Times New Roman" w:cs="Times New Roman"/>
                <w:i/>
                <w:sz w:val="22"/>
                <w:lang w:val="en-US"/>
              </w:rPr>
            </w:pPr>
          </w:p>
          <w:p w14:paraId="5082171E" w14:textId="77777777" w:rsidR="005870AD" w:rsidRPr="001A03CF" w:rsidRDefault="005870AD" w:rsidP="005870AD">
            <w:pPr>
              <w:rPr>
                <w:rFonts w:ascii="Times New Roman" w:hAnsi="Times New Roman" w:cs="Times New Roman"/>
                <w:i/>
                <w:sz w:val="22"/>
                <w:lang w:val="en-US"/>
              </w:rPr>
            </w:pPr>
          </w:p>
          <w:p w14:paraId="29BDB29D" w14:textId="77777777" w:rsidR="005870AD" w:rsidRPr="001A03CF" w:rsidRDefault="005870AD" w:rsidP="005870AD">
            <w:pPr>
              <w:rPr>
                <w:rFonts w:ascii="Times New Roman" w:hAnsi="Times New Roman" w:cs="Times New Roman"/>
                <w:i/>
                <w:sz w:val="22"/>
                <w:lang w:val="en-US"/>
              </w:rPr>
            </w:pPr>
          </w:p>
          <w:p w14:paraId="6D7A0D45" w14:textId="77777777" w:rsidR="005870AD" w:rsidRPr="001A03CF" w:rsidRDefault="005870AD" w:rsidP="005870AD">
            <w:pPr>
              <w:rPr>
                <w:rFonts w:ascii="Times New Roman" w:hAnsi="Times New Roman" w:cs="Times New Roman"/>
                <w:i/>
                <w:sz w:val="22"/>
                <w:lang w:val="en-US"/>
              </w:rPr>
            </w:pPr>
          </w:p>
          <w:p w14:paraId="7E5C00E8" w14:textId="77777777" w:rsidR="005870AD" w:rsidRPr="001A03CF" w:rsidRDefault="005870AD" w:rsidP="005870AD">
            <w:pPr>
              <w:rPr>
                <w:rFonts w:ascii="Times New Roman" w:hAnsi="Times New Roman" w:cs="Times New Roman"/>
                <w:i/>
                <w:sz w:val="22"/>
                <w:lang w:val="en-US"/>
              </w:rPr>
            </w:pPr>
          </w:p>
          <w:p w14:paraId="2A9BB367" w14:textId="77777777" w:rsidR="005870AD" w:rsidRPr="001A03CF" w:rsidRDefault="005870AD" w:rsidP="005870AD">
            <w:pPr>
              <w:rPr>
                <w:rFonts w:ascii="Times New Roman" w:hAnsi="Times New Roman" w:cs="Times New Roman"/>
                <w:i/>
                <w:sz w:val="22"/>
                <w:lang w:val="en-US"/>
              </w:rPr>
            </w:pPr>
          </w:p>
          <w:p w14:paraId="323E3848" w14:textId="77777777" w:rsidR="005870AD" w:rsidRPr="001A03CF" w:rsidRDefault="005870AD" w:rsidP="005870AD">
            <w:pPr>
              <w:rPr>
                <w:rFonts w:ascii="Times New Roman" w:hAnsi="Times New Roman" w:cs="Times New Roman"/>
                <w:i/>
                <w:sz w:val="22"/>
                <w:lang w:val="en-US"/>
              </w:rPr>
            </w:pPr>
          </w:p>
          <w:p w14:paraId="1801EF09" w14:textId="77777777" w:rsidR="005870AD" w:rsidRPr="001A03CF" w:rsidRDefault="005870AD" w:rsidP="005870AD">
            <w:pPr>
              <w:rPr>
                <w:rFonts w:ascii="Times New Roman" w:hAnsi="Times New Roman" w:cs="Times New Roman"/>
                <w:i/>
                <w:sz w:val="22"/>
                <w:lang w:val="en-US"/>
              </w:rPr>
            </w:pPr>
          </w:p>
          <w:p w14:paraId="1D3BEDAF" w14:textId="77777777" w:rsidR="005870AD" w:rsidRPr="001A03CF" w:rsidRDefault="005870AD" w:rsidP="005870AD">
            <w:pPr>
              <w:rPr>
                <w:rFonts w:ascii="Times New Roman" w:hAnsi="Times New Roman" w:cs="Times New Roman"/>
                <w:i/>
                <w:sz w:val="22"/>
                <w:lang w:val="en-US"/>
              </w:rPr>
            </w:pPr>
          </w:p>
          <w:p w14:paraId="1F1A1C02" w14:textId="77777777" w:rsidR="005870AD" w:rsidRPr="001A03CF" w:rsidRDefault="005870AD" w:rsidP="005870AD">
            <w:pPr>
              <w:rPr>
                <w:rFonts w:ascii="Times New Roman" w:hAnsi="Times New Roman" w:cs="Times New Roman"/>
                <w:i/>
                <w:sz w:val="22"/>
                <w:lang w:val="en-US"/>
              </w:rPr>
            </w:pPr>
          </w:p>
          <w:p w14:paraId="47B12C80" w14:textId="77777777" w:rsidR="005870AD" w:rsidRPr="001A03CF" w:rsidRDefault="005870AD" w:rsidP="005870AD">
            <w:pPr>
              <w:rPr>
                <w:rFonts w:ascii="Times New Roman" w:hAnsi="Times New Roman" w:cs="Times New Roman"/>
                <w:i/>
                <w:sz w:val="22"/>
                <w:lang w:val="en-US"/>
              </w:rPr>
            </w:pPr>
          </w:p>
          <w:p w14:paraId="7305180B" w14:textId="77777777" w:rsidR="005870AD" w:rsidRPr="001A03CF" w:rsidRDefault="005870AD" w:rsidP="005870AD">
            <w:pPr>
              <w:rPr>
                <w:rFonts w:ascii="Times New Roman" w:hAnsi="Times New Roman" w:cs="Times New Roman"/>
                <w:i/>
                <w:sz w:val="22"/>
                <w:lang w:val="en-US"/>
              </w:rPr>
            </w:pPr>
          </w:p>
          <w:p w14:paraId="25784D44" w14:textId="77777777" w:rsidR="005870AD" w:rsidRPr="001A03CF" w:rsidRDefault="005870AD" w:rsidP="005870AD">
            <w:pPr>
              <w:rPr>
                <w:rFonts w:ascii="Times New Roman" w:hAnsi="Times New Roman" w:cs="Times New Roman"/>
                <w:i/>
                <w:sz w:val="22"/>
                <w:lang w:val="en-US"/>
              </w:rPr>
            </w:pPr>
          </w:p>
          <w:p w14:paraId="1338F981" w14:textId="77777777" w:rsidR="005870AD" w:rsidRPr="001A03CF" w:rsidRDefault="005870AD" w:rsidP="005870AD">
            <w:pPr>
              <w:rPr>
                <w:rFonts w:ascii="Times New Roman" w:hAnsi="Times New Roman" w:cs="Times New Roman"/>
                <w:i/>
                <w:sz w:val="22"/>
                <w:lang w:val="en-US"/>
              </w:rPr>
            </w:pPr>
          </w:p>
          <w:p w14:paraId="0BC88E80" w14:textId="77777777" w:rsidR="005870AD" w:rsidRPr="001A03CF" w:rsidRDefault="005870AD" w:rsidP="005870AD">
            <w:pPr>
              <w:rPr>
                <w:rFonts w:ascii="Times New Roman" w:hAnsi="Times New Roman" w:cs="Times New Roman"/>
                <w:i/>
                <w:sz w:val="22"/>
                <w:lang w:val="en-US"/>
              </w:rPr>
            </w:pPr>
          </w:p>
          <w:p w14:paraId="280F86AA" w14:textId="77777777" w:rsidR="005870AD" w:rsidRPr="001A03CF" w:rsidRDefault="005870AD" w:rsidP="005870AD">
            <w:pPr>
              <w:rPr>
                <w:rFonts w:ascii="Times New Roman" w:hAnsi="Times New Roman" w:cs="Times New Roman"/>
                <w:i/>
                <w:sz w:val="22"/>
                <w:lang w:val="en-US"/>
              </w:rPr>
            </w:pPr>
          </w:p>
          <w:p w14:paraId="76ADEA24" w14:textId="77777777" w:rsidR="005870AD" w:rsidRPr="001A03CF" w:rsidRDefault="005870AD" w:rsidP="005870AD">
            <w:pPr>
              <w:rPr>
                <w:rFonts w:ascii="Times New Roman" w:hAnsi="Times New Roman" w:cs="Times New Roman"/>
                <w:i/>
                <w:sz w:val="22"/>
                <w:lang w:val="en-US"/>
              </w:rPr>
            </w:pPr>
          </w:p>
          <w:p w14:paraId="08FC64BD" w14:textId="77777777" w:rsidR="005870AD" w:rsidRPr="001A03CF" w:rsidRDefault="005870AD" w:rsidP="005870AD">
            <w:pPr>
              <w:rPr>
                <w:rFonts w:ascii="Times New Roman" w:hAnsi="Times New Roman" w:cs="Times New Roman"/>
                <w:i/>
                <w:sz w:val="22"/>
                <w:lang w:val="en-US"/>
              </w:rPr>
            </w:pPr>
          </w:p>
          <w:p w14:paraId="55B14B4D" w14:textId="77777777" w:rsidR="005870AD" w:rsidRPr="001A03CF" w:rsidRDefault="005870AD" w:rsidP="005870AD">
            <w:pPr>
              <w:rPr>
                <w:rFonts w:ascii="Times New Roman" w:hAnsi="Times New Roman" w:cs="Times New Roman"/>
                <w:i/>
                <w:sz w:val="22"/>
                <w:lang w:val="en-US"/>
              </w:rPr>
            </w:pPr>
          </w:p>
          <w:p w14:paraId="0DA29BFF" w14:textId="77777777" w:rsidR="005870AD" w:rsidRPr="001A03CF" w:rsidRDefault="005870AD" w:rsidP="005870AD">
            <w:pPr>
              <w:rPr>
                <w:rFonts w:ascii="Times New Roman" w:hAnsi="Times New Roman" w:cs="Times New Roman"/>
                <w:i/>
                <w:sz w:val="22"/>
                <w:lang w:val="en-US"/>
              </w:rPr>
            </w:pPr>
          </w:p>
          <w:p w14:paraId="32474301" w14:textId="77777777" w:rsidR="005870AD" w:rsidRPr="001A03CF" w:rsidRDefault="005870AD" w:rsidP="005870AD">
            <w:pPr>
              <w:rPr>
                <w:rFonts w:ascii="Times New Roman" w:hAnsi="Times New Roman" w:cs="Times New Roman"/>
                <w:i/>
                <w:sz w:val="22"/>
                <w:lang w:val="en-US"/>
              </w:rPr>
            </w:pPr>
          </w:p>
          <w:p w14:paraId="72E24E22" w14:textId="77777777" w:rsidR="005870AD" w:rsidRPr="001A03CF" w:rsidRDefault="005870AD" w:rsidP="005870AD">
            <w:pPr>
              <w:rPr>
                <w:rFonts w:ascii="Times New Roman" w:hAnsi="Times New Roman" w:cs="Times New Roman"/>
                <w:i/>
                <w:sz w:val="22"/>
                <w:lang w:val="en-US"/>
              </w:rPr>
            </w:pPr>
          </w:p>
          <w:p w14:paraId="6EDC6735" w14:textId="77777777" w:rsidR="005870AD" w:rsidRPr="001A03CF" w:rsidRDefault="005870AD" w:rsidP="005870AD">
            <w:pPr>
              <w:rPr>
                <w:rFonts w:ascii="Times New Roman" w:hAnsi="Times New Roman" w:cs="Times New Roman"/>
                <w:i/>
                <w:sz w:val="22"/>
                <w:lang w:val="en-US"/>
              </w:rPr>
            </w:pPr>
          </w:p>
          <w:p w14:paraId="18705C02" w14:textId="77777777" w:rsidR="005870AD" w:rsidRPr="001A03CF" w:rsidRDefault="005870AD" w:rsidP="005870AD">
            <w:pPr>
              <w:rPr>
                <w:rFonts w:ascii="Times New Roman" w:hAnsi="Times New Roman" w:cs="Times New Roman"/>
                <w:i/>
                <w:sz w:val="22"/>
                <w:lang w:val="en-US"/>
              </w:rPr>
            </w:pPr>
          </w:p>
          <w:p w14:paraId="29868707" w14:textId="77777777" w:rsidR="005870AD" w:rsidRPr="001A03CF" w:rsidRDefault="005870AD" w:rsidP="005870AD">
            <w:pPr>
              <w:rPr>
                <w:rFonts w:ascii="Times New Roman" w:hAnsi="Times New Roman" w:cs="Times New Roman"/>
                <w:i/>
                <w:sz w:val="22"/>
                <w:lang w:val="en-US"/>
              </w:rPr>
            </w:pPr>
          </w:p>
          <w:p w14:paraId="28F6EA44" w14:textId="77777777" w:rsidR="005870AD" w:rsidRPr="001A03CF" w:rsidRDefault="005870AD" w:rsidP="005870AD">
            <w:pPr>
              <w:rPr>
                <w:rFonts w:ascii="Times New Roman" w:hAnsi="Times New Roman" w:cs="Times New Roman"/>
                <w:i/>
                <w:sz w:val="22"/>
                <w:lang w:val="en-US"/>
              </w:rPr>
            </w:pPr>
          </w:p>
          <w:p w14:paraId="2385FA90" w14:textId="77777777" w:rsidR="005870AD" w:rsidRPr="001A03CF" w:rsidRDefault="005870AD" w:rsidP="005870AD">
            <w:pPr>
              <w:rPr>
                <w:rFonts w:ascii="Times New Roman" w:hAnsi="Times New Roman" w:cs="Times New Roman"/>
                <w:i/>
                <w:sz w:val="22"/>
                <w:lang w:val="en-US"/>
              </w:rPr>
            </w:pPr>
          </w:p>
          <w:p w14:paraId="65EA2134" w14:textId="77777777" w:rsidR="005870AD" w:rsidRPr="001A03CF" w:rsidRDefault="005870AD" w:rsidP="005870AD">
            <w:pPr>
              <w:rPr>
                <w:rFonts w:ascii="Times New Roman" w:hAnsi="Times New Roman" w:cs="Times New Roman"/>
                <w:i/>
                <w:sz w:val="22"/>
                <w:lang w:val="en-US"/>
              </w:rPr>
            </w:pPr>
          </w:p>
          <w:p w14:paraId="6208BF40" w14:textId="77777777" w:rsidR="005870AD" w:rsidRPr="001A03CF" w:rsidRDefault="005870AD" w:rsidP="005870AD">
            <w:pPr>
              <w:rPr>
                <w:rFonts w:ascii="Times New Roman" w:hAnsi="Times New Roman" w:cs="Times New Roman"/>
                <w:i/>
                <w:sz w:val="22"/>
                <w:lang w:val="en-US"/>
              </w:rPr>
            </w:pPr>
          </w:p>
          <w:p w14:paraId="049DE1A8" w14:textId="77777777" w:rsidR="005870AD" w:rsidRPr="001A03CF" w:rsidRDefault="005870AD" w:rsidP="005870AD">
            <w:pPr>
              <w:rPr>
                <w:rFonts w:ascii="Times New Roman" w:hAnsi="Times New Roman" w:cs="Times New Roman"/>
                <w:i/>
                <w:sz w:val="22"/>
                <w:lang w:val="en-US"/>
              </w:rPr>
            </w:pPr>
          </w:p>
          <w:p w14:paraId="37E6909F" w14:textId="77777777" w:rsidR="005870AD" w:rsidRPr="001A03CF" w:rsidRDefault="005870AD" w:rsidP="005870AD">
            <w:pPr>
              <w:rPr>
                <w:rFonts w:ascii="Times New Roman" w:hAnsi="Times New Roman" w:cs="Times New Roman"/>
                <w:i/>
                <w:sz w:val="22"/>
                <w:lang w:val="en-US"/>
              </w:rPr>
            </w:pPr>
          </w:p>
          <w:p w14:paraId="2346EC25" w14:textId="77777777" w:rsidR="005870AD" w:rsidRPr="001A03CF" w:rsidRDefault="005870AD" w:rsidP="005870AD">
            <w:pPr>
              <w:rPr>
                <w:rFonts w:ascii="Times New Roman" w:hAnsi="Times New Roman" w:cs="Times New Roman"/>
                <w:i/>
                <w:sz w:val="22"/>
                <w:lang w:val="en-US"/>
              </w:rPr>
            </w:pPr>
          </w:p>
          <w:p w14:paraId="72DE0CBF" w14:textId="77777777" w:rsidR="005870AD" w:rsidRPr="001A03CF" w:rsidRDefault="005870AD" w:rsidP="005870AD">
            <w:pPr>
              <w:rPr>
                <w:rFonts w:ascii="Times New Roman" w:hAnsi="Times New Roman" w:cs="Times New Roman"/>
                <w:i/>
                <w:sz w:val="22"/>
                <w:lang w:val="en-US"/>
              </w:rPr>
            </w:pPr>
          </w:p>
          <w:p w14:paraId="4B9BFC43" w14:textId="77777777" w:rsidR="005870AD" w:rsidRPr="001A03CF" w:rsidRDefault="005870AD" w:rsidP="005870AD">
            <w:pPr>
              <w:rPr>
                <w:rFonts w:ascii="Times New Roman" w:hAnsi="Times New Roman" w:cs="Times New Roman"/>
                <w:i/>
                <w:sz w:val="22"/>
                <w:lang w:val="en-US"/>
              </w:rPr>
            </w:pPr>
          </w:p>
          <w:p w14:paraId="3A29805D" w14:textId="77777777" w:rsidR="005870AD" w:rsidRPr="001A03CF" w:rsidRDefault="005870AD" w:rsidP="005870AD">
            <w:pPr>
              <w:rPr>
                <w:rFonts w:ascii="Times New Roman" w:hAnsi="Times New Roman" w:cs="Times New Roman"/>
                <w:i/>
                <w:sz w:val="22"/>
                <w:lang w:val="en-US"/>
              </w:rPr>
            </w:pPr>
          </w:p>
          <w:p w14:paraId="652E4A72" w14:textId="77777777" w:rsidR="005870AD" w:rsidRPr="001A03CF" w:rsidRDefault="005870AD" w:rsidP="005870AD">
            <w:pPr>
              <w:rPr>
                <w:rFonts w:ascii="Times New Roman" w:hAnsi="Times New Roman" w:cs="Times New Roman"/>
                <w:i/>
                <w:sz w:val="22"/>
                <w:lang w:val="en-US"/>
              </w:rPr>
            </w:pPr>
          </w:p>
          <w:p w14:paraId="3BEAEF60" w14:textId="77777777" w:rsidR="005870AD" w:rsidRPr="001A03CF" w:rsidRDefault="005870AD" w:rsidP="005870AD">
            <w:pPr>
              <w:rPr>
                <w:rFonts w:ascii="Times New Roman" w:hAnsi="Times New Roman" w:cs="Times New Roman"/>
                <w:i/>
                <w:sz w:val="22"/>
                <w:lang w:val="en-US"/>
              </w:rPr>
            </w:pPr>
          </w:p>
          <w:p w14:paraId="3EEE084C" w14:textId="77777777" w:rsidR="005870AD" w:rsidRPr="001A03CF" w:rsidRDefault="005870AD" w:rsidP="005870AD">
            <w:pPr>
              <w:rPr>
                <w:rFonts w:ascii="Times New Roman" w:hAnsi="Times New Roman" w:cs="Times New Roman"/>
                <w:i/>
                <w:sz w:val="22"/>
                <w:lang w:val="en-US"/>
              </w:rPr>
            </w:pPr>
          </w:p>
          <w:p w14:paraId="4CC11DF5" w14:textId="77777777" w:rsidR="005870AD" w:rsidRPr="001A03CF" w:rsidRDefault="005870AD" w:rsidP="005870AD">
            <w:pPr>
              <w:rPr>
                <w:rFonts w:ascii="Times New Roman" w:hAnsi="Times New Roman" w:cs="Times New Roman"/>
                <w:i/>
                <w:sz w:val="22"/>
                <w:lang w:val="en-US"/>
              </w:rPr>
            </w:pPr>
          </w:p>
          <w:p w14:paraId="27A70B62" w14:textId="77777777" w:rsidR="005870AD" w:rsidRPr="001A03CF" w:rsidRDefault="005870AD" w:rsidP="005870AD">
            <w:pPr>
              <w:rPr>
                <w:rFonts w:ascii="Times New Roman" w:hAnsi="Times New Roman" w:cs="Times New Roman"/>
                <w:i/>
                <w:sz w:val="22"/>
                <w:lang w:val="en-US"/>
              </w:rPr>
            </w:pPr>
          </w:p>
          <w:p w14:paraId="4E6C7E1A" w14:textId="77777777" w:rsidR="005870AD" w:rsidRPr="001A03CF" w:rsidRDefault="005870AD" w:rsidP="005870AD">
            <w:pPr>
              <w:rPr>
                <w:rFonts w:ascii="Times New Roman" w:hAnsi="Times New Roman" w:cs="Times New Roman"/>
                <w:i/>
                <w:sz w:val="22"/>
                <w:lang w:val="en-US"/>
              </w:rPr>
            </w:pPr>
          </w:p>
          <w:p w14:paraId="332E7A92" w14:textId="77777777" w:rsidR="005870AD" w:rsidRPr="001A03CF" w:rsidRDefault="005870AD" w:rsidP="005870AD">
            <w:pPr>
              <w:rPr>
                <w:rFonts w:ascii="Times New Roman" w:hAnsi="Times New Roman" w:cs="Times New Roman"/>
                <w:i/>
                <w:sz w:val="22"/>
                <w:lang w:val="en-US"/>
              </w:rPr>
            </w:pPr>
          </w:p>
          <w:p w14:paraId="192105B0" w14:textId="77777777" w:rsidR="005870AD" w:rsidRPr="001A03CF" w:rsidRDefault="005870AD" w:rsidP="005870AD">
            <w:pPr>
              <w:rPr>
                <w:rFonts w:ascii="Times New Roman" w:hAnsi="Times New Roman" w:cs="Times New Roman"/>
                <w:i/>
                <w:sz w:val="22"/>
                <w:lang w:val="en-US"/>
              </w:rPr>
            </w:pPr>
          </w:p>
          <w:p w14:paraId="22E3F1D4" w14:textId="77777777" w:rsidR="005870AD" w:rsidRPr="001A03CF" w:rsidRDefault="005870AD" w:rsidP="005870AD">
            <w:pPr>
              <w:rPr>
                <w:rFonts w:ascii="Times New Roman" w:hAnsi="Times New Roman" w:cs="Times New Roman"/>
                <w:i/>
                <w:sz w:val="22"/>
                <w:lang w:val="en-US"/>
              </w:rPr>
            </w:pPr>
          </w:p>
          <w:p w14:paraId="1DC11108" w14:textId="77777777" w:rsidR="005870AD" w:rsidRPr="001A03CF" w:rsidRDefault="005870AD" w:rsidP="005870AD">
            <w:pPr>
              <w:rPr>
                <w:rFonts w:ascii="Times New Roman" w:hAnsi="Times New Roman" w:cs="Times New Roman"/>
                <w:i/>
                <w:sz w:val="22"/>
                <w:lang w:val="en-US"/>
              </w:rPr>
            </w:pPr>
          </w:p>
          <w:p w14:paraId="12B73088" w14:textId="77777777" w:rsidR="005870AD" w:rsidRPr="001A03CF" w:rsidRDefault="005870AD" w:rsidP="005870AD">
            <w:pPr>
              <w:rPr>
                <w:rFonts w:ascii="Times New Roman" w:hAnsi="Times New Roman" w:cs="Times New Roman"/>
                <w:i/>
                <w:sz w:val="22"/>
                <w:lang w:val="en-US"/>
              </w:rPr>
            </w:pPr>
          </w:p>
          <w:p w14:paraId="18CD95F8" w14:textId="77777777" w:rsidR="005870AD" w:rsidRPr="001A03CF" w:rsidRDefault="005870AD" w:rsidP="005870AD">
            <w:pPr>
              <w:rPr>
                <w:rFonts w:ascii="Times New Roman" w:hAnsi="Times New Roman" w:cs="Times New Roman"/>
                <w:i/>
                <w:sz w:val="22"/>
                <w:lang w:val="en-US"/>
              </w:rPr>
            </w:pPr>
          </w:p>
          <w:p w14:paraId="21FF064A" w14:textId="77777777" w:rsidR="005870AD" w:rsidRPr="001A03CF" w:rsidRDefault="005870AD" w:rsidP="005870AD">
            <w:pPr>
              <w:rPr>
                <w:rFonts w:ascii="Times New Roman" w:hAnsi="Times New Roman" w:cs="Times New Roman"/>
                <w:i/>
                <w:sz w:val="22"/>
                <w:lang w:val="en-US"/>
              </w:rPr>
            </w:pPr>
          </w:p>
          <w:p w14:paraId="4FA10B64" w14:textId="77777777" w:rsidR="005870AD" w:rsidRPr="001A03CF" w:rsidRDefault="005870AD" w:rsidP="005870AD">
            <w:pPr>
              <w:rPr>
                <w:rFonts w:ascii="Times New Roman" w:hAnsi="Times New Roman" w:cs="Times New Roman"/>
                <w:i/>
                <w:sz w:val="22"/>
                <w:lang w:val="en-US"/>
              </w:rPr>
            </w:pPr>
          </w:p>
          <w:p w14:paraId="703ED23E" w14:textId="77777777" w:rsidR="005870AD" w:rsidRPr="001A03CF" w:rsidRDefault="005870AD" w:rsidP="005870AD">
            <w:pPr>
              <w:rPr>
                <w:rFonts w:ascii="Times New Roman" w:hAnsi="Times New Roman" w:cs="Times New Roman"/>
                <w:i/>
                <w:sz w:val="22"/>
                <w:lang w:val="en-US"/>
              </w:rPr>
            </w:pPr>
          </w:p>
          <w:p w14:paraId="35148956" w14:textId="77777777" w:rsidR="005870AD" w:rsidRPr="001A03CF" w:rsidRDefault="005870AD" w:rsidP="005870AD">
            <w:pPr>
              <w:rPr>
                <w:rFonts w:ascii="Times New Roman" w:hAnsi="Times New Roman" w:cs="Times New Roman"/>
                <w:i/>
                <w:sz w:val="22"/>
                <w:lang w:val="en-US"/>
              </w:rPr>
            </w:pPr>
          </w:p>
          <w:p w14:paraId="6FE588F9" w14:textId="77777777" w:rsidR="005870AD" w:rsidRPr="001A03CF" w:rsidRDefault="005870AD" w:rsidP="005870AD">
            <w:pPr>
              <w:rPr>
                <w:rFonts w:ascii="Times New Roman" w:hAnsi="Times New Roman" w:cs="Times New Roman"/>
                <w:i/>
                <w:sz w:val="22"/>
                <w:lang w:val="en-US"/>
              </w:rPr>
            </w:pPr>
          </w:p>
          <w:p w14:paraId="53C4A56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18E-2</w:t>
            </w:r>
          </w:p>
        </w:tc>
        <w:tc>
          <w:tcPr>
            <w:tcW w:w="2693" w:type="dxa"/>
          </w:tcPr>
          <w:p w14:paraId="3A0A3E74" w14:textId="77777777" w:rsidR="005870AD" w:rsidRPr="001A03CF" w:rsidRDefault="005870AD" w:rsidP="005870AD">
            <w:pPr>
              <w:rPr>
                <w:rFonts w:ascii="Times New Roman" w:hAnsi="Times New Roman" w:cs="Times New Roman"/>
                <w:i/>
                <w:sz w:val="22"/>
                <w:lang w:val="en-US"/>
              </w:rPr>
            </w:pPr>
          </w:p>
          <w:p w14:paraId="360AC068" w14:textId="77777777" w:rsidR="005870AD" w:rsidRPr="001A03CF" w:rsidRDefault="005870AD" w:rsidP="005870AD">
            <w:pPr>
              <w:rPr>
                <w:rFonts w:ascii="Times New Roman" w:hAnsi="Times New Roman" w:cs="Times New Roman"/>
                <w:i/>
                <w:sz w:val="22"/>
                <w:lang w:val="en-US"/>
              </w:rPr>
            </w:pPr>
          </w:p>
          <w:p w14:paraId="55842E92" w14:textId="77777777" w:rsidR="005870AD" w:rsidRPr="001A03CF" w:rsidRDefault="005870AD" w:rsidP="005870AD">
            <w:pPr>
              <w:rPr>
                <w:rFonts w:ascii="Times New Roman" w:hAnsi="Times New Roman" w:cs="Times New Roman"/>
                <w:i/>
                <w:sz w:val="22"/>
                <w:lang w:val="en-US"/>
              </w:rPr>
            </w:pPr>
          </w:p>
          <w:p w14:paraId="4AFB7A3E" w14:textId="77777777" w:rsidR="005870AD" w:rsidRPr="001A03CF" w:rsidRDefault="005870AD" w:rsidP="005870AD">
            <w:pPr>
              <w:rPr>
                <w:rFonts w:ascii="Times New Roman" w:hAnsi="Times New Roman" w:cs="Times New Roman"/>
                <w:i/>
                <w:sz w:val="22"/>
                <w:lang w:val="en-US"/>
              </w:rPr>
            </w:pPr>
          </w:p>
          <w:p w14:paraId="2C8D893F" w14:textId="77777777" w:rsidR="005870AD" w:rsidRPr="001A03CF" w:rsidRDefault="005870AD" w:rsidP="005870AD">
            <w:pPr>
              <w:rPr>
                <w:rFonts w:ascii="Times New Roman" w:hAnsi="Times New Roman" w:cs="Times New Roman"/>
                <w:i/>
                <w:sz w:val="22"/>
                <w:lang w:val="en-US"/>
              </w:rPr>
            </w:pPr>
          </w:p>
          <w:p w14:paraId="4CD6FEDE" w14:textId="77777777" w:rsidR="005870AD" w:rsidRPr="001A03CF" w:rsidRDefault="005870AD" w:rsidP="005870AD">
            <w:pPr>
              <w:rPr>
                <w:rFonts w:ascii="Times New Roman" w:hAnsi="Times New Roman" w:cs="Times New Roman"/>
                <w:i/>
                <w:sz w:val="22"/>
                <w:lang w:val="en-US"/>
              </w:rPr>
            </w:pPr>
          </w:p>
          <w:p w14:paraId="6EFC6157" w14:textId="77777777" w:rsidR="005870AD" w:rsidRPr="001A03CF" w:rsidRDefault="005870AD" w:rsidP="005870AD">
            <w:pPr>
              <w:rPr>
                <w:rFonts w:ascii="Times New Roman" w:hAnsi="Times New Roman" w:cs="Times New Roman"/>
                <w:i/>
                <w:sz w:val="22"/>
                <w:lang w:val="en-US"/>
              </w:rPr>
            </w:pPr>
          </w:p>
          <w:p w14:paraId="632F2683" w14:textId="77777777" w:rsidR="005870AD" w:rsidRPr="001A03CF" w:rsidRDefault="005870AD" w:rsidP="005870AD">
            <w:pPr>
              <w:rPr>
                <w:rFonts w:ascii="Times New Roman" w:hAnsi="Times New Roman" w:cs="Times New Roman"/>
                <w:i/>
                <w:sz w:val="22"/>
                <w:lang w:val="en-US"/>
              </w:rPr>
            </w:pPr>
          </w:p>
          <w:p w14:paraId="22E55C9D" w14:textId="77777777" w:rsidR="005870AD" w:rsidRPr="001A03CF" w:rsidRDefault="005870AD" w:rsidP="005870AD">
            <w:pPr>
              <w:rPr>
                <w:rFonts w:ascii="Times New Roman" w:hAnsi="Times New Roman" w:cs="Times New Roman"/>
                <w:i/>
                <w:sz w:val="22"/>
                <w:lang w:val="en-US"/>
              </w:rPr>
            </w:pPr>
          </w:p>
          <w:p w14:paraId="541EB186" w14:textId="77777777" w:rsidR="005870AD" w:rsidRPr="001A03CF" w:rsidRDefault="005870AD" w:rsidP="005870AD">
            <w:pPr>
              <w:rPr>
                <w:rFonts w:ascii="Times New Roman" w:hAnsi="Times New Roman" w:cs="Times New Roman"/>
                <w:i/>
                <w:sz w:val="22"/>
                <w:lang w:val="en-US"/>
              </w:rPr>
            </w:pPr>
          </w:p>
          <w:p w14:paraId="388D4E40" w14:textId="77777777" w:rsidR="005870AD" w:rsidRPr="001A03CF" w:rsidRDefault="005870AD" w:rsidP="005870AD">
            <w:pPr>
              <w:rPr>
                <w:rFonts w:ascii="Times New Roman" w:hAnsi="Times New Roman" w:cs="Times New Roman"/>
                <w:i/>
                <w:sz w:val="22"/>
                <w:lang w:val="en-US"/>
              </w:rPr>
            </w:pPr>
          </w:p>
          <w:p w14:paraId="1FFFCEA9" w14:textId="77777777" w:rsidR="005870AD" w:rsidRPr="001A03CF" w:rsidRDefault="005870AD" w:rsidP="005870AD">
            <w:pPr>
              <w:rPr>
                <w:rFonts w:ascii="Times New Roman" w:hAnsi="Times New Roman" w:cs="Times New Roman"/>
                <w:i/>
                <w:sz w:val="22"/>
                <w:lang w:val="en-US"/>
              </w:rPr>
            </w:pPr>
          </w:p>
          <w:p w14:paraId="33A7E1F7" w14:textId="77777777" w:rsidR="005870AD" w:rsidRPr="001A03CF" w:rsidRDefault="005870AD" w:rsidP="005870AD">
            <w:pPr>
              <w:rPr>
                <w:rFonts w:ascii="Times New Roman" w:hAnsi="Times New Roman" w:cs="Times New Roman"/>
                <w:i/>
                <w:sz w:val="22"/>
                <w:lang w:val="en-US"/>
              </w:rPr>
            </w:pPr>
          </w:p>
          <w:p w14:paraId="4A949FE4" w14:textId="77777777" w:rsidR="005870AD" w:rsidRPr="001A03CF" w:rsidRDefault="005870AD" w:rsidP="005870AD">
            <w:pPr>
              <w:rPr>
                <w:rFonts w:ascii="Times New Roman" w:hAnsi="Times New Roman" w:cs="Times New Roman"/>
                <w:i/>
                <w:sz w:val="22"/>
                <w:lang w:val="en-US"/>
              </w:rPr>
            </w:pPr>
          </w:p>
          <w:p w14:paraId="42C6BB87" w14:textId="77777777" w:rsidR="005870AD" w:rsidRPr="001A03CF" w:rsidRDefault="005870AD" w:rsidP="005870AD">
            <w:pPr>
              <w:rPr>
                <w:rFonts w:ascii="Times New Roman" w:hAnsi="Times New Roman" w:cs="Times New Roman"/>
                <w:i/>
                <w:sz w:val="22"/>
                <w:lang w:val="en-US"/>
              </w:rPr>
            </w:pPr>
          </w:p>
          <w:p w14:paraId="5D1511BE" w14:textId="77777777" w:rsidR="005870AD" w:rsidRPr="001A03CF" w:rsidRDefault="005870AD" w:rsidP="005870AD">
            <w:pPr>
              <w:rPr>
                <w:rFonts w:ascii="Times New Roman" w:hAnsi="Times New Roman" w:cs="Times New Roman"/>
                <w:i/>
                <w:sz w:val="22"/>
                <w:lang w:val="en-US"/>
              </w:rPr>
            </w:pPr>
          </w:p>
          <w:p w14:paraId="0C568EDA" w14:textId="77777777" w:rsidR="005870AD" w:rsidRPr="001A03CF" w:rsidRDefault="005870AD" w:rsidP="005870AD">
            <w:pPr>
              <w:rPr>
                <w:rFonts w:ascii="Times New Roman" w:hAnsi="Times New Roman" w:cs="Times New Roman"/>
                <w:i/>
                <w:sz w:val="22"/>
                <w:lang w:val="en-US"/>
              </w:rPr>
            </w:pPr>
          </w:p>
          <w:p w14:paraId="6FB2F917" w14:textId="77777777" w:rsidR="005870AD" w:rsidRPr="001A03CF" w:rsidRDefault="005870AD" w:rsidP="005870AD">
            <w:pPr>
              <w:rPr>
                <w:rFonts w:ascii="Times New Roman" w:hAnsi="Times New Roman" w:cs="Times New Roman"/>
                <w:i/>
                <w:sz w:val="22"/>
                <w:lang w:val="en-US"/>
              </w:rPr>
            </w:pPr>
          </w:p>
          <w:p w14:paraId="400AD487" w14:textId="77777777" w:rsidR="005870AD" w:rsidRPr="001A03CF" w:rsidRDefault="005870AD" w:rsidP="005870AD">
            <w:pPr>
              <w:rPr>
                <w:rFonts w:ascii="Times New Roman" w:hAnsi="Times New Roman" w:cs="Times New Roman"/>
                <w:i/>
                <w:sz w:val="22"/>
                <w:lang w:val="en-US"/>
              </w:rPr>
            </w:pPr>
          </w:p>
          <w:p w14:paraId="7A880B8B" w14:textId="77777777" w:rsidR="005870AD" w:rsidRPr="001A03CF" w:rsidRDefault="005870AD" w:rsidP="005870AD">
            <w:pPr>
              <w:rPr>
                <w:rFonts w:ascii="Times New Roman" w:hAnsi="Times New Roman" w:cs="Times New Roman"/>
                <w:i/>
                <w:sz w:val="22"/>
                <w:lang w:val="en-US"/>
              </w:rPr>
            </w:pPr>
          </w:p>
          <w:p w14:paraId="502FBECB" w14:textId="77777777" w:rsidR="005870AD" w:rsidRPr="001A03CF" w:rsidRDefault="005870AD" w:rsidP="005870AD">
            <w:pPr>
              <w:rPr>
                <w:rFonts w:ascii="Times New Roman" w:hAnsi="Times New Roman" w:cs="Times New Roman"/>
                <w:i/>
                <w:sz w:val="22"/>
                <w:lang w:val="en-US"/>
              </w:rPr>
            </w:pPr>
          </w:p>
          <w:p w14:paraId="52B74FC8" w14:textId="77777777" w:rsidR="005870AD" w:rsidRPr="001A03CF" w:rsidRDefault="005870AD" w:rsidP="005870AD">
            <w:pPr>
              <w:rPr>
                <w:rFonts w:ascii="Times New Roman" w:hAnsi="Times New Roman" w:cs="Times New Roman"/>
                <w:i/>
                <w:sz w:val="22"/>
                <w:lang w:val="en-US"/>
              </w:rPr>
            </w:pPr>
          </w:p>
          <w:p w14:paraId="5D7C83EC" w14:textId="77777777" w:rsidR="005870AD" w:rsidRPr="001A03CF" w:rsidRDefault="005870AD" w:rsidP="005870AD">
            <w:pPr>
              <w:rPr>
                <w:rFonts w:ascii="Times New Roman" w:hAnsi="Times New Roman" w:cs="Times New Roman"/>
                <w:i/>
                <w:sz w:val="22"/>
                <w:lang w:val="en-US"/>
              </w:rPr>
            </w:pPr>
          </w:p>
          <w:p w14:paraId="0CDDCD87" w14:textId="77777777" w:rsidR="005870AD" w:rsidRPr="001A03CF" w:rsidRDefault="005870AD" w:rsidP="005870AD">
            <w:pPr>
              <w:rPr>
                <w:rFonts w:ascii="Times New Roman" w:hAnsi="Times New Roman" w:cs="Times New Roman"/>
                <w:i/>
                <w:sz w:val="22"/>
                <w:lang w:val="en-US"/>
              </w:rPr>
            </w:pPr>
          </w:p>
          <w:p w14:paraId="342270E3" w14:textId="77777777" w:rsidR="005870AD" w:rsidRPr="001A03CF" w:rsidRDefault="005870AD" w:rsidP="005870AD">
            <w:pPr>
              <w:rPr>
                <w:rFonts w:ascii="Times New Roman" w:hAnsi="Times New Roman" w:cs="Times New Roman"/>
                <w:i/>
                <w:sz w:val="22"/>
                <w:lang w:val="en-US"/>
              </w:rPr>
            </w:pPr>
          </w:p>
          <w:p w14:paraId="28517AD3" w14:textId="77777777" w:rsidR="005870AD" w:rsidRPr="001A03CF" w:rsidRDefault="005870AD" w:rsidP="005870AD">
            <w:pPr>
              <w:rPr>
                <w:rFonts w:ascii="Times New Roman" w:hAnsi="Times New Roman" w:cs="Times New Roman"/>
                <w:i/>
                <w:sz w:val="22"/>
                <w:lang w:val="en-US"/>
              </w:rPr>
            </w:pPr>
          </w:p>
          <w:p w14:paraId="58E1B9A2" w14:textId="77777777" w:rsidR="005870AD" w:rsidRPr="001A03CF" w:rsidRDefault="005870AD" w:rsidP="005870AD">
            <w:pPr>
              <w:rPr>
                <w:rFonts w:ascii="Times New Roman" w:hAnsi="Times New Roman" w:cs="Times New Roman"/>
                <w:i/>
                <w:sz w:val="22"/>
                <w:lang w:val="en-US"/>
              </w:rPr>
            </w:pPr>
          </w:p>
          <w:p w14:paraId="669B528B" w14:textId="77777777" w:rsidR="005870AD" w:rsidRPr="001A03CF" w:rsidRDefault="005870AD" w:rsidP="005870AD">
            <w:pPr>
              <w:rPr>
                <w:rFonts w:ascii="Times New Roman" w:hAnsi="Times New Roman" w:cs="Times New Roman"/>
                <w:i/>
                <w:sz w:val="22"/>
                <w:lang w:val="en-US"/>
              </w:rPr>
            </w:pPr>
          </w:p>
          <w:p w14:paraId="6FBA7E67" w14:textId="77777777" w:rsidR="005870AD" w:rsidRPr="001A03CF" w:rsidRDefault="005870AD" w:rsidP="005870AD">
            <w:pPr>
              <w:rPr>
                <w:rFonts w:ascii="Times New Roman" w:hAnsi="Times New Roman" w:cs="Times New Roman"/>
                <w:i/>
                <w:sz w:val="22"/>
                <w:lang w:val="en-US"/>
              </w:rPr>
            </w:pPr>
          </w:p>
          <w:p w14:paraId="60902270" w14:textId="77777777" w:rsidR="005870AD" w:rsidRPr="001A03CF" w:rsidRDefault="005870AD" w:rsidP="005870AD">
            <w:pPr>
              <w:rPr>
                <w:rFonts w:ascii="Times New Roman" w:hAnsi="Times New Roman" w:cs="Times New Roman"/>
                <w:i/>
                <w:sz w:val="22"/>
                <w:lang w:val="en-US"/>
              </w:rPr>
            </w:pPr>
          </w:p>
          <w:p w14:paraId="1486079E" w14:textId="77777777" w:rsidR="005870AD" w:rsidRPr="001A03CF" w:rsidRDefault="005870AD" w:rsidP="005870AD">
            <w:pPr>
              <w:rPr>
                <w:rFonts w:ascii="Times New Roman" w:hAnsi="Times New Roman" w:cs="Times New Roman"/>
                <w:i/>
                <w:sz w:val="22"/>
                <w:lang w:val="en-US"/>
              </w:rPr>
            </w:pPr>
          </w:p>
          <w:p w14:paraId="74DF0592" w14:textId="77777777" w:rsidR="005870AD" w:rsidRPr="001A03CF" w:rsidRDefault="005870AD" w:rsidP="005870AD">
            <w:pPr>
              <w:rPr>
                <w:rFonts w:ascii="Times New Roman" w:hAnsi="Times New Roman" w:cs="Times New Roman"/>
                <w:i/>
                <w:sz w:val="22"/>
                <w:lang w:val="en-US"/>
              </w:rPr>
            </w:pPr>
          </w:p>
          <w:p w14:paraId="2AE5B5B1" w14:textId="77777777" w:rsidR="005870AD" w:rsidRPr="001A03CF" w:rsidRDefault="005870AD" w:rsidP="005870AD">
            <w:pPr>
              <w:rPr>
                <w:rFonts w:ascii="Times New Roman" w:hAnsi="Times New Roman" w:cs="Times New Roman"/>
                <w:i/>
                <w:sz w:val="22"/>
                <w:lang w:val="en-US"/>
              </w:rPr>
            </w:pPr>
          </w:p>
          <w:p w14:paraId="49780052" w14:textId="77777777" w:rsidR="005870AD" w:rsidRPr="001A03CF" w:rsidRDefault="005870AD" w:rsidP="005870AD">
            <w:pPr>
              <w:rPr>
                <w:rFonts w:ascii="Times New Roman" w:hAnsi="Times New Roman" w:cs="Times New Roman"/>
                <w:i/>
                <w:sz w:val="22"/>
                <w:lang w:val="en-US"/>
              </w:rPr>
            </w:pPr>
          </w:p>
          <w:p w14:paraId="1BB12C66" w14:textId="77777777" w:rsidR="005870AD" w:rsidRPr="001A03CF" w:rsidRDefault="005870AD" w:rsidP="005870AD">
            <w:pPr>
              <w:rPr>
                <w:rFonts w:ascii="Times New Roman" w:hAnsi="Times New Roman" w:cs="Times New Roman"/>
                <w:i/>
                <w:sz w:val="22"/>
                <w:lang w:val="en-US"/>
              </w:rPr>
            </w:pPr>
          </w:p>
          <w:p w14:paraId="7700FA07" w14:textId="77777777" w:rsidR="005870AD" w:rsidRPr="001A03CF" w:rsidRDefault="005870AD" w:rsidP="005870AD">
            <w:pPr>
              <w:rPr>
                <w:rFonts w:ascii="Times New Roman" w:hAnsi="Times New Roman" w:cs="Times New Roman"/>
                <w:i/>
                <w:sz w:val="22"/>
                <w:lang w:val="en-US"/>
              </w:rPr>
            </w:pPr>
          </w:p>
          <w:p w14:paraId="7B84C87D" w14:textId="77777777" w:rsidR="005870AD" w:rsidRPr="001A03CF" w:rsidRDefault="005870AD" w:rsidP="005870AD">
            <w:pPr>
              <w:rPr>
                <w:rFonts w:ascii="Times New Roman" w:hAnsi="Times New Roman" w:cs="Times New Roman"/>
                <w:i/>
                <w:sz w:val="22"/>
                <w:lang w:val="en-US"/>
              </w:rPr>
            </w:pPr>
          </w:p>
          <w:p w14:paraId="300C5D9F" w14:textId="77777777" w:rsidR="005870AD" w:rsidRPr="001A03CF" w:rsidRDefault="005870AD" w:rsidP="005870AD">
            <w:pPr>
              <w:rPr>
                <w:rFonts w:ascii="Times New Roman" w:hAnsi="Times New Roman" w:cs="Times New Roman"/>
                <w:i/>
                <w:sz w:val="22"/>
                <w:lang w:val="en-US"/>
              </w:rPr>
            </w:pPr>
          </w:p>
          <w:p w14:paraId="65705A20" w14:textId="77777777" w:rsidR="005870AD" w:rsidRPr="001A03CF" w:rsidRDefault="005870AD" w:rsidP="005870AD">
            <w:pPr>
              <w:rPr>
                <w:rFonts w:ascii="Times New Roman" w:hAnsi="Times New Roman" w:cs="Times New Roman"/>
                <w:i/>
                <w:sz w:val="22"/>
                <w:lang w:val="en-US"/>
              </w:rPr>
            </w:pPr>
          </w:p>
          <w:p w14:paraId="223E74C3" w14:textId="77777777" w:rsidR="005870AD" w:rsidRPr="001A03CF" w:rsidRDefault="005870AD" w:rsidP="005870AD">
            <w:pPr>
              <w:rPr>
                <w:rFonts w:ascii="Times New Roman" w:hAnsi="Times New Roman" w:cs="Times New Roman"/>
                <w:i/>
                <w:sz w:val="22"/>
                <w:lang w:val="en-US"/>
              </w:rPr>
            </w:pPr>
          </w:p>
          <w:p w14:paraId="51122F56" w14:textId="77777777" w:rsidR="005870AD" w:rsidRPr="001A03CF" w:rsidRDefault="005870AD" w:rsidP="005870AD">
            <w:pPr>
              <w:rPr>
                <w:rFonts w:ascii="Times New Roman" w:hAnsi="Times New Roman" w:cs="Times New Roman"/>
                <w:i/>
                <w:sz w:val="22"/>
                <w:lang w:val="en-US"/>
              </w:rPr>
            </w:pPr>
          </w:p>
          <w:p w14:paraId="41AECF8F" w14:textId="77777777" w:rsidR="005870AD" w:rsidRPr="001A03CF" w:rsidRDefault="005870AD" w:rsidP="005870AD">
            <w:pPr>
              <w:rPr>
                <w:rFonts w:ascii="Times New Roman" w:hAnsi="Times New Roman" w:cs="Times New Roman"/>
                <w:i/>
                <w:sz w:val="22"/>
                <w:lang w:val="en-US"/>
              </w:rPr>
            </w:pPr>
          </w:p>
          <w:p w14:paraId="6A5D6834" w14:textId="77777777" w:rsidR="005870AD" w:rsidRPr="001A03CF" w:rsidRDefault="005870AD" w:rsidP="005870AD">
            <w:pPr>
              <w:rPr>
                <w:rFonts w:ascii="Times New Roman" w:hAnsi="Times New Roman" w:cs="Times New Roman"/>
                <w:i/>
                <w:sz w:val="22"/>
                <w:lang w:val="en-US"/>
              </w:rPr>
            </w:pPr>
          </w:p>
          <w:p w14:paraId="1C738921" w14:textId="77777777" w:rsidR="005870AD" w:rsidRPr="001A03CF" w:rsidRDefault="005870AD" w:rsidP="005870AD">
            <w:pPr>
              <w:rPr>
                <w:rFonts w:ascii="Times New Roman" w:hAnsi="Times New Roman" w:cs="Times New Roman"/>
                <w:i/>
                <w:sz w:val="22"/>
                <w:lang w:val="en-US"/>
              </w:rPr>
            </w:pPr>
          </w:p>
          <w:p w14:paraId="17608298" w14:textId="77777777" w:rsidR="005870AD" w:rsidRPr="001A03CF" w:rsidRDefault="005870AD" w:rsidP="005870AD">
            <w:pPr>
              <w:rPr>
                <w:rFonts w:ascii="Times New Roman" w:hAnsi="Times New Roman" w:cs="Times New Roman"/>
                <w:i/>
                <w:sz w:val="22"/>
                <w:lang w:val="en-US"/>
              </w:rPr>
            </w:pPr>
          </w:p>
          <w:p w14:paraId="6C7EBF42" w14:textId="77777777" w:rsidR="005870AD" w:rsidRPr="001A03CF" w:rsidRDefault="005870AD" w:rsidP="005870AD">
            <w:pPr>
              <w:rPr>
                <w:rFonts w:ascii="Times New Roman" w:hAnsi="Times New Roman" w:cs="Times New Roman"/>
                <w:i/>
                <w:sz w:val="22"/>
                <w:lang w:val="en-US"/>
              </w:rPr>
            </w:pPr>
          </w:p>
          <w:p w14:paraId="557C301A" w14:textId="77777777" w:rsidR="005870AD" w:rsidRPr="001A03CF" w:rsidRDefault="005870AD" w:rsidP="005870AD">
            <w:pPr>
              <w:rPr>
                <w:rFonts w:ascii="Times New Roman" w:hAnsi="Times New Roman" w:cs="Times New Roman"/>
                <w:i/>
                <w:sz w:val="22"/>
                <w:lang w:val="en-US"/>
              </w:rPr>
            </w:pPr>
          </w:p>
          <w:p w14:paraId="184E294B" w14:textId="77777777" w:rsidR="005870AD" w:rsidRPr="001A03CF" w:rsidRDefault="005870AD" w:rsidP="005870AD">
            <w:pPr>
              <w:rPr>
                <w:rFonts w:ascii="Times New Roman" w:hAnsi="Times New Roman" w:cs="Times New Roman"/>
                <w:i/>
                <w:sz w:val="22"/>
                <w:lang w:val="en-US"/>
              </w:rPr>
            </w:pPr>
          </w:p>
          <w:p w14:paraId="0992DF8B" w14:textId="77777777" w:rsidR="005870AD" w:rsidRPr="001A03CF" w:rsidRDefault="005870AD" w:rsidP="005870AD">
            <w:pPr>
              <w:rPr>
                <w:rFonts w:ascii="Times New Roman" w:hAnsi="Times New Roman" w:cs="Times New Roman"/>
                <w:i/>
                <w:sz w:val="22"/>
                <w:lang w:val="en-US"/>
              </w:rPr>
            </w:pPr>
          </w:p>
          <w:p w14:paraId="62967AEF" w14:textId="77777777" w:rsidR="005870AD" w:rsidRPr="001A03CF" w:rsidRDefault="005870AD" w:rsidP="005870AD">
            <w:pPr>
              <w:rPr>
                <w:rFonts w:ascii="Times New Roman" w:hAnsi="Times New Roman" w:cs="Times New Roman"/>
                <w:i/>
                <w:sz w:val="22"/>
                <w:lang w:val="en-US"/>
              </w:rPr>
            </w:pPr>
          </w:p>
          <w:p w14:paraId="41F71FCE" w14:textId="77777777" w:rsidR="005870AD" w:rsidRPr="001A03CF" w:rsidRDefault="005870AD" w:rsidP="005870AD">
            <w:pPr>
              <w:rPr>
                <w:rFonts w:ascii="Times New Roman" w:hAnsi="Times New Roman" w:cs="Times New Roman"/>
                <w:i/>
                <w:sz w:val="22"/>
                <w:lang w:val="en-US"/>
              </w:rPr>
            </w:pPr>
          </w:p>
          <w:p w14:paraId="408BFAC7" w14:textId="77777777" w:rsidR="005870AD" w:rsidRPr="001A03CF" w:rsidRDefault="005870AD" w:rsidP="005870AD">
            <w:pPr>
              <w:rPr>
                <w:rFonts w:ascii="Times New Roman" w:hAnsi="Times New Roman" w:cs="Times New Roman"/>
                <w:i/>
                <w:sz w:val="22"/>
                <w:lang w:val="en-US"/>
              </w:rPr>
            </w:pPr>
          </w:p>
          <w:p w14:paraId="55206F12" w14:textId="77777777" w:rsidR="005870AD" w:rsidRPr="001A03CF" w:rsidRDefault="005870AD" w:rsidP="005870AD">
            <w:pPr>
              <w:rPr>
                <w:rFonts w:ascii="Times New Roman" w:hAnsi="Times New Roman" w:cs="Times New Roman"/>
                <w:i/>
                <w:sz w:val="22"/>
                <w:lang w:val="en-US"/>
              </w:rPr>
            </w:pPr>
          </w:p>
          <w:p w14:paraId="5851EA04" w14:textId="77777777" w:rsidR="005870AD" w:rsidRPr="001A03CF" w:rsidRDefault="005870AD" w:rsidP="005870AD">
            <w:pPr>
              <w:rPr>
                <w:rFonts w:ascii="Times New Roman" w:hAnsi="Times New Roman" w:cs="Times New Roman"/>
                <w:i/>
                <w:sz w:val="22"/>
                <w:lang w:val="en-US"/>
              </w:rPr>
            </w:pPr>
          </w:p>
          <w:p w14:paraId="598B8B8B" w14:textId="77777777" w:rsidR="005870AD" w:rsidRPr="001A03CF" w:rsidRDefault="005870AD" w:rsidP="005870AD">
            <w:pPr>
              <w:rPr>
                <w:rFonts w:ascii="Times New Roman" w:hAnsi="Times New Roman" w:cs="Times New Roman"/>
                <w:i/>
                <w:sz w:val="22"/>
                <w:lang w:val="en-US"/>
              </w:rPr>
            </w:pPr>
          </w:p>
          <w:p w14:paraId="59754982" w14:textId="77777777" w:rsidR="005870AD" w:rsidRPr="001A03CF" w:rsidRDefault="005870AD" w:rsidP="005870AD">
            <w:pPr>
              <w:rPr>
                <w:rFonts w:ascii="Times New Roman" w:hAnsi="Times New Roman" w:cs="Times New Roman"/>
                <w:i/>
                <w:sz w:val="22"/>
                <w:lang w:val="en-US"/>
              </w:rPr>
            </w:pPr>
          </w:p>
          <w:p w14:paraId="0391DD4B" w14:textId="77777777" w:rsidR="005870AD" w:rsidRPr="001A03CF" w:rsidRDefault="005870AD" w:rsidP="005870AD">
            <w:pPr>
              <w:rPr>
                <w:rFonts w:ascii="Times New Roman" w:hAnsi="Times New Roman" w:cs="Times New Roman"/>
                <w:i/>
                <w:sz w:val="22"/>
                <w:lang w:val="en-US"/>
              </w:rPr>
            </w:pPr>
          </w:p>
          <w:p w14:paraId="0DE32A4A" w14:textId="77777777" w:rsidR="005870AD" w:rsidRPr="001A03CF" w:rsidRDefault="005870AD" w:rsidP="005870AD">
            <w:pPr>
              <w:rPr>
                <w:rFonts w:ascii="Times New Roman" w:hAnsi="Times New Roman" w:cs="Times New Roman"/>
                <w:i/>
                <w:sz w:val="22"/>
                <w:lang w:val="en-US"/>
              </w:rPr>
            </w:pPr>
          </w:p>
          <w:p w14:paraId="5EDA1A85" w14:textId="77777777" w:rsidR="005870AD" w:rsidRPr="001A03CF" w:rsidRDefault="005870AD" w:rsidP="005870AD">
            <w:pPr>
              <w:rPr>
                <w:rFonts w:ascii="Times New Roman" w:hAnsi="Times New Roman" w:cs="Times New Roman"/>
                <w:i/>
                <w:sz w:val="22"/>
                <w:lang w:val="en-US"/>
              </w:rPr>
            </w:pPr>
          </w:p>
          <w:p w14:paraId="70383EA6" w14:textId="77777777" w:rsidR="005870AD" w:rsidRPr="001A03CF" w:rsidRDefault="005870AD" w:rsidP="005870AD">
            <w:pPr>
              <w:rPr>
                <w:rFonts w:ascii="Times New Roman" w:hAnsi="Times New Roman" w:cs="Times New Roman"/>
                <w:i/>
                <w:sz w:val="22"/>
                <w:lang w:val="en-US"/>
              </w:rPr>
            </w:pPr>
          </w:p>
          <w:p w14:paraId="38C85A72" w14:textId="77777777" w:rsidR="005870AD" w:rsidRPr="001A03CF" w:rsidRDefault="005870AD" w:rsidP="005870AD">
            <w:pPr>
              <w:rPr>
                <w:rFonts w:ascii="Times New Roman" w:hAnsi="Times New Roman" w:cs="Times New Roman"/>
                <w:i/>
                <w:sz w:val="22"/>
                <w:lang w:val="en-US"/>
              </w:rPr>
            </w:pPr>
          </w:p>
          <w:p w14:paraId="79428FDE" w14:textId="77777777" w:rsidR="005870AD" w:rsidRPr="001A03CF" w:rsidRDefault="005870AD" w:rsidP="005870AD">
            <w:pPr>
              <w:rPr>
                <w:rFonts w:ascii="Times New Roman" w:hAnsi="Times New Roman" w:cs="Times New Roman"/>
                <w:i/>
                <w:sz w:val="22"/>
                <w:lang w:val="en-US"/>
              </w:rPr>
            </w:pPr>
          </w:p>
          <w:p w14:paraId="09962A4B" w14:textId="77777777" w:rsidR="005870AD" w:rsidRPr="001A03CF" w:rsidRDefault="005870AD" w:rsidP="005870AD">
            <w:pPr>
              <w:rPr>
                <w:rFonts w:ascii="Times New Roman" w:hAnsi="Times New Roman" w:cs="Times New Roman"/>
                <w:i/>
                <w:sz w:val="22"/>
                <w:lang w:val="en-US"/>
              </w:rPr>
            </w:pPr>
          </w:p>
          <w:p w14:paraId="60E12F6C" w14:textId="77777777" w:rsidR="005870AD" w:rsidRPr="001A03CF" w:rsidRDefault="005870AD" w:rsidP="005870AD">
            <w:pPr>
              <w:rPr>
                <w:rFonts w:ascii="Times New Roman" w:hAnsi="Times New Roman" w:cs="Times New Roman"/>
                <w:i/>
                <w:sz w:val="22"/>
                <w:lang w:val="en-US"/>
              </w:rPr>
            </w:pPr>
          </w:p>
          <w:p w14:paraId="39E53A92" w14:textId="77777777" w:rsidR="005870AD" w:rsidRPr="001A03CF" w:rsidRDefault="005870AD" w:rsidP="005870AD">
            <w:pPr>
              <w:rPr>
                <w:rFonts w:ascii="Times New Roman" w:hAnsi="Times New Roman" w:cs="Times New Roman"/>
                <w:i/>
                <w:sz w:val="22"/>
                <w:lang w:val="en-US"/>
              </w:rPr>
            </w:pPr>
          </w:p>
          <w:p w14:paraId="2A04C1F1" w14:textId="77777777" w:rsidR="005870AD" w:rsidRPr="001A03CF" w:rsidRDefault="005870AD" w:rsidP="005870AD">
            <w:pPr>
              <w:rPr>
                <w:rFonts w:ascii="Times New Roman" w:hAnsi="Times New Roman" w:cs="Times New Roman"/>
                <w:i/>
                <w:sz w:val="22"/>
                <w:lang w:val="en-US"/>
              </w:rPr>
            </w:pPr>
          </w:p>
          <w:p w14:paraId="1390F84B" w14:textId="77777777" w:rsidR="005870AD" w:rsidRPr="001A03CF" w:rsidRDefault="005870AD" w:rsidP="005870AD">
            <w:pPr>
              <w:rPr>
                <w:rFonts w:ascii="Times New Roman" w:hAnsi="Times New Roman" w:cs="Times New Roman"/>
                <w:i/>
                <w:sz w:val="22"/>
                <w:lang w:val="en-US"/>
              </w:rPr>
            </w:pPr>
          </w:p>
          <w:p w14:paraId="3B92227F" w14:textId="77777777" w:rsidR="005870AD" w:rsidRPr="001A03CF" w:rsidRDefault="005870AD" w:rsidP="005870AD">
            <w:pPr>
              <w:rPr>
                <w:rFonts w:ascii="Times New Roman" w:hAnsi="Times New Roman" w:cs="Times New Roman"/>
                <w:i/>
                <w:sz w:val="22"/>
                <w:lang w:val="en-US"/>
              </w:rPr>
            </w:pPr>
          </w:p>
          <w:p w14:paraId="70424663" w14:textId="77777777" w:rsidR="005870AD" w:rsidRPr="001A03CF" w:rsidRDefault="005870AD" w:rsidP="005870AD">
            <w:pPr>
              <w:rPr>
                <w:rFonts w:ascii="Times New Roman" w:hAnsi="Times New Roman" w:cs="Times New Roman"/>
                <w:i/>
                <w:sz w:val="22"/>
                <w:lang w:val="en-US"/>
              </w:rPr>
            </w:pPr>
          </w:p>
          <w:p w14:paraId="3993458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7 (17680,12063,184,147)</w:t>
            </w:r>
          </w:p>
        </w:tc>
        <w:tc>
          <w:tcPr>
            <w:tcW w:w="6379" w:type="dxa"/>
            <w:tcBorders>
              <w:right w:val="double" w:sz="2" w:space="0" w:color="D4D4D4"/>
            </w:tcBorders>
          </w:tcPr>
          <w:p w14:paraId="37D4238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Dsc2 - desmocollin 2</w:t>
            </w:r>
          </w:p>
          <w:p w14:paraId="714F0620"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ecr1 - 2,4-dienoyl coa reductase 1, mitochondrial </w:t>
            </w:r>
          </w:p>
          <w:p w14:paraId="606435FB" w14:textId="7FAAE8A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kap11 - a kinase (prka) anchor protein 11</w:t>
            </w:r>
          </w:p>
          <w:p w14:paraId="7F77B7A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kcb - protein kinase c, beta</w:t>
            </w:r>
          </w:p>
          <w:p w14:paraId="5AACC974" w14:textId="77777777" w:rsidR="0035692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Oa - histocompatibility 2, o region alpha locus </w:t>
            </w:r>
          </w:p>
          <w:p w14:paraId="2ECD3080" w14:textId="31B93F2F"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po4 - importin 4</w:t>
            </w:r>
          </w:p>
          <w:p w14:paraId="24FF38DD"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Socs3 - suppressor of cytokine signaling 3 </w:t>
            </w:r>
          </w:p>
          <w:p w14:paraId="10CA6636" w14:textId="6E35389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nx10 - sorting nexin 10</w:t>
            </w:r>
          </w:p>
          <w:p w14:paraId="3FBFD29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ivep3 - human immunodeficiency virus type i enhancer binding protein 3 Dab2 - disabled 2, mitogen-responsive phosphoprotein</w:t>
            </w:r>
          </w:p>
          <w:p w14:paraId="0AC915E9"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M3 - histocompatibility 2, m region locus 3 </w:t>
            </w:r>
          </w:p>
          <w:p w14:paraId="3CFE2AA4" w14:textId="5F5A345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ch1 - gtp cyclohydrolase 1</w:t>
            </w:r>
          </w:p>
          <w:p w14:paraId="7DB6BC3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Dach1 - dachshund 1 (drosophila)</w:t>
            </w:r>
          </w:p>
          <w:p w14:paraId="22966C8F"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Ma - histocompatibility 2, class ii, locus dma </w:t>
            </w:r>
          </w:p>
          <w:p w14:paraId="665FF76D" w14:textId="7FCF6EF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eto2 - neuropilin (nrp) and tolloid (tll)-like 2</w:t>
            </w:r>
          </w:p>
          <w:p w14:paraId="53E09202"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ar2 - eosinophil-associated, ribonuclease a family, member 2 </w:t>
            </w:r>
          </w:p>
          <w:p w14:paraId="0AA40244" w14:textId="694E2AD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de4b - phosphodiesterase 4b, camp specific</w:t>
            </w:r>
          </w:p>
          <w:p w14:paraId="76CF862C"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Ube2h - ubiquitin-conjugating enzyme e2h </w:t>
            </w:r>
          </w:p>
          <w:p w14:paraId="5380A719"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abp5 - fatty acid binding protein 5, epidermal </w:t>
            </w:r>
          </w:p>
          <w:p w14:paraId="50F7B33C" w14:textId="09973BE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estd1 - sec14 and spectrin domains 1</w:t>
            </w:r>
          </w:p>
          <w:p w14:paraId="09E1F43F"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Slc11a1 - solute carrier family 11 (proton-coupled divalent metal ion transporters), member 1 </w:t>
            </w:r>
          </w:p>
          <w:p w14:paraId="49A3D80B" w14:textId="3C63DADF"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adi2 - peptidyl arginine deiminase, type ii</w:t>
            </w:r>
          </w:p>
          <w:p w14:paraId="5DD06983"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cts1 - malignant t cell amplified sequence 1 </w:t>
            </w:r>
          </w:p>
          <w:p w14:paraId="2DA3F045" w14:textId="1F6CB1E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22BCC023"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arvb - parvin, beta </w:t>
            </w:r>
          </w:p>
          <w:p w14:paraId="05454B7B" w14:textId="3E23B36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pxn - leupaxin</w:t>
            </w:r>
          </w:p>
          <w:p w14:paraId="27F12F80"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ilra - paired immunoglobin-like type 2 receptor alpha </w:t>
            </w:r>
          </w:p>
          <w:p w14:paraId="4E6D5AF1" w14:textId="6AB819C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Zhx2 - zinc fingers and homeoboxes 2</w:t>
            </w:r>
          </w:p>
          <w:p w14:paraId="33C14CFF"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yp4f18 - cytochrome p450, family 4, subfamily f, polypeptide 18 </w:t>
            </w:r>
          </w:p>
          <w:p w14:paraId="54469E4D" w14:textId="19B38F7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rc1 - mannose receptor, c type 1</w:t>
            </w:r>
          </w:p>
          <w:p w14:paraId="1894280B"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kbke - inhibitor of kappab kinase epsilon </w:t>
            </w:r>
          </w:p>
          <w:p w14:paraId="3433C624" w14:textId="06D0F6F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b - cathepsin b</w:t>
            </w:r>
          </w:p>
          <w:p w14:paraId="4145289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cam1 - intercellular adhesion molecule 1</w:t>
            </w:r>
          </w:p>
          <w:p w14:paraId="199FAB84"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npp4b - inositol polyphosphate-4-phosphatase, type ii </w:t>
            </w:r>
          </w:p>
          <w:p w14:paraId="5DB11528"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rem2 - triggering receptor expressed on myeloid cells 2 </w:t>
            </w:r>
          </w:p>
          <w:p w14:paraId="15324C8C" w14:textId="6D85846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74 - cd274 antigen</w:t>
            </w:r>
          </w:p>
          <w:p w14:paraId="45AF52B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t7 - cystatin f (leukocystatin)</w:t>
            </w:r>
          </w:p>
          <w:p w14:paraId="4F3E01E0"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mr4 - egf-like module containing, mucin-like, hormone receptor-like sequence 4 </w:t>
            </w:r>
          </w:p>
          <w:p w14:paraId="7205886D" w14:textId="18DAD57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l1 - interleukin 1 receptor-like 1</w:t>
            </w:r>
          </w:p>
          <w:p w14:paraId="594FBC2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ck - hemopoietic cell kinase</w:t>
            </w:r>
          </w:p>
          <w:p w14:paraId="62F1F61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fi203 - interferon activated gene 203</w:t>
            </w:r>
          </w:p>
          <w:p w14:paraId="7779B21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vl - ena-vasodilator stimulated phosphoprotein</w:t>
            </w:r>
          </w:p>
          <w:p w14:paraId="7AA5D166"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arp12 - poly (adp-ribose) polymerase family, member 12 </w:t>
            </w:r>
          </w:p>
          <w:p w14:paraId="12B29E09" w14:textId="465F409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s - cathepsin s</w:t>
            </w:r>
          </w:p>
          <w:p w14:paraId="1E3C80C4"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5 - chemokine (c-c motif) receptor 5 </w:t>
            </w:r>
          </w:p>
          <w:p w14:paraId="69658C38" w14:textId="122491B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asp1 - caspase 1</w:t>
            </w:r>
          </w:p>
          <w:p w14:paraId="77C12F1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rpa - signal-regulatory protein alpha</w:t>
            </w:r>
          </w:p>
          <w:p w14:paraId="1FF69091"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fi27 - interferon, alpha-inducible protein 27 </w:t>
            </w:r>
          </w:p>
          <w:p w14:paraId="49384AAA" w14:textId="5114CCE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px - eosinophil peroxidase</w:t>
            </w:r>
          </w:p>
          <w:p w14:paraId="0F95365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Uty - ubiquitously transcribed tetratricopeptide repeat gene, y chromosome Inhba - inhibin beta-a</w:t>
            </w:r>
          </w:p>
          <w:p w14:paraId="2605F65D"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hx40 - deah (asp-glu-ala-his) box polypeptide 40 </w:t>
            </w:r>
          </w:p>
          <w:p w14:paraId="6A52BEF5" w14:textId="4DC920F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dc - histidine decarboxylase</w:t>
            </w:r>
          </w:p>
          <w:p w14:paraId="3802224F"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pcat2 - lysophosphatidylcholine acyltransferase 2 </w:t>
            </w:r>
          </w:p>
          <w:p w14:paraId="0374B9EA" w14:textId="44EAF93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unx1 - runt related transcription factor 1</w:t>
            </w:r>
          </w:p>
          <w:p w14:paraId="2637AF60"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Nfkbie - nuclear factor of kappa light polypeptide gene enhancer in b cells inhibitor, epsilon </w:t>
            </w:r>
          </w:p>
          <w:p w14:paraId="300CF19E" w14:textId="414FCC0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gll - monoglyceride lipase</w:t>
            </w:r>
          </w:p>
          <w:p w14:paraId="7CE1E174"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rip1 - cysteine-rich protein 1 (intestinal) </w:t>
            </w:r>
          </w:p>
          <w:p w14:paraId="7B9E094B" w14:textId="0093192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Zmat3 - zinc finger matrin type 3</w:t>
            </w:r>
          </w:p>
          <w:p w14:paraId="05681FAF"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dx3y - dead (asp-glu-ala-asp) box polypeptide 3, y-linked </w:t>
            </w:r>
          </w:p>
          <w:p w14:paraId="78D78CB6" w14:textId="0694287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tmr9 - myotubularin related protein 9</w:t>
            </w:r>
          </w:p>
          <w:p w14:paraId="003E15B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f - transferrin</w:t>
            </w:r>
          </w:p>
          <w:p w14:paraId="39362AA1" w14:textId="6BE699EC" w:rsidR="005C74A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w:t>
            </w:r>
            <w:r w:rsidR="005C74A5">
              <w:rPr>
                <w:rFonts w:ascii="Times New Roman" w:hAnsi="Times New Roman" w:cs="Times New Roman"/>
                <w:sz w:val="22"/>
                <w:lang w:val="en-US"/>
              </w:rPr>
              <w:t>sph - phosphoserine phosphatase</w:t>
            </w:r>
          </w:p>
          <w:p w14:paraId="68D48B43" w14:textId="6F652D4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1 - formyl peptide receptor 1</w:t>
            </w:r>
          </w:p>
          <w:p w14:paraId="178640A1"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Eif2s3y - eukaryotic translation initiation factor 2, subunit 3, structural gene y-linked </w:t>
            </w:r>
          </w:p>
          <w:p w14:paraId="3CEF6B7F" w14:textId="146A198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p w14:paraId="2D53A2FE"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47FBCD6A" w14:textId="7CA0B61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9 - cd9 antigen</w:t>
            </w:r>
          </w:p>
          <w:p w14:paraId="3C76D664"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mp2 - matrix metallopeptidase 2 </w:t>
            </w:r>
          </w:p>
          <w:p w14:paraId="22043307" w14:textId="360B972A"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mp13 - matrix metallopeptidase 13</w:t>
            </w:r>
          </w:p>
          <w:p w14:paraId="16264D0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pp - lim domain containing preferred translocation partner in lipoma Alcam - activated leukocyte cell adhesion molecule</w:t>
            </w:r>
          </w:p>
          <w:p w14:paraId="5665522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Junb - jun-b oncogene</w:t>
            </w:r>
          </w:p>
          <w:p w14:paraId="456172D5" w14:textId="77777777" w:rsidR="00316B82"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mp12 - matrix metallopeptidase 12 </w:t>
            </w:r>
          </w:p>
          <w:p w14:paraId="080D180E" w14:textId="467F30B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mb - embigin</w:t>
            </w:r>
          </w:p>
          <w:p w14:paraId="796096E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aa3 - serum amyloid a 3</w:t>
            </w:r>
          </w:p>
          <w:p w14:paraId="60AB2BBF"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2rx4 - purinergic receptor p2x, ligand-gated ion channel 4 </w:t>
            </w:r>
          </w:p>
          <w:p w14:paraId="7FD505F9"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bp - lectin, galactoside-binding, soluble, 3 binding protein </w:t>
            </w:r>
          </w:p>
          <w:p w14:paraId="098A9A4E" w14:textId="2A5327CE"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p w14:paraId="254E493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tgax - integrin alpha x</w:t>
            </w:r>
          </w:p>
          <w:p w14:paraId="532AD789"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0DD08818"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475BF3F6" w14:textId="1401A9C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p - ceruloplasmin</w:t>
            </w:r>
          </w:p>
          <w:p w14:paraId="431C066B"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1b - tumor necrosis factor receptor superfamily, member 1b </w:t>
            </w:r>
          </w:p>
          <w:p w14:paraId="2DAAFF8E" w14:textId="252F152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lec4n - c-type lectin domain family 4, member n</w:t>
            </w:r>
          </w:p>
          <w:p w14:paraId="141AC69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mnl2 - formin-like 2</w:t>
            </w:r>
          </w:p>
          <w:p w14:paraId="6241B78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lox15 - arachidonate 15-lipoxygenase</w:t>
            </w:r>
          </w:p>
          <w:p w14:paraId="1A4A8029"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rsf9 - tumor necrosis factor receptor superfamily, member 9 </w:t>
            </w:r>
          </w:p>
          <w:p w14:paraId="0E2A3E4A" w14:textId="3723715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lb1 - galactosidase, beta 1</w:t>
            </w:r>
          </w:p>
          <w:p w14:paraId="65BF3B1E"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ldoc - aldolase c, fructose-bisphosphate </w:t>
            </w:r>
          </w:p>
          <w:p w14:paraId="3A9470AC"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mp8 - matrix metallopeptidase 8 </w:t>
            </w:r>
          </w:p>
          <w:p w14:paraId="554BFDCB"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tr3b - arp3 actin-related protein 3b </w:t>
            </w:r>
          </w:p>
          <w:p w14:paraId="1B7980FB" w14:textId="5F54425D"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fi205 - interferon activated gene 205 </w:t>
            </w:r>
          </w:p>
          <w:p w14:paraId="3E82E006"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pp1 - membrane protein, palmitoylated </w:t>
            </w:r>
          </w:p>
          <w:p w14:paraId="05A44F9D" w14:textId="3DD911C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34 - cd34 antigen</w:t>
            </w:r>
          </w:p>
          <w:p w14:paraId="4B8C0A0F"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olr3k - polymerase (rna) iii (dna directed) polypeptide k </w:t>
            </w:r>
          </w:p>
          <w:p w14:paraId="0B8EEC64" w14:textId="566ACA9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ygl - liver glycogen phosphorylase</w:t>
            </w:r>
          </w:p>
          <w:p w14:paraId="050F6E3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gfrap1 - nerve growth factor receptor (tnfrsf16) associated protein 1 Hddc2 - hd domain containing 2</w:t>
            </w:r>
          </w:p>
          <w:p w14:paraId="59EA3D2C"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rl2 - chemokine (c-c motif) receptor-like 2 </w:t>
            </w:r>
          </w:p>
          <w:p w14:paraId="077F016E"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Stxbp6 - syntaxin binding protein 6 (amisyn) </w:t>
            </w:r>
          </w:p>
          <w:p w14:paraId="3C038B5F" w14:textId="2E6691F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enf - neuron derived neurotrophic factor</w:t>
            </w:r>
          </w:p>
          <w:p w14:paraId="5F629D69"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ss1 - acyl-coa synthetase short-chain family member 1 </w:t>
            </w:r>
          </w:p>
          <w:p w14:paraId="6F06841D" w14:textId="653D9B63"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d4 - phospholipase d family, member 4</w:t>
            </w:r>
          </w:p>
          <w:p w14:paraId="2FFB2CCA"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aip2 - tumor necrosis factor, alpha-induced protein 2 </w:t>
            </w:r>
          </w:p>
          <w:p w14:paraId="5044A8CB"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nfaip3 - tumor necrosis factor, alpha-induced protein 3 </w:t>
            </w:r>
          </w:p>
          <w:p w14:paraId="68074D1C" w14:textId="750C477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nf128 - ring finger protein 128</w:t>
            </w:r>
          </w:p>
          <w:p w14:paraId="7B261FA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F251705 - cdna sequence af251705</w:t>
            </w:r>
          </w:p>
          <w:p w14:paraId="731D8FC4"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ebpa - ccaat/enhancer binding protein (c/ebp), alpha </w:t>
            </w:r>
          </w:p>
          <w:p w14:paraId="009A67BA" w14:textId="50214A9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nf157 - ring finger protein 157</w:t>
            </w:r>
          </w:p>
          <w:p w14:paraId="28383EFB"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sl4 - acyl-coa synthetase long-chain family member 4 </w:t>
            </w:r>
          </w:p>
          <w:p w14:paraId="3E89F475" w14:textId="10D4E3C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yo7a - myosin viia</w:t>
            </w:r>
          </w:p>
          <w:p w14:paraId="4D73F49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glec5 - sialic acid binding ig-like lectin 5</w:t>
            </w:r>
          </w:p>
          <w:p w14:paraId="5232EC6F"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gr - gardner-rasheed feline sarcoma viral (fgr) oncogene homolog </w:t>
            </w:r>
          </w:p>
          <w:p w14:paraId="747AF9C1" w14:textId="06A53F6F"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gl2 - fibrinogen-like protein 2</w:t>
            </w:r>
          </w:p>
          <w:p w14:paraId="0C7F4863"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2CCC4418" w14:textId="0A08C74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1r - colony stimulating factor 1 receptor</w:t>
            </w:r>
          </w:p>
          <w:p w14:paraId="1EDB25D1"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ra - colony stimulating factor 2 receptor, alpha, low-affinity (granulocyte-macrophage) </w:t>
            </w:r>
          </w:p>
          <w:p w14:paraId="335D249C" w14:textId="5846735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sf2 - colony stimulating factor 2 (granulocyte-macrophage)</w:t>
            </w:r>
          </w:p>
          <w:p w14:paraId="21C34465"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lec7a - c-type lectin domain family 7, member a </w:t>
            </w:r>
          </w:p>
          <w:p w14:paraId="7FBA2B4B"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am20c - family with sequence similarity 20, member c </w:t>
            </w:r>
          </w:p>
          <w:p w14:paraId="175250FD" w14:textId="241BEBA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4BF9A4F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4 - chemokine (c-c motif) ligand 4</w:t>
            </w:r>
          </w:p>
          <w:p w14:paraId="5E2C7F58"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Bmi1 - bmi1 polycomb ring finger oncogene </w:t>
            </w:r>
          </w:p>
          <w:p w14:paraId="5FCBCECA"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433B8F1F" w14:textId="28C8F5F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5EEE72D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cr - protein c receptor, endothelial</w:t>
            </w:r>
          </w:p>
          <w:p w14:paraId="40911C16"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gfbp7 - insulin-like growth factor binding protein 7 </w:t>
            </w:r>
          </w:p>
          <w:p w14:paraId="0CA4AFBF"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7CB8DFD2" w14:textId="24F6DAE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200r3 - cd200 receptor 3</w:t>
            </w:r>
          </w:p>
          <w:p w14:paraId="5B6F7831"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gals3 - lectin, galactose binding, soluble 3</w:t>
            </w:r>
          </w:p>
          <w:p w14:paraId="2D3973D7"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6235A350"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5E62E836" w14:textId="3EC70F4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pne7 - copine vii</w:t>
            </w:r>
          </w:p>
          <w:p w14:paraId="20E3D55B" w14:textId="5F7CD761" w:rsidR="007F013E" w:rsidRDefault="007F013E" w:rsidP="005870AD">
            <w:pPr>
              <w:rPr>
                <w:rFonts w:ascii="Times New Roman" w:hAnsi="Times New Roman" w:cs="Times New Roman"/>
                <w:sz w:val="22"/>
                <w:lang w:val="en-US"/>
              </w:rPr>
            </w:pPr>
            <w:r>
              <w:rPr>
                <w:rFonts w:ascii="Times New Roman" w:hAnsi="Times New Roman" w:cs="Times New Roman"/>
                <w:sz w:val="22"/>
                <w:lang w:val="en-US"/>
              </w:rPr>
              <w:t>Atrnl1 - attractin like 1</w:t>
            </w:r>
          </w:p>
          <w:p w14:paraId="45D7B60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hy1 - thymus cell antigen 1, theta</w:t>
            </w:r>
          </w:p>
          <w:p w14:paraId="75A0E642"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K1 - histocompatibility 2, k1, k region </w:t>
            </w:r>
          </w:p>
          <w:p w14:paraId="7F6F1E87" w14:textId="38AE744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Zeb2 - zinc finger e-box binding homeobox 2</w:t>
            </w:r>
          </w:p>
          <w:p w14:paraId="17AF9CD7"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Eb1 - histocompatibility 2, class ii antigen e beta </w:t>
            </w:r>
          </w:p>
          <w:p w14:paraId="64F32823" w14:textId="47209DC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gm2 - transglutaminase 2, c polypeptide</w:t>
            </w:r>
          </w:p>
          <w:p w14:paraId="49529611"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Kdm5d - lysine (k)-specific demethylase 5d </w:t>
            </w:r>
          </w:p>
          <w:p w14:paraId="2DC99A57"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1rn - interleukin 1 receptor antagonist </w:t>
            </w:r>
          </w:p>
          <w:p w14:paraId="7B477590"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Il3ra - interleukin 3 receptor, alpha chain </w:t>
            </w:r>
          </w:p>
          <w:p w14:paraId="5F57B3BC" w14:textId="7F7619C8"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gr3 - early growth response 3</w:t>
            </w:r>
          </w:p>
          <w:p w14:paraId="4297182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Egr2 - early growth response 2</w:t>
            </w:r>
          </w:p>
          <w:p w14:paraId="70C81340"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Mfge8 - milk fat globule-egf factor 8 protein </w:t>
            </w:r>
          </w:p>
          <w:p w14:paraId="39865660" w14:textId="535F7D7A"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g2 - proteoglycan 2, bone marrow</w:t>
            </w:r>
          </w:p>
        </w:tc>
      </w:tr>
      <w:tr w:rsidR="001A03CF" w:rsidRPr="001A03CF" w14:paraId="2C0FCDAF" w14:textId="77777777" w:rsidTr="005C74A5">
        <w:trPr>
          <w:trHeight w:val="2966"/>
        </w:trPr>
        <w:tc>
          <w:tcPr>
            <w:tcW w:w="1369" w:type="dxa"/>
          </w:tcPr>
          <w:p w14:paraId="020EE318" w14:textId="77777777" w:rsidR="005870AD" w:rsidRPr="001A03CF" w:rsidRDefault="005870AD" w:rsidP="005870AD">
            <w:pPr>
              <w:rPr>
                <w:rFonts w:ascii="Times New Roman" w:hAnsi="Times New Roman" w:cs="Times New Roman"/>
                <w:i/>
                <w:sz w:val="22"/>
                <w:lang w:val="en-US"/>
              </w:rPr>
            </w:pPr>
          </w:p>
          <w:p w14:paraId="102AC898" w14:textId="77777777" w:rsidR="005870AD" w:rsidRPr="001A03CF" w:rsidRDefault="005870AD" w:rsidP="005870AD">
            <w:pPr>
              <w:rPr>
                <w:rFonts w:ascii="Times New Roman" w:hAnsi="Times New Roman" w:cs="Times New Roman"/>
                <w:i/>
                <w:sz w:val="22"/>
                <w:lang w:val="en-US"/>
              </w:rPr>
            </w:pPr>
          </w:p>
          <w:p w14:paraId="545E1D87" w14:textId="77777777" w:rsidR="005870AD" w:rsidRPr="001A03CF" w:rsidRDefault="005870AD" w:rsidP="005870AD">
            <w:pPr>
              <w:rPr>
                <w:rFonts w:ascii="Times New Roman" w:hAnsi="Times New Roman" w:cs="Times New Roman"/>
                <w:i/>
                <w:sz w:val="22"/>
                <w:lang w:val="en-US"/>
              </w:rPr>
            </w:pPr>
          </w:p>
          <w:p w14:paraId="399F9843" w14:textId="77777777" w:rsidR="005870AD" w:rsidRPr="001A03CF" w:rsidRDefault="005870AD" w:rsidP="005870AD">
            <w:pPr>
              <w:rPr>
                <w:rFonts w:ascii="Times New Roman" w:hAnsi="Times New Roman" w:cs="Times New Roman"/>
                <w:i/>
                <w:sz w:val="22"/>
                <w:lang w:val="en-US"/>
              </w:rPr>
            </w:pPr>
          </w:p>
          <w:p w14:paraId="3AA12279" w14:textId="77777777" w:rsidR="005870AD" w:rsidRPr="001A03CF" w:rsidRDefault="005870AD" w:rsidP="005870AD">
            <w:pPr>
              <w:rPr>
                <w:rFonts w:ascii="Times New Roman" w:hAnsi="Times New Roman" w:cs="Times New Roman"/>
                <w:i/>
                <w:sz w:val="22"/>
                <w:lang w:val="en-US"/>
              </w:rPr>
            </w:pPr>
          </w:p>
          <w:p w14:paraId="52B4578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33218</w:t>
            </w:r>
          </w:p>
        </w:tc>
        <w:tc>
          <w:tcPr>
            <w:tcW w:w="2242" w:type="dxa"/>
          </w:tcPr>
          <w:p w14:paraId="6B8E61CE" w14:textId="77777777" w:rsidR="005870AD" w:rsidRPr="001A03CF" w:rsidRDefault="005870AD" w:rsidP="005870AD">
            <w:pPr>
              <w:rPr>
                <w:rFonts w:ascii="Times New Roman" w:hAnsi="Times New Roman" w:cs="Times New Roman"/>
                <w:i/>
                <w:sz w:val="22"/>
                <w:lang w:val="en-US"/>
              </w:rPr>
            </w:pPr>
          </w:p>
          <w:p w14:paraId="504B0988" w14:textId="77777777" w:rsidR="005870AD" w:rsidRPr="001A03CF" w:rsidRDefault="005870AD" w:rsidP="005870AD">
            <w:pPr>
              <w:rPr>
                <w:rFonts w:ascii="Times New Roman" w:hAnsi="Times New Roman" w:cs="Times New Roman"/>
                <w:i/>
                <w:sz w:val="22"/>
                <w:lang w:val="en-US"/>
              </w:rPr>
            </w:pPr>
          </w:p>
          <w:p w14:paraId="69B97D3F" w14:textId="77777777" w:rsidR="005870AD" w:rsidRPr="001A03CF" w:rsidRDefault="005870AD" w:rsidP="005870AD">
            <w:pPr>
              <w:rPr>
                <w:rFonts w:ascii="Times New Roman" w:hAnsi="Times New Roman" w:cs="Times New Roman"/>
                <w:i/>
                <w:sz w:val="22"/>
                <w:lang w:val="en-US"/>
              </w:rPr>
            </w:pPr>
          </w:p>
          <w:p w14:paraId="0C06C7BC" w14:textId="77777777" w:rsidR="005870AD" w:rsidRPr="001A03CF" w:rsidRDefault="005870AD" w:rsidP="005870AD">
            <w:pPr>
              <w:rPr>
                <w:rFonts w:ascii="Times New Roman" w:hAnsi="Times New Roman" w:cs="Times New Roman"/>
                <w:i/>
                <w:sz w:val="22"/>
                <w:lang w:val="en-US"/>
              </w:rPr>
            </w:pPr>
          </w:p>
          <w:p w14:paraId="7B2935B5" w14:textId="77777777" w:rsidR="005870AD" w:rsidRPr="001A03CF" w:rsidRDefault="005870AD" w:rsidP="005870AD">
            <w:pPr>
              <w:rPr>
                <w:rFonts w:ascii="Times New Roman" w:hAnsi="Times New Roman" w:cs="Times New Roman"/>
                <w:i/>
                <w:sz w:val="22"/>
                <w:lang w:val="en-US"/>
              </w:rPr>
            </w:pPr>
          </w:p>
          <w:p w14:paraId="76FE6CB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mide binding</w:t>
            </w:r>
          </w:p>
        </w:tc>
        <w:tc>
          <w:tcPr>
            <w:tcW w:w="992" w:type="dxa"/>
          </w:tcPr>
          <w:p w14:paraId="199DB460" w14:textId="77777777" w:rsidR="005870AD" w:rsidRPr="001A03CF" w:rsidRDefault="005870AD" w:rsidP="005870AD">
            <w:pPr>
              <w:rPr>
                <w:rFonts w:ascii="Times New Roman" w:hAnsi="Times New Roman" w:cs="Times New Roman"/>
                <w:i/>
                <w:sz w:val="22"/>
                <w:lang w:val="en-US"/>
              </w:rPr>
            </w:pPr>
          </w:p>
          <w:p w14:paraId="521D7F25" w14:textId="77777777" w:rsidR="005870AD" w:rsidRPr="001A03CF" w:rsidRDefault="005870AD" w:rsidP="005870AD">
            <w:pPr>
              <w:rPr>
                <w:rFonts w:ascii="Times New Roman" w:hAnsi="Times New Roman" w:cs="Times New Roman"/>
                <w:i/>
                <w:sz w:val="22"/>
                <w:lang w:val="en-US"/>
              </w:rPr>
            </w:pPr>
          </w:p>
          <w:p w14:paraId="50A39817" w14:textId="77777777" w:rsidR="005870AD" w:rsidRPr="001A03CF" w:rsidRDefault="005870AD" w:rsidP="005870AD">
            <w:pPr>
              <w:rPr>
                <w:rFonts w:ascii="Times New Roman" w:hAnsi="Times New Roman" w:cs="Times New Roman"/>
                <w:i/>
                <w:sz w:val="22"/>
                <w:lang w:val="en-US"/>
              </w:rPr>
            </w:pPr>
          </w:p>
          <w:p w14:paraId="2F0E888B" w14:textId="77777777" w:rsidR="005870AD" w:rsidRPr="001A03CF" w:rsidRDefault="005870AD" w:rsidP="005870AD">
            <w:pPr>
              <w:rPr>
                <w:rFonts w:ascii="Times New Roman" w:hAnsi="Times New Roman" w:cs="Times New Roman"/>
                <w:i/>
                <w:sz w:val="22"/>
                <w:lang w:val="en-US"/>
              </w:rPr>
            </w:pPr>
          </w:p>
          <w:p w14:paraId="5B98FC55" w14:textId="77777777" w:rsidR="005870AD" w:rsidRPr="001A03CF" w:rsidRDefault="005870AD" w:rsidP="005870AD">
            <w:pPr>
              <w:rPr>
                <w:rFonts w:ascii="Times New Roman" w:hAnsi="Times New Roman" w:cs="Times New Roman"/>
                <w:i/>
                <w:sz w:val="22"/>
                <w:lang w:val="en-US"/>
              </w:rPr>
            </w:pPr>
          </w:p>
          <w:p w14:paraId="17153FC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12E-4</w:t>
            </w:r>
          </w:p>
        </w:tc>
        <w:tc>
          <w:tcPr>
            <w:tcW w:w="1560" w:type="dxa"/>
          </w:tcPr>
          <w:p w14:paraId="253D0C57" w14:textId="77777777" w:rsidR="005870AD" w:rsidRPr="001A03CF" w:rsidRDefault="005870AD" w:rsidP="005870AD">
            <w:pPr>
              <w:rPr>
                <w:rFonts w:ascii="Times New Roman" w:hAnsi="Times New Roman" w:cs="Times New Roman"/>
                <w:i/>
                <w:sz w:val="22"/>
                <w:lang w:val="en-US"/>
              </w:rPr>
            </w:pPr>
          </w:p>
          <w:p w14:paraId="320F24EC" w14:textId="77777777" w:rsidR="005870AD" w:rsidRPr="001A03CF" w:rsidRDefault="005870AD" w:rsidP="005870AD">
            <w:pPr>
              <w:rPr>
                <w:rFonts w:ascii="Times New Roman" w:hAnsi="Times New Roman" w:cs="Times New Roman"/>
                <w:i/>
                <w:sz w:val="22"/>
                <w:lang w:val="en-US"/>
              </w:rPr>
            </w:pPr>
          </w:p>
          <w:p w14:paraId="0A0837DF" w14:textId="77777777" w:rsidR="005870AD" w:rsidRPr="001A03CF" w:rsidRDefault="005870AD" w:rsidP="005870AD">
            <w:pPr>
              <w:rPr>
                <w:rFonts w:ascii="Times New Roman" w:hAnsi="Times New Roman" w:cs="Times New Roman"/>
                <w:i/>
                <w:sz w:val="22"/>
                <w:lang w:val="en-US"/>
              </w:rPr>
            </w:pPr>
          </w:p>
          <w:p w14:paraId="78541A15" w14:textId="77777777" w:rsidR="005870AD" w:rsidRPr="001A03CF" w:rsidRDefault="005870AD" w:rsidP="005870AD">
            <w:pPr>
              <w:rPr>
                <w:rFonts w:ascii="Times New Roman" w:hAnsi="Times New Roman" w:cs="Times New Roman"/>
                <w:i/>
                <w:sz w:val="22"/>
                <w:lang w:val="en-US"/>
              </w:rPr>
            </w:pPr>
          </w:p>
          <w:p w14:paraId="4D79A10C" w14:textId="77777777" w:rsidR="005870AD" w:rsidRPr="001A03CF" w:rsidRDefault="005870AD" w:rsidP="005870AD">
            <w:pPr>
              <w:rPr>
                <w:rFonts w:ascii="Times New Roman" w:hAnsi="Times New Roman" w:cs="Times New Roman"/>
                <w:i/>
                <w:sz w:val="22"/>
                <w:lang w:val="en-US"/>
              </w:rPr>
            </w:pPr>
          </w:p>
          <w:p w14:paraId="4E24284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79E-2</w:t>
            </w:r>
          </w:p>
        </w:tc>
        <w:tc>
          <w:tcPr>
            <w:tcW w:w="2693" w:type="dxa"/>
          </w:tcPr>
          <w:p w14:paraId="5C2AA467" w14:textId="77777777" w:rsidR="005870AD" w:rsidRPr="001A03CF" w:rsidRDefault="005870AD" w:rsidP="005870AD">
            <w:pPr>
              <w:rPr>
                <w:rFonts w:ascii="Times New Roman" w:hAnsi="Times New Roman" w:cs="Times New Roman"/>
                <w:i/>
                <w:sz w:val="22"/>
                <w:lang w:val="en-US"/>
              </w:rPr>
            </w:pPr>
          </w:p>
          <w:p w14:paraId="6AF1F77B" w14:textId="77777777" w:rsidR="005870AD" w:rsidRPr="001A03CF" w:rsidRDefault="005870AD" w:rsidP="005870AD">
            <w:pPr>
              <w:rPr>
                <w:rFonts w:ascii="Times New Roman" w:hAnsi="Times New Roman" w:cs="Times New Roman"/>
                <w:i/>
                <w:sz w:val="22"/>
                <w:lang w:val="en-US"/>
              </w:rPr>
            </w:pPr>
          </w:p>
          <w:p w14:paraId="5FB01162" w14:textId="77777777" w:rsidR="005870AD" w:rsidRPr="001A03CF" w:rsidRDefault="005870AD" w:rsidP="005870AD">
            <w:pPr>
              <w:rPr>
                <w:rFonts w:ascii="Times New Roman" w:hAnsi="Times New Roman" w:cs="Times New Roman"/>
                <w:i/>
                <w:sz w:val="22"/>
                <w:lang w:val="en-US"/>
              </w:rPr>
            </w:pPr>
          </w:p>
          <w:p w14:paraId="0097C56E" w14:textId="77777777" w:rsidR="005870AD" w:rsidRPr="001A03CF" w:rsidRDefault="005870AD" w:rsidP="005870AD">
            <w:pPr>
              <w:rPr>
                <w:rFonts w:ascii="Times New Roman" w:hAnsi="Times New Roman" w:cs="Times New Roman"/>
                <w:i/>
                <w:sz w:val="22"/>
                <w:lang w:val="en-US"/>
              </w:rPr>
            </w:pPr>
          </w:p>
          <w:p w14:paraId="597DC4DB" w14:textId="77777777" w:rsidR="005870AD" w:rsidRPr="001A03CF" w:rsidRDefault="005870AD" w:rsidP="005870AD">
            <w:pPr>
              <w:rPr>
                <w:rFonts w:ascii="Times New Roman" w:hAnsi="Times New Roman" w:cs="Times New Roman"/>
                <w:i/>
                <w:sz w:val="22"/>
                <w:lang w:val="en-US"/>
              </w:rPr>
            </w:pPr>
          </w:p>
          <w:p w14:paraId="48F5F2B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9 (17680,350,184,12)</w:t>
            </w:r>
          </w:p>
        </w:tc>
        <w:tc>
          <w:tcPr>
            <w:tcW w:w="6379" w:type="dxa"/>
            <w:tcBorders>
              <w:right w:val="double" w:sz="2" w:space="0" w:color="D4D4D4"/>
            </w:tcBorders>
          </w:tcPr>
          <w:p w14:paraId="3C1782AF" w14:textId="4E9BFF73"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74 - cd74 antigen (invariant pol</w:t>
            </w:r>
            <w:r w:rsidR="007F013E">
              <w:rPr>
                <w:rFonts w:ascii="Times New Roman" w:hAnsi="Times New Roman" w:cs="Times New Roman"/>
                <w:sz w:val="22"/>
                <w:lang w:val="en-US"/>
              </w:rPr>
              <w:t>y</w:t>
            </w:r>
            <w:r w:rsidRPr="001A03CF">
              <w:rPr>
                <w:rFonts w:ascii="Times New Roman" w:hAnsi="Times New Roman" w:cs="Times New Roman"/>
                <w:sz w:val="22"/>
                <w:lang w:val="en-US"/>
              </w:rPr>
              <w:t xml:space="preserve">peptide of major histocompatibility complex, class ii antigen-associated) </w:t>
            </w:r>
          </w:p>
          <w:p w14:paraId="7497C5F6" w14:textId="6CFD394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rip1 - cysteine-rich protein 1 (intestinal)</w:t>
            </w:r>
          </w:p>
          <w:p w14:paraId="498A6FF8"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7D92662D" w14:textId="5EF6529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7466B74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po4 - importin 4</w:t>
            </w:r>
          </w:p>
          <w:p w14:paraId="2ACB2800"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409A7A82"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2391B3B3" w14:textId="015AA56C"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b - cathepsin b</w:t>
            </w:r>
          </w:p>
          <w:p w14:paraId="27A7A794"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M3 - histocompatibility 2, m region locus 3</w:t>
            </w:r>
          </w:p>
          <w:p w14:paraId="0D88CBB2" w14:textId="77777777" w:rsidR="007C05D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rem2 - triggering receptor expressed on myeloid cells 2 </w:t>
            </w:r>
          </w:p>
          <w:p w14:paraId="65D4B287" w14:textId="53FB2CA1"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H2-K1 - histocompatibility 2, k1, k region</w:t>
            </w:r>
          </w:p>
          <w:p w14:paraId="2BD1D61C" w14:textId="51A3D05E"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tc>
      </w:tr>
      <w:tr w:rsidR="001A03CF" w:rsidRPr="001A03CF" w14:paraId="26B92AED" w14:textId="77777777" w:rsidTr="005C74A5">
        <w:trPr>
          <w:trHeight w:val="822"/>
        </w:trPr>
        <w:tc>
          <w:tcPr>
            <w:tcW w:w="1369" w:type="dxa"/>
          </w:tcPr>
          <w:p w14:paraId="7552806C" w14:textId="77777777" w:rsidR="005870AD" w:rsidRPr="001A03CF" w:rsidRDefault="005870AD" w:rsidP="005870AD">
            <w:pPr>
              <w:rPr>
                <w:rFonts w:ascii="Times New Roman" w:hAnsi="Times New Roman" w:cs="Times New Roman"/>
                <w:i/>
                <w:sz w:val="22"/>
                <w:lang w:val="en-US"/>
              </w:rPr>
            </w:pPr>
          </w:p>
          <w:p w14:paraId="7915A4D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34988</w:t>
            </w:r>
          </w:p>
        </w:tc>
        <w:tc>
          <w:tcPr>
            <w:tcW w:w="2242" w:type="dxa"/>
          </w:tcPr>
          <w:p w14:paraId="2A7401FC" w14:textId="77777777" w:rsidR="00BF65C2" w:rsidRDefault="00BF65C2" w:rsidP="005870AD">
            <w:pPr>
              <w:rPr>
                <w:rFonts w:ascii="Times New Roman" w:hAnsi="Times New Roman" w:cs="Times New Roman"/>
                <w:sz w:val="22"/>
                <w:lang w:val="en-US"/>
              </w:rPr>
            </w:pPr>
          </w:p>
          <w:p w14:paraId="422E690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c-gamma receptor I complex binding</w:t>
            </w:r>
          </w:p>
        </w:tc>
        <w:tc>
          <w:tcPr>
            <w:tcW w:w="992" w:type="dxa"/>
          </w:tcPr>
          <w:p w14:paraId="0980AFDA" w14:textId="77777777" w:rsidR="005870AD" w:rsidRPr="001A03CF" w:rsidRDefault="005870AD" w:rsidP="005870AD">
            <w:pPr>
              <w:rPr>
                <w:rFonts w:ascii="Times New Roman" w:hAnsi="Times New Roman" w:cs="Times New Roman"/>
                <w:i/>
                <w:sz w:val="22"/>
                <w:lang w:val="en-US"/>
              </w:rPr>
            </w:pPr>
          </w:p>
          <w:p w14:paraId="28E7046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1E-4</w:t>
            </w:r>
          </w:p>
        </w:tc>
        <w:tc>
          <w:tcPr>
            <w:tcW w:w="1560" w:type="dxa"/>
          </w:tcPr>
          <w:p w14:paraId="41A0C4D3" w14:textId="77777777" w:rsidR="005870AD" w:rsidRPr="001A03CF" w:rsidRDefault="005870AD" w:rsidP="005870AD">
            <w:pPr>
              <w:rPr>
                <w:rFonts w:ascii="Times New Roman" w:hAnsi="Times New Roman" w:cs="Times New Roman"/>
                <w:i/>
                <w:sz w:val="22"/>
                <w:lang w:val="en-US"/>
              </w:rPr>
            </w:pPr>
          </w:p>
          <w:p w14:paraId="4FABB19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68E-2</w:t>
            </w:r>
          </w:p>
        </w:tc>
        <w:tc>
          <w:tcPr>
            <w:tcW w:w="2693" w:type="dxa"/>
          </w:tcPr>
          <w:p w14:paraId="08C8A6A8" w14:textId="77777777" w:rsidR="005870AD" w:rsidRPr="001A03CF" w:rsidRDefault="005870AD" w:rsidP="005870AD">
            <w:pPr>
              <w:rPr>
                <w:rFonts w:ascii="Times New Roman" w:hAnsi="Times New Roman" w:cs="Times New Roman"/>
                <w:i/>
                <w:sz w:val="22"/>
                <w:lang w:val="en-US"/>
              </w:rPr>
            </w:pPr>
          </w:p>
          <w:p w14:paraId="14AE225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4.06 (17680,3,184,2)</w:t>
            </w:r>
          </w:p>
        </w:tc>
        <w:tc>
          <w:tcPr>
            <w:tcW w:w="6379" w:type="dxa"/>
            <w:tcBorders>
              <w:right w:val="double" w:sz="2" w:space="0" w:color="D4D4D4"/>
            </w:tcBorders>
          </w:tcPr>
          <w:p w14:paraId="3F7CFA3D" w14:textId="77777777" w:rsidR="00BF65C2" w:rsidRDefault="00BF65C2" w:rsidP="005870AD">
            <w:pPr>
              <w:rPr>
                <w:rFonts w:ascii="Times New Roman" w:hAnsi="Times New Roman" w:cs="Times New Roman"/>
                <w:sz w:val="22"/>
                <w:lang w:val="en-US"/>
              </w:rPr>
            </w:pPr>
          </w:p>
          <w:p w14:paraId="1F5C08A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gals3 - lectin, galactose binding, soluble 3</w:t>
            </w:r>
          </w:p>
          <w:p w14:paraId="28C4F35E" w14:textId="659860A3" w:rsidR="007F013E"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gr - gardner-rasheed feline sarcoma viral (fgr) oncogene homolog</w:t>
            </w:r>
          </w:p>
        </w:tc>
      </w:tr>
      <w:tr w:rsidR="001A03CF" w:rsidRPr="001A03CF" w14:paraId="1F6F95BA" w14:textId="77777777" w:rsidTr="005C74A5">
        <w:trPr>
          <w:trHeight w:val="838"/>
        </w:trPr>
        <w:tc>
          <w:tcPr>
            <w:tcW w:w="1369" w:type="dxa"/>
          </w:tcPr>
          <w:p w14:paraId="28B08E68" w14:textId="7E5496F6" w:rsidR="005870AD" w:rsidRPr="007F013E" w:rsidRDefault="005870AD" w:rsidP="005870AD">
            <w:pPr>
              <w:rPr>
                <w:rFonts w:ascii="Times New Roman" w:hAnsi="Times New Roman" w:cs="Times New Roman"/>
                <w:sz w:val="22"/>
                <w:lang w:val="en-US"/>
              </w:rPr>
            </w:pPr>
          </w:p>
          <w:p w14:paraId="1853EA2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31726</w:t>
            </w:r>
          </w:p>
        </w:tc>
        <w:tc>
          <w:tcPr>
            <w:tcW w:w="2242" w:type="dxa"/>
          </w:tcPr>
          <w:p w14:paraId="664985E5" w14:textId="77777777" w:rsidR="005870AD" w:rsidRPr="007F013E" w:rsidRDefault="005870AD" w:rsidP="005870AD">
            <w:pPr>
              <w:rPr>
                <w:rFonts w:ascii="Times New Roman" w:hAnsi="Times New Roman" w:cs="Times New Roman"/>
                <w:sz w:val="22"/>
                <w:lang w:val="en-US"/>
              </w:rPr>
            </w:pPr>
          </w:p>
          <w:p w14:paraId="2DA28BD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R1 chemokine receptor binding</w:t>
            </w:r>
          </w:p>
        </w:tc>
        <w:tc>
          <w:tcPr>
            <w:tcW w:w="992" w:type="dxa"/>
          </w:tcPr>
          <w:p w14:paraId="4FDB954A" w14:textId="77777777" w:rsidR="005870AD" w:rsidRPr="001A03CF" w:rsidRDefault="005870AD" w:rsidP="005870AD">
            <w:pPr>
              <w:rPr>
                <w:rFonts w:ascii="Times New Roman" w:hAnsi="Times New Roman" w:cs="Times New Roman"/>
                <w:i/>
                <w:sz w:val="22"/>
                <w:lang w:val="en-US"/>
              </w:rPr>
            </w:pPr>
          </w:p>
          <w:p w14:paraId="35FB1E1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3.21E-4</w:t>
            </w:r>
          </w:p>
        </w:tc>
        <w:tc>
          <w:tcPr>
            <w:tcW w:w="1560" w:type="dxa"/>
          </w:tcPr>
          <w:p w14:paraId="7DBE0289" w14:textId="77777777" w:rsidR="005870AD" w:rsidRPr="001A03CF" w:rsidRDefault="005870AD" w:rsidP="005870AD">
            <w:pPr>
              <w:rPr>
                <w:rFonts w:ascii="Times New Roman" w:hAnsi="Times New Roman" w:cs="Times New Roman"/>
                <w:i/>
                <w:sz w:val="22"/>
                <w:lang w:val="en-US"/>
              </w:rPr>
            </w:pPr>
          </w:p>
          <w:p w14:paraId="7D744C1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39E-2</w:t>
            </w:r>
          </w:p>
        </w:tc>
        <w:tc>
          <w:tcPr>
            <w:tcW w:w="2693" w:type="dxa"/>
          </w:tcPr>
          <w:p w14:paraId="7197CDD1" w14:textId="77777777" w:rsidR="005870AD" w:rsidRPr="001A03CF" w:rsidRDefault="005870AD" w:rsidP="005870AD">
            <w:pPr>
              <w:rPr>
                <w:rFonts w:ascii="Times New Roman" w:hAnsi="Times New Roman" w:cs="Times New Roman"/>
                <w:i/>
                <w:sz w:val="22"/>
                <w:lang w:val="en-US"/>
              </w:rPr>
            </w:pPr>
          </w:p>
          <w:p w14:paraId="67BFC56E"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4.06 (17680,3,184,2)</w:t>
            </w:r>
          </w:p>
        </w:tc>
        <w:tc>
          <w:tcPr>
            <w:tcW w:w="6379" w:type="dxa"/>
            <w:tcBorders>
              <w:right w:val="double" w:sz="2" w:space="0" w:color="D4D4D4"/>
            </w:tcBorders>
          </w:tcPr>
          <w:p w14:paraId="562067D2" w14:textId="77777777" w:rsidR="00BF65C2" w:rsidRDefault="00BF65C2" w:rsidP="005870AD">
            <w:pPr>
              <w:rPr>
                <w:rFonts w:ascii="Times New Roman" w:hAnsi="Times New Roman" w:cs="Times New Roman"/>
                <w:sz w:val="22"/>
                <w:lang w:val="en-US"/>
              </w:rPr>
            </w:pPr>
          </w:p>
          <w:p w14:paraId="7C42AE7A"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4 - chemokine (c-c motif) ligand 4 </w:t>
            </w:r>
          </w:p>
          <w:p w14:paraId="5A1CD6F7" w14:textId="3898B9E5"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tc>
      </w:tr>
      <w:tr w:rsidR="001A03CF" w:rsidRPr="001A03CF" w14:paraId="666D6AC5" w14:textId="77777777" w:rsidTr="005C74A5">
        <w:trPr>
          <w:trHeight w:val="667"/>
        </w:trPr>
        <w:tc>
          <w:tcPr>
            <w:tcW w:w="1369" w:type="dxa"/>
          </w:tcPr>
          <w:p w14:paraId="16CFCBCD" w14:textId="77777777" w:rsidR="005870AD" w:rsidRPr="001A03CF" w:rsidRDefault="005870AD" w:rsidP="005870AD">
            <w:pPr>
              <w:rPr>
                <w:rFonts w:ascii="Times New Roman" w:hAnsi="Times New Roman" w:cs="Times New Roman"/>
                <w:i/>
                <w:sz w:val="22"/>
                <w:lang w:val="en-US"/>
              </w:rPr>
            </w:pPr>
          </w:p>
          <w:p w14:paraId="3CCA3909" w14:textId="77777777" w:rsidR="005870AD" w:rsidRPr="001A03CF" w:rsidRDefault="005870AD" w:rsidP="005870AD">
            <w:pPr>
              <w:rPr>
                <w:rFonts w:ascii="Times New Roman" w:hAnsi="Times New Roman" w:cs="Times New Roman"/>
                <w:i/>
                <w:sz w:val="22"/>
                <w:lang w:val="en-US"/>
              </w:rPr>
            </w:pPr>
          </w:p>
          <w:p w14:paraId="34FAE5A3" w14:textId="77777777" w:rsidR="005870AD" w:rsidRPr="001A03CF" w:rsidRDefault="005870AD" w:rsidP="005870AD">
            <w:pPr>
              <w:rPr>
                <w:rFonts w:ascii="Times New Roman" w:hAnsi="Times New Roman" w:cs="Times New Roman"/>
                <w:i/>
                <w:sz w:val="22"/>
                <w:lang w:val="en-US"/>
              </w:rPr>
            </w:pPr>
          </w:p>
          <w:p w14:paraId="1848701D" w14:textId="77777777" w:rsidR="005870AD" w:rsidRPr="001A03CF" w:rsidRDefault="005870AD" w:rsidP="005870AD">
            <w:pPr>
              <w:rPr>
                <w:rFonts w:ascii="Times New Roman" w:hAnsi="Times New Roman" w:cs="Times New Roman"/>
                <w:i/>
                <w:sz w:val="22"/>
                <w:lang w:val="en-US"/>
              </w:rPr>
            </w:pPr>
          </w:p>
          <w:p w14:paraId="2E01D078" w14:textId="77777777" w:rsidR="005870AD" w:rsidRPr="001A03CF" w:rsidRDefault="005870AD" w:rsidP="005870AD">
            <w:pPr>
              <w:rPr>
                <w:rFonts w:ascii="Times New Roman" w:hAnsi="Times New Roman" w:cs="Times New Roman"/>
                <w:i/>
                <w:sz w:val="22"/>
                <w:lang w:val="en-US"/>
              </w:rPr>
            </w:pPr>
          </w:p>
          <w:p w14:paraId="16A74D75" w14:textId="77777777" w:rsidR="005870AD" w:rsidRPr="001A03CF" w:rsidRDefault="005870AD" w:rsidP="005870AD">
            <w:pPr>
              <w:rPr>
                <w:rFonts w:ascii="Times New Roman" w:hAnsi="Times New Roman" w:cs="Times New Roman"/>
                <w:i/>
                <w:sz w:val="22"/>
                <w:lang w:val="en-US"/>
              </w:rPr>
            </w:pPr>
          </w:p>
          <w:p w14:paraId="2B534E6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30545</w:t>
            </w:r>
          </w:p>
        </w:tc>
        <w:tc>
          <w:tcPr>
            <w:tcW w:w="2242" w:type="dxa"/>
          </w:tcPr>
          <w:p w14:paraId="35F2C704" w14:textId="77777777" w:rsidR="005870AD" w:rsidRPr="001A03CF" w:rsidRDefault="005870AD" w:rsidP="005870AD">
            <w:pPr>
              <w:rPr>
                <w:rFonts w:ascii="Times New Roman" w:hAnsi="Times New Roman" w:cs="Times New Roman"/>
                <w:i/>
                <w:sz w:val="22"/>
                <w:lang w:val="en-US"/>
              </w:rPr>
            </w:pPr>
          </w:p>
          <w:p w14:paraId="3DC9ADE2" w14:textId="77777777" w:rsidR="005870AD" w:rsidRPr="001A03CF" w:rsidRDefault="005870AD" w:rsidP="005870AD">
            <w:pPr>
              <w:rPr>
                <w:rFonts w:ascii="Times New Roman" w:hAnsi="Times New Roman" w:cs="Times New Roman"/>
                <w:i/>
                <w:sz w:val="22"/>
                <w:lang w:val="en-US"/>
              </w:rPr>
            </w:pPr>
          </w:p>
          <w:p w14:paraId="7D20913D" w14:textId="77777777" w:rsidR="005870AD" w:rsidRPr="001A03CF" w:rsidRDefault="005870AD" w:rsidP="005870AD">
            <w:pPr>
              <w:rPr>
                <w:rFonts w:ascii="Times New Roman" w:hAnsi="Times New Roman" w:cs="Times New Roman"/>
                <w:i/>
                <w:sz w:val="22"/>
                <w:lang w:val="en-US"/>
              </w:rPr>
            </w:pPr>
          </w:p>
          <w:p w14:paraId="6570BEB4" w14:textId="77777777" w:rsidR="005870AD" w:rsidRPr="001A03CF" w:rsidRDefault="005870AD" w:rsidP="005870AD">
            <w:pPr>
              <w:rPr>
                <w:rFonts w:ascii="Times New Roman" w:hAnsi="Times New Roman" w:cs="Times New Roman"/>
                <w:i/>
                <w:sz w:val="22"/>
                <w:lang w:val="en-US"/>
              </w:rPr>
            </w:pPr>
          </w:p>
          <w:p w14:paraId="3150EECF" w14:textId="77777777" w:rsidR="005870AD" w:rsidRPr="001A03CF" w:rsidRDefault="005870AD" w:rsidP="005870AD">
            <w:pPr>
              <w:rPr>
                <w:rFonts w:ascii="Times New Roman" w:hAnsi="Times New Roman" w:cs="Times New Roman"/>
                <w:i/>
                <w:sz w:val="22"/>
                <w:lang w:val="en-US"/>
              </w:rPr>
            </w:pPr>
          </w:p>
          <w:p w14:paraId="08E658DD" w14:textId="77777777" w:rsidR="005870AD" w:rsidRPr="001A03CF" w:rsidRDefault="005870AD" w:rsidP="005870AD">
            <w:pPr>
              <w:rPr>
                <w:rFonts w:ascii="Times New Roman" w:hAnsi="Times New Roman" w:cs="Times New Roman"/>
                <w:i/>
                <w:sz w:val="22"/>
                <w:lang w:val="en-US"/>
              </w:rPr>
            </w:pPr>
          </w:p>
          <w:p w14:paraId="07EBCBB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receptor regulator activity</w:t>
            </w:r>
          </w:p>
        </w:tc>
        <w:tc>
          <w:tcPr>
            <w:tcW w:w="992" w:type="dxa"/>
          </w:tcPr>
          <w:p w14:paraId="7BF2CC25" w14:textId="77777777" w:rsidR="005870AD" w:rsidRPr="001A03CF" w:rsidRDefault="005870AD" w:rsidP="005870AD">
            <w:pPr>
              <w:rPr>
                <w:rFonts w:ascii="Times New Roman" w:hAnsi="Times New Roman" w:cs="Times New Roman"/>
                <w:i/>
                <w:sz w:val="22"/>
                <w:lang w:val="en-US"/>
              </w:rPr>
            </w:pPr>
          </w:p>
          <w:p w14:paraId="2C8EAF23" w14:textId="77777777" w:rsidR="005870AD" w:rsidRPr="001A03CF" w:rsidRDefault="005870AD" w:rsidP="005870AD">
            <w:pPr>
              <w:rPr>
                <w:rFonts w:ascii="Times New Roman" w:hAnsi="Times New Roman" w:cs="Times New Roman"/>
                <w:i/>
                <w:sz w:val="22"/>
                <w:lang w:val="en-US"/>
              </w:rPr>
            </w:pPr>
          </w:p>
          <w:p w14:paraId="78E1A9C1" w14:textId="77777777" w:rsidR="005870AD" w:rsidRPr="001A03CF" w:rsidRDefault="005870AD" w:rsidP="005870AD">
            <w:pPr>
              <w:rPr>
                <w:rFonts w:ascii="Times New Roman" w:hAnsi="Times New Roman" w:cs="Times New Roman"/>
                <w:i/>
                <w:sz w:val="22"/>
                <w:lang w:val="en-US"/>
              </w:rPr>
            </w:pPr>
          </w:p>
          <w:p w14:paraId="043A3B5E" w14:textId="77777777" w:rsidR="005870AD" w:rsidRPr="001A03CF" w:rsidRDefault="005870AD" w:rsidP="005870AD">
            <w:pPr>
              <w:rPr>
                <w:rFonts w:ascii="Times New Roman" w:hAnsi="Times New Roman" w:cs="Times New Roman"/>
                <w:i/>
                <w:sz w:val="22"/>
                <w:lang w:val="en-US"/>
              </w:rPr>
            </w:pPr>
          </w:p>
          <w:p w14:paraId="49042824" w14:textId="77777777" w:rsidR="005870AD" w:rsidRPr="001A03CF" w:rsidRDefault="005870AD" w:rsidP="005870AD">
            <w:pPr>
              <w:rPr>
                <w:rFonts w:ascii="Times New Roman" w:hAnsi="Times New Roman" w:cs="Times New Roman"/>
                <w:i/>
                <w:sz w:val="22"/>
                <w:lang w:val="en-US"/>
              </w:rPr>
            </w:pPr>
          </w:p>
          <w:p w14:paraId="3F84C040" w14:textId="77777777" w:rsidR="005870AD" w:rsidRPr="001A03CF" w:rsidRDefault="005870AD" w:rsidP="005870AD">
            <w:pPr>
              <w:rPr>
                <w:rFonts w:ascii="Times New Roman" w:hAnsi="Times New Roman" w:cs="Times New Roman"/>
                <w:i/>
                <w:sz w:val="22"/>
                <w:lang w:val="en-US"/>
              </w:rPr>
            </w:pPr>
          </w:p>
          <w:p w14:paraId="62D0228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26E-4</w:t>
            </w:r>
          </w:p>
        </w:tc>
        <w:tc>
          <w:tcPr>
            <w:tcW w:w="1560" w:type="dxa"/>
          </w:tcPr>
          <w:p w14:paraId="65CA6A1D" w14:textId="77777777" w:rsidR="005870AD" w:rsidRPr="001A03CF" w:rsidRDefault="005870AD" w:rsidP="005870AD">
            <w:pPr>
              <w:rPr>
                <w:rFonts w:ascii="Times New Roman" w:hAnsi="Times New Roman" w:cs="Times New Roman"/>
                <w:i/>
                <w:sz w:val="22"/>
                <w:lang w:val="en-US"/>
              </w:rPr>
            </w:pPr>
          </w:p>
          <w:p w14:paraId="2155D425" w14:textId="77777777" w:rsidR="005870AD" w:rsidRPr="001A03CF" w:rsidRDefault="005870AD" w:rsidP="005870AD">
            <w:pPr>
              <w:rPr>
                <w:rFonts w:ascii="Times New Roman" w:hAnsi="Times New Roman" w:cs="Times New Roman"/>
                <w:i/>
                <w:sz w:val="22"/>
                <w:lang w:val="en-US"/>
              </w:rPr>
            </w:pPr>
          </w:p>
          <w:p w14:paraId="74B861B6" w14:textId="77777777" w:rsidR="005870AD" w:rsidRPr="001A03CF" w:rsidRDefault="005870AD" w:rsidP="005870AD">
            <w:pPr>
              <w:rPr>
                <w:rFonts w:ascii="Times New Roman" w:hAnsi="Times New Roman" w:cs="Times New Roman"/>
                <w:i/>
                <w:sz w:val="22"/>
                <w:lang w:val="en-US"/>
              </w:rPr>
            </w:pPr>
          </w:p>
          <w:p w14:paraId="60896DE3" w14:textId="77777777" w:rsidR="005870AD" w:rsidRPr="001A03CF" w:rsidRDefault="005870AD" w:rsidP="005870AD">
            <w:pPr>
              <w:rPr>
                <w:rFonts w:ascii="Times New Roman" w:hAnsi="Times New Roman" w:cs="Times New Roman"/>
                <w:i/>
                <w:sz w:val="22"/>
                <w:lang w:val="en-US"/>
              </w:rPr>
            </w:pPr>
          </w:p>
          <w:p w14:paraId="13499787" w14:textId="77777777" w:rsidR="005870AD" w:rsidRPr="001A03CF" w:rsidRDefault="005870AD" w:rsidP="005870AD">
            <w:pPr>
              <w:rPr>
                <w:rFonts w:ascii="Times New Roman" w:hAnsi="Times New Roman" w:cs="Times New Roman"/>
                <w:i/>
                <w:sz w:val="22"/>
                <w:lang w:val="en-US"/>
              </w:rPr>
            </w:pPr>
          </w:p>
          <w:p w14:paraId="0946C567" w14:textId="77777777" w:rsidR="005870AD" w:rsidRPr="001A03CF" w:rsidRDefault="005870AD" w:rsidP="005870AD">
            <w:pPr>
              <w:rPr>
                <w:rFonts w:ascii="Times New Roman" w:hAnsi="Times New Roman" w:cs="Times New Roman"/>
                <w:i/>
                <w:sz w:val="22"/>
                <w:lang w:val="en-US"/>
              </w:rPr>
            </w:pPr>
          </w:p>
          <w:p w14:paraId="7B0FAC19"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8.13E-2</w:t>
            </w:r>
          </w:p>
        </w:tc>
        <w:tc>
          <w:tcPr>
            <w:tcW w:w="2693" w:type="dxa"/>
          </w:tcPr>
          <w:p w14:paraId="234A3751" w14:textId="77777777" w:rsidR="005870AD" w:rsidRPr="001A03CF" w:rsidRDefault="005870AD" w:rsidP="005870AD">
            <w:pPr>
              <w:rPr>
                <w:rFonts w:ascii="Times New Roman" w:hAnsi="Times New Roman" w:cs="Times New Roman"/>
                <w:i/>
                <w:sz w:val="22"/>
                <w:lang w:val="en-US"/>
              </w:rPr>
            </w:pPr>
          </w:p>
          <w:p w14:paraId="7138D831" w14:textId="77777777" w:rsidR="005870AD" w:rsidRPr="001A03CF" w:rsidRDefault="005870AD" w:rsidP="005870AD">
            <w:pPr>
              <w:rPr>
                <w:rFonts w:ascii="Times New Roman" w:hAnsi="Times New Roman" w:cs="Times New Roman"/>
                <w:i/>
                <w:sz w:val="22"/>
                <w:lang w:val="en-US"/>
              </w:rPr>
            </w:pPr>
          </w:p>
          <w:p w14:paraId="2CCAD1BA" w14:textId="77777777" w:rsidR="005870AD" w:rsidRPr="001A03CF" w:rsidRDefault="005870AD" w:rsidP="005870AD">
            <w:pPr>
              <w:rPr>
                <w:rFonts w:ascii="Times New Roman" w:hAnsi="Times New Roman" w:cs="Times New Roman"/>
                <w:i/>
                <w:sz w:val="22"/>
                <w:lang w:val="en-US"/>
              </w:rPr>
            </w:pPr>
          </w:p>
          <w:p w14:paraId="7BDCA535" w14:textId="77777777" w:rsidR="005870AD" w:rsidRPr="001A03CF" w:rsidRDefault="005870AD" w:rsidP="005870AD">
            <w:pPr>
              <w:rPr>
                <w:rFonts w:ascii="Times New Roman" w:hAnsi="Times New Roman" w:cs="Times New Roman"/>
                <w:i/>
                <w:sz w:val="22"/>
                <w:lang w:val="en-US"/>
              </w:rPr>
            </w:pPr>
          </w:p>
          <w:p w14:paraId="5ABADDE2" w14:textId="77777777" w:rsidR="005870AD" w:rsidRPr="001A03CF" w:rsidRDefault="005870AD" w:rsidP="005870AD">
            <w:pPr>
              <w:rPr>
                <w:rFonts w:ascii="Times New Roman" w:hAnsi="Times New Roman" w:cs="Times New Roman"/>
                <w:i/>
                <w:sz w:val="22"/>
                <w:lang w:val="en-US"/>
              </w:rPr>
            </w:pPr>
          </w:p>
          <w:p w14:paraId="4DDF1C37" w14:textId="77777777" w:rsidR="005870AD" w:rsidRPr="001A03CF" w:rsidRDefault="005870AD" w:rsidP="005870AD">
            <w:pPr>
              <w:rPr>
                <w:rFonts w:ascii="Times New Roman" w:hAnsi="Times New Roman" w:cs="Times New Roman"/>
                <w:i/>
                <w:sz w:val="22"/>
                <w:lang w:val="en-US"/>
              </w:rPr>
            </w:pPr>
          </w:p>
          <w:p w14:paraId="034A402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2.86 (17680,471,184,14)</w:t>
            </w:r>
          </w:p>
        </w:tc>
        <w:tc>
          <w:tcPr>
            <w:tcW w:w="6379" w:type="dxa"/>
            <w:tcBorders>
              <w:right w:val="double" w:sz="2" w:space="0" w:color="D4D4D4"/>
            </w:tcBorders>
          </w:tcPr>
          <w:p w14:paraId="3460EAA3"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2 - chemokine (c-c motif) ligand 2 </w:t>
            </w:r>
          </w:p>
          <w:p w14:paraId="3F6E38C1"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Lgals3 - lectin, galactose binding, soluble 3 </w:t>
            </w:r>
          </w:p>
          <w:p w14:paraId="21BA4899"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17 - chemokine (c-c motif) ligand 17 </w:t>
            </w:r>
          </w:p>
          <w:p w14:paraId="6FFEA0B3"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xcl2 - chemokine (c-x-c motif) ligand 2 </w:t>
            </w:r>
          </w:p>
          <w:p w14:paraId="5769921E" w14:textId="1667F01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08175BC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l1rn - interleukin 1 receptor antagonist</w:t>
            </w:r>
          </w:p>
          <w:p w14:paraId="7F871CA0"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2 - colony stimulating factor 2 (granulocyte-macrophage) </w:t>
            </w:r>
          </w:p>
          <w:p w14:paraId="03286A5D" w14:textId="7D6211F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3 - chemokine (c-c motif) ligand 3</w:t>
            </w:r>
          </w:p>
          <w:p w14:paraId="3657705E"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cl4 - chemokine (c-c motif) ligand 4 </w:t>
            </w:r>
          </w:p>
          <w:p w14:paraId="40852470" w14:textId="537E9EF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aa3 - serum amyloid a 3</w:t>
            </w:r>
          </w:p>
          <w:p w14:paraId="4ED3AE7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Nenf - neuron derived neurotrophic factor</w:t>
            </w:r>
          </w:p>
          <w:p w14:paraId="3BA44065"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sf1 - colony stimulating factor 1 (macrophage) </w:t>
            </w:r>
          </w:p>
          <w:p w14:paraId="29D7CFB0" w14:textId="2747290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cl5 - chemokine (c-c motif) ligand 5</w:t>
            </w:r>
          </w:p>
          <w:p w14:paraId="574753F9" w14:textId="343BD721"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tc>
      </w:tr>
      <w:tr w:rsidR="001A03CF" w:rsidRPr="001A03CF" w14:paraId="1BBB1FC6" w14:textId="77777777" w:rsidTr="005C74A5">
        <w:trPr>
          <w:trHeight w:val="1270"/>
        </w:trPr>
        <w:tc>
          <w:tcPr>
            <w:tcW w:w="1369" w:type="dxa"/>
          </w:tcPr>
          <w:p w14:paraId="0EA5F650" w14:textId="77777777" w:rsidR="005870AD" w:rsidRPr="001A03CF" w:rsidRDefault="005870AD" w:rsidP="005870AD">
            <w:pPr>
              <w:rPr>
                <w:rFonts w:ascii="Times New Roman" w:hAnsi="Times New Roman" w:cs="Times New Roman"/>
                <w:i/>
                <w:sz w:val="22"/>
                <w:lang w:val="en-US"/>
              </w:rPr>
            </w:pPr>
          </w:p>
          <w:p w14:paraId="0FE72060" w14:textId="77777777" w:rsidR="005870AD" w:rsidRPr="001A03CF" w:rsidRDefault="005870AD" w:rsidP="005870AD">
            <w:pPr>
              <w:rPr>
                <w:rFonts w:ascii="Times New Roman" w:hAnsi="Times New Roman" w:cs="Times New Roman"/>
                <w:i/>
                <w:sz w:val="22"/>
                <w:lang w:val="en-US"/>
              </w:rPr>
            </w:pPr>
          </w:p>
          <w:p w14:paraId="30D1B707" w14:textId="77777777" w:rsidR="005870AD" w:rsidRPr="001A03CF" w:rsidRDefault="005870AD" w:rsidP="005870AD">
            <w:pPr>
              <w:rPr>
                <w:rFonts w:ascii="Times New Roman" w:hAnsi="Times New Roman" w:cs="Times New Roman"/>
                <w:i/>
                <w:sz w:val="22"/>
                <w:lang w:val="en-US"/>
              </w:rPr>
            </w:pPr>
          </w:p>
          <w:p w14:paraId="78674B33" w14:textId="77777777" w:rsidR="005870AD" w:rsidRPr="001A03CF" w:rsidRDefault="005870AD" w:rsidP="005870AD">
            <w:pPr>
              <w:rPr>
                <w:rFonts w:ascii="Times New Roman" w:hAnsi="Times New Roman" w:cs="Times New Roman"/>
                <w:i/>
                <w:sz w:val="22"/>
                <w:lang w:val="en-US"/>
              </w:rPr>
            </w:pPr>
          </w:p>
          <w:p w14:paraId="2DBCE48E" w14:textId="77777777" w:rsidR="005870AD" w:rsidRPr="001A03CF" w:rsidRDefault="005870AD" w:rsidP="005870AD">
            <w:pPr>
              <w:rPr>
                <w:rFonts w:ascii="Times New Roman" w:hAnsi="Times New Roman" w:cs="Times New Roman"/>
                <w:i/>
                <w:sz w:val="22"/>
                <w:lang w:val="en-US"/>
              </w:rPr>
            </w:pPr>
          </w:p>
          <w:p w14:paraId="4298ED55" w14:textId="77777777" w:rsidR="005870AD" w:rsidRPr="001A03CF" w:rsidRDefault="005870AD" w:rsidP="005870AD">
            <w:pPr>
              <w:rPr>
                <w:rFonts w:ascii="Times New Roman" w:hAnsi="Times New Roman" w:cs="Times New Roman"/>
                <w:i/>
                <w:sz w:val="22"/>
                <w:lang w:val="en-US"/>
              </w:rPr>
            </w:pPr>
          </w:p>
          <w:p w14:paraId="7FD5B63C" w14:textId="77777777" w:rsidR="005870AD" w:rsidRPr="001A03CF" w:rsidRDefault="005870AD" w:rsidP="005870AD">
            <w:pPr>
              <w:rPr>
                <w:rFonts w:ascii="Times New Roman" w:hAnsi="Times New Roman" w:cs="Times New Roman"/>
                <w:i/>
                <w:sz w:val="22"/>
                <w:lang w:val="en-US"/>
              </w:rPr>
            </w:pPr>
          </w:p>
          <w:p w14:paraId="44BD0C44" w14:textId="77777777" w:rsidR="005870AD" w:rsidRPr="001A03CF" w:rsidRDefault="005870AD" w:rsidP="005870AD">
            <w:pPr>
              <w:rPr>
                <w:rFonts w:ascii="Times New Roman" w:hAnsi="Times New Roman" w:cs="Times New Roman"/>
                <w:i/>
                <w:sz w:val="22"/>
                <w:lang w:val="en-US"/>
              </w:rPr>
            </w:pPr>
          </w:p>
          <w:p w14:paraId="238C58E8" w14:textId="77777777" w:rsidR="005870AD" w:rsidRPr="001A03CF" w:rsidRDefault="005870AD" w:rsidP="005870AD">
            <w:pPr>
              <w:rPr>
                <w:rFonts w:ascii="Times New Roman" w:hAnsi="Times New Roman" w:cs="Times New Roman"/>
                <w:i/>
                <w:sz w:val="22"/>
                <w:lang w:val="en-US"/>
              </w:rPr>
            </w:pPr>
          </w:p>
          <w:p w14:paraId="5A3B8BB4" w14:textId="77777777" w:rsidR="005870AD" w:rsidRPr="001A03CF" w:rsidRDefault="005870AD" w:rsidP="005870AD">
            <w:pPr>
              <w:rPr>
                <w:rFonts w:ascii="Times New Roman" w:hAnsi="Times New Roman" w:cs="Times New Roman"/>
                <w:i/>
                <w:sz w:val="22"/>
                <w:lang w:val="en-US"/>
              </w:rPr>
            </w:pPr>
          </w:p>
          <w:p w14:paraId="396B66E9" w14:textId="77777777" w:rsidR="005870AD" w:rsidRPr="001A03CF" w:rsidRDefault="005870AD" w:rsidP="005870AD">
            <w:pPr>
              <w:rPr>
                <w:rFonts w:ascii="Times New Roman" w:hAnsi="Times New Roman" w:cs="Times New Roman"/>
                <w:i/>
                <w:sz w:val="22"/>
                <w:lang w:val="en-US"/>
              </w:rPr>
            </w:pPr>
          </w:p>
          <w:p w14:paraId="6857CF69" w14:textId="77777777" w:rsidR="005870AD" w:rsidRPr="001A03CF" w:rsidRDefault="005870AD" w:rsidP="005870AD">
            <w:pPr>
              <w:rPr>
                <w:rFonts w:ascii="Times New Roman" w:hAnsi="Times New Roman" w:cs="Times New Roman"/>
                <w:i/>
                <w:sz w:val="22"/>
                <w:lang w:val="en-US"/>
              </w:rPr>
            </w:pPr>
          </w:p>
          <w:p w14:paraId="0BBCD606" w14:textId="77777777" w:rsidR="005870AD" w:rsidRPr="001A03CF" w:rsidRDefault="005870AD" w:rsidP="005870AD">
            <w:pPr>
              <w:rPr>
                <w:rFonts w:ascii="Times New Roman" w:hAnsi="Times New Roman" w:cs="Times New Roman"/>
                <w:i/>
                <w:sz w:val="22"/>
                <w:lang w:val="en-US"/>
              </w:rPr>
            </w:pPr>
          </w:p>
          <w:p w14:paraId="666B66B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4877</w:t>
            </w:r>
          </w:p>
        </w:tc>
        <w:tc>
          <w:tcPr>
            <w:tcW w:w="2242" w:type="dxa"/>
          </w:tcPr>
          <w:p w14:paraId="41505FB5" w14:textId="77777777" w:rsidR="005870AD" w:rsidRPr="001A03CF" w:rsidRDefault="005870AD" w:rsidP="005870AD">
            <w:pPr>
              <w:rPr>
                <w:rFonts w:ascii="Times New Roman" w:hAnsi="Times New Roman" w:cs="Times New Roman"/>
                <w:i/>
                <w:sz w:val="22"/>
                <w:lang w:val="en-US"/>
              </w:rPr>
            </w:pPr>
          </w:p>
          <w:p w14:paraId="43748BCE" w14:textId="77777777" w:rsidR="005870AD" w:rsidRPr="001A03CF" w:rsidRDefault="005870AD" w:rsidP="005870AD">
            <w:pPr>
              <w:rPr>
                <w:rFonts w:ascii="Times New Roman" w:hAnsi="Times New Roman" w:cs="Times New Roman"/>
                <w:i/>
                <w:sz w:val="22"/>
                <w:lang w:val="en-US"/>
              </w:rPr>
            </w:pPr>
          </w:p>
          <w:p w14:paraId="69242AA3" w14:textId="77777777" w:rsidR="005870AD" w:rsidRPr="001A03CF" w:rsidRDefault="005870AD" w:rsidP="005870AD">
            <w:pPr>
              <w:rPr>
                <w:rFonts w:ascii="Times New Roman" w:hAnsi="Times New Roman" w:cs="Times New Roman"/>
                <w:i/>
                <w:sz w:val="22"/>
                <w:lang w:val="en-US"/>
              </w:rPr>
            </w:pPr>
          </w:p>
          <w:p w14:paraId="2B849006" w14:textId="77777777" w:rsidR="005870AD" w:rsidRPr="001A03CF" w:rsidRDefault="005870AD" w:rsidP="005870AD">
            <w:pPr>
              <w:rPr>
                <w:rFonts w:ascii="Times New Roman" w:hAnsi="Times New Roman" w:cs="Times New Roman"/>
                <w:i/>
                <w:sz w:val="22"/>
                <w:lang w:val="en-US"/>
              </w:rPr>
            </w:pPr>
          </w:p>
          <w:p w14:paraId="179603BC" w14:textId="77777777" w:rsidR="005870AD" w:rsidRPr="001A03CF" w:rsidRDefault="005870AD" w:rsidP="005870AD">
            <w:pPr>
              <w:rPr>
                <w:rFonts w:ascii="Times New Roman" w:hAnsi="Times New Roman" w:cs="Times New Roman"/>
                <w:i/>
                <w:sz w:val="22"/>
                <w:lang w:val="en-US"/>
              </w:rPr>
            </w:pPr>
          </w:p>
          <w:p w14:paraId="7119F6B2" w14:textId="77777777" w:rsidR="005870AD" w:rsidRPr="001A03CF" w:rsidRDefault="005870AD" w:rsidP="005870AD">
            <w:pPr>
              <w:rPr>
                <w:rFonts w:ascii="Times New Roman" w:hAnsi="Times New Roman" w:cs="Times New Roman"/>
                <w:i/>
                <w:sz w:val="22"/>
                <w:lang w:val="en-US"/>
              </w:rPr>
            </w:pPr>
          </w:p>
          <w:p w14:paraId="0C19FBBC" w14:textId="77777777" w:rsidR="005870AD" w:rsidRPr="001A03CF" w:rsidRDefault="005870AD" w:rsidP="005870AD">
            <w:pPr>
              <w:rPr>
                <w:rFonts w:ascii="Times New Roman" w:hAnsi="Times New Roman" w:cs="Times New Roman"/>
                <w:i/>
                <w:sz w:val="22"/>
                <w:lang w:val="en-US"/>
              </w:rPr>
            </w:pPr>
          </w:p>
          <w:p w14:paraId="5BDB1285" w14:textId="77777777" w:rsidR="005870AD" w:rsidRPr="001A03CF" w:rsidRDefault="005870AD" w:rsidP="005870AD">
            <w:pPr>
              <w:rPr>
                <w:rFonts w:ascii="Times New Roman" w:hAnsi="Times New Roman" w:cs="Times New Roman"/>
                <w:i/>
                <w:sz w:val="22"/>
                <w:lang w:val="en-US"/>
              </w:rPr>
            </w:pPr>
          </w:p>
          <w:p w14:paraId="7E624D22" w14:textId="77777777" w:rsidR="005870AD" w:rsidRPr="001A03CF" w:rsidRDefault="005870AD" w:rsidP="005870AD">
            <w:pPr>
              <w:rPr>
                <w:rFonts w:ascii="Times New Roman" w:hAnsi="Times New Roman" w:cs="Times New Roman"/>
                <w:i/>
                <w:sz w:val="22"/>
                <w:lang w:val="en-US"/>
              </w:rPr>
            </w:pPr>
          </w:p>
          <w:p w14:paraId="1C3602DF" w14:textId="77777777" w:rsidR="005870AD" w:rsidRPr="001A03CF" w:rsidRDefault="005870AD" w:rsidP="005870AD">
            <w:pPr>
              <w:rPr>
                <w:rFonts w:ascii="Times New Roman" w:hAnsi="Times New Roman" w:cs="Times New Roman"/>
                <w:i/>
                <w:sz w:val="22"/>
                <w:lang w:val="en-US"/>
              </w:rPr>
            </w:pPr>
          </w:p>
          <w:p w14:paraId="5F18DFAE" w14:textId="77777777" w:rsidR="005870AD" w:rsidRPr="001A03CF" w:rsidRDefault="005870AD" w:rsidP="005870AD">
            <w:pPr>
              <w:rPr>
                <w:rFonts w:ascii="Times New Roman" w:hAnsi="Times New Roman" w:cs="Times New Roman"/>
                <w:i/>
                <w:sz w:val="22"/>
                <w:lang w:val="en-US"/>
              </w:rPr>
            </w:pPr>
          </w:p>
          <w:p w14:paraId="5849F8AA" w14:textId="77777777" w:rsidR="005870AD" w:rsidRPr="001A03CF" w:rsidRDefault="005870AD" w:rsidP="005870AD">
            <w:pPr>
              <w:rPr>
                <w:rFonts w:ascii="Times New Roman" w:hAnsi="Times New Roman" w:cs="Times New Roman"/>
                <w:i/>
                <w:sz w:val="22"/>
                <w:lang w:val="en-US"/>
              </w:rPr>
            </w:pPr>
          </w:p>
          <w:p w14:paraId="28D58586" w14:textId="77777777" w:rsidR="005870AD" w:rsidRPr="001A03CF" w:rsidRDefault="005870AD" w:rsidP="005870AD">
            <w:pPr>
              <w:rPr>
                <w:rFonts w:ascii="Times New Roman" w:hAnsi="Times New Roman" w:cs="Times New Roman"/>
                <w:i/>
                <w:sz w:val="22"/>
                <w:lang w:val="en-US"/>
              </w:rPr>
            </w:pPr>
          </w:p>
          <w:p w14:paraId="2270318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rotein-containing complex binding</w:t>
            </w:r>
          </w:p>
        </w:tc>
        <w:tc>
          <w:tcPr>
            <w:tcW w:w="992" w:type="dxa"/>
          </w:tcPr>
          <w:p w14:paraId="45281B2C" w14:textId="77777777" w:rsidR="005870AD" w:rsidRPr="001A03CF" w:rsidRDefault="005870AD" w:rsidP="005870AD">
            <w:pPr>
              <w:rPr>
                <w:rFonts w:ascii="Times New Roman" w:hAnsi="Times New Roman" w:cs="Times New Roman"/>
                <w:i/>
                <w:sz w:val="22"/>
                <w:lang w:val="en-US"/>
              </w:rPr>
            </w:pPr>
          </w:p>
          <w:p w14:paraId="2EA743BF" w14:textId="77777777" w:rsidR="005870AD" w:rsidRPr="001A03CF" w:rsidRDefault="005870AD" w:rsidP="005870AD">
            <w:pPr>
              <w:rPr>
                <w:rFonts w:ascii="Times New Roman" w:hAnsi="Times New Roman" w:cs="Times New Roman"/>
                <w:i/>
                <w:sz w:val="22"/>
                <w:lang w:val="en-US"/>
              </w:rPr>
            </w:pPr>
          </w:p>
          <w:p w14:paraId="61DECB47" w14:textId="77777777" w:rsidR="005870AD" w:rsidRPr="001A03CF" w:rsidRDefault="005870AD" w:rsidP="005870AD">
            <w:pPr>
              <w:rPr>
                <w:rFonts w:ascii="Times New Roman" w:hAnsi="Times New Roman" w:cs="Times New Roman"/>
                <w:i/>
                <w:sz w:val="22"/>
                <w:lang w:val="en-US"/>
              </w:rPr>
            </w:pPr>
          </w:p>
          <w:p w14:paraId="3B295B47" w14:textId="77777777" w:rsidR="005870AD" w:rsidRPr="001A03CF" w:rsidRDefault="005870AD" w:rsidP="005870AD">
            <w:pPr>
              <w:rPr>
                <w:rFonts w:ascii="Times New Roman" w:hAnsi="Times New Roman" w:cs="Times New Roman"/>
                <w:i/>
                <w:sz w:val="22"/>
                <w:lang w:val="en-US"/>
              </w:rPr>
            </w:pPr>
          </w:p>
          <w:p w14:paraId="3C9F8FA1" w14:textId="77777777" w:rsidR="005870AD" w:rsidRPr="001A03CF" w:rsidRDefault="005870AD" w:rsidP="005870AD">
            <w:pPr>
              <w:rPr>
                <w:rFonts w:ascii="Times New Roman" w:hAnsi="Times New Roman" w:cs="Times New Roman"/>
                <w:i/>
                <w:sz w:val="22"/>
                <w:lang w:val="en-US"/>
              </w:rPr>
            </w:pPr>
          </w:p>
          <w:p w14:paraId="5055EF5A" w14:textId="77777777" w:rsidR="005870AD" w:rsidRPr="001A03CF" w:rsidRDefault="005870AD" w:rsidP="005870AD">
            <w:pPr>
              <w:rPr>
                <w:rFonts w:ascii="Times New Roman" w:hAnsi="Times New Roman" w:cs="Times New Roman"/>
                <w:i/>
                <w:sz w:val="22"/>
                <w:lang w:val="en-US"/>
              </w:rPr>
            </w:pPr>
          </w:p>
          <w:p w14:paraId="0BCC1DB3" w14:textId="77777777" w:rsidR="005870AD" w:rsidRPr="001A03CF" w:rsidRDefault="005870AD" w:rsidP="005870AD">
            <w:pPr>
              <w:rPr>
                <w:rFonts w:ascii="Times New Roman" w:hAnsi="Times New Roman" w:cs="Times New Roman"/>
                <w:i/>
                <w:sz w:val="22"/>
                <w:lang w:val="en-US"/>
              </w:rPr>
            </w:pPr>
          </w:p>
          <w:p w14:paraId="309C12E0" w14:textId="77777777" w:rsidR="005870AD" w:rsidRPr="001A03CF" w:rsidRDefault="005870AD" w:rsidP="005870AD">
            <w:pPr>
              <w:rPr>
                <w:rFonts w:ascii="Times New Roman" w:hAnsi="Times New Roman" w:cs="Times New Roman"/>
                <w:i/>
                <w:sz w:val="22"/>
                <w:lang w:val="en-US"/>
              </w:rPr>
            </w:pPr>
          </w:p>
          <w:p w14:paraId="6E8CF3B7" w14:textId="77777777" w:rsidR="005870AD" w:rsidRPr="001A03CF" w:rsidRDefault="005870AD" w:rsidP="005870AD">
            <w:pPr>
              <w:rPr>
                <w:rFonts w:ascii="Times New Roman" w:hAnsi="Times New Roman" w:cs="Times New Roman"/>
                <w:i/>
                <w:sz w:val="22"/>
                <w:lang w:val="en-US"/>
              </w:rPr>
            </w:pPr>
          </w:p>
          <w:p w14:paraId="306E933D" w14:textId="77777777" w:rsidR="005870AD" w:rsidRPr="001A03CF" w:rsidRDefault="005870AD" w:rsidP="005870AD">
            <w:pPr>
              <w:rPr>
                <w:rFonts w:ascii="Times New Roman" w:hAnsi="Times New Roman" w:cs="Times New Roman"/>
                <w:i/>
                <w:sz w:val="22"/>
                <w:lang w:val="en-US"/>
              </w:rPr>
            </w:pPr>
          </w:p>
          <w:p w14:paraId="1D136A65" w14:textId="77777777" w:rsidR="005870AD" w:rsidRPr="001A03CF" w:rsidRDefault="005870AD" w:rsidP="005870AD">
            <w:pPr>
              <w:rPr>
                <w:rFonts w:ascii="Times New Roman" w:hAnsi="Times New Roman" w:cs="Times New Roman"/>
                <w:i/>
                <w:sz w:val="22"/>
                <w:lang w:val="en-US"/>
              </w:rPr>
            </w:pPr>
          </w:p>
          <w:p w14:paraId="0CE5795D" w14:textId="77777777" w:rsidR="005870AD" w:rsidRPr="001A03CF" w:rsidRDefault="005870AD" w:rsidP="005870AD">
            <w:pPr>
              <w:rPr>
                <w:rFonts w:ascii="Times New Roman" w:hAnsi="Times New Roman" w:cs="Times New Roman"/>
                <w:i/>
                <w:sz w:val="22"/>
                <w:lang w:val="en-US"/>
              </w:rPr>
            </w:pPr>
          </w:p>
          <w:p w14:paraId="5A6DA200" w14:textId="77777777" w:rsidR="005870AD" w:rsidRPr="001A03CF" w:rsidRDefault="005870AD" w:rsidP="005870AD">
            <w:pPr>
              <w:rPr>
                <w:rFonts w:ascii="Times New Roman" w:hAnsi="Times New Roman" w:cs="Times New Roman"/>
                <w:i/>
                <w:sz w:val="22"/>
                <w:lang w:val="en-US"/>
              </w:rPr>
            </w:pPr>
          </w:p>
          <w:p w14:paraId="3AECC333"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19E-4</w:t>
            </w:r>
          </w:p>
        </w:tc>
        <w:tc>
          <w:tcPr>
            <w:tcW w:w="1560" w:type="dxa"/>
          </w:tcPr>
          <w:p w14:paraId="28095644" w14:textId="77777777" w:rsidR="005870AD" w:rsidRPr="001A03CF" w:rsidRDefault="005870AD" w:rsidP="005870AD">
            <w:pPr>
              <w:rPr>
                <w:rFonts w:ascii="Times New Roman" w:hAnsi="Times New Roman" w:cs="Times New Roman"/>
                <w:i/>
                <w:sz w:val="22"/>
                <w:lang w:val="en-US"/>
              </w:rPr>
            </w:pPr>
          </w:p>
          <w:p w14:paraId="093F4746" w14:textId="77777777" w:rsidR="005870AD" w:rsidRPr="001A03CF" w:rsidRDefault="005870AD" w:rsidP="005870AD">
            <w:pPr>
              <w:rPr>
                <w:rFonts w:ascii="Times New Roman" w:hAnsi="Times New Roman" w:cs="Times New Roman"/>
                <w:i/>
                <w:sz w:val="22"/>
                <w:lang w:val="en-US"/>
              </w:rPr>
            </w:pPr>
          </w:p>
          <w:p w14:paraId="5B9DF05D" w14:textId="77777777" w:rsidR="005870AD" w:rsidRPr="001A03CF" w:rsidRDefault="005870AD" w:rsidP="005870AD">
            <w:pPr>
              <w:rPr>
                <w:rFonts w:ascii="Times New Roman" w:hAnsi="Times New Roman" w:cs="Times New Roman"/>
                <w:i/>
                <w:sz w:val="22"/>
                <w:lang w:val="en-US"/>
              </w:rPr>
            </w:pPr>
          </w:p>
          <w:p w14:paraId="551B18DE" w14:textId="77777777" w:rsidR="005870AD" w:rsidRPr="001A03CF" w:rsidRDefault="005870AD" w:rsidP="005870AD">
            <w:pPr>
              <w:rPr>
                <w:rFonts w:ascii="Times New Roman" w:hAnsi="Times New Roman" w:cs="Times New Roman"/>
                <w:i/>
                <w:sz w:val="22"/>
                <w:lang w:val="en-US"/>
              </w:rPr>
            </w:pPr>
          </w:p>
          <w:p w14:paraId="0B95EADF" w14:textId="77777777" w:rsidR="005870AD" w:rsidRPr="001A03CF" w:rsidRDefault="005870AD" w:rsidP="005870AD">
            <w:pPr>
              <w:rPr>
                <w:rFonts w:ascii="Times New Roman" w:hAnsi="Times New Roman" w:cs="Times New Roman"/>
                <w:i/>
                <w:sz w:val="22"/>
                <w:lang w:val="en-US"/>
              </w:rPr>
            </w:pPr>
          </w:p>
          <w:p w14:paraId="116027E9" w14:textId="77777777" w:rsidR="005870AD" w:rsidRPr="001A03CF" w:rsidRDefault="005870AD" w:rsidP="005870AD">
            <w:pPr>
              <w:rPr>
                <w:rFonts w:ascii="Times New Roman" w:hAnsi="Times New Roman" w:cs="Times New Roman"/>
                <w:i/>
                <w:sz w:val="22"/>
                <w:lang w:val="en-US"/>
              </w:rPr>
            </w:pPr>
          </w:p>
          <w:p w14:paraId="30E7C048" w14:textId="77777777" w:rsidR="005870AD" w:rsidRPr="001A03CF" w:rsidRDefault="005870AD" w:rsidP="005870AD">
            <w:pPr>
              <w:rPr>
                <w:rFonts w:ascii="Times New Roman" w:hAnsi="Times New Roman" w:cs="Times New Roman"/>
                <w:i/>
                <w:sz w:val="22"/>
                <w:lang w:val="en-US"/>
              </w:rPr>
            </w:pPr>
          </w:p>
          <w:p w14:paraId="45C84B32" w14:textId="77777777" w:rsidR="005870AD" w:rsidRPr="001A03CF" w:rsidRDefault="005870AD" w:rsidP="005870AD">
            <w:pPr>
              <w:rPr>
                <w:rFonts w:ascii="Times New Roman" w:hAnsi="Times New Roman" w:cs="Times New Roman"/>
                <w:i/>
                <w:sz w:val="22"/>
                <w:lang w:val="en-US"/>
              </w:rPr>
            </w:pPr>
          </w:p>
          <w:p w14:paraId="2FF98A1E" w14:textId="77777777" w:rsidR="005870AD" w:rsidRPr="001A03CF" w:rsidRDefault="005870AD" w:rsidP="005870AD">
            <w:pPr>
              <w:rPr>
                <w:rFonts w:ascii="Times New Roman" w:hAnsi="Times New Roman" w:cs="Times New Roman"/>
                <w:i/>
                <w:sz w:val="22"/>
                <w:lang w:val="en-US"/>
              </w:rPr>
            </w:pPr>
          </w:p>
          <w:p w14:paraId="13346948" w14:textId="77777777" w:rsidR="005870AD" w:rsidRPr="001A03CF" w:rsidRDefault="005870AD" w:rsidP="005870AD">
            <w:pPr>
              <w:rPr>
                <w:rFonts w:ascii="Times New Roman" w:hAnsi="Times New Roman" w:cs="Times New Roman"/>
                <w:i/>
                <w:sz w:val="22"/>
                <w:lang w:val="en-US"/>
              </w:rPr>
            </w:pPr>
          </w:p>
          <w:p w14:paraId="5CB7B477" w14:textId="77777777" w:rsidR="005870AD" w:rsidRPr="001A03CF" w:rsidRDefault="005870AD" w:rsidP="005870AD">
            <w:pPr>
              <w:rPr>
                <w:rFonts w:ascii="Times New Roman" w:hAnsi="Times New Roman" w:cs="Times New Roman"/>
                <w:i/>
                <w:sz w:val="22"/>
                <w:lang w:val="en-US"/>
              </w:rPr>
            </w:pPr>
          </w:p>
          <w:p w14:paraId="0E9313BF" w14:textId="77777777" w:rsidR="005870AD" w:rsidRPr="001A03CF" w:rsidRDefault="005870AD" w:rsidP="005870AD">
            <w:pPr>
              <w:rPr>
                <w:rFonts w:ascii="Times New Roman" w:hAnsi="Times New Roman" w:cs="Times New Roman"/>
                <w:i/>
                <w:sz w:val="22"/>
                <w:lang w:val="en-US"/>
              </w:rPr>
            </w:pPr>
          </w:p>
          <w:p w14:paraId="3B694A0C" w14:textId="77777777" w:rsidR="005870AD" w:rsidRPr="001A03CF" w:rsidRDefault="005870AD" w:rsidP="005870AD">
            <w:pPr>
              <w:rPr>
                <w:rFonts w:ascii="Times New Roman" w:hAnsi="Times New Roman" w:cs="Times New Roman"/>
                <w:i/>
                <w:sz w:val="22"/>
                <w:lang w:val="en-US"/>
              </w:rPr>
            </w:pPr>
          </w:p>
          <w:p w14:paraId="514A890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3E-1</w:t>
            </w:r>
          </w:p>
        </w:tc>
        <w:tc>
          <w:tcPr>
            <w:tcW w:w="2693" w:type="dxa"/>
          </w:tcPr>
          <w:p w14:paraId="33777CC7" w14:textId="77777777" w:rsidR="005870AD" w:rsidRPr="001A03CF" w:rsidRDefault="005870AD" w:rsidP="005870AD">
            <w:pPr>
              <w:rPr>
                <w:rFonts w:ascii="Times New Roman" w:hAnsi="Times New Roman" w:cs="Times New Roman"/>
                <w:i/>
                <w:sz w:val="22"/>
                <w:lang w:val="en-US"/>
              </w:rPr>
            </w:pPr>
          </w:p>
          <w:p w14:paraId="09FAB0B8" w14:textId="77777777" w:rsidR="005870AD" w:rsidRPr="001A03CF" w:rsidRDefault="005870AD" w:rsidP="005870AD">
            <w:pPr>
              <w:rPr>
                <w:rFonts w:ascii="Times New Roman" w:hAnsi="Times New Roman" w:cs="Times New Roman"/>
                <w:i/>
                <w:sz w:val="22"/>
                <w:lang w:val="en-US"/>
              </w:rPr>
            </w:pPr>
          </w:p>
          <w:p w14:paraId="715A2ED3" w14:textId="77777777" w:rsidR="005870AD" w:rsidRPr="001A03CF" w:rsidRDefault="005870AD" w:rsidP="005870AD">
            <w:pPr>
              <w:rPr>
                <w:rFonts w:ascii="Times New Roman" w:hAnsi="Times New Roman" w:cs="Times New Roman"/>
                <w:i/>
                <w:sz w:val="22"/>
                <w:lang w:val="en-US"/>
              </w:rPr>
            </w:pPr>
          </w:p>
          <w:p w14:paraId="2BC34665" w14:textId="77777777" w:rsidR="005870AD" w:rsidRPr="001A03CF" w:rsidRDefault="005870AD" w:rsidP="005870AD">
            <w:pPr>
              <w:rPr>
                <w:rFonts w:ascii="Times New Roman" w:hAnsi="Times New Roman" w:cs="Times New Roman"/>
                <w:i/>
                <w:sz w:val="22"/>
                <w:lang w:val="en-US"/>
              </w:rPr>
            </w:pPr>
          </w:p>
          <w:p w14:paraId="7D706056" w14:textId="77777777" w:rsidR="005870AD" w:rsidRPr="001A03CF" w:rsidRDefault="005870AD" w:rsidP="005870AD">
            <w:pPr>
              <w:rPr>
                <w:rFonts w:ascii="Times New Roman" w:hAnsi="Times New Roman" w:cs="Times New Roman"/>
                <w:i/>
                <w:sz w:val="22"/>
                <w:lang w:val="en-US"/>
              </w:rPr>
            </w:pPr>
          </w:p>
          <w:p w14:paraId="5B2CC6AA" w14:textId="77777777" w:rsidR="005870AD" w:rsidRPr="001A03CF" w:rsidRDefault="005870AD" w:rsidP="005870AD">
            <w:pPr>
              <w:rPr>
                <w:rFonts w:ascii="Times New Roman" w:hAnsi="Times New Roman" w:cs="Times New Roman"/>
                <w:i/>
                <w:sz w:val="22"/>
                <w:lang w:val="en-US"/>
              </w:rPr>
            </w:pPr>
          </w:p>
          <w:p w14:paraId="5FCE58AC" w14:textId="77777777" w:rsidR="005870AD" w:rsidRPr="001A03CF" w:rsidRDefault="005870AD" w:rsidP="005870AD">
            <w:pPr>
              <w:rPr>
                <w:rFonts w:ascii="Times New Roman" w:hAnsi="Times New Roman" w:cs="Times New Roman"/>
                <w:i/>
                <w:sz w:val="22"/>
                <w:lang w:val="en-US"/>
              </w:rPr>
            </w:pPr>
          </w:p>
          <w:p w14:paraId="0A2CB46D" w14:textId="77777777" w:rsidR="005870AD" w:rsidRPr="001A03CF" w:rsidRDefault="005870AD" w:rsidP="005870AD">
            <w:pPr>
              <w:rPr>
                <w:rFonts w:ascii="Times New Roman" w:hAnsi="Times New Roman" w:cs="Times New Roman"/>
                <w:i/>
                <w:sz w:val="22"/>
                <w:lang w:val="en-US"/>
              </w:rPr>
            </w:pPr>
          </w:p>
          <w:p w14:paraId="70126953" w14:textId="77777777" w:rsidR="005870AD" w:rsidRPr="001A03CF" w:rsidRDefault="005870AD" w:rsidP="005870AD">
            <w:pPr>
              <w:rPr>
                <w:rFonts w:ascii="Times New Roman" w:hAnsi="Times New Roman" w:cs="Times New Roman"/>
                <w:i/>
                <w:sz w:val="22"/>
                <w:lang w:val="en-US"/>
              </w:rPr>
            </w:pPr>
          </w:p>
          <w:p w14:paraId="0D5F8A0B" w14:textId="77777777" w:rsidR="005870AD" w:rsidRPr="001A03CF" w:rsidRDefault="005870AD" w:rsidP="005870AD">
            <w:pPr>
              <w:rPr>
                <w:rFonts w:ascii="Times New Roman" w:hAnsi="Times New Roman" w:cs="Times New Roman"/>
                <w:i/>
                <w:sz w:val="22"/>
                <w:lang w:val="en-US"/>
              </w:rPr>
            </w:pPr>
          </w:p>
          <w:p w14:paraId="253F8943" w14:textId="77777777" w:rsidR="005870AD" w:rsidRPr="001A03CF" w:rsidRDefault="005870AD" w:rsidP="005870AD">
            <w:pPr>
              <w:rPr>
                <w:rFonts w:ascii="Times New Roman" w:hAnsi="Times New Roman" w:cs="Times New Roman"/>
                <w:i/>
                <w:sz w:val="22"/>
                <w:lang w:val="en-US"/>
              </w:rPr>
            </w:pPr>
          </w:p>
          <w:p w14:paraId="11818AD6" w14:textId="77777777" w:rsidR="005870AD" w:rsidRPr="001A03CF" w:rsidRDefault="005870AD" w:rsidP="005870AD">
            <w:pPr>
              <w:rPr>
                <w:rFonts w:ascii="Times New Roman" w:hAnsi="Times New Roman" w:cs="Times New Roman"/>
                <w:i/>
                <w:sz w:val="22"/>
                <w:lang w:val="en-US"/>
              </w:rPr>
            </w:pPr>
          </w:p>
          <w:p w14:paraId="31B7EFC3" w14:textId="77777777" w:rsidR="005870AD" w:rsidRPr="001A03CF" w:rsidRDefault="005870AD" w:rsidP="005870AD">
            <w:pPr>
              <w:rPr>
                <w:rFonts w:ascii="Times New Roman" w:hAnsi="Times New Roman" w:cs="Times New Roman"/>
                <w:i/>
                <w:sz w:val="22"/>
                <w:lang w:val="en-US"/>
              </w:rPr>
            </w:pPr>
          </w:p>
          <w:p w14:paraId="7875D24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92 (17680,1400,184,28)</w:t>
            </w:r>
          </w:p>
        </w:tc>
        <w:tc>
          <w:tcPr>
            <w:tcW w:w="6379" w:type="dxa"/>
            <w:tcBorders>
              <w:right w:val="double" w:sz="2" w:space="0" w:color="D4D4D4"/>
            </w:tcBorders>
          </w:tcPr>
          <w:p w14:paraId="2C72359D"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ebpa - ccaat/enhancer binding protein (c/ebp), alpha </w:t>
            </w:r>
          </w:p>
          <w:p w14:paraId="268C36E3" w14:textId="347F95A9"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cam1 - intercellular adhesion molecule 1</w:t>
            </w:r>
          </w:p>
          <w:p w14:paraId="1D9D5521"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tsb - cathepsin b </w:t>
            </w:r>
          </w:p>
          <w:p w14:paraId="6C22635A" w14:textId="37D7999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yo7a - myosin viia</w:t>
            </w:r>
          </w:p>
          <w:p w14:paraId="7E4A591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Trem2 - triggering receptor expressed on myeloid cells 2</w:t>
            </w:r>
          </w:p>
          <w:p w14:paraId="0547FE9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gr - gardner-rasheed feline sarcoma viral (fgr) oncogene homolog</w:t>
            </w:r>
          </w:p>
          <w:p w14:paraId="652B53EC"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Cd74 - cd74 antigen (invariant polypeptide of major histocompatibility complex, class ii antigen-associated) </w:t>
            </w:r>
          </w:p>
          <w:p w14:paraId="35FF258D" w14:textId="4A3F756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d9 - cd9 antigen</w:t>
            </w:r>
          </w:p>
          <w:p w14:paraId="7F88B7A0"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Oa - histocompatibility 2, o region alpha locus </w:t>
            </w:r>
          </w:p>
          <w:p w14:paraId="18505044" w14:textId="3AF97DF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mp13 - matrix metallopeptidase 13</w:t>
            </w:r>
          </w:p>
          <w:p w14:paraId="10617A78"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Dab2 - disabled 2, mitogen-responsive phosphoprotein </w:t>
            </w:r>
          </w:p>
          <w:p w14:paraId="5C240376" w14:textId="06A40100"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Mmp12 - matrix metallopeptidase 12</w:t>
            </w:r>
          </w:p>
          <w:p w14:paraId="6CA5BFFF"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ch1 - gtp cyclohydrolase 1</w:t>
            </w:r>
          </w:p>
          <w:p w14:paraId="5CC70157"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Ma - histocompatibility 2, class ii, locus dma </w:t>
            </w:r>
          </w:p>
          <w:p w14:paraId="2DC39CB0" w14:textId="598B441D"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pnmb - glycoprotein (transmembrane) nmb</w:t>
            </w:r>
          </w:p>
          <w:p w14:paraId="445ED9F0"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Ctss - cathepsin s</w:t>
            </w:r>
          </w:p>
          <w:p w14:paraId="4EC100C0"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D1 - histocompatibility 2, d region locus 1 </w:t>
            </w:r>
          </w:p>
          <w:p w14:paraId="05DBA967" w14:textId="5D469506"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Lgals3 - lectin, galactose binding, soluble 3</w:t>
            </w:r>
          </w:p>
          <w:p w14:paraId="77CFE7C2"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b1 - histocompatibility 2, class ii antigen a, beta 1 </w:t>
            </w:r>
          </w:p>
          <w:p w14:paraId="21A924F6"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Aa - histocompatibility 2, class ii antigen a, alpha </w:t>
            </w:r>
          </w:p>
          <w:p w14:paraId="56FE8665" w14:textId="70FBBB05"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mnl2 - formin-like 2</w:t>
            </w:r>
          </w:p>
          <w:p w14:paraId="04429DDD"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Thy1 - thymus cell antigen 1, theta </w:t>
            </w:r>
          </w:p>
          <w:p w14:paraId="7D76B072" w14:textId="0AAEE242"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ldoc - aldolase c, fructose-bisphosphate</w:t>
            </w:r>
          </w:p>
          <w:p w14:paraId="722AAF94"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H2-K1 - histocompatibility 2, k1, k region </w:t>
            </w:r>
          </w:p>
          <w:p w14:paraId="250AB015"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Actr3b - arp3 actin-related protein 3b </w:t>
            </w:r>
          </w:p>
          <w:p w14:paraId="4D5C0ADC" w14:textId="2611E7D4"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Inhba - inhibin beta-a</w:t>
            </w:r>
          </w:p>
          <w:p w14:paraId="5F19871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Acvr1 - activin a receptor, type 1</w:t>
            </w:r>
          </w:p>
          <w:p w14:paraId="71607025" w14:textId="76B8DFC8" w:rsidR="005C74A5" w:rsidRPr="001A03CF" w:rsidRDefault="005870AD" w:rsidP="009F43D7">
            <w:pPr>
              <w:ind w:right="-108"/>
              <w:rPr>
                <w:rFonts w:ascii="Times New Roman" w:hAnsi="Times New Roman" w:cs="Times New Roman"/>
                <w:sz w:val="22"/>
                <w:lang w:val="en-US"/>
              </w:rPr>
            </w:pPr>
            <w:r w:rsidRPr="001A03CF">
              <w:rPr>
                <w:rFonts w:ascii="Times New Roman" w:hAnsi="Times New Roman" w:cs="Times New Roman"/>
                <w:sz w:val="22"/>
                <w:lang w:val="en-US"/>
              </w:rPr>
              <w:t>Mfge8 - milk fat globule-egf factor 8 protein</w:t>
            </w:r>
          </w:p>
        </w:tc>
      </w:tr>
      <w:tr w:rsidR="001A03CF" w:rsidRPr="001A03CF" w14:paraId="78824DA5" w14:textId="77777777" w:rsidTr="005C74A5">
        <w:trPr>
          <w:trHeight w:val="150"/>
        </w:trPr>
        <w:tc>
          <w:tcPr>
            <w:tcW w:w="1369" w:type="dxa"/>
          </w:tcPr>
          <w:p w14:paraId="74BEAACB" w14:textId="77777777" w:rsidR="005870AD" w:rsidRPr="001A03CF" w:rsidRDefault="005870AD" w:rsidP="005870AD">
            <w:pPr>
              <w:rPr>
                <w:rFonts w:ascii="Times New Roman" w:hAnsi="Times New Roman" w:cs="Times New Roman"/>
                <w:i/>
                <w:sz w:val="22"/>
                <w:lang w:val="en-US"/>
              </w:rPr>
            </w:pPr>
          </w:p>
          <w:p w14:paraId="51AB32F8"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45145</w:t>
            </w:r>
          </w:p>
        </w:tc>
        <w:tc>
          <w:tcPr>
            <w:tcW w:w="2242" w:type="dxa"/>
          </w:tcPr>
          <w:p w14:paraId="2FCF2C6F" w14:textId="77777777" w:rsidR="005870AD" w:rsidRPr="001A03CF" w:rsidRDefault="005870AD" w:rsidP="005870AD">
            <w:pPr>
              <w:rPr>
                <w:rFonts w:ascii="Times New Roman" w:hAnsi="Times New Roman" w:cs="Times New Roman"/>
                <w:i/>
                <w:sz w:val="22"/>
                <w:lang w:val="en-US"/>
              </w:rPr>
            </w:pPr>
          </w:p>
          <w:p w14:paraId="39E87E15"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ingle-stranded DNA 5'-3' exodeoxyribonuclease activity</w:t>
            </w:r>
          </w:p>
        </w:tc>
        <w:tc>
          <w:tcPr>
            <w:tcW w:w="992" w:type="dxa"/>
          </w:tcPr>
          <w:p w14:paraId="2739CAB7" w14:textId="77777777" w:rsidR="005870AD" w:rsidRPr="001A03CF" w:rsidRDefault="005870AD" w:rsidP="005870AD">
            <w:pPr>
              <w:rPr>
                <w:rFonts w:ascii="Times New Roman" w:hAnsi="Times New Roman" w:cs="Times New Roman"/>
                <w:i/>
                <w:sz w:val="22"/>
                <w:lang w:val="en-US"/>
              </w:rPr>
            </w:pPr>
          </w:p>
          <w:p w14:paraId="6F229536"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38E-4</w:t>
            </w:r>
          </w:p>
        </w:tc>
        <w:tc>
          <w:tcPr>
            <w:tcW w:w="1560" w:type="dxa"/>
          </w:tcPr>
          <w:p w14:paraId="1CC32471" w14:textId="77777777" w:rsidR="005870AD" w:rsidRPr="001A03CF" w:rsidRDefault="005870AD" w:rsidP="005870AD">
            <w:pPr>
              <w:rPr>
                <w:rFonts w:ascii="Times New Roman" w:hAnsi="Times New Roman" w:cs="Times New Roman"/>
                <w:i/>
                <w:sz w:val="22"/>
                <w:lang w:val="en-US"/>
              </w:rPr>
            </w:pPr>
          </w:p>
          <w:p w14:paraId="0559C537"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12E-1</w:t>
            </w:r>
          </w:p>
        </w:tc>
        <w:tc>
          <w:tcPr>
            <w:tcW w:w="2693" w:type="dxa"/>
          </w:tcPr>
          <w:p w14:paraId="5FEF915E" w14:textId="77777777" w:rsidR="005870AD" w:rsidRPr="001A03CF" w:rsidRDefault="005870AD" w:rsidP="005870AD">
            <w:pPr>
              <w:rPr>
                <w:rFonts w:ascii="Times New Roman" w:hAnsi="Times New Roman" w:cs="Times New Roman"/>
                <w:i/>
                <w:sz w:val="22"/>
                <w:lang w:val="en-US"/>
              </w:rPr>
            </w:pPr>
          </w:p>
          <w:p w14:paraId="04A89A72"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8.04 (17680,4,184,2)</w:t>
            </w:r>
          </w:p>
        </w:tc>
        <w:tc>
          <w:tcPr>
            <w:tcW w:w="6379" w:type="dxa"/>
            <w:tcBorders>
              <w:right w:val="double" w:sz="2" w:space="0" w:color="D4D4D4"/>
            </w:tcBorders>
          </w:tcPr>
          <w:p w14:paraId="2D6DF0D8" w14:textId="77777777" w:rsidR="00BF65C2" w:rsidRDefault="00BF65C2" w:rsidP="005870AD">
            <w:pPr>
              <w:rPr>
                <w:rFonts w:ascii="Times New Roman" w:hAnsi="Times New Roman" w:cs="Times New Roman"/>
                <w:sz w:val="22"/>
                <w:lang w:val="en-US"/>
              </w:rPr>
            </w:pPr>
          </w:p>
          <w:p w14:paraId="63082DC2"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Pld3 - phospholipase d family, member 3 </w:t>
            </w:r>
          </w:p>
          <w:p w14:paraId="6687883C" w14:textId="4BD05DAB"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Pld4 - phospholipase d family, member 4</w:t>
            </w:r>
          </w:p>
        </w:tc>
      </w:tr>
      <w:tr w:rsidR="001A03CF" w:rsidRPr="001A03CF" w14:paraId="18E828D1" w14:textId="77777777" w:rsidTr="005C74A5">
        <w:trPr>
          <w:trHeight w:val="150"/>
        </w:trPr>
        <w:tc>
          <w:tcPr>
            <w:tcW w:w="1369" w:type="dxa"/>
            <w:tcBorders>
              <w:bottom w:val="double" w:sz="2" w:space="0" w:color="D4D4D4"/>
            </w:tcBorders>
          </w:tcPr>
          <w:p w14:paraId="39E9A9B4" w14:textId="77777777" w:rsidR="005870AD" w:rsidRPr="001A03CF" w:rsidRDefault="005870AD" w:rsidP="005870AD">
            <w:pPr>
              <w:rPr>
                <w:rFonts w:ascii="Times New Roman" w:hAnsi="Times New Roman" w:cs="Times New Roman"/>
                <w:i/>
                <w:sz w:val="22"/>
                <w:lang w:val="en-US"/>
              </w:rPr>
            </w:pPr>
          </w:p>
          <w:p w14:paraId="5420347B"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GO:0005124</w:t>
            </w:r>
          </w:p>
        </w:tc>
        <w:tc>
          <w:tcPr>
            <w:tcW w:w="2242" w:type="dxa"/>
            <w:tcBorders>
              <w:bottom w:val="double" w:sz="2" w:space="0" w:color="D4D4D4"/>
            </w:tcBorders>
          </w:tcPr>
          <w:p w14:paraId="728A4792" w14:textId="77777777" w:rsidR="005870AD" w:rsidRPr="001A03CF" w:rsidRDefault="005870AD" w:rsidP="005870AD">
            <w:pPr>
              <w:rPr>
                <w:rFonts w:ascii="Times New Roman" w:hAnsi="Times New Roman" w:cs="Times New Roman"/>
                <w:i/>
                <w:sz w:val="22"/>
                <w:lang w:val="en-US"/>
              </w:rPr>
            </w:pPr>
          </w:p>
          <w:p w14:paraId="3DE893A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scavenger receptor binding</w:t>
            </w:r>
          </w:p>
        </w:tc>
        <w:tc>
          <w:tcPr>
            <w:tcW w:w="992" w:type="dxa"/>
            <w:tcBorders>
              <w:bottom w:val="double" w:sz="2" w:space="0" w:color="D4D4D4"/>
            </w:tcBorders>
          </w:tcPr>
          <w:p w14:paraId="1E75C2B1" w14:textId="77777777" w:rsidR="005870AD" w:rsidRPr="001A03CF" w:rsidRDefault="005870AD" w:rsidP="005870AD">
            <w:pPr>
              <w:rPr>
                <w:rFonts w:ascii="Times New Roman" w:hAnsi="Times New Roman" w:cs="Times New Roman"/>
                <w:i/>
                <w:sz w:val="22"/>
                <w:lang w:val="en-US"/>
              </w:rPr>
            </w:pPr>
          </w:p>
          <w:p w14:paraId="26BAC34A"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6.38E-4</w:t>
            </w:r>
          </w:p>
        </w:tc>
        <w:tc>
          <w:tcPr>
            <w:tcW w:w="1560" w:type="dxa"/>
            <w:tcBorders>
              <w:bottom w:val="double" w:sz="2" w:space="0" w:color="D4D4D4"/>
            </w:tcBorders>
          </w:tcPr>
          <w:p w14:paraId="65E2B031" w14:textId="77777777" w:rsidR="005870AD" w:rsidRPr="001A03CF" w:rsidRDefault="005870AD" w:rsidP="005870AD">
            <w:pPr>
              <w:rPr>
                <w:rFonts w:ascii="Times New Roman" w:hAnsi="Times New Roman" w:cs="Times New Roman"/>
                <w:i/>
                <w:sz w:val="22"/>
                <w:lang w:val="en-US"/>
              </w:rPr>
            </w:pPr>
          </w:p>
          <w:p w14:paraId="448E3E7D"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1.08E-1</w:t>
            </w:r>
          </w:p>
        </w:tc>
        <w:tc>
          <w:tcPr>
            <w:tcW w:w="2693" w:type="dxa"/>
            <w:tcBorders>
              <w:bottom w:val="double" w:sz="2" w:space="0" w:color="D4D4D4"/>
            </w:tcBorders>
          </w:tcPr>
          <w:p w14:paraId="20001076" w14:textId="77777777" w:rsidR="005870AD" w:rsidRPr="001A03CF" w:rsidRDefault="005870AD" w:rsidP="005870AD">
            <w:pPr>
              <w:rPr>
                <w:rFonts w:ascii="Times New Roman" w:hAnsi="Times New Roman" w:cs="Times New Roman"/>
                <w:i/>
                <w:sz w:val="22"/>
                <w:lang w:val="en-US"/>
              </w:rPr>
            </w:pPr>
          </w:p>
          <w:p w14:paraId="3D844A8C" w14:textId="77777777" w:rsidR="005870AD"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48.04 (17680,4,184,2)</w:t>
            </w:r>
          </w:p>
        </w:tc>
        <w:tc>
          <w:tcPr>
            <w:tcW w:w="6379" w:type="dxa"/>
            <w:tcBorders>
              <w:bottom w:val="double" w:sz="2" w:space="0" w:color="D4D4D4"/>
              <w:right w:val="double" w:sz="2" w:space="0" w:color="D4D4D4"/>
            </w:tcBorders>
          </w:tcPr>
          <w:p w14:paraId="172CA1DF" w14:textId="46245368" w:rsidR="005870AD" w:rsidRPr="001A03CF" w:rsidRDefault="005870AD" w:rsidP="005870AD">
            <w:pPr>
              <w:rPr>
                <w:rFonts w:ascii="Times New Roman" w:hAnsi="Times New Roman" w:cs="Times New Roman"/>
                <w:sz w:val="22"/>
                <w:lang w:val="en-US"/>
              </w:rPr>
            </w:pPr>
          </w:p>
          <w:p w14:paraId="13A63C12" w14:textId="77777777" w:rsidR="00034F65"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 xml:space="preserve">Fpr1 - formyl peptide receptor 1 </w:t>
            </w:r>
          </w:p>
          <w:p w14:paraId="264AA6A7" w14:textId="6DBD6B9A" w:rsidR="005C74A5" w:rsidRPr="001A03CF" w:rsidRDefault="005870AD" w:rsidP="005870AD">
            <w:pPr>
              <w:rPr>
                <w:rFonts w:ascii="Times New Roman" w:hAnsi="Times New Roman" w:cs="Times New Roman"/>
                <w:sz w:val="22"/>
                <w:lang w:val="en-US"/>
              </w:rPr>
            </w:pPr>
            <w:r w:rsidRPr="001A03CF">
              <w:rPr>
                <w:rFonts w:ascii="Times New Roman" w:hAnsi="Times New Roman" w:cs="Times New Roman"/>
                <w:sz w:val="22"/>
                <w:lang w:val="en-US"/>
              </w:rPr>
              <w:t>Fpr2 - formyl peptide receptor 2</w:t>
            </w:r>
          </w:p>
        </w:tc>
      </w:tr>
    </w:tbl>
    <w:p w14:paraId="1D728CBB" w14:textId="77777777" w:rsidR="005870AD" w:rsidRPr="001A03CF" w:rsidRDefault="005870AD" w:rsidP="005870AD">
      <w:pPr>
        <w:rPr>
          <w:rFonts w:ascii="Times New Roman" w:hAnsi="Times New Roman" w:cs="Times New Roman"/>
          <w:i/>
          <w:sz w:val="22"/>
          <w:szCs w:val="22"/>
          <w:lang w:val="en-US"/>
        </w:rPr>
      </w:pPr>
    </w:p>
    <w:p w14:paraId="21F01D7F" w14:textId="07DD8182" w:rsidR="00D52798" w:rsidRPr="00D52798" w:rsidRDefault="00D52798" w:rsidP="005870AD">
      <w:pPr>
        <w:rPr>
          <w:rFonts w:ascii="Times New Roman" w:hAnsi="Times New Roman" w:cs="Times New Roman"/>
          <w:szCs w:val="24"/>
        </w:rPr>
      </w:pPr>
      <w:r w:rsidRPr="00D52798">
        <w:rPr>
          <w:rFonts w:ascii="Times New Roman" w:hAnsi="Times New Roman" w:cs="Times New Roman"/>
          <w:szCs w:val="24"/>
        </w:rPr>
        <w:t xml:space="preserve">Differentially expressed RNA was ranked according to the p-values of differential expression and degree of enrichment compared with the total number of expressed genes analysed (17680 GO terms). </w:t>
      </w:r>
      <w:r w:rsidRPr="00D52798">
        <w:rPr>
          <w:rFonts w:ascii="Times New Roman" w:hAnsi="Times New Roman" w:cs="Times New Roman"/>
          <w:szCs w:val="24"/>
          <w:lang w:val="en-US"/>
        </w:rPr>
        <w:t>The GOrilla database updated on Mar 6, 2021 was used.</w:t>
      </w:r>
    </w:p>
    <w:p w14:paraId="2CEB7B8C" w14:textId="77777777" w:rsidR="005870AD" w:rsidRPr="00D52798" w:rsidRDefault="005870AD" w:rsidP="005870AD">
      <w:pPr>
        <w:rPr>
          <w:rFonts w:ascii="Times New Roman" w:hAnsi="Times New Roman" w:cs="Times New Roman"/>
          <w:szCs w:val="24"/>
          <w:lang w:val="en-US"/>
        </w:rPr>
      </w:pPr>
    </w:p>
    <w:p w14:paraId="60EF8605"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b/>
          <w:szCs w:val="24"/>
          <w:lang w:val="en-US"/>
        </w:rPr>
        <w:t xml:space="preserve">'P-value' </w:t>
      </w:r>
      <w:r w:rsidRPr="00D52798">
        <w:rPr>
          <w:rFonts w:ascii="Times New Roman" w:hAnsi="Times New Roman" w:cs="Times New Roman"/>
          <w:szCs w:val="24"/>
          <w:lang w:val="en-US"/>
        </w:rPr>
        <w:t>is the enrichment p-value computed according to the mHG or HG model. This p-value is not corrected for multiple testing of 4580 GO terms.</w:t>
      </w:r>
    </w:p>
    <w:p w14:paraId="5FF557B0"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b/>
          <w:szCs w:val="24"/>
          <w:lang w:val="en-US"/>
        </w:rPr>
        <w:t xml:space="preserve">'FDR q-value' </w:t>
      </w:r>
      <w:r w:rsidRPr="00D52798">
        <w:rPr>
          <w:rFonts w:ascii="Times New Roman" w:hAnsi="Times New Roman" w:cs="Times New Roman"/>
          <w:szCs w:val="24"/>
          <w:lang w:val="en-US"/>
        </w:rPr>
        <w:t>is the correction of the above p-value for multiple testing using the Benjamini and Hochberg (1995) method. Namely, for the ith term (ranked according to p-value) the FDR q-value is (p-value * number of GO terms) / i.</w:t>
      </w:r>
    </w:p>
    <w:p w14:paraId="6231EE07" w14:textId="77777777" w:rsidR="005870AD" w:rsidRPr="00D52798" w:rsidRDefault="005870AD" w:rsidP="005870AD">
      <w:pPr>
        <w:rPr>
          <w:rFonts w:ascii="Times New Roman" w:hAnsi="Times New Roman" w:cs="Times New Roman"/>
          <w:szCs w:val="24"/>
          <w:lang w:val="en-US"/>
        </w:rPr>
      </w:pPr>
    </w:p>
    <w:p w14:paraId="30855C62"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b/>
          <w:szCs w:val="24"/>
          <w:lang w:val="en-US"/>
        </w:rPr>
        <w:t xml:space="preserve">Enrichment (N, B, n, b) </w:t>
      </w:r>
      <w:r w:rsidRPr="00D52798">
        <w:rPr>
          <w:rFonts w:ascii="Times New Roman" w:hAnsi="Times New Roman" w:cs="Times New Roman"/>
          <w:szCs w:val="24"/>
          <w:lang w:val="en-US"/>
        </w:rPr>
        <w:t>is defined as follows:</w:t>
      </w:r>
    </w:p>
    <w:p w14:paraId="0735ED47"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szCs w:val="24"/>
          <w:lang w:val="en-US"/>
        </w:rPr>
        <w:t>N - is the total number of genes</w:t>
      </w:r>
    </w:p>
    <w:p w14:paraId="3ADC6FD2"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szCs w:val="24"/>
          <w:lang w:val="en-US"/>
        </w:rPr>
        <w:t>B - is the total number of genes associated with a specific GO term</w:t>
      </w:r>
    </w:p>
    <w:p w14:paraId="35BA9984"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szCs w:val="24"/>
          <w:lang w:val="en-US"/>
        </w:rPr>
        <w:t>n - is the number of genes in the top of the user's input list or in the target set when appropriate b - is the number of genes in the intersection</w:t>
      </w:r>
    </w:p>
    <w:p w14:paraId="52A028B4"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szCs w:val="24"/>
          <w:lang w:val="en-US"/>
        </w:rPr>
        <w:t>Enrichment = (b/n) / (B/N)</w:t>
      </w:r>
    </w:p>
    <w:p w14:paraId="654673BB" w14:textId="77777777" w:rsidR="005870AD" w:rsidRPr="00D52798" w:rsidRDefault="005870AD" w:rsidP="005870AD">
      <w:pPr>
        <w:rPr>
          <w:rFonts w:ascii="Times New Roman" w:hAnsi="Times New Roman" w:cs="Times New Roman"/>
          <w:szCs w:val="24"/>
          <w:lang w:val="en-US"/>
        </w:rPr>
      </w:pPr>
    </w:p>
    <w:p w14:paraId="5AD2ADD1" w14:textId="77777777" w:rsidR="005870AD" w:rsidRPr="00D52798" w:rsidRDefault="005870AD" w:rsidP="005870AD">
      <w:pPr>
        <w:rPr>
          <w:rFonts w:ascii="Times New Roman" w:hAnsi="Times New Roman" w:cs="Times New Roman"/>
          <w:szCs w:val="24"/>
          <w:lang w:val="en-US"/>
        </w:rPr>
      </w:pPr>
      <w:r w:rsidRPr="00D52798">
        <w:rPr>
          <w:rFonts w:ascii="Times New Roman" w:hAnsi="Times New Roman" w:cs="Times New Roman"/>
          <w:b/>
          <w:szCs w:val="24"/>
          <w:lang w:val="en-US"/>
        </w:rPr>
        <w:t xml:space="preserve">Genes: </w:t>
      </w:r>
      <w:r w:rsidRPr="00D52798">
        <w:rPr>
          <w:rFonts w:ascii="Times New Roman" w:hAnsi="Times New Roman" w:cs="Times New Roman"/>
          <w:szCs w:val="24"/>
          <w:lang w:val="en-US"/>
        </w:rPr>
        <w:t>For each GO term you can see the list of associated genes that appear in the optimal top of the list. Each gene name is specified by gene symbol followed by a short description of the gene</w:t>
      </w:r>
    </w:p>
    <w:p w14:paraId="5F62FF71" w14:textId="77777777" w:rsidR="0014052E" w:rsidRPr="001A03CF" w:rsidRDefault="005870AD">
      <w:pPr>
        <w:rPr>
          <w:rFonts w:ascii="Times New Roman" w:hAnsi="Times New Roman" w:cs="Times New Roman"/>
          <w:sz w:val="22"/>
          <w:szCs w:val="22"/>
          <w:lang w:val="en-US"/>
        </w:rPr>
      </w:pPr>
      <w:r w:rsidRPr="001A03CF">
        <w:rPr>
          <w:rFonts w:ascii="Times New Roman" w:hAnsi="Times New Roman" w:cs="Times New Roman"/>
          <w:sz w:val="22"/>
          <w:szCs w:val="22"/>
          <w:lang w:val="de-DE" w:eastAsia="de-DE"/>
        </w:rPr>
        <mc:AlternateContent>
          <mc:Choice Requires="wpg">
            <w:drawing>
              <wp:inline distT="0" distB="0" distL="0" distR="0" wp14:anchorId="6E401A91" wp14:editId="2C482769">
                <wp:extent cx="13335" cy="2540"/>
                <wp:effectExtent l="635" t="0" r="0" b="2540"/>
                <wp:docPr id="73" name="docshapegroup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 cy="2540"/>
                          <a:chOff x="0" y="0"/>
                          <a:chExt cx="21" cy="4"/>
                        </a:xfrm>
                      </wpg:grpSpPr>
                      <wps:wsp>
                        <wps:cNvPr id="74" name="docshape32"/>
                        <wps:cNvSpPr>
                          <a:spLocks/>
                        </wps:cNvSpPr>
                        <wps:spPr bwMode="auto">
                          <a:xfrm>
                            <a:off x="0" y="0"/>
                            <a:ext cx="21" cy="4"/>
                          </a:xfrm>
                          <a:custGeom>
                            <a:avLst/>
                            <a:gdLst>
                              <a:gd name="T0" fmla="*/ 8 w 21"/>
                              <a:gd name="T1" fmla="*/ 0 h 4"/>
                              <a:gd name="T2" fmla="*/ 0 w 21"/>
                              <a:gd name="T3" fmla="*/ 0 h 4"/>
                              <a:gd name="T4" fmla="*/ 0 w 21"/>
                              <a:gd name="T5" fmla="*/ 3 h 4"/>
                              <a:gd name="T6" fmla="*/ 8 w 21"/>
                              <a:gd name="T7" fmla="*/ 3 h 4"/>
                              <a:gd name="T8" fmla="*/ 8 w 21"/>
                              <a:gd name="T9" fmla="*/ 0 h 4"/>
                              <a:gd name="T10" fmla="*/ 21 w 21"/>
                              <a:gd name="T11" fmla="*/ 0 h 4"/>
                              <a:gd name="T12" fmla="*/ 16 w 21"/>
                              <a:gd name="T13" fmla="*/ 0 h 4"/>
                              <a:gd name="T14" fmla="*/ 16 w 21"/>
                              <a:gd name="T15" fmla="*/ 3 h 4"/>
                              <a:gd name="T16" fmla="*/ 21 w 21"/>
                              <a:gd name="T17" fmla="*/ 3 h 4"/>
                              <a:gd name="T18" fmla="*/ 21 w 21"/>
                              <a:gd name="T19" fmla="*/ 0 h 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21" h="4">
                                <a:moveTo>
                                  <a:pt x="8" y="0"/>
                                </a:moveTo>
                                <a:lnTo>
                                  <a:pt x="0" y="0"/>
                                </a:lnTo>
                                <a:lnTo>
                                  <a:pt x="0" y="3"/>
                                </a:lnTo>
                                <a:lnTo>
                                  <a:pt x="8" y="3"/>
                                </a:lnTo>
                                <a:lnTo>
                                  <a:pt x="8" y="0"/>
                                </a:lnTo>
                                <a:close/>
                                <a:moveTo>
                                  <a:pt x="21" y="0"/>
                                </a:moveTo>
                                <a:lnTo>
                                  <a:pt x="16" y="0"/>
                                </a:lnTo>
                                <a:lnTo>
                                  <a:pt x="16" y="3"/>
                                </a:lnTo>
                                <a:lnTo>
                                  <a:pt x="21" y="3"/>
                                </a:lnTo>
                                <a:lnTo>
                                  <a:pt x="21" y="0"/>
                                </a:lnTo>
                                <a:close/>
                              </a:path>
                            </a:pathLst>
                          </a:custGeom>
                          <a:solidFill>
                            <a:srgbClr val="551A8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id="docshapegroup31" o:spid="_x0000_s1026" style="width:1.05pt;height:.2pt;mso-position-horizontal-relative:char;mso-position-vertical-relative:line" coordsize="21,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">
                <v:shape id="docshape32" o:spid="_x0000_s1027" style="position:absolute;width:21;height:4;visibility:visible;mso-wrap-style:square;v-text-anchor:top" coordsize="21,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GuHdwwAA&#10;ANsAAAAPAAAAZHJzL2Rvd25yZXYueG1sRI9BawIxFITvBf9DeEJvNasUW1ejiLrFg5e6/oDH5rkJ&#10;bl6WTdStv74pCD0OM/MNs1j1rhE36oL1rGA8ykAQV15brhWcyuLtE0SIyBobz6TghwKsloOXBeba&#10;3/mbbsdYiwThkKMCE2ObSxkqQw7DyLfEyTv7zmFMsqul7vCe4K6RkyybSoeW04LBljaGqsvx6hSU&#10;43Lz9bCHIptRO33YbWV2xUGp12G/noOI1Mf/8LO91wo+3uHvS/oBcvk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GuHdwwAAANsAAAAPAAAAAAAAAAAAAAAAAJcCAABkcnMvZG93&#10;bnJldi54bWxQSwUGAAAAAAQABAD1AAAAhwMAAAAA&#10;" path="m8,0l0,,,3,8,3,8,0xm21,0l16,,16,3,21,3,21,0xe" fillcolor="#551a8b" stroked="f">
                  <v:path arrowok="t" o:connecttype="custom" o:connectlocs="8,0;0,0;0,3;8,3;8,0;21,0;16,0;16,3;21,3;21,0" o:connectangles="0,0,0,0,0,0,0,0,0,0"/>
                </v:shape>
                <w10:anchorlock/>
              </v:group>
            </w:pict>
          </mc:Fallback>
        </mc:AlternateContent>
      </w:r>
      <w:r w:rsidRPr="001A03CF">
        <w:rPr>
          <w:rFonts w:ascii="Times New Roman" w:hAnsi="Times New Roman" w:cs="Times New Roman"/>
          <w:sz w:val="22"/>
          <w:szCs w:val="22"/>
          <w:lang w:val="en-US"/>
        </w:rPr>
        <w:t xml:space="preserve"> </w:t>
      </w:r>
      <w:r w:rsidRPr="001A03CF">
        <w:rPr>
          <w:rFonts w:ascii="Times New Roman" w:hAnsi="Times New Roman" w:cs="Times New Roman"/>
          <w:sz w:val="22"/>
          <w:szCs w:val="22"/>
          <w:lang w:val="de-DE" w:eastAsia="de-DE"/>
        </w:rPr>
        <mc:AlternateContent>
          <mc:Choice Requires="wpg">
            <w:drawing>
              <wp:inline distT="0" distB="0" distL="0" distR="0" wp14:anchorId="671CAF00" wp14:editId="52727442">
                <wp:extent cx="2540" cy="2540"/>
                <wp:effectExtent l="5715" t="0" r="4445" b="2540"/>
                <wp:docPr id="71" name="docshapegroup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0" cy="2540"/>
                          <a:chOff x="0" y="0"/>
                          <a:chExt cx="4" cy="4"/>
                        </a:xfrm>
                      </wpg:grpSpPr>
                      <wps:wsp>
                        <wps:cNvPr id="72" name="docshape34"/>
                        <wps:cNvSpPr>
                          <a:spLocks noChangeArrowheads="1"/>
                        </wps:cNvSpPr>
                        <wps:spPr bwMode="auto">
                          <a:xfrm>
                            <a:off x="0" y="0"/>
                            <a:ext cx="4" cy="4"/>
                          </a:xfrm>
                          <a:prstGeom prst="rect">
                            <a:avLst/>
                          </a:prstGeom>
                          <a:solidFill>
                            <a:srgbClr val="551A8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id="docshapegroup33" o:spid="_x0000_s1026" style="width:.2pt;height:.2pt;mso-position-horizontal-relative:char;mso-position-vertical-relative:line" coordsize="4,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">
                <v:rect id="docshape34" o:spid="_x0000_s1027" style="position:absolute;width:4;height: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W2F7wwAA&#10;ANsAAAAPAAAAZHJzL2Rvd25yZXYueG1sRI9Pa8JAFMTvgt9heYIX0Y2WqkRXUVFaemv8c35mn0kw&#10;+zZkN5p++26h4HGYmd8wy3VrSvGg2hWWFYxHEQji1OqCMwWn42E4B+E8ssbSMin4IQfrVbezxFjb&#10;J3/TI/GZCBB2MSrIva9iKV2ak0E3shVx8G62NuiDrDOpa3wGuCnlJIqm0mDBYSHHinY5pfekMQqa&#10;/fv27eOSJIPrubGUlTjw8y+l+r12swDhqfWv8H/7UyuYTeDvS/gBcvU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W2F7wwAAANsAAAAPAAAAAAAAAAAAAAAAAJcCAABkcnMvZG93&#10;bnJldi54bWxQSwUGAAAAAAQABAD1AAAAhwMAAAAA&#10;" fillcolor="#551a8b" stroked="f"/>
                <w10:anchorlock/>
              </v:group>
            </w:pict>
          </mc:Fallback>
        </mc:AlternateContent>
      </w:r>
    </w:p>
    <w:sectPr w:rsidR="0014052E" w:rsidRPr="001A03CF" w:rsidSect="005870AD">
      <w:footerReference w:type="even" r:id="rId7"/>
      <w:footerReference w:type="default" r:id="rId8"/>
      <w:pgSz w:w="16840" w:h="11900" w:orient="landscape"/>
      <w:pgMar w:top="357" w:right="816" w:bottom="363" w:left="357"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E67BC9" w14:textId="77777777" w:rsidR="00D52798" w:rsidRDefault="00D52798" w:rsidP="008C4FA7">
      <w:r>
        <w:separator/>
      </w:r>
    </w:p>
  </w:endnote>
  <w:endnote w:type="continuationSeparator" w:id="0">
    <w:p w14:paraId="4E79536E" w14:textId="77777777" w:rsidR="00D52798" w:rsidRDefault="00D52798" w:rsidP="008C4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1A34B8" w14:textId="77777777" w:rsidR="00D52798" w:rsidRDefault="00D52798" w:rsidP="001A03C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4656FA1" w14:textId="77777777" w:rsidR="00D52798" w:rsidRDefault="00D52798" w:rsidP="008C4FA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BEE1E" w14:textId="77777777" w:rsidR="00D52798" w:rsidRDefault="00D52798" w:rsidP="001A03C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627981">
      <w:rPr>
        <w:rStyle w:val="Seitenzahl"/>
      </w:rPr>
      <w:t>1</w:t>
    </w:r>
    <w:r>
      <w:rPr>
        <w:rStyle w:val="Seitenzahl"/>
      </w:rPr>
      <w:fldChar w:fldCharType="end"/>
    </w:r>
  </w:p>
  <w:p w14:paraId="598AEAC3" w14:textId="77777777" w:rsidR="00D52798" w:rsidRDefault="00D52798" w:rsidP="008C4FA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2D8FA" w14:textId="77777777" w:rsidR="00D52798" w:rsidRDefault="00D52798" w:rsidP="008C4FA7">
      <w:r>
        <w:separator/>
      </w:r>
    </w:p>
  </w:footnote>
  <w:footnote w:type="continuationSeparator" w:id="0">
    <w:p w14:paraId="672957DF" w14:textId="77777777" w:rsidR="00D52798" w:rsidRDefault="00D52798" w:rsidP="008C4F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18"/>
  <w:embedSystemFonts/>
  <w:documentProtection w:edit="readOnly" w:enforcement="1" w:cryptProviderType="rsaFull" w:cryptAlgorithmClass="hash" w:cryptAlgorithmType="typeAny" w:cryptAlgorithmSid="4" w:cryptSpinCount="100000" w:hash="lw696YPXndkryivS1AZeZdWw94w=" w:salt="Q32NUQHldkjJ2eHeK9LJfw=="/>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0AD"/>
    <w:rsid w:val="00034F65"/>
    <w:rsid w:val="0009498A"/>
    <w:rsid w:val="001242D0"/>
    <w:rsid w:val="0014052E"/>
    <w:rsid w:val="001A03CF"/>
    <w:rsid w:val="0020616A"/>
    <w:rsid w:val="00220288"/>
    <w:rsid w:val="00314825"/>
    <w:rsid w:val="00316B82"/>
    <w:rsid w:val="00356922"/>
    <w:rsid w:val="00434C45"/>
    <w:rsid w:val="004879D5"/>
    <w:rsid w:val="004D3285"/>
    <w:rsid w:val="005870AD"/>
    <w:rsid w:val="005A74B7"/>
    <w:rsid w:val="005C74A5"/>
    <w:rsid w:val="005E5C2A"/>
    <w:rsid w:val="005F63B3"/>
    <w:rsid w:val="00601AB7"/>
    <w:rsid w:val="00627981"/>
    <w:rsid w:val="006B5174"/>
    <w:rsid w:val="00724D13"/>
    <w:rsid w:val="007C05D5"/>
    <w:rsid w:val="007F013E"/>
    <w:rsid w:val="00811708"/>
    <w:rsid w:val="00883A7F"/>
    <w:rsid w:val="008C4FA7"/>
    <w:rsid w:val="008D73AC"/>
    <w:rsid w:val="008F0C1E"/>
    <w:rsid w:val="00971523"/>
    <w:rsid w:val="00982817"/>
    <w:rsid w:val="009C09C0"/>
    <w:rsid w:val="009F43D7"/>
    <w:rsid w:val="00AF6C47"/>
    <w:rsid w:val="00B2323E"/>
    <w:rsid w:val="00BB254E"/>
    <w:rsid w:val="00BD2F1B"/>
    <w:rsid w:val="00BF65C2"/>
    <w:rsid w:val="00C5227A"/>
    <w:rsid w:val="00C8507D"/>
    <w:rsid w:val="00D041B3"/>
    <w:rsid w:val="00D52798"/>
    <w:rsid w:val="00D93B0D"/>
    <w:rsid w:val="00ED6D6A"/>
    <w:rsid w:val="00F1338C"/>
    <w:rsid w:val="00F70A2E"/>
    <w:rsid w:val="00F934EA"/>
    <w:rsid w:val="00FA7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573F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customStyle="1" w:styleId="TextkrperZeichen">
    <w:name w:val="Textkörper Zeichen"/>
    <w:basedOn w:val="Absatzstandardschriftart"/>
    <w:link w:val="Textkrper"/>
    <w:uiPriority w:val="1"/>
    <w:rsid w:val="005870AD"/>
    <w:rPr>
      <w:rFonts w:ascii="Times New Roman" w:eastAsia="Times New Roman" w:hAnsi="Times New Roman" w:cs="Times New Roman"/>
      <w:sz w:val="5"/>
      <w:szCs w:val="5"/>
      <w:lang w:val="en-US" w:eastAsia="en-US"/>
    </w:rPr>
  </w:style>
  <w:style w:type="paragraph" w:styleId="Textkrper">
    <w:name w:val="Body Text"/>
    <w:basedOn w:val="Standard"/>
    <w:link w:val="TextkrperZeichen"/>
    <w:uiPriority w:val="1"/>
    <w:qFormat/>
    <w:rsid w:val="005870AD"/>
    <w:pPr>
      <w:widowControl w:val="0"/>
      <w:autoSpaceDE w:val="0"/>
      <w:autoSpaceDN w:val="0"/>
      <w:ind w:left="26"/>
    </w:pPr>
    <w:rPr>
      <w:rFonts w:ascii="Times New Roman" w:eastAsia="Times New Roman" w:hAnsi="Times New Roman" w:cs="Times New Roman"/>
      <w:noProof w:val="0"/>
      <w:sz w:val="5"/>
      <w:szCs w:val="5"/>
      <w:lang w:val="en-US" w:eastAsia="en-US"/>
    </w:rPr>
  </w:style>
  <w:style w:type="character" w:customStyle="1" w:styleId="TitelZeichen">
    <w:name w:val="Titel Zeichen"/>
    <w:basedOn w:val="Absatzstandardschriftart"/>
    <w:link w:val="Titel"/>
    <w:uiPriority w:val="1"/>
    <w:rsid w:val="005870AD"/>
    <w:rPr>
      <w:rFonts w:ascii="Times New Roman" w:eastAsia="Times New Roman" w:hAnsi="Times New Roman" w:cs="Times New Roman"/>
      <w:b/>
      <w:bCs/>
      <w:sz w:val="10"/>
      <w:szCs w:val="10"/>
      <w:lang w:val="en-US" w:eastAsia="en-US"/>
    </w:rPr>
  </w:style>
  <w:style w:type="paragraph" w:styleId="Titel">
    <w:name w:val="Title"/>
    <w:basedOn w:val="Standard"/>
    <w:link w:val="TitelZeichen"/>
    <w:uiPriority w:val="1"/>
    <w:qFormat/>
    <w:rsid w:val="005870AD"/>
    <w:pPr>
      <w:widowControl w:val="0"/>
      <w:autoSpaceDE w:val="0"/>
      <w:autoSpaceDN w:val="0"/>
      <w:spacing w:before="35"/>
      <w:ind w:left="26"/>
    </w:pPr>
    <w:rPr>
      <w:rFonts w:ascii="Times New Roman" w:eastAsia="Times New Roman" w:hAnsi="Times New Roman" w:cs="Times New Roman"/>
      <w:b/>
      <w:bCs/>
      <w:noProof w:val="0"/>
      <w:sz w:val="10"/>
      <w:szCs w:val="10"/>
      <w:lang w:val="en-US" w:eastAsia="en-US"/>
    </w:rPr>
  </w:style>
  <w:style w:type="paragraph" w:styleId="Fuzeile">
    <w:name w:val="footer"/>
    <w:basedOn w:val="Standard"/>
    <w:link w:val="FuzeileZeichen"/>
    <w:uiPriority w:val="99"/>
    <w:unhideWhenUsed/>
    <w:rsid w:val="008C4FA7"/>
    <w:pPr>
      <w:tabs>
        <w:tab w:val="center" w:pos="4536"/>
        <w:tab w:val="right" w:pos="9072"/>
      </w:tabs>
    </w:pPr>
  </w:style>
  <w:style w:type="character" w:customStyle="1" w:styleId="FuzeileZeichen">
    <w:name w:val="Fußzeile Zeichen"/>
    <w:basedOn w:val="Absatzstandardschriftart"/>
    <w:link w:val="Fuzeile"/>
    <w:uiPriority w:val="99"/>
    <w:rsid w:val="008C4FA7"/>
    <w:rPr>
      <w:noProof/>
      <w:sz w:val="24"/>
      <w:lang w:val="en-GB"/>
    </w:rPr>
  </w:style>
  <w:style w:type="character" w:styleId="Seitenzahl">
    <w:name w:val="page number"/>
    <w:basedOn w:val="Absatzstandardschriftart"/>
    <w:uiPriority w:val="99"/>
    <w:semiHidden/>
    <w:unhideWhenUsed/>
    <w:rsid w:val="008C4F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customStyle="1" w:styleId="TextkrperZeichen">
    <w:name w:val="Textkörper Zeichen"/>
    <w:basedOn w:val="Absatzstandardschriftart"/>
    <w:link w:val="Textkrper"/>
    <w:uiPriority w:val="1"/>
    <w:rsid w:val="005870AD"/>
    <w:rPr>
      <w:rFonts w:ascii="Times New Roman" w:eastAsia="Times New Roman" w:hAnsi="Times New Roman" w:cs="Times New Roman"/>
      <w:sz w:val="5"/>
      <w:szCs w:val="5"/>
      <w:lang w:val="en-US" w:eastAsia="en-US"/>
    </w:rPr>
  </w:style>
  <w:style w:type="paragraph" w:styleId="Textkrper">
    <w:name w:val="Body Text"/>
    <w:basedOn w:val="Standard"/>
    <w:link w:val="TextkrperZeichen"/>
    <w:uiPriority w:val="1"/>
    <w:qFormat/>
    <w:rsid w:val="005870AD"/>
    <w:pPr>
      <w:widowControl w:val="0"/>
      <w:autoSpaceDE w:val="0"/>
      <w:autoSpaceDN w:val="0"/>
      <w:ind w:left="26"/>
    </w:pPr>
    <w:rPr>
      <w:rFonts w:ascii="Times New Roman" w:eastAsia="Times New Roman" w:hAnsi="Times New Roman" w:cs="Times New Roman"/>
      <w:noProof w:val="0"/>
      <w:sz w:val="5"/>
      <w:szCs w:val="5"/>
      <w:lang w:val="en-US" w:eastAsia="en-US"/>
    </w:rPr>
  </w:style>
  <w:style w:type="character" w:customStyle="1" w:styleId="TitelZeichen">
    <w:name w:val="Titel Zeichen"/>
    <w:basedOn w:val="Absatzstandardschriftart"/>
    <w:link w:val="Titel"/>
    <w:uiPriority w:val="1"/>
    <w:rsid w:val="005870AD"/>
    <w:rPr>
      <w:rFonts w:ascii="Times New Roman" w:eastAsia="Times New Roman" w:hAnsi="Times New Roman" w:cs="Times New Roman"/>
      <w:b/>
      <w:bCs/>
      <w:sz w:val="10"/>
      <w:szCs w:val="10"/>
      <w:lang w:val="en-US" w:eastAsia="en-US"/>
    </w:rPr>
  </w:style>
  <w:style w:type="paragraph" w:styleId="Titel">
    <w:name w:val="Title"/>
    <w:basedOn w:val="Standard"/>
    <w:link w:val="TitelZeichen"/>
    <w:uiPriority w:val="1"/>
    <w:qFormat/>
    <w:rsid w:val="005870AD"/>
    <w:pPr>
      <w:widowControl w:val="0"/>
      <w:autoSpaceDE w:val="0"/>
      <w:autoSpaceDN w:val="0"/>
      <w:spacing w:before="35"/>
      <w:ind w:left="26"/>
    </w:pPr>
    <w:rPr>
      <w:rFonts w:ascii="Times New Roman" w:eastAsia="Times New Roman" w:hAnsi="Times New Roman" w:cs="Times New Roman"/>
      <w:b/>
      <w:bCs/>
      <w:noProof w:val="0"/>
      <w:sz w:val="10"/>
      <w:szCs w:val="10"/>
      <w:lang w:val="en-US" w:eastAsia="en-US"/>
    </w:rPr>
  </w:style>
  <w:style w:type="paragraph" w:styleId="Fuzeile">
    <w:name w:val="footer"/>
    <w:basedOn w:val="Standard"/>
    <w:link w:val="FuzeileZeichen"/>
    <w:uiPriority w:val="99"/>
    <w:unhideWhenUsed/>
    <w:rsid w:val="008C4FA7"/>
    <w:pPr>
      <w:tabs>
        <w:tab w:val="center" w:pos="4536"/>
        <w:tab w:val="right" w:pos="9072"/>
      </w:tabs>
    </w:pPr>
  </w:style>
  <w:style w:type="character" w:customStyle="1" w:styleId="FuzeileZeichen">
    <w:name w:val="Fußzeile Zeichen"/>
    <w:basedOn w:val="Absatzstandardschriftart"/>
    <w:link w:val="Fuzeile"/>
    <w:uiPriority w:val="99"/>
    <w:rsid w:val="008C4FA7"/>
    <w:rPr>
      <w:noProof/>
      <w:sz w:val="24"/>
      <w:lang w:val="en-GB"/>
    </w:rPr>
  </w:style>
  <w:style w:type="character" w:styleId="Seitenzahl">
    <w:name w:val="page number"/>
    <w:basedOn w:val="Absatzstandardschriftart"/>
    <w:uiPriority w:val="99"/>
    <w:semiHidden/>
    <w:unhideWhenUsed/>
    <w:rsid w:val="008C4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901</Words>
  <Characters>24581</Characters>
  <Application>Microsoft Macintosh Word</Application>
  <DocSecurity>8</DocSecurity>
  <Lines>204</Lines>
  <Paragraphs>56</Paragraphs>
  <ScaleCrop>false</ScaleCrop>
  <Company>CAU</Company>
  <LinksUpToDate>false</LinksUpToDate>
  <CharactersWithSpaces>28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09T14:52:00Z</cp:lastPrinted>
  <dcterms:created xsi:type="dcterms:W3CDTF">2022-09-15T15:37:00Z</dcterms:created>
  <dcterms:modified xsi:type="dcterms:W3CDTF">2023-10-10T22:11:00Z</dcterms:modified>
</cp:coreProperties>
</file>